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84003B" w14:textId="28EC6EFB" w:rsidR="007D1FAC" w:rsidRPr="000C653C" w:rsidRDefault="003F308C" w:rsidP="001A44C9">
      <w:pPr>
        <w:ind w:firstLine="0"/>
        <w:rPr>
          <w:b/>
          <w:bCs/>
        </w:rPr>
      </w:pPr>
      <w:bookmarkStart w:id="0" w:name="_GoBack"/>
      <w:bookmarkEnd w:id="0"/>
      <w:r>
        <w:rPr>
          <w:b/>
          <w:bCs/>
        </w:rPr>
        <w:t>12</w:t>
      </w:r>
      <w:r w:rsidR="00C00875" w:rsidRPr="000C653C">
        <w:rPr>
          <w:b/>
          <w:bCs/>
        </w:rPr>
        <w:t>. SUPPLEMENTARY INFORMATIO</w:t>
      </w:r>
      <w:r w:rsidR="000C653C" w:rsidRPr="000C653C">
        <w:rPr>
          <w:b/>
          <w:bCs/>
        </w:rPr>
        <w:t>N</w:t>
      </w:r>
    </w:p>
    <w:tbl>
      <w:tblPr>
        <w:tblStyle w:val="GridTable1Light-Accent5"/>
        <w:tblpPr w:leftFromText="180" w:rightFromText="180" w:vertAnchor="text" w:horzAnchor="margin" w:tblpY="389"/>
        <w:tblW w:w="9634" w:type="dxa"/>
        <w:tblLook w:val="04A0" w:firstRow="1" w:lastRow="0" w:firstColumn="1" w:lastColumn="0" w:noHBand="0" w:noVBand="1"/>
      </w:tblPr>
      <w:tblGrid>
        <w:gridCol w:w="3393"/>
        <w:gridCol w:w="2080"/>
        <w:gridCol w:w="2080"/>
        <w:gridCol w:w="2081"/>
      </w:tblGrid>
      <w:tr w:rsidR="000C653C" w14:paraId="790A5C1F" w14:textId="77777777" w:rsidTr="000C65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3390B167" w14:textId="77777777" w:rsidR="000C653C" w:rsidRDefault="000C653C" w:rsidP="009D5582">
            <w:pPr>
              <w:jc w:val="left"/>
            </w:pPr>
          </w:p>
        </w:tc>
        <w:tc>
          <w:tcPr>
            <w:tcW w:w="2080" w:type="dxa"/>
          </w:tcPr>
          <w:p w14:paraId="50F29CA0" w14:textId="77777777" w:rsidR="000C653C" w:rsidRDefault="000C653C" w:rsidP="009D558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eta Band</w:t>
            </w:r>
          </w:p>
        </w:tc>
        <w:tc>
          <w:tcPr>
            <w:tcW w:w="2080" w:type="dxa"/>
          </w:tcPr>
          <w:p w14:paraId="066F88A9" w14:textId="77777777" w:rsidR="000C653C" w:rsidRDefault="000C653C" w:rsidP="009D558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amma Band</w:t>
            </w:r>
          </w:p>
        </w:tc>
        <w:tc>
          <w:tcPr>
            <w:tcW w:w="2081" w:type="dxa"/>
          </w:tcPr>
          <w:p w14:paraId="7FDA6966" w14:textId="77777777" w:rsidR="000C653C" w:rsidRDefault="000C653C" w:rsidP="009D5582">
            <w:pPr>
              <w:ind w:firstLin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sting State</w:t>
            </w:r>
          </w:p>
        </w:tc>
      </w:tr>
      <w:tr w:rsidR="000C653C" w14:paraId="611A6851" w14:textId="77777777" w:rsidTr="000C6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1D7D0B06" w14:textId="77777777" w:rsidR="000C653C" w:rsidRDefault="000C653C" w:rsidP="009D5582">
            <w:pPr>
              <w:ind w:firstLine="0"/>
              <w:jc w:val="left"/>
            </w:pPr>
            <w:r>
              <w:t>Trials lost pwMS Seated</w:t>
            </w:r>
          </w:p>
        </w:tc>
        <w:tc>
          <w:tcPr>
            <w:tcW w:w="2080" w:type="dxa"/>
          </w:tcPr>
          <w:p w14:paraId="611C9F19" w14:textId="77777777" w:rsidR="000C653C" w:rsidRDefault="000C653C" w:rsidP="009D558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± 11</w:t>
            </w:r>
          </w:p>
        </w:tc>
        <w:tc>
          <w:tcPr>
            <w:tcW w:w="2080" w:type="dxa"/>
          </w:tcPr>
          <w:p w14:paraId="22106B95" w14:textId="77777777" w:rsidR="000C653C" w:rsidRDefault="000C653C" w:rsidP="009D558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± 9</w:t>
            </w:r>
          </w:p>
        </w:tc>
        <w:tc>
          <w:tcPr>
            <w:tcW w:w="2081" w:type="dxa"/>
          </w:tcPr>
          <w:p w14:paraId="6AFC0360" w14:textId="77777777" w:rsidR="000C653C" w:rsidRDefault="000C653C" w:rsidP="009D558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 ± 9</w:t>
            </w:r>
          </w:p>
        </w:tc>
      </w:tr>
      <w:tr w:rsidR="000C653C" w14:paraId="48B372E5" w14:textId="77777777" w:rsidTr="000C6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4D20E1BD" w14:textId="77777777" w:rsidR="000C653C" w:rsidRDefault="000C653C" w:rsidP="009D5582">
            <w:pPr>
              <w:ind w:firstLine="0"/>
              <w:jc w:val="left"/>
            </w:pPr>
            <w:r>
              <w:t>Trials lost HCs Seated</w:t>
            </w:r>
          </w:p>
        </w:tc>
        <w:tc>
          <w:tcPr>
            <w:tcW w:w="2080" w:type="dxa"/>
          </w:tcPr>
          <w:p w14:paraId="0180E23C" w14:textId="77777777" w:rsidR="000C653C" w:rsidRDefault="000C653C" w:rsidP="009D558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± 6</w:t>
            </w:r>
          </w:p>
        </w:tc>
        <w:tc>
          <w:tcPr>
            <w:tcW w:w="2080" w:type="dxa"/>
          </w:tcPr>
          <w:p w14:paraId="4873D1B7" w14:textId="77777777" w:rsidR="000C653C" w:rsidRDefault="000C653C" w:rsidP="009D558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± 7</w:t>
            </w:r>
          </w:p>
        </w:tc>
        <w:tc>
          <w:tcPr>
            <w:tcW w:w="2081" w:type="dxa"/>
          </w:tcPr>
          <w:p w14:paraId="1E4142FC" w14:textId="77777777" w:rsidR="000C653C" w:rsidRDefault="000C653C" w:rsidP="009D558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  <w:r w:rsidRPr="00C93705">
              <w:t xml:space="preserve"> ± </w:t>
            </w:r>
            <w:r>
              <w:t>10</w:t>
            </w:r>
          </w:p>
        </w:tc>
      </w:tr>
      <w:tr w:rsidR="000C653C" w14:paraId="5C8C8838" w14:textId="77777777" w:rsidTr="000C6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274BA19F" w14:textId="77777777" w:rsidR="000C653C" w:rsidRDefault="000C653C" w:rsidP="009D5582">
            <w:pPr>
              <w:ind w:firstLine="0"/>
              <w:jc w:val="left"/>
            </w:pPr>
            <w:r>
              <w:t>Channels lost pwMS Seated</w:t>
            </w:r>
          </w:p>
        </w:tc>
        <w:tc>
          <w:tcPr>
            <w:tcW w:w="2080" w:type="dxa"/>
          </w:tcPr>
          <w:p w14:paraId="1B840FDB" w14:textId="77777777" w:rsidR="000C653C" w:rsidRDefault="000C653C" w:rsidP="009D558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 ± 8</w:t>
            </w:r>
          </w:p>
        </w:tc>
        <w:tc>
          <w:tcPr>
            <w:tcW w:w="2080" w:type="dxa"/>
          </w:tcPr>
          <w:p w14:paraId="3460F5CA" w14:textId="77777777" w:rsidR="000C653C" w:rsidRDefault="000C653C" w:rsidP="009D558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 ± 8</w:t>
            </w:r>
          </w:p>
        </w:tc>
        <w:tc>
          <w:tcPr>
            <w:tcW w:w="2081" w:type="dxa"/>
          </w:tcPr>
          <w:p w14:paraId="06C206D3" w14:textId="77777777" w:rsidR="000C653C" w:rsidRDefault="000C653C" w:rsidP="009D558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  <w:r w:rsidRPr="00C93705">
              <w:t xml:space="preserve"> ± </w:t>
            </w:r>
            <w:r>
              <w:t>7</w:t>
            </w:r>
          </w:p>
        </w:tc>
      </w:tr>
      <w:tr w:rsidR="000C653C" w14:paraId="3C190987" w14:textId="77777777" w:rsidTr="000C6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1652B5B2" w14:textId="77777777" w:rsidR="000C653C" w:rsidRDefault="000C653C" w:rsidP="009D5582">
            <w:pPr>
              <w:ind w:firstLine="0"/>
              <w:jc w:val="left"/>
            </w:pPr>
            <w:r>
              <w:t>Channels lost HCs Seated</w:t>
            </w:r>
          </w:p>
        </w:tc>
        <w:tc>
          <w:tcPr>
            <w:tcW w:w="2080" w:type="dxa"/>
          </w:tcPr>
          <w:p w14:paraId="7E112FF9" w14:textId="77777777" w:rsidR="000C653C" w:rsidRDefault="000C653C" w:rsidP="009D558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 ± 7</w:t>
            </w:r>
          </w:p>
        </w:tc>
        <w:tc>
          <w:tcPr>
            <w:tcW w:w="2080" w:type="dxa"/>
          </w:tcPr>
          <w:p w14:paraId="746A5A24" w14:textId="77777777" w:rsidR="000C653C" w:rsidRDefault="000C653C" w:rsidP="009D558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 ± 7</w:t>
            </w:r>
          </w:p>
        </w:tc>
        <w:tc>
          <w:tcPr>
            <w:tcW w:w="2081" w:type="dxa"/>
          </w:tcPr>
          <w:p w14:paraId="2F110C7E" w14:textId="77777777" w:rsidR="000C653C" w:rsidRDefault="000C653C" w:rsidP="009D558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  <w:r w:rsidRPr="00C93705">
              <w:t xml:space="preserve"> ± </w:t>
            </w:r>
            <w:r>
              <w:t>10</w:t>
            </w:r>
          </w:p>
        </w:tc>
      </w:tr>
      <w:tr w:rsidR="000C653C" w14:paraId="2C8AFAF1" w14:textId="77777777" w:rsidTr="000C6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278F4C06" w14:textId="77777777" w:rsidR="000C653C" w:rsidRDefault="000C653C" w:rsidP="009D5582">
            <w:pPr>
              <w:ind w:firstLine="0"/>
              <w:jc w:val="left"/>
            </w:pPr>
            <w:r>
              <w:t>Trials lost pwMS Standing</w:t>
            </w:r>
          </w:p>
        </w:tc>
        <w:tc>
          <w:tcPr>
            <w:tcW w:w="2080" w:type="dxa"/>
          </w:tcPr>
          <w:p w14:paraId="3F643CB3" w14:textId="77777777" w:rsidR="000C653C" w:rsidRDefault="000C653C" w:rsidP="009D558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± 8</w:t>
            </w:r>
          </w:p>
        </w:tc>
        <w:tc>
          <w:tcPr>
            <w:tcW w:w="2080" w:type="dxa"/>
          </w:tcPr>
          <w:p w14:paraId="0379738D" w14:textId="77777777" w:rsidR="000C653C" w:rsidRDefault="000C653C" w:rsidP="009D558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 ± 7</w:t>
            </w:r>
          </w:p>
        </w:tc>
        <w:tc>
          <w:tcPr>
            <w:tcW w:w="2081" w:type="dxa"/>
          </w:tcPr>
          <w:p w14:paraId="65529780" w14:textId="77777777" w:rsidR="000C653C" w:rsidRDefault="000C653C" w:rsidP="009D558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  <w:r w:rsidRPr="00C93705">
              <w:t xml:space="preserve"> ± </w:t>
            </w:r>
            <w:r>
              <w:t>14</w:t>
            </w:r>
          </w:p>
        </w:tc>
      </w:tr>
      <w:tr w:rsidR="000C653C" w14:paraId="4ADAA413" w14:textId="77777777" w:rsidTr="000C6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6AC9C98A" w14:textId="77777777" w:rsidR="000C653C" w:rsidRDefault="000C653C" w:rsidP="009D5582">
            <w:pPr>
              <w:ind w:firstLine="0"/>
              <w:jc w:val="left"/>
            </w:pPr>
            <w:r>
              <w:t>Trials lost HCs Standing</w:t>
            </w:r>
          </w:p>
        </w:tc>
        <w:tc>
          <w:tcPr>
            <w:tcW w:w="2080" w:type="dxa"/>
          </w:tcPr>
          <w:p w14:paraId="5A4592BD" w14:textId="77777777" w:rsidR="000C653C" w:rsidRDefault="000C653C" w:rsidP="009D558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 ± 8</w:t>
            </w:r>
          </w:p>
        </w:tc>
        <w:tc>
          <w:tcPr>
            <w:tcW w:w="2080" w:type="dxa"/>
          </w:tcPr>
          <w:p w14:paraId="3A1B542C" w14:textId="77777777" w:rsidR="000C653C" w:rsidRDefault="000C653C" w:rsidP="009D558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 ± 9</w:t>
            </w:r>
          </w:p>
        </w:tc>
        <w:tc>
          <w:tcPr>
            <w:tcW w:w="2081" w:type="dxa"/>
          </w:tcPr>
          <w:p w14:paraId="4578EAF5" w14:textId="77777777" w:rsidR="000C653C" w:rsidRDefault="000C653C" w:rsidP="009D558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  <w:r w:rsidRPr="00C93705">
              <w:t xml:space="preserve"> ± </w:t>
            </w:r>
            <w:r>
              <w:t>12</w:t>
            </w:r>
          </w:p>
        </w:tc>
      </w:tr>
      <w:tr w:rsidR="000C653C" w14:paraId="603CA374" w14:textId="77777777" w:rsidTr="000C6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40D55C65" w14:textId="77777777" w:rsidR="000C653C" w:rsidRDefault="000C653C" w:rsidP="009D5582">
            <w:pPr>
              <w:ind w:firstLine="0"/>
              <w:jc w:val="left"/>
            </w:pPr>
            <w:r>
              <w:t>Channels lost pwMS Standing</w:t>
            </w:r>
          </w:p>
        </w:tc>
        <w:tc>
          <w:tcPr>
            <w:tcW w:w="2080" w:type="dxa"/>
          </w:tcPr>
          <w:p w14:paraId="54467352" w14:textId="77777777" w:rsidR="000C653C" w:rsidRDefault="000C653C" w:rsidP="009D558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± 7</w:t>
            </w:r>
          </w:p>
        </w:tc>
        <w:tc>
          <w:tcPr>
            <w:tcW w:w="2080" w:type="dxa"/>
          </w:tcPr>
          <w:p w14:paraId="2DC2E875" w14:textId="77777777" w:rsidR="000C653C" w:rsidRDefault="000C653C" w:rsidP="009D558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 ± 7</w:t>
            </w:r>
          </w:p>
        </w:tc>
        <w:tc>
          <w:tcPr>
            <w:tcW w:w="2081" w:type="dxa"/>
          </w:tcPr>
          <w:p w14:paraId="295C97EA" w14:textId="77777777" w:rsidR="000C653C" w:rsidRDefault="000C653C" w:rsidP="009D558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  <w:r w:rsidRPr="00C93705">
              <w:t xml:space="preserve"> ± </w:t>
            </w:r>
            <w:r>
              <w:t>5</w:t>
            </w:r>
          </w:p>
        </w:tc>
      </w:tr>
      <w:tr w:rsidR="000C653C" w14:paraId="5A0E84D7" w14:textId="77777777" w:rsidTr="000C65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3" w:type="dxa"/>
          </w:tcPr>
          <w:p w14:paraId="115782DE" w14:textId="77777777" w:rsidR="000C653C" w:rsidRDefault="000C653C" w:rsidP="009D5582">
            <w:pPr>
              <w:ind w:firstLine="0"/>
              <w:jc w:val="left"/>
            </w:pPr>
            <w:r>
              <w:t>Channels lost HCs Standing</w:t>
            </w:r>
          </w:p>
        </w:tc>
        <w:tc>
          <w:tcPr>
            <w:tcW w:w="2080" w:type="dxa"/>
          </w:tcPr>
          <w:p w14:paraId="65443D70" w14:textId="77777777" w:rsidR="000C653C" w:rsidRDefault="000C653C" w:rsidP="009D558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 ± 6</w:t>
            </w:r>
          </w:p>
        </w:tc>
        <w:tc>
          <w:tcPr>
            <w:tcW w:w="2080" w:type="dxa"/>
          </w:tcPr>
          <w:p w14:paraId="05F5D3C6" w14:textId="77777777" w:rsidR="000C653C" w:rsidRDefault="000C653C" w:rsidP="009D558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 ± 6</w:t>
            </w:r>
          </w:p>
        </w:tc>
        <w:tc>
          <w:tcPr>
            <w:tcW w:w="2081" w:type="dxa"/>
          </w:tcPr>
          <w:p w14:paraId="42C9FD7D" w14:textId="77777777" w:rsidR="000C653C" w:rsidRDefault="000C653C" w:rsidP="009D5582">
            <w:pPr>
              <w:ind w:firstLin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</w:t>
            </w:r>
            <w:r w:rsidRPr="00C93705">
              <w:t xml:space="preserve"> ± </w:t>
            </w:r>
            <w:r>
              <w:t>8</w:t>
            </w:r>
          </w:p>
        </w:tc>
      </w:tr>
    </w:tbl>
    <w:p w14:paraId="6783C3DE" w14:textId="77777777" w:rsidR="009D5582" w:rsidRDefault="009D5582" w:rsidP="009D5582">
      <w:pPr>
        <w:ind w:firstLine="0"/>
        <w:jc w:val="left"/>
        <w:rPr>
          <w:i/>
          <w:iCs/>
          <w:sz w:val="20"/>
          <w:szCs w:val="20"/>
        </w:rPr>
      </w:pPr>
    </w:p>
    <w:p w14:paraId="4C305136" w14:textId="21026021" w:rsidR="007D1FAC" w:rsidRPr="009D5582" w:rsidRDefault="007D1FAC" w:rsidP="001A44C9">
      <w:pPr>
        <w:ind w:firstLine="0"/>
        <w:rPr>
          <w:i/>
          <w:iCs/>
          <w:sz w:val="20"/>
          <w:szCs w:val="20"/>
        </w:rPr>
      </w:pPr>
      <w:r w:rsidRPr="009D5582">
        <w:rPr>
          <w:b/>
          <w:bCs/>
          <w:i/>
          <w:iCs/>
          <w:sz w:val="20"/>
          <w:szCs w:val="20"/>
        </w:rPr>
        <w:t>Table S1:</w:t>
      </w:r>
      <w:r w:rsidRPr="009D5582">
        <w:rPr>
          <w:i/>
          <w:iCs/>
          <w:sz w:val="20"/>
          <w:szCs w:val="20"/>
        </w:rPr>
        <w:t xml:space="preserve"> </w:t>
      </w:r>
      <w:r w:rsidR="002F2EB5">
        <w:rPr>
          <w:i/>
          <w:iCs/>
          <w:sz w:val="20"/>
          <w:szCs w:val="20"/>
        </w:rPr>
        <w:t xml:space="preserve">Number of </w:t>
      </w:r>
      <w:r w:rsidR="00DE7D6B">
        <w:rPr>
          <w:i/>
          <w:iCs/>
          <w:sz w:val="20"/>
          <w:szCs w:val="20"/>
        </w:rPr>
        <w:t>t</w:t>
      </w:r>
      <w:r w:rsidR="00344CA0" w:rsidRPr="009D5582">
        <w:rPr>
          <w:i/>
          <w:iCs/>
          <w:sz w:val="20"/>
          <w:szCs w:val="20"/>
        </w:rPr>
        <w:t xml:space="preserve">rials and channels designated as bad for </w:t>
      </w:r>
      <w:r w:rsidR="009D5582" w:rsidRPr="009D5582">
        <w:rPr>
          <w:i/>
          <w:iCs/>
          <w:sz w:val="20"/>
          <w:szCs w:val="20"/>
        </w:rPr>
        <w:t>all experiments, conditions and groups.</w:t>
      </w:r>
      <w:r w:rsidR="007B198A">
        <w:rPr>
          <w:i/>
          <w:iCs/>
          <w:sz w:val="20"/>
          <w:szCs w:val="20"/>
        </w:rPr>
        <w:t xml:space="preserve"> </w:t>
      </w:r>
    </w:p>
    <w:sectPr w:rsidR="007D1FAC" w:rsidRPr="009D5582" w:rsidSect="005F0305">
      <w:footerReference w:type="default" r:id="rId11"/>
      <w:pgSz w:w="11906" w:h="16838"/>
      <w:pgMar w:top="1134" w:right="1134" w:bottom="1134" w:left="1134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9F25BA" w14:textId="77777777" w:rsidR="00962DFF" w:rsidRDefault="00962DFF" w:rsidP="00C93C2F">
      <w:r>
        <w:separator/>
      </w:r>
    </w:p>
    <w:p w14:paraId="53773AD1" w14:textId="77777777" w:rsidR="00962DFF" w:rsidRDefault="00962DFF" w:rsidP="00C93C2F"/>
  </w:endnote>
  <w:endnote w:type="continuationSeparator" w:id="0">
    <w:p w14:paraId="604DB41C" w14:textId="77777777" w:rsidR="00962DFF" w:rsidRDefault="00962DFF" w:rsidP="00C93C2F">
      <w:r>
        <w:continuationSeparator/>
      </w:r>
    </w:p>
    <w:p w14:paraId="200387D7" w14:textId="77777777" w:rsidR="00962DFF" w:rsidRDefault="00962DFF" w:rsidP="00C93C2F"/>
  </w:endnote>
  <w:endnote w:type="continuationNotice" w:id="1">
    <w:p w14:paraId="1EEE3F76" w14:textId="77777777" w:rsidR="00962DFF" w:rsidRDefault="00962DFF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019819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77A648" w14:textId="2BC1F43E" w:rsidR="006C3241" w:rsidRDefault="001911EE" w:rsidP="00063671"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54BDA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F0166B" w14:textId="77777777" w:rsidR="00962DFF" w:rsidRDefault="00962DFF" w:rsidP="00C93C2F">
      <w:r>
        <w:separator/>
      </w:r>
    </w:p>
    <w:p w14:paraId="4798F7B7" w14:textId="77777777" w:rsidR="00962DFF" w:rsidRDefault="00962DFF" w:rsidP="00C93C2F"/>
  </w:footnote>
  <w:footnote w:type="continuationSeparator" w:id="0">
    <w:p w14:paraId="5EFE5634" w14:textId="77777777" w:rsidR="00962DFF" w:rsidRDefault="00962DFF" w:rsidP="00C93C2F">
      <w:r>
        <w:continuationSeparator/>
      </w:r>
    </w:p>
    <w:p w14:paraId="5E3DFD67" w14:textId="77777777" w:rsidR="00962DFF" w:rsidRDefault="00962DFF" w:rsidP="00C93C2F"/>
  </w:footnote>
  <w:footnote w:type="continuationNotice" w:id="1">
    <w:p w14:paraId="2F3FE1C7" w14:textId="77777777" w:rsidR="00962DFF" w:rsidRDefault="00962DFF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402B70"/>
    <w:multiLevelType w:val="hybridMultilevel"/>
    <w:tmpl w:val="EB941FC8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1EA0ECE"/>
    <w:multiLevelType w:val="hybridMultilevel"/>
    <w:tmpl w:val="300A5A1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404352C"/>
    <w:multiLevelType w:val="hybridMultilevel"/>
    <w:tmpl w:val="253005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5D2B7E"/>
    <w:multiLevelType w:val="hybridMultilevel"/>
    <w:tmpl w:val="3EBE4B76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9705082"/>
    <w:multiLevelType w:val="hybridMultilevel"/>
    <w:tmpl w:val="94F03E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C7B0157"/>
    <w:multiLevelType w:val="hybridMultilevel"/>
    <w:tmpl w:val="2FFADC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CE320E9"/>
    <w:multiLevelType w:val="hybridMultilevel"/>
    <w:tmpl w:val="06924D2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F9C1206"/>
    <w:multiLevelType w:val="hybridMultilevel"/>
    <w:tmpl w:val="4DFC133E"/>
    <w:lvl w:ilvl="0" w:tplc="08090001">
      <w:start w:val="1"/>
      <w:numFmt w:val="bullet"/>
      <w:lvlText w:val=""/>
      <w:lvlJc w:val="left"/>
      <w:pPr>
        <w:ind w:left="-10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-3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7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09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181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53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25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397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4695" w:hanging="360"/>
      </w:pPr>
      <w:rPr>
        <w:rFonts w:ascii="Wingdings" w:hAnsi="Wingdings" w:hint="default"/>
      </w:rPr>
    </w:lvl>
  </w:abstractNum>
  <w:abstractNum w:abstractNumId="8" w15:restartNumberingAfterBreak="0">
    <w:nsid w:val="1160436C"/>
    <w:multiLevelType w:val="hybridMultilevel"/>
    <w:tmpl w:val="AC7CC4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1B86834"/>
    <w:multiLevelType w:val="hybridMultilevel"/>
    <w:tmpl w:val="C96605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55D444B"/>
    <w:multiLevelType w:val="hybridMultilevel"/>
    <w:tmpl w:val="8B281996"/>
    <w:lvl w:ilvl="0" w:tplc="FB36FCA8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5700013A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516E4050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AAD6823A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8C8A1854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C9D80B4A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6988FE80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20AA8770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563831A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1F746198"/>
    <w:multiLevelType w:val="hybridMultilevel"/>
    <w:tmpl w:val="BD04EED6"/>
    <w:lvl w:ilvl="0" w:tplc="B5669604">
      <w:start w:val="5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30817A8"/>
    <w:multiLevelType w:val="hybridMultilevel"/>
    <w:tmpl w:val="EEE20B88"/>
    <w:lvl w:ilvl="0" w:tplc="EE885702">
      <w:start w:val="1"/>
      <w:numFmt w:val="decimal"/>
      <w:lvlText w:val="%1)"/>
      <w:lvlJc w:val="left"/>
      <w:pPr>
        <w:ind w:left="1440" w:hanging="360"/>
      </w:pPr>
      <w:rPr>
        <w:rFonts w:asciiTheme="minorHAnsi" w:hAnsiTheme="minorHAnsi" w:cstheme="minorBid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45C6A43"/>
    <w:multiLevelType w:val="hybridMultilevel"/>
    <w:tmpl w:val="CA629E9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03086A"/>
    <w:multiLevelType w:val="hybridMultilevel"/>
    <w:tmpl w:val="B0785B0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E19166F"/>
    <w:multiLevelType w:val="hybridMultilevel"/>
    <w:tmpl w:val="9D14ACD0"/>
    <w:lvl w:ilvl="0" w:tplc="18C21E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70055A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4813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10BC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A2A2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0EA6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AE39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9C11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7E886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43456E24"/>
    <w:multiLevelType w:val="hybridMultilevel"/>
    <w:tmpl w:val="AAB8E4B0"/>
    <w:lvl w:ilvl="0" w:tplc="CB589B42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55D3B9D"/>
    <w:multiLevelType w:val="hybridMultilevel"/>
    <w:tmpl w:val="A81E130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81630C5"/>
    <w:multiLevelType w:val="hybridMultilevel"/>
    <w:tmpl w:val="82683A4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ACD694C"/>
    <w:multiLevelType w:val="hybridMultilevel"/>
    <w:tmpl w:val="B0C89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D15D91"/>
    <w:multiLevelType w:val="hybridMultilevel"/>
    <w:tmpl w:val="11AEC03C"/>
    <w:lvl w:ilvl="0" w:tplc="84287564">
      <w:start w:val="5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4CC01CDC"/>
    <w:multiLevelType w:val="multilevel"/>
    <w:tmpl w:val="C88E64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D981077"/>
    <w:multiLevelType w:val="hybridMultilevel"/>
    <w:tmpl w:val="9B34B9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E623FDE"/>
    <w:multiLevelType w:val="hybridMultilevel"/>
    <w:tmpl w:val="F2568FAA"/>
    <w:lvl w:ilvl="0" w:tplc="08090011">
      <w:start w:val="3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50191D20"/>
    <w:multiLevelType w:val="hybridMultilevel"/>
    <w:tmpl w:val="1DCC5F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15C7871"/>
    <w:multiLevelType w:val="hybridMultilevel"/>
    <w:tmpl w:val="294C9C7E"/>
    <w:lvl w:ilvl="0" w:tplc="604847C2">
      <w:start w:val="1"/>
      <w:numFmt w:val="decimal"/>
      <w:lvlText w:val="%1)"/>
      <w:lvlJc w:val="left"/>
      <w:pPr>
        <w:ind w:left="720" w:hanging="360"/>
      </w:pPr>
      <w:rPr>
        <w:rFonts w:ascii="Calibri" w:hAns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55D0D92"/>
    <w:multiLevelType w:val="hybridMultilevel"/>
    <w:tmpl w:val="F7B6BC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77F5B89"/>
    <w:multiLevelType w:val="hybridMultilevel"/>
    <w:tmpl w:val="1D743D2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9560E3D"/>
    <w:multiLevelType w:val="hybridMultilevel"/>
    <w:tmpl w:val="D2EEB53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9AD186C"/>
    <w:multiLevelType w:val="hybridMultilevel"/>
    <w:tmpl w:val="B08A387A"/>
    <w:lvl w:ilvl="0" w:tplc="BC3036F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5C33561A"/>
    <w:multiLevelType w:val="hybridMultilevel"/>
    <w:tmpl w:val="A87402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20B1D00"/>
    <w:multiLevelType w:val="hybridMultilevel"/>
    <w:tmpl w:val="539CEBF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27A1EB5"/>
    <w:multiLevelType w:val="hybridMultilevel"/>
    <w:tmpl w:val="8FB6D5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65584A"/>
    <w:multiLevelType w:val="multilevel"/>
    <w:tmpl w:val="316EC24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4" w15:restartNumberingAfterBreak="0">
    <w:nsid w:val="64B671FF"/>
    <w:multiLevelType w:val="hybridMultilevel"/>
    <w:tmpl w:val="1A429A2C"/>
    <w:lvl w:ilvl="0" w:tplc="08090001">
      <w:start w:val="1"/>
      <w:numFmt w:val="bullet"/>
      <w:lvlText w:val=""/>
      <w:lvlJc w:val="left"/>
      <w:pPr>
        <w:ind w:left="-708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2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732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1452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217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289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61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33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052" w:hanging="360"/>
      </w:pPr>
      <w:rPr>
        <w:rFonts w:ascii="Wingdings" w:hAnsi="Wingdings" w:hint="default"/>
      </w:rPr>
    </w:lvl>
  </w:abstractNum>
  <w:abstractNum w:abstractNumId="35" w15:restartNumberingAfterBreak="0">
    <w:nsid w:val="66B61BD1"/>
    <w:multiLevelType w:val="hybridMultilevel"/>
    <w:tmpl w:val="996C45C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8263CD1"/>
    <w:multiLevelType w:val="hybridMultilevel"/>
    <w:tmpl w:val="D79C09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1A80A4F"/>
    <w:multiLevelType w:val="hybridMultilevel"/>
    <w:tmpl w:val="56FA1B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6302AE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9" w15:restartNumberingAfterBreak="0">
    <w:nsid w:val="778B62A2"/>
    <w:multiLevelType w:val="hybridMultilevel"/>
    <w:tmpl w:val="5CDA90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B3A3C4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1" w15:restartNumberingAfterBreak="0">
    <w:nsid w:val="7B746C44"/>
    <w:multiLevelType w:val="hybridMultilevel"/>
    <w:tmpl w:val="9BB60846"/>
    <w:lvl w:ilvl="0" w:tplc="EE885702">
      <w:start w:val="1"/>
      <w:numFmt w:val="decimal"/>
      <w:lvlText w:val="%1)"/>
      <w:lvlJc w:val="left"/>
      <w:pPr>
        <w:ind w:left="1080" w:hanging="360"/>
      </w:pPr>
      <w:rPr>
        <w:rFonts w:asciiTheme="minorHAnsi" w:hAnsiTheme="minorHAnsi" w:cstheme="minorBidi" w:hint="default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2" w15:restartNumberingAfterBreak="0">
    <w:nsid w:val="7BE000C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40"/>
  </w:num>
  <w:num w:numId="2">
    <w:abstractNumId w:val="17"/>
  </w:num>
  <w:num w:numId="3">
    <w:abstractNumId w:val="24"/>
  </w:num>
  <w:num w:numId="4">
    <w:abstractNumId w:val="34"/>
  </w:num>
  <w:num w:numId="5">
    <w:abstractNumId w:val="12"/>
  </w:num>
  <w:num w:numId="6">
    <w:abstractNumId w:val="34"/>
  </w:num>
  <w:num w:numId="7">
    <w:abstractNumId w:val="12"/>
  </w:num>
  <w:num w:numId="8">
    <w:abstractNumId w:val="38"/>
  </w:num>
  <w:num w:numId="9">
    <w:abstractNumId w:val="4"/>
  </w:num>
  <w:num w:numId="10">
    <w:abstractNumId w:val="42"/>
  </w:num>
  <w:num w:numId="11">
    <w:abstractNumId w:val="33"/>
  </w:num>
  <w:num w:numId="12">
    <w:abstractNumId w:val="41"/>
  </w:num>
  <w:num w:numId="13">
    <w:abstractNumId w:val="16"/>
  </w:num>
  <w:num w:numId="14">
    <w:abstractNumId w:val="26"/>
  </w:num>
  <w:num w:numId="15">
    <w:abstractNumId w:val="31"/>
  </w:num>
  <w:num w:numId="16">
    <w:abstractNumId w:val="22"/>
  </w:num>
  <w:num w:numId="17">
    <w:abstractNumId w:val="10"/>
  </w:num>
  <w:num w:numId="18">
    <w:abstractNumId w:val="15"/>
  </w:num>
  <w:num w:numId="19">
    <w:abstractNumId w:val="28"/>
  </w:num>
  <w:num w:numId="20">
    <w:abstractNumId w:val="39"/>
  </w:num>
  <w:num w:numId="21">
    <w:abstractNumId w:val="36"/>
  </w:num>
  <w:num w:numId="22">
    <w:abstractNumId w:val="19"/>
  </w:num>
  <w:num w:numId="23">
    <w:abstractNumId w:val="1"/>
  </w:num>
  <w:num w:numId="24">
    <w:abstractNumId w:val="3"/>
  </w:num>
  <w:num w:numId="25">
    <w:abstractNumId w:val="23"/>
  </w:num>
  <w:num w:numId="26">
    <w:abstractNumId w:val="13"/>
  </w:num>
  <w:num w:numId="27">
    <w:abstractNumId w:val="18"/>
  </w:num>
  <w:num w:numId="28">
    <w:abstractNumId w:val="35"/>
  </w:num>
  <w:num w:numId="29">
    <w:abstractNumId w:val="7"/>
  </w:num>
  <w:num w:numId="30">
    <w:abstractNumId w:val="7"/>
  </w:num>
  <w:num w:numId="31">
    <w:abstractNumId w:val="5"/>
  </w:num>
  <w:num w:numId="3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3">
    <w:abstractNumId w:val="2"/>
  </w:num>
  <w:num w:numId="34">
    <w:abstractNumId w:val="8"/>
  </w:num>
  <w:num w:numId="35">
    <w:abstractNumId w:val="14"/>
  </w:num>
  <w:num w:numId="36">
    <w:abstractNumId w:val="20"/>
  </w:num>
  <w:num w:numId="37">
    <w:abstractNumId w:val="11"/>
  </w:num>
  <w:num w:numId="38">
    <w:abstractNumId w:val="37"/>
  </w:num>
  <w:num w:numId="39">
    <w:abstractNumId w:val="29"/>
  </w:num>
  <w:num w:numId="40">
    <w:abstractNumId w:val="25"/>
  </w:num>
  <w:num w:numId="41">
    <w:abstractNumId w:val="27"/>
  </w:num>
  <w:num w:numId="42">
    <w:abstractNumId w:val="32"/>
  </w:num>
  <w:num w:numId="43">
    <w:abstractNumId w:val="0"/>
  </w:num>
  <w:num w:numId="44">
    <w:abstractNumId w:val="21"/>
  </w:num>
  <w:num w:numId="45">
    <w:abstractNumId w:val="6"/>
  </w:num>
  <w:num w:numId="46">
    <w:abstractNumId w:val="30"/>
  </w:num>
  <w:num w:numId="4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at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x9sx0psawdp0ew5zexpesbsrvzrp95avw9&quot;&gt;N1_refs&lt;record-ids&gt;&lt;item&gt;1&lt;/item&gt;&lt;item&gt;14&lt;/item&gt;&lt;item&gt;18&lt;/item&gt;&lt;item&gt;20&lt;/item&gt;&lt;item&gt;27&lt;/item&gt;&lt;item&gt;55&lt;/item&gt;&lt;item&gt;78&lt;/item&gt;&lt;item&gt;88&lt;/item&gt;&lt;item&gt;95&lt;/item&gt;&lt;item&gt;119&lt;/item&gt;&lt;item&gt;122&lt;/item&gt;&lt;item&gt;126&lt;/item&gt;&lt;item&gt;127&lt;/item&gt;&lt;item&gt;134&lt;/item&gt;&lt;item&gt;135&lt;/item&gt;&lt;item&gt;139&lt;/item&gt;&lt;item&gt;143&lt;/item&gt;&lt;item&gt;166&lt;/item&gt;&lt;item&gt;167&lt;/item&gt;&lt;item&gt;170&lt;/item&gt;&lt;item&gt;183&lt;/item&gt;&lt;item&gt;187&lt;/item&gt;&lt;item&gt;194&lt;/item&gt;&lt;item&gt;209&lt;/item&gt;&lt;item&gt;218&lt;/item&gt;&lt;item&gt;219&lt;/item&gt;&lt;item&gt;220&lt;/item&gt;&lt;item&gt;221&lt;/item&gt;&lt;item&gt;233&lt;/item&gt;&lt;/record-ids&gt;&lt;/item&gt;&lt;/Libraries&gt;"/>
  </w:docVars>
  <w:rsids>
    <w:rsidRoot w:val="004E0E24"/>
    <w:rsid w:val="00000126"/>
    <w:rsid w:val="000001A1"/>
    <w:rsid w:val="000005AE"/>
    <w:rsid w:val="0000061D"/>
    <w:rsid w:val="00000865"/>
    <w:rsid w:val="00000982"/>
    <w:rsid w:val="00000A13"/>
    <w:rsid w:val="00000E1D"/>
    <w:rsid w:val="00000EB4"/>
    <w:rsid w:val="00001690"/>
    <w:rsid w:val="000016B5"/>
    <w:rsid w:val="00001A72"/>
    <w:rsid w:val="00001B39"/>
    <w:rsid w:val="00001C89"/>
    <w:rsid w:val="00002032"/>
    <w:rsid w:val="00002578"/>
    <w:rsid w:val="000028A0"/>
    <w:rsid w:val="000029E0"/>
    <w:rsid w:val="00002DBB"/>
    <w:rsid w:val="00002F04"/>
    <w:rsid w:val="00002F81"/>
    <w:rsid w:val="00003150"/>
    <w:rsid w:val="0000317C"/>
    <w:rsid w:val="000033E8"/>
    <w:rsid w:val="0000345C"/>
    <w:rsid w:val="00003519"/>
    <w:rsid w:val="0000354C"/>
    <w:rsid w:val="00003C86"/>
    <w:rsid w:val="00004036"/>
    <w:rsid w:val="000047ED"/>
    <w:rsid w:val="00004A86"/>
    <w:rsid w:val="00004BFA"/>
    <w:rsid w:val="00004E57"/>
    <w:rsid w:val="00004EB2"/>
    <w:rsid w:val="000052E2"/>
    <w:rsid w:val="00005304"/>
    <w:rsid w:val="00005425"/>
    <w:rsid w:val="00005827"/>
    <w:rsid w:val="00005BBE"/>
    <w:rsid w:val="00005C3B"/>
    <w:rsid w:val="00005EA0"/>
    <w:rsid w:val="00006040"/>
    <w:rsid w:val="00006154"/>
    <w:rsid w:val="000062A1"/>
    <w:rsid w:val="00006391"/>
    <w:rsid w:val="0000674E"/>
    <w:rsid w:val="000068CC"/>
    <w:rsid w:val="00007374"/>
    <w:rsid w:val="000075F6"/>
    <w:rsid w:val="00007B62"/>
    <w:rsid w:val="00007B71"/>
    <w:rsid w:val="00007C5B"/>
    <w:rsid w:val="00010454"/>
    <w:rsid w:val="000104B9"/>
    <w:rsid w:val="00010684"/>
    <w:rsid w:val="000106E2"/>
    <w:rsid w:val="000107EE"/>
    <w:rsid w:val="00010B28"/>
    <w:rsid w:val="00010E4B"/>
    <w:rsid w:val="0001100E"/>
    <w:rsid w:val="0001109C"/>
    <w:rsid w:val="00011161"/>
    <w:rsid w:val="00011C9B"/>
    <w:rsid w:val="00011D8F"/>
    <w:rsid w:val="00011DB5"/>
    <w:rsid w:val="00011E73"/>
    <w:rsid w:val="00012356"/>
    <w:rsid w:val="000129E4"/>
    <w:rsid w:val="00012B2D"/>
    <w:rsid w:val="00012DB8"/>
    <w:rsid w:val="00013369"/>
    <w:rsid w:val="000133D4"/>
    <w:rsid w:val="000135FF"/>
    <w:rsid w:val="000138F1"/>
    <w:rsid w:val="00013949"/>
    <w:rsid w:val="0001397E"/>
    <w:rsid w:val="00013F93"/>
    <w:rsid w:val="00014411"/>
    <w:rsid w:val="00014732"/>
    <w:rsid w:val="00014A30"/>
    <w:rsid w:val="00014E00"/>
    <w:rsid w:val="00014E05"/>
    <w:rsid w:val="00014F77"/>
    <w:rsid w:val="000150AB"/>
    <w:rsid w:val="0001516F"/>
    <w:rsid w:val="000152E7"/>
    <w:rsid w:val="0001545F"/>
    <w:rsid w:val="00015B0F"/>
    <w:rsid w:val="00015BEA"/>
    <w:rsid w:val="0001604D"/>
    <w:rsid w:val="00016153"/>
    <w:rsid w:val="00016532"/>
    <w:rsid w:val="0001668A"/>
    <w:rsid w:val="00016719"/>
    <w:rsid w:val="00016E67"/>
    <w:rsid w:val="00017140"/>
    <w:rsid w:val="0001757C"/>
    <w:rsid w:val="00017937"/>
    <w:rsid w:val="000201B3"/>
    <w:rsid w:val="0002030B"/>
    <w:rsid w:val="00020402"/>
    <w:rsid w:val="000204B4"/>
    <w:rsid w:val="0002067C"/>
    <w:rsid w:val="00020680"/>
    <w:rsid w:val="00020A18"/>
    <w:rsid w:val="00020B4E"/>
    <w:rsid w:val="00020E63"/>
    <w:rsid w:val="00020F71"/>
    <w:rsid w:val="00021493"/>
    <w:rsid w:val="00021784"/>
    <w:rsid w:val="00021B12"/>
    <w:rsid w:val="00021ECB"/>
    <w:rsid w:val="00022072"/>
    <w:rsid w:val="00022490"/>
    <w:rsid w:val="00022A49"/>
    <w:rsid w:val="00022BF8"/>
    <w:rsid w:val="00022C89"/>
    <w:rsid w:val="00022FD5"/>
    <w:rsid w:val="0002308E"/>
    <w:rsid w:val="000230B3"/>
    <w:rsid w:val="000230FF"/>
    <w:rsid w:val="0002324D"/>
    <w:rsid w:val="00023C19"/>
    <w:rsid w:val="00023E39"/>
    <w:rsid w:val="000243D1"/>
    <w:rsid w:val="000246D3"/>
    <w:rsid w:val="00024ABB"/>
    <w:rsid w:val="00025289"/>
    <w:rsid w:val="000254B1"/>
    <w:rsid w:val="00025735"/>
    <w:rsid w:val="00026126"/>
    <w:rsid w:val="000261D8"/>
    <w:rsid w:val="00026280"/>
    <w:rsid w:val="00026410"/>
    <w:rsid w:val="00026511"/>
    <w:rsid w:val="00026653"/>
    <w:rsid w:val="000268DD"/>
    <w:rsid w:val="00026EE0"/>
    <w:rsid w:val="00027841"/>
    <w:rsid w:val="00027965"/>
    <w:rsid w:val="00027A37"/>
    <w:rsid w:val="00027C42"/>
    <w:rsid w:val="00027CBD"/>
    <w:rsid w:val="00027DFC"/>
    <w:rsid w:val="000300ED"/>
    <w:rsid w:val="00030286"/>
    <w:rsid w:val="000302BF"/>
    <w:rsid w:val="00030423"/>
    <w:rsid w:val="00030743"/>
    <w:rsid w:val="0003100D"/>
    <w:rsid w:val="000310A2"/>
    <w:rsid w:val="00031314"/>
    <w:rsid w:val="000313E8"/>
    <w:rsid w:val="000318DB"/>
    <w:rsid w:val="00031D01"/>
    <w:rsid w:val="00031F7E"/>
    <w:rsid w:val="00032370"/>
    <w:rsid w:val="000324A8"/>
    <w:rsid w:val="00032832"/>
    <w:rsid w:val="00032CC9"/>
    <w:rsid w:val="00032D7C"/>
    <w:rsid w:val="000332A0"/>
    <w:rsid w:val="000332BA"/>
    <w:rsid w:val="000338DD"/>
    <w:rsid w:val="00033FF3"/>
    <w:rsid w:val="00034103"/>
    <w:rsid w:val="000342BC"/>
    <w:rsid w:val="0003454F"/>
    <w:rsid w:val="000346BB"/>
    <w:rsid w:val="00034761"/>
    <w:rsid w:val="00034AC2"/>
    <w:rsid w:val="00034BC7"/>
    <w:rsid w:val="00034E97"/>
    <w:rsid w:val="00034F33"/>
    <w:rsid w:val="00034FE0"/>
    <w:rsid w:val="00035051"/>
    <w:rsid w:val="000351E7"/>
    <w:rsid w:val="0003532C"/>
    <w:rsid w:val="0003537B"/>
    <w:rsid w:val="00035449"/>
    <w:rsid w:val="00035864"/>
    <w:rsid w:val="00035930"/>
    <w:rsid w:val="000359CD"/>
    <w:rsid w:val="00035E61"/>
    <w:rsid w:val="00035EEB"/>
    <w:rsid w:val="00036058"/>
    <w:rsid w:val="000360F8"/>
    <w:rsid w:val="000361AF"/>
    <w:rsid w:val="00036500"/>
    <w:rsid w:val="00036825"/>
    <w:rsid w:val="0003699D"/>
    <w:rsid w:val="00036A29"/>
    <w:rsid w:val="00036AAA"/>
    <w:rsid w:val="00036CF3"/>
    <w:rsid w:val="00036DD3"/>
    <w:rsid w:val="000378C4"/>
    <w:rsid w:val="000407DF"/>
    <w:rsid w:val="00040989"/>
    <w:rsid w:val="00040B4B"/>
    <w:rsid w:val="00040D81"/>
    <w:rsid w:val="00040E2B"/>
    <w:rsid w:val="00040F2F"/>
    <w:rsid w:val="00040F7A"/>
    <w:rsid w:val="00041228"/>
    <w:rsid w:val="000413C8"/>
    <w:rsid w:val="0004150B"/>
    <w:rsid w:val="0004184D"/>
    <w:rsid w:val="000421E0"/>
    <w:rsid w:val="0004221A"/>
    <w:rsid w:val="000424B6"/>
    <w:rsid w:val="00042DC0"/>
    <w:rsid w:val="00042EE1"/>
    <w:rsid w:val="00042FE1"/>
    <w:rsid w:val="0004310C"/>
    <w:rsid w:val="0004318A"/>
    <w:rsid w:val="00043238"/>
    <w:rsid w:val="00043442"/>
    <w:rsid w:val="000436ED"/>
    <w:rsid w:val="0004397F"/>
    <w:rsid w:val="00043BF4"/>
    <w:rsid w:val="00043ED2"/>
    <w:rsid w:val="00043F82"/>
    <w:rsid w:val="00044650"/>
    <w:rsid w:val="0004474A"/>
    <w:rsid w:val="00044D64"/>
    <w:rsid w:val="00045162"/>
    <w:rsid w:val="00045ACA"/>
    <w:rsid w:val="00045C0A"/>
    <w:rsid w:val="00045EA6"/>
    <w:rsid w:val="00046146"/>
    <w:rsid w:val="000462E8"/>
    <w:rsid w:val="00046411"/>
    <w:rsid w:val="0004647D"/>
    <w:rsid w:val="00046591"/>
    <w:rsid w:val="00046C0D"/>
    <w:rsid w:val="00046CDC"/>
    <w:rsid w:val="00046DBC"/>
    <w:rsid w:val="00046E08"/>
    <w:rsid w:val="00046FF8"/>
    <w:rsid w:val="0004715D"/>
    <w:rsid w:val="00047533"/>
    <w:rsid w:val="00047AAF"/>
    <w:rsid w:val="00047E5F"/>
    <w:rsid w:val="000501E4"/>
    <w:rsid w:val="000502BD"/>
    <w:rsid w:val="00050432"/>
    <w:rsid w:val="000507CE"/>
    <w:rsid w:val="000509A2"/>
    <w:rsid w:val="00050B45"/>
    <w:rsid w:val="00051035"/>
    <w:rsid w:val="00051A9C"/>
    <w:rsid w:val="00051B16"/>
    <w:rsid w:val="00051F18"/>
    <w:rsid w:val="0005210A"/>
    <w:rsid w:val="0005216E"/>
    <w:rsid w:val="00052534"/>
    <w:rsid w:val="00052705"/>
    <w:rsid w:val="00052B6C"/>
    <w:rsid w:val="00052D6D"/>
    <w:rsid w:val="00052FF1"/>
    <w:rsid w:val="00053333"/>
    <w:rsid w:val="00053770"/>
    <w:rsid w:val="00053881"/>
    <w:rsid w:val="00053E4E"/>
    <w:rsid w:val="00053EFA"/>
    <w:rsid w:val="0005444F"/>
    <w:rsid w:val="000544BB"/>
    <w:rsid w:val="00054784"/>
    <w:rsid w:val="000547CE"/>
    <w:rsid w:val="00054813"/>
    <w:rsid w:val="0005498E"/>
    <w:rsid w:val="00054A9B"/>
    <w:rsid w:val="00054AF3"/>
    <w:rsid w:val="00054C0A"/>
    <w:rsid w:val="00054E3A"/>
    <w:rsid w:val="00054E84"/>
    <w:rsid w:val="00054F71"/>
    <w:rsid w:val="000552BC"/>
    <w:rsid w:val="000553A8"/>
    <w:rsid w:val="00055712"/>
    <w:rsid w:val="000557E9"/>
    <w:rsid w:val="000558BC"/>
    <w:rsid w:val="000558BE"/>
    <w:rsid w:val="00055FF6"/>
    <w:rsid w:val="00056150"/>
    <w:rsid w:val="00056494"/>
    <w:rsid w:val="00056783"/>
    <w:rsid w:val="0005681F"/>
    <w:rsid w:val="000569DB"/>
    <w:rsid w:val="00056C82"/>
    <w:rsid w:val="0005714B"/>
    <w:rsid w:val="00057668"/>
    <w:rsid w:val="00057B46"/>
    <w:rsid w:val="00057C2D"/>
    <w:rsid w:val="00057FFC"/>
    <w:rsid w:val="00060181"/>
    <w:rsid w:val="0006081A"/>
    <w:rsid w:val="00060987"/>
    <w:rsid w:val="0006099D"/>
    <w:rsid w:val="00060BB5"/>
    <w:rsid w:val="00060EA4"/>
    <w:rsid w:val="0006125D"/>
    <w:rsid w:val="00061335"/>
    <w:rsid w:val="0006146A"/>
    <w:rsid w:val="0006174C"/>
    <w:rsid w:val="0006181B"/>
    <w:rsid w:val="00061CC3"/>
    <w:rsid w:val="00061E14"/>
    <w:rsid w:val="00061F58"/>
    <w:rsid w:val="0006330C"/>
    <w:rsid w:val="000635D9"/>
    <w:rsid w:val="00063671"/>
    <w:rsid w:val="000639E5"/>
    <w:rsid w:val="00063C2B"/>
    <w:rsid w:val="00064039"/>
    <w:rsid w:val="000641CF"/>
    <w:rsid w:val="000642E6"/>
    <w:rsid w:val="00064566"/>
    <w:rsid w:val="00064692"/>
    <w:rsid w:val="0006494E"/>
    <w:rsid w:val="00064CB8"/>
    <w:rsid w:val="0006502A"/>
    <w:rsid w:val="00065256"/>
    <w:rsid w:val="00065B61"/>
    <w:rsid w:val="00065BCE"/>
    <w:rsid w:val="00065D78"/>
    <w:rsid w:val="00066260"/>
    <w:rsid w:val="00066355"/>
    <w:rsid w:val="0006636B"/>
    <w:rsid w:val="000667AD"/>
    <w:rsid w:val="00066B61"/>
    <w:rsid w:val="00066C1E"/>
    <w:rsid w:val="00066D8B"/>
    <w:rsid w:val="0006710A"/>
    <w:rsid w:val="0006734A"/>
    <w:rsid w:val="0006735C"/>
    <w:rsid w:val="000675A9"/>
    <w:rsid w:val="0006767D"/>
    <w:rsid w:val="000676AF"/>
    <w:rsid w:val="00067AA8"/>
    <w:rsid w:val="00067DB9"/>
    <w:rsid w:val="00067E4A"/>
    <w:rsid w:val="000702F9"/>
    <w:rsid w:val="00070B81"/>
    <w:rsid w:val="00070C77"/>
    <w:rsid w:val="00070D8C"/>
    <w:rsid w:val="00071026"/>
    <w:rsid w:val="00071148"/>
    <w:rsid w:val="00071AFD"/>
    <w:rsid w:val="00071E16"/>
    <w:rsid w:val="00071EA8"/>
    <w:rsid w:val="000721C4"/>
    <w:rsid w:val="00072391"/>
    <w:rsid w:val="0007245A"/>
    <w:rsid w:val="00072618"/>
    <w:rsid w:val="000727CC"/>
    <w:rsid w:val="00072AC7"/>
    <w:rsid w:val="00072C0F"/>
    <w:rsid w:val="00072C16"/>
    <w:rsid w:val="00073253"/>
    <w:rsid w:val="00073506"/>
    <w:rsid w:val="000736C3"/>
    <w:rsid w:val="00073B65"/>
    <w:rsid w:val="00073C5C"/>
    <w:rsid w:val="00073EEB"/>
    <w:rsid w:val="000741F6"/>
    <w:rsid w:val="000743A7"/>
    <w:rsid w:val="000743BE"/>
    <w:rsid w:val="0007449E"/>
    <w:rsid w:val="00074859"/>
    <w:rsid w:val="000749F9"/>
    <w:rsid w:val="00074FB5"/>
    <w:rsid w:val="000751A1"/>
    <w:rsid w:val="0007551A"/>
    <w:rsid w:val="00075693"/>
    <w:rsid w:val="000756FE"/>
    <w:rsid w:val="00075941"/>
    <w:rsid w:val="00075E12"/>
    <w:rsid w:val="00076048"/>
    <w:rsid w:val="00076216"/>
    <w:rsid w:val="0007627C"/>
    <w:rsid w:val="000765A6"/>
    <w:rsid w:val="00076A20"/>
    <w:rsid w:val="00076B3A"/>
    <w:rsid w:val="00077161"/>
    <w:rsid w:val="0007755E"/>
    <w:rsid w:val="000777AB"/>
    <w:rsid w:val="00077BD6"/>
    <w:rsid w:val="00077F07"/>
    <w:rsid w:val="0008037A"/>
    <w:rsid w:val="00080791"/>
    <w:rsid w:val="00080891"/>
    <w:rsid w:val="00080B22"/>
    <w:rsid w:val="00080C64"/>
    <w:rsid w:val="00080FA1"/>
    <w:rsid w:val="0008114E"/>
    <w:rsid w:val="00081446"/>
    <w:rsid w:val="000816A7"/>
    <w:rsid w:val="00081799"/>
    <w:rsid w:val="00081CA4"/>
    <w:rsid w:val="00081E96"/>
    <w:rsid w:val="00081FAE"/>
    <w:rsid w:val="0008209C"/>
    <w:rsid w:val="00082C11"/>
    <w:rsid w:val="00082C8F"/>
    <w:rsid w:val="00082CAA"/>
    <w:rsid w:val="00082D8A"/>
    <w:rsid w:val="00083146"/>
    <w:rsid w:val="00083347"/>
    <w:rsid w:val="00083746"/>
    <w:rsid w:val="0008388D"/>
    <w:rsid w:val="00083DB8"/>
    <w:rsid w:val="00084162"/>
    <w:rsid w:val="00084634"/>
    <w:rsid w:val="00084B9C"/>
    <w:rsid w:val="00084C9B"/>
    <w:rsid w:val="00085163"/>
    <w:rsid w:val="00085353"/>
    <w:rsid w:val="00085707"/>
    <w:rsid w:val="000857E2"/>
    <w:rsid w:val="000857FF"/>
    <w:rsid w:val="0008591A"/>
    <w:rsid w:val="00085DCA"/>
    <w:rsid w:val="0008612A"/>
    <w:rsid w:val="00086379"/>
    <w:rsid w:val="00086A0F"/>
    <w:rsid w:val="00086B40"/>
    <w:rsid w:val="00086C86"/>
    <w:rsid w:val="00086D93"/>
    <w:rsid w:val="0008725B"/>
    <w:rsid w:val="000873DD"/>
    <w:rsid w:val="00087434"/>
    <w:rsid w:val="000878AA"/>
    <w:rsid w:val="00087B04"/>
    <w:rsid w:val="00087BD4"/>
    <w:rsid w:val="00087D2A"/>
    <w:rsid w:val="00087D91"/>
    <w:rsid w:val="00087FBE"/>
    <w:rsid w:val="00087FD3"/>
    <w:rsid w:val="000901C9"/>
    <w:rsid w:val="000907E2"/>
    <w:rsid w:val="0009086E"/>
    <w:rsid w:val="00090870"/>
    <w:rsid w:val="00090AEF"/>
    <w:rsid w:val="0009161C"/>
    <w:rsid w:val="000916AD"/>
    <w:rsid w:val="00091C96"/>
    <w:rsid w:val="00091DC0"/>
    <w:rsid w:val="0009208B"/>
    <w:rsid w:val="00092916"/>
    <w:rsid w:val="0009344C"/>
    <w:rsid w:val="000938E6"/>
    <w:rsid w:val="00093917"/>
    <w:rsid w:val="00093A5B"/>
    <w:rsid w:val="00093D22"/>
    <w:rsid w:val="00093FB7"/>
    <w:rsid w:val="00094095"/>
    <w:rsid w:val="0009424D"/>
    <w:rsid w:val="0009445F"/>
    <w:rsid w:val="00094669"/>
    <w:rsid w:val="0009471A"/>
    <w:rsid w:val="000949C8"/>
    <w:rsid w:val="00094E0B"/>
    <w:rsid w:val="000954DD"/>
    <w:rsid w:val="00095A34"/>
    <w:rsid w:val="00095C2C"/>
    <w:rsid w:val="00095DCB"/>
    <w:rsid w:val="000963F1"/>
    <w:rsid w:val="0009643B"/>
    <w:rsid w:val="00096A57"/>
    <w:rsid w:val="00096DD6"/>
    <w:rsid w:val="0009708D"/>
    <w:rsid w:val="00097172"/>
    <w:rsid w:val="00097339"/>
    <w:rsid w:val="0009762A"/>
    <w:rsid w:val="00097B9A"/>
    <w:rsid w:val="00097CDA"/>
    <w:rsid w:val="00097ECE"/>
    <w:rsid w:val="000A057E"/>
    <w:rsid w:val="000A07F4"/>
    <w:rsid w:val="000A088A"/>
    <w:rsid w:val="000A08BD"/>
    <w:rsid w:val="000A09FF"/>
    <w:rsid w:val="000A0E95"/>
    <w:rsid w:val="000A104E"/>
    <w:rsid w:val="000A134B"/>
    <w:rsid w:val="000A1489"/>
    <w:rsid w:val="000A151E"/>
    <w:rsid w:val="000A186C"/>
    <w:rsid w:val="000A189B"/>
    <w:rsid w:val="000A199F"/>
    <w:rsid w:val="000A19A4"/>
    <w:rsid w:val="000A1A83"/>
    <w:rsid w:val="000A1E09"/>
    <w:rsid w:val="000A2156"/>
    <w:rsid w:val="000A223B"/>
    <w:rsid w:val="000A29FE"/>
    <w:rsid w:val="000A2B1A"/>
    <w:rsid w:val="000A2E4F"/>
    <w:rsid w:val="000A2EB6"/>
    <w:rsid w:val="000A317C"/>
    <w:rsid w:val="000A3518"/>
    <w:rsid w:val="000A36B2"/>
    <w:rsid w:val="000A3936"/>
    <w:rsid w:val="000A3B89"/>
    <w:rsid w:val="000A40FD"/>
    <w:rsid w:val="000A412A"/>
    <w:rsid w:val="000A420E"/>
    <w:rsid w:val="000A42D1"/>
    <w:rsid w:val="000A432E"/>
    <w:rsid w:val="000A44B6"/>
    <w:rsid w:val="000A4679"/>
    <w:rsid w:val="000A4685"/>
    <w:rsid w:val="000A4688"/>
    <w:rsid w:val="000A48C8"/>
    <w:rsid w:val="000A48C9"/>
    <w:rsid w:val="000A4E77"/>
    <w:rsid w:val="000A4FA8"/>
    <w:rsid w:val="000A510E"/>
    <w:rsid w:val="000A551E"/>
    <w:rsid w:val="000A5644"/>
    <w:rsid w:val="000A5911"/>
    <w:rsid w:val="000A5B15"/>
    <w:rsid w:val="000A5F7E"/>
    <w:rsid w:val="000A6028"/>
    <w:rsid w:val="000A6980"/>
    <w:rsid w:val="000A6CF2"/>
    <w:rsid w:val="000A6F7B"/>
    <w:rsid w:val="000A6FD0"/>
    <w:rsid w:val="000A70ED"/>
    <w:rsid w:val="000A7670"/>
    <w:rsid w:val="000A78D3"/>
    <w:rsid w:val="000A7BFB"/>
    <w:rsid w:val="000A7E6A"/>
    <w:rsid w:val="000B01CF"/>
    <w:rsid w:val="000B0220"/>
    <w:rsid w:val="000B0366"/>
    <w:rsid w:val="000B04A6"/>
    <w:rsid w:val="000B0526"/>
    <w:rsid w:val="000B0AAD"/>
    <w:rsid w:val="000B0ED1"/>
    <w:rsid w:val="000B13EB"/>
    <w:rsid w:val="000B15C9"/>
    <w:rsid w:val="000B15EC"/>
    <w:rsid w:val="000B1B91"/>
    <w:rsid w:val="000B1DC0"/>
    <w:rsid w:val="000B22DE"/>
    <w:rsid w:val="000B23FA"/>
    <w:rsid w:val="000B2462"/>
    <w:rsid w:val="000B2686"/>
    <w:rsid w:val="000B26A9"/>
    <w:rsid w:val="000B2C23"/>
    <w:rsid w:val="000B2D5C"/>
    <w:rsid w:val="000B2E0B"/>
    <w:rsid w:val="000B2E56"/>
    <w:rsid w:val="000B2ED7"/>
    <w:rsid w:val="000B3392"/>
    <w:rsid w:val="000B342A"/>
    <w:rsid w:val="000B3A5B"/>
    <w:rsid w:val="000B3B5C"/>
    <w:rsid w:val="000B3E60"/>
    <w:rsid w:val="000B4184"/>
    <w:rsid w:val="000B4354"/>
    <w:rsid w:val="000B43B0"/>
    <w:rsid w:val="000B4414"/>
    <w:rsid w:val="000B4570"/>
    <w:rsid w:val="000B4D39"/>
    <w:rsid w:val="000B59CF"/>
    <w:rsid w:val="000B5C12"/>
    <w:rsid w:val="000B5D7C"/>
    <w:rsid w:val="000B5DEA"/>
    <w:rsid w:val="000B5E7C"/>
    <w:rsid w:val="000B6237"/>
    <w:rsid w:val="000B63A2"/>
    <w:rsid w:val="000B6B74"/>
    <w:rsid w:val="000B6BE7"/>
    <w:rsid w:val="000B6C14"/>
    <w:rsid w:val="000B711D"/>
    <w:rsid w:val="000B7127"/>
    <w:rsid w:val="000B75F8"/>
    <w:rsid w:val="000B7BA5"/>
    <w:rsid w:val="000B7BB2"/>
    <w:rsid w:val="000B7E2B"/>
    <w:rsid w:val="000C0280"/>
    <w:rsid w:val="000C0359"/>
    <w:rsid w:val="000C0400"/>
    <w:rsid w:val="000C068C"/>
    <w:rsid w:val="000C073D"/>
    <w:rsid w:val="000C07CE"/>
    <w:rsid w:val="000C08B2"/>
    <w:rsid w:val="000C0987"/>
    <w:rsid w:val="000C0FDA"/>
    <w:rsid w:val="000C10EF"/>
    <w:rsid w:val="000C11DA"/>
    <w:rsid w:val="000C126C"/>
    <w:rsid w:val="000C1299"/>
    <w:rsid w:val="000C1864"/>
    <w:rsid w:val="000C19B3"/>
    <w:rsid w:val="000C1BE4"/>
    <w:rsid w:val="000C1C75"/>
    <w:rsid w:val="000C1D3D"/>
    <w:rsid w:val="000C1EC7"/>
    <w:rsid w:val="000C1EDE"/>
    <w:rsid w:val="000C212F"/>
    <w:rsid w:val="000C21D0"/>
    <w:rsid w:val="000C2713"/>
    <w:rsid w:val="000C2954"/>
    <w:rsid w:val="000C337C"/>
    <w:rsid w:val="000C37D7"/>
    <w:rsid w:val="000C390A"/>
    <w:rsid w:val="000C3C53"/>
    <w:rsid w:val="000C3CC9"/>
    <w:rsid w:val="000C3E3E"/>
    <w:rsid w:val="000C4033"/>
    <w:rsid w:val="000C4115"/>
    <w:rsid w:val="000C4317"/>
    <w:rsid w:val="000C4460"/>
    <w:rsid w:val="000C45A3"/>
    <w:rsid w:val="000C5026"/>
    <w:rsid w:val="000C6140"/>
    <w:rsid w:val="000C653C"/>
    <w:rsid w:val="000C6B36"/>
    <w:rsid w:val="000C6BAD"/>
    <w:rsid w:val="000C6BCC"/>
    <w:rsid w:val="000C6D72"/>
    <w:rsid w:val="000C6EE3"/>
    <w:rsid w:val="000C7021"/>
    <w:rsid w:val="000C74BC"/>
    <w:rsid w:val="000C774E"/>
    <w:rsid w:val="000C7C8E"/>
    <w:rsid w:val="000C7DD6"/>
    <w:rsid w:val="000C7F95"/>
    <w:rsid w:val="000D057A"/>
    <w:rsid w:val="000D05D6"/>
    <w:rsid w:val="000D07EF"/>
    <w:rsid w:val="000D09DA"/>
    <w:rsid w:val="000D0AD5"/>
    <w:rsid w:val="000D0D1C"/>
    <w:rsid w:val="000D0E49"/>
    <w:rsid w:val="000D10DD"/>
    <w:rsid w:val="000D114A"/>
    <w:rsid w:val="000D11CF"/>
    <w:rsid w:val="000D12B6"/>
    <w:rsid w:val="000D1566"/>
    <w:rsid w:val="000D16C8"/>
    <w:rsid w:val="000D1927"/>
    <w:rsid w:val="000D1991"/>
    <w:rsid w:val="000D1A43"/>
    <w:rsid w:val="000D1D60"/>
    <w:rsid w:val="000D1E75"/>
    <w:rsid w:val="000D2377"/>
    <w:rsid w:val="000D261E"/>
    <w:rsid w:val="000D2BE6"/>
    <w:rsid w:val="000D2FC1"/>
    <w:rsid w:val="000D31A7"/>
    <w:rsid w:val="000D3222"/>
    <w:rsid w:val="000D335A"/>
    <w:rsid w:val="000D3A1C"/>
    <w:rsid w:val="000D3C02"/>
    <w:rsid w:val="000D3C27"/>
    <w:rsid w:val="000D3E4C"/>
    <w:rsid w:val="000D3EA2"/>
    <w:rsid w:val="000D48E6"/>
    <w:rsid w:val="000D4AB7"/>
    <w:rsid w:val="000D4F03"/>
    <w:rsid w:val="000D5105"/>
    <w:rsid w:val="000D54D4"/>
    <w:rsid w:val="000D5514"/>
    <w:rsid w:val="000D5740"/>
    <w:rsid w:val="000D5D8F"/>
    <w:rsid w:val="000D67BA"/>
    <w:rsid w:val="000D68C3"/>
    <w:rsid w:val="000D6BDB"/>
    <w:rsid w:val="000D6F74"/>
    <w:rsid w:val="000D6FD9"/>
    <w:rsid w:val="000D71A0"/>
    <w:rsid w:val="000D73AA"/>
    <w:rsid w:val="000D7430"/>
    <w:rsid w:val="000D76BB"/>
    <w:rsid w:val="000D7832"/>
    <w:rsid w:val="000D7A04"/>
    <w:rsid w:val="000D7AD1"/>
    <w:rsid w:val="000D7FD7"/>
    <w:rsid w:val="000E0013"/>
    <w:rsid w:val="000E0F97"/>
    <w:rsid w:val="000E1062"/>
    <w:rsid w:val="000E13EF"/>
    <w:rsid w:val="000E1A28"/>
    <w:rsid w:val="000E1FEA"/>
    <w:rsid w:val="000E2271"/>
    <w:rsid w:val="000E23F2"/>
    <w:rsid w:val="000E2F41"/>
    <w:rsid w:val="000E3193"/>
    <w:rsid w:val="000E3405"/>
    <w:rsid w:val="000E3503"/>
    <w:rsid w:val="000E35E5"/>
    <w:rsid w:val="000E3C0B"/>
    <w:rsid w:val="000E3C76"/>
    <w:rsid w:val="000E40F2"/>
    <w:rsid w:val="000E4C2F"/>
    <w:rsid w:val="000E4F1D"/>
    <w:rsid w:val="000E4FD2"/>
    <w:rsid w:val="000E57BB"/>
    <w:rsid w:val="000E5A94"/>
    <w:rsid w:val="000E5DBB"/>
    <w:rsid w:val="000E5E88"/>
    <w:rsid w:val="000E6360"/>
    <w:rsid w:val="000E668C"/>
    <w:rsid w:val="000E66EA"/>
    <w:rsid w:val="000E6CDC"/>
    <w:rsid w:val="000E6D0F"/>
    <w:rsid w:val="000E6E9D"/>
    <w:rsid w:val="000E70B1"/>
    <w:rsid w:val="000E7975"/>
    <w:rsid w:val="000E7CB9"/>
    <w:rsid w:val="000F0268"/>
    <w:rsid w:val="000F0BC2"/>
    <w:rsid w:val="000F0C9A"/>
    <w:rsid w:val="000F0D4B"/>
    <w:rsid w:val="000F1287"/>
    <w:rsid w:val="000F16F3"/>
    <w:rsid w:val="000F1ABC"/>
    <w:rsid w:val="000F1B97"/>
    <w:rsid w:val="000F1C8C"/>
    <w:rsid w:val="000F1E70"/>
    <w:rsid w:val="000F2B24"/>
    <w:rsid w:val="000F2CF2"/>
    <w:rsid w:val="000F2EB2"/>
    <w:rsid w:val="000F3011"/>
    <w:rsid w:val="000F32A3"/>
    <w:rsid w:val="000F3373"/>
    <w:rsid w:val="000F338C"/>
    <w:rsid w:val="000F3559"/>
    <w:rsid w:val="000F357A"/>
    <w:rsid w:val="000F3688"/>
    <w:rsid w:val="000F3905"/>
    <w:rsid w:val="000F3AA5"/>
    <w:rsid w:val="000F43B8"/>
    <w:rsid w:val="000F44D0"/>
    <w:rsid w:val="000F44D8"/>
    <w:rsid w:val="000F4ACB"/>
    <w:rsid w:val="000F4AFA"/>
    <w:rsid w:val="000F4DD8"/>
    <w:rsid w:val="000F500B"/>
    <w:rsid w:val="000F50B8"/>
    <w:rsid w:val="000F5874"/>
    <w:rsid w:val="000F5AAD"/>
    <w:rsid w:val="000F5C37"/>
    <w:rsid w:val="000F602F"/>
    <w:rsid w:val="000F63A0"/>
    <w:rsid w:val="000F64CB"/>
    <w:rsid w:val="000F6B0E"/>
    <w:rsid w:val="000F6CA9"/>
    <w:rsid w:val="000F6FC9"/>
    <w:rsid w:val="000F7257"/>
    <w:rsid w:val="000F7382"/>
    <w:rsid w:val="000F76CB"/>
    <w:rsid w:val="000F7D46"/>
    <w:rsid w:val="00100024"/>
    <w:rsid w:val="001001ED"/>
    <w:rsid w:val="001005BB"/>
    <w:rsid w:val="001006C9"/>
    <w:rsid w:val="001008AE"/>
    <w:rsid w:val="00100AE0"/>
    <w:rsid w:val="00100D59"/>
    <w:rsid w:val="00100E65"/>
    <w:rsid w:val="00100EC8"/>
    <w:rsid w:val="001015D1"/>
    <w:rsid w:val="00101687"/>
    <w:rsid w:val="001016E9"/>
    <w:rsid w:val="001018FE"/>
    <w:rsid w:val="00101D3F"/>
    <w:rsid w:val="00101EA3"/>
    <w:rsid w:val="00102377"/>
    <w:rsid w:val="00102442"/>
    <w:rsid w:val="0010282B"/>
    <w:rsid w:val="00102A01"/>
    <w:rsid w:val="00102C96"/>
    <w:rsid w:val="00103049"/>
    <w:rsid w:val="001031E1"/>
    <w:rsid w:val="001031E7"/>
    <w:rsid w:val="0010345B"/>
    <w:rsid w:val="00103508"/>
    <w:rsid w:val="001037C2"/>
    <w:rsid w:val="0010387B"/>
    <w:rsid w:val="001039B6"/>
    <w:rsid w:val="00103AEB"/>
    <w:rsid w:val="00103E1B"/>
    <w:rsid w:val="00104A00"/>
    <w:rsid w:val="00104ACD"/>
    <w:rsid w:val="00105050"/>
    <w:rsid w:val="001052CE"/>
    <w:rsid w:val="00105B6C"/>
    <w:rsid w:val="00105F80"/>
    <w:rsid w:val="00106359"/>
    <w:rsid w:val="00106770"/>
    <w:rsid w:val="001067D8"/>
    <w:rsid w:val="00106B0B"/>
    <w:rsid w:val="001073C9"/>
    <w:rsid w:val="001073CF"/>
    <w:rsid w:val="001079A7"/>
    <w:rsid w:val="00107AA4"/>
    <w:rsid w:val="00107B33"/>
    <w:rsid w:val="00107BEF"/>
    <w:rsid w:val="00107E67"/>
    <w:rsid w:val="00110352"/>
    <w:rsid w:val="0011056E"/>
    <w:rsid w:val="00110615"/>
    <w:rsid w:val="0011079D"/>
    <w:rsid w:val="00110902"/>
    <w:rsid w:val="00110A32"/>
    <w:rsid w:val="00110C31"/>
    <w:rsid w:val="001110F4"/>
    <w:rsid w:val="001113DD"/>
    <w:rsid w:val="0011164E"/>
    <w:rsid w:val="00111794"/>
    <w:rsid w:val="00111877"/>
    <w:rsid w:val="00112908"/>
    <w:rsid w:val="00112DCB"/>
    <w:rsid w:val="00112EE7"/>
    <w:rsid w:val="00113138"/>
    <w:rsid w:val="00113189"/>
    <w:rsid w:val="00113601"/>
    <w:rsid w:val="001136B3"/>
    <w:rsid w:val="001137C7"/>
    <w:rsid w:val="00113BC7"/>
    <w:rsid w:val="001140C7"/>
    <w:rsid w:val="0011423D"/>
    <w:rsid w:val="00114561"/>
    <w:rsid w:val="001145C0"/>
    <w:rsid w:val="00114ADE"/>
    <w:rsid w:val="00114D08"/>
    <w:rsid w:val="00114FFC"/>
    <w:rsid w:val="001150E6"/>
    <w:rsid w:val="001154F4"/>
    <w:rsid w:val="001156CE"/>
    <w:rsid w:val="00115BCC"/>
    <w:rsid w:val="00115E3A"/>
    <w:rsid w:val="00115E6E"/>
    <w:rsid w:val="00116306"/>
    <w:rsid w:val="00116547"/>
    <w:rsid w:val="00116687"/>
    <w:rsid w:val="00116802"/>
    <w:rsid w:val="001169C8"/>
    <w:rsid w:val="001169FF"/>
    <w:rsid w:val="00116C31"/>
    <w:rsid w:val="001170B3"/>
    <w:rsid w:val="001174C9"/>
    <w:rsid w:val="00117541"/>
    <w:rsid w:val="0011780B"/>
    <w:rsid w:val="00117826"/>
    <w:rsid w:val="00117E7E"/>
    <w:rsid w:val="00117F4F"/>
    <w:rsid w:val="00120030"/>
    <w:rsid w:val="00120105"/>
    <w:rsid w:val="0012027A"/>
    <w:rsid w:val="001203BD"/>
    <w:rsid w:val="00120A09"/>
    <w:rsid w:val="00120A4E"/>
    <w:rsid w:val="00120B24"/>
    <w:rsid w:val="00120F01"/>
    <w:rsid w:val="00120F60"/>
    <w:rsid w:val="00120FC4"/>
    <w:rsid w:val="0012106D"/>
    <w:rsid w:val="00121769"/>
    <w:rsid w:val="00121C7E"/>
    <w:rsid w:val="0012230F"/>
    <w:rsid w:val="00122437"/>
    <w:rsid w:val="0012252C"/>
    <w:rsid w:val="001227B4"/>
    <w:rsid w:val="001228D1"/>
    <w:rsid w:val="00122F8D"/>
    <w:rsid w:val="00122FE3"/>
    <w:rsid w:val="0012330B"/>
    <w:rsid w:val="00123B9D"/>
    <w:rsid w:val="00123C7B"/>
    <w:rsid w:val="00123E34"/>
    <w:rsid w:val="001241ED"/>
    <w:rsid w:val="0012457B"/>
    <w:rsid w:val="001245B5"/>
    <w:rsid w:val="00124A5C"/>
    <w:rsid w:val="00124AA7"/>
    <w:rsid w:val="00124ABA"/>
    <w:rsid w:val="00124ACE"/>
    <w:rsid w:val="00124F05"/>
    <w:rsid w:val="00125163"/>
    <w:rsid w:val="001251A3"/>
    <w:rsid w:val="00125383"/>
    <w:rsid w:val="00125A51"/>
    <w:rsid w:val="00125BE2"/>
    <w:rsid w:val="00125E89"/>
    <w:rsid w:val="00125F07"/>
    <w:rsid w:val="00126310"/>
    <w:rsid w:val="00126B81"/>
    <w:rsid w:val="00126CA7"/>
    <w:rsid w:val="00126F7F"/>
    <w:rsid w:val="001272FB"/>
    <w:rsid w:val="00127847"/>
    <w:rsid w:val="00127BA2"/>
    <w:rsid w:val="001301B7"/>
    <w:rsid w:val="001305E7"/>
    <w:rsid w:val="0013067A"/>
    <w:rsid w:val="0013099A"/>
    <w:rsid w:val="00130CB0"/>
    <w:rsid w:val="00130FE2"/>
    <w:rsid w:val="001312A6"/>
    <w:rsid w:val="0013177D"/>
    <w:rsid w:val="00131797"/>
    <w:rsid w:val="00131856"/>
    <w:rsid w:val="00131DE4"/>
    <w:rsid w:val="00131E00"/>
    <w:rsid w:val="00132098"/>
    <w:rsid w:val="00132298"/>
    <w:rsid w:val="00132436"/>
    <w:rsid w:val="0013250A"/>
    <w:rsid w:val="00132826"/>
    <w:rsid w:val="00132887"/>
    <w:rsid w:val="00132B50"/>
    <w:rsid w:val="00132B59"/>
    <w:rsid w:val="00132EE4"/>
    <w:rsid w:val="001331BC"/>
    <w:rsid w:val="00133389"/>
    <w:rsid w:val="0013358B"/>
    <w:rsid w:val="00133B21"/>
    <w:rsid w:val="00134156"/>
    <w:rsid w:val="001343B8"/>
    <w:rsid w:val="00134B4E"/>
    <w:rsid w:val="00134C6D"/>
    <w:rsid w:val="00135105"/>
    <w:rsid w:val="00135328"/>
    <w:rsid w:val="00135A56"/>
    <w:rsid w:val="00135F6F"/>
    <w:rsid w:val="00135FE5"/>
    <w:rsid w:val="001362D3"/>
    <w:rsid w:val="0013636B"/>
    <w:rsid w:val="001364A5"/>
    <w:rsid w:val="00136BAA"/>
    <w:rsid w:val="00136CE8"/>
    <w:rsid w:val="0013737D"/>
    <w:rsid w:val="001375AE"/>
    <w:rsid w:val="00137918"/>
    <w:rsid w:val="00137B31"/>
    <w:rsid w:val="00137DA1"/>
    <w:rsid w:val="00137DF8"/>
    <w:rsid w:val="00140134"/>
    <w:rsid w:val="00140159"/>
    <w:rsid w:val="0014019F"/>
    <w:rsid w:val="001401B7"/>
    <w:rsid w:val="00140248"/>
    <w:rsid w:val="001405FB"/>
    <w:rsid w:val="00140FE2"/>
    <w:rsid w:val="0014113C"/>
    <w:rsid w:val="00141376"/>
    <w:rsid w:val="00141415"/>
    <w:rsid w:val="00141CAD"/>
    <w:rsid w:val="00141F90"/>
    <w:rsid w:val="00142121"/>
    <w:rsid w:val="001424CC"/>
    <w:rsid w:val="00142547"/>
    <w:rsid w:val="00142B87"/>
    <w:rsid w:val="00142F43"/>
    <w:rsid w:val="00143037"/>
    <w:rsid w:val="0014304D"/>
    <w:rsid w:val="00143666"/>
    <w:rsid w:val="001436FE"/>
    <w:rsid w:val="001439EB"/>
    <w:rsid w:val="00143A87"/>
    <w:rsid w:val="00143CDA"/>
    <w:rsid w:val="001441DB"/>
    <w:rsid w:val="00144380"/>
    <w:rsid w:val="00144D79"/>
    <w:rsid w:val="00145089"/>
    <w:rsid w:val="00145320"/>
    <w:rsid w:val="00145322"/>
    <w:rsid w:val="0014576A"/>
    <w:rsid w:val="001460BA"/>
    <w:rsid w:val="001461EE"/>
    <w:rsid w:val="0014668E"/>
    <w:rsid w:val="001469AF"/>
    <w:rsid w:val="00146B49"/>
    <w:rsid w:val="00147316"/>
    <w:rsid w:val="001474F4"/>
    <w:rsid w:val="00147941"/>
    <w:rsid w:val="0014795C"/>
    <w:rsid w:val="0014798E"/>
    <w:rsid w:val="00147CA2"/>
    <w:rsid w:val="00147E6C"/>
    <w:rsid w:val="001500FD"/>
    <w:rsid w:val="00150107"/>
    <w:rsid w:val="001501B7"/>
    <w:rsid w:val="001501CD"/>
    <w:rsid w:val="001506BD"/>
    <w:rsid w:val="001512E9"/>
    <w:rsid w:val="0015137E"/>
    <w:rsid w:val="001515E7"/>
    <w:rsid w:val="001516F0"/>
    <w:rsid w:val="001517DC"/>
    <w:rsid w:val="0015180E"/>
    <w:rsid w:val="00151A22"/>
    <w:rsid w:val="00151BDC"/>
    <w:rsid w:val="00151EAC"/>
    <w:rsid w:val="001526CF"/>
    <w:rsid w:val="001526F5"/>
    <w:rsid w:val="00152787"/>
    <w:rsid w:val="001533AB"/>
    <w:rsid w:val="0015362D"/>
    <w:rsid w:val="00153AAC"/>
    <w:rsid w:val="00153D30"/>
    <w:rsid w:val="00153E58"/>
    <w:rsid w:val="00153F73"/>
    <w:rsid w:val="00154334"/>
    <w:rsid w:val="001545B8"/>
    <w:rsid w:val="00154753"/>
    <w:rsid w:val="00154A9E"/>
    <w:rsid w:val="00154AF6"/>
    <w:rsid w:val="00154B66"/>
    <w:rsid w:val="00154E97"/>
    <w:rsid w:val="00154FDC"/>
    <w:rsid w:val="001550D6"/>
    <w:rsid w:val="001552B8"/>
    <w:rsid w:val="00155462"/>
    <w:rsid w:val="0015578C"/>
    <w:rsid w:val="001558DC"/>
    <w:rsid w:val="00155A9A"/>
    <w:rsid w:val="00155B23"/>
    <w:rsid w:val="00155C88"/>
    <w:rsid w:val="00156536"/>
    <w:rsid w:val="00156CE4"/>
    <w:rsid w:val="001571DF"/>
    <w:rsid w:val="0015725A"/>
    <w:rsid w:val="00157603"/>
    <w:rsid w:val="001577B2"/>
    <w:rsid w:val="00157B9D"/>
    <w:rsid w:val="00157C41"/>
    <w:rsid w:val="00157DCE"/>
    <w:rsid w:val="00157DF5"/>
    <w:rsid w:val="00157E85"/>
    <w:rsid w:val="00160062"/>
    <w:rsid w:val="0016009F"/>
    <w:rsid w:val="00160134"/>
    <w:rsid w:val="00160486"/>
    <w:rsid w:val="001607D9"/>
    <w:rsid w:val="00160A6D"/>
    <w:rsid w:val="00160C41"/>
    <w:rsid w:val="00160D28"/>
    <w:rsid w:val="00160FC4"/>
    <w:rsid w:val="0016154D"/>
    <w:rsid w:val="00161851"/>
    <w:rsid w:val="001618B0"/>
    <w:rsid w:val="00161A5F"/>
    <w:rsid w:val="00161EE8"/>
    <w:rsid w:val="0016261A"/>
    <w:rsid w:val="00162BA1"/>
    <w:rsid w:val="00162E23"/>
    <w:rsid w:val="0016325F"/>
    <w:rsid w:val="0016331F"/>
    <w:rsid w:val="001636C7"/>
    <w:rsid w:val="00163906"/>
    <w:rsid w:val="001639DD"/>
    <w:rsid w:val="00163B73"/>
    <w:rsid w:val="00163CA3"/>
    <w:rsid w:val="00163FDE"/>
    <w:rsid w:val="00164056"/>
    <w:rsid w:val="001641CF"/>
    <w:rsid w:val="00164577"/>
    <w:rsid w:val="001646CE"/>
    <w:rsid w:val="00164C0D"/>
    <w:rsid w:val="00164D37"/>
    <w:rsid w:val="00165270"/>
    <w:rsid w:val="001652A6"/>
    <w:rsid w:val="00165685"/>
    <w:rsid w:val="001657BC"/>
    <w:rsid w:val="00165DA6"/>
    <w:rsid w:val="00165F8F"/>
    <w:rsid w:val="00165FA5"/>
    <w:rsid w:val="0016623E"/>
    <w:rsid w:val="0016653D"/>
    <w:rsid w:val="001665E8"/>
    <w:rsid w:val="00166601"/>
    <w:rsid w:val="00166611"/>
    <w:rsid w:val="00166900"/>
    <w:rsid w:val="00166A26"/>
    <w:rsid w:val="00166A9B"/>
    <w:rsid w:val="001670F3"/>
    <w:rsid w:val="00167296"/>
    <w:rsid w:val="00167343"/>
    <w:rsid w:val="0016795E"/>
    <w:rsid w:val="00167BF6"/>
    <w:rsid w:val="00167D20"/>
    <w:rsid w:val="00170AFC"/>
    <w:rsid w:val="00170CE3"/>
    <w:rsid w:val="00171133"/>
    <w:rsid w:val="001712D0"/>
    <w:rsid w:val="0017191D"/>
    <w:rsid w:val="00171CF7"/>
    <w:rsid w:val="00171E0A"/>
    <w:rsid w:val="0017259A"/>
    <w:rsid w:val="00172615"/>
    <w:rsid w:val="00172736"/>
    <w:rsid w:val="00172775"/>
    <w:rsid w:val="00172BD6"/>
    <w:rsid w:val="00172F83"/>
    <w:rsid w:val="00173773"/>
    <w:rsid w:val="001738E0"/>
    <w:rsid w:val="00173B7D"/>
    <w:rsid w:val="00173F96"/>
    <w:rsid w:val="001743A7"/>
    <w:rsid w:val="001746A1"/>
    <w:rsid w:val="00174AA9"/>
    <w:rsid w:val="00174C17"/>
    <w:rsid w:val="00175692"/>
    <w:rsid w:val="00175980"/>
    <w:rsid w:val="00175C78"/>
    <w:rsid w:val="00175DA7"/>
    <w:rsid w:val="00176258"/>
    <w:rsid w:val="001762CA"/>
    <w:rsid w:val="001764B5"/>
    <w:rsid w:val="001764CE"/>
    <w:rsid w:val="001765CD"/>
    <w:rsid w:val="001765F4"/>
    <w:rsid w:val="001768AA"/>
    <w:rsid w:val="001769EA"/>
    <w:rsid w:val="00176D7B"/>
    <w:rsid w:val="001772F3"/>
    <w:rsid w:val="001772F6"/>
    <w:rsid w:val="00177852"/>
    <w:rsid w:val="0017785F"/>
    <w:rsid w:val="00177B8A"/>
    <w:rsid w:val="00180309"/>
    <w:rsid w:val="00180311"/>
    <w:rsid w:val="0018045D"/>
    <w:rsid w:val="0018075F"/>
    <w:rsid w:val="001809D8"/>
    <w:rsid w:val="00180E4C"/>
    <w:rsid w:val="00180F23"/>
    <w:rsid w:val="001813F4"/>
    <w:rsid w:val="001817E7"/>
    <w:rsid w:val="00181A34"/>
    <w:rsid w:val="00181E1C"/>
    <w:rsid w:val="00182134"/>
    <w:rsid w:val="00182490"/>
    <w:rsid w:val="00182583"/>
    <w:rsid w:val="00182CA8"/>
    <w:rsid w:val="00182D02"/>
    <w:rsid w:val="001838AD"/>
    <w:rsid w:val="00184080"/>
    <w:rsid w:val="001843E2"/>
    <w:rsid w:val="001846A2"/>
    <w:rsid w:val="00184893"/>
    <w:rsid w:val="001848AA"/>
    <w:rsid w:val="001850A3"/>
    <w:rsid w:val="0018590E"/>
    <w:rsid w:val="00185C6E"/>
    <w:rsid w:val="00185E1A"/>
    <w:rsid w:val="00185EA4"/>
    <w:rsid w:val="00185F40"/>
    <w:rsid w:val="00185FD6"/>
    <w:rsid w:val="00186445"/>
    <w:rsid w:val="00186583"/>
    <w:rsid w:val="001865C0"/>
    <w:rsid w:val="001865D8"/>
    <w:rsid w:val="001865F8"/>
    <w:rsid w:val="0018674B"/>
    <w:rsid w:val="001867B0"/>
    <w:rsid w:val="00186814"/>
    <w:rsid w:val="00186A8A"/>
    <w:rsid w:val="00186D94"/>
    <w:rsid w:val="001870EF"/>
    <w:rsid w:val="00187129"/>
    <w:rsid w:val="00187A68"/>
    <w:rsid w:val="001902F7"/>
    <w:rsid w:val="001905C4"/>
    <w:rsid w:val="00190886"/>
    <w:rsid w:val="00190A25"/>
    <w:rsid w:val="00190CE5"/>
    <w:rsid w:val="00190E77"/>
    <w:rsid w:val="00191165"/>
    <w:rsid w:val="001911EE"/>
    <w:rsid w:val="001912F3"/>
    <w:rsid w:val="00191505"/>
    <w:rsid w:val="0019160B"/>
    <w:rsid w:val="0019188D"/>
    <w:rsid w:val="00191926"/>
    <w:rsid w:val="001919BC"/>
    <w:rsid w:val="00191ECA"/>
    <w:rsid w:val="001920C5"/>
    <w:rsid w:val="00192473"/>
    <w:rsid w:val="00192540"/>
    <w:rsid w:val="001926AE"/>
    <w:rsid w:val="00192722"/>
    <w:rsid w:val="001928AF"/>
    <w:rsid w:val="00192A3E"/>
    <w:rsid w:val="00192BBB"/>
    <w:rsid w:val="00192C94"/>
    <w:rsid w:val="00192CE9"/>
    <w:rsid w:val="00192F10"/>
    <w:rsid w:val="00193049"/>
    <w:rsid w:val="001932E7"/>
    <w:rsid w:val="0019362F"/>
    <w:rsid w:val="00193A9C"/>
    <w:rsid w:val="00193E4D"/>
    <w:rsid w:val="00194000"/>
    <w:rsid w:val="00194525"/>
    <w:rsid w:val="001947FB"/>
    <w:rsid w:val="00194B2E"/>
    <w:rsid w:val="00194C7B"/>
    <w:rsid w:val="0019527B"/>
    <w:rsid w:val="00195298"/>
    <w:rsid w:val="0019540B"/>
    <w:rsid w:val="00195493"/>
    <w:rsid w:val="001955DF"/>
    <w:rsid w:val="001957BC"/>
    <w:rsid w:val="00195A62"/>
    <w:rsid w:val="00195C78"/>
    <w:rsid w:val="00195D70"/>
    <w:rsid w:val="00195D97"/>
    <w:rsid w:val="00195FA6"/>
    <w:rsid w:val="001962B3"/>
    <w:rsid w:val="00196401"/>
    <w:rsid w:val="001964EF"/>
    <w:rsid w:val="00196975"/>
    <w:rsid w:val="00196B2A"/>
    <w:rsid w:val="00196B31"/>
    <w:rsid w:val="00196BD7"/>
    <w:rsid w:val="00196D55"/>
    <w:rsid w:val="00197724"/>
    <w:rsid w:val="0019783D"/>
    <w:rsid w:val="0019787E"/>
    <w:rsid w:val="00197D80"/>
    <w:rsid w:val="001A00E6"/>
    <w:rsid w:val="001A0228"/>
    <w:rsid w:val="001A0855"/>
    <w:rsid w:val="001A09CE"/>
    <w:rsid w:val="001A0D68"/>
    <w:rsid w:val="001A0DE1"/>
    <w:rsid w:val="001A0FBF"/>
    <w:rsid w:val="001A0FC1"/>
    <w:rsid w:val="001A10BF"/>
    <w:rsid w:val="001A11AD"/>
    <w:rsid w:val="001A1274"/>
    <w:rsid w:val="001A1657"/>
    <w:rsid w:val="001A16BC"/>
    <w:rsid w:val="001A16D6"/>
    <w:rsid w:val="001A1DDD"/>
    <w:rsid w:val="001A22E7"/>
    <w:rsid w:val="001A24AA"/>
    <w:rsid w:val="001A2BE4"/>
    <w:rsid w:val="001A2DF9"/>
    <w:rsid w:val="001A2E62"/>
    <w:rsid w:val="001A3247"/>
    <w:rsid w:val="001A331C"/>
    <w:rsid w:val="001A39FD"/>
    <w:rsid w:val="001A3CF3"/>
    <w:rsid w:val="001A3E2F"/>
    <w:rsid w:val="001A44C9"/>
    <w:rsid w:val="001A44FA"/>
    <w:rsid w:val="001A464A"/>
    <w:rsid w:val="001A4717"/>
    <w:rsid w:val="001A474E"/>
    <w:rsid w:val="001A4B63"/>
    <w:rsid w:val="001A5375"/>
    <w:rsid w:val="001A53E0"/>
    <w:rsid w:val="001A5493"/>
    <w:rsid w:val="001A54EA"/>
    <w:rsid w:val="001A54F0"/>
    <w:rsid w:val="001A5DF4"/>
    <w:rsid w:val="001A5ECC"/>
    <w:rsid w:val="001A6192"/>
    <w:rsid w:val="001A62A7"/>
    <w:rsid w:val="001A659A"/>
    <w:rsid w:val="001A65A1"/>
    <w:rsid w:val="001A662D"/>
    <w:rsid w:val="001A66BD"/>
    <w:rsid w:val="001A6A05"/>
    <w:rsid w:val="001A6A98"/>
    <w:rsid w:val="001A6AA5"/>
    <w:rsid w:val="001A6CA1"/>
    <w:rsid w:val="001A6CA5"/>
    <w:rsid w:val="001A6CAF"/>
    <w:rsid w:val="001A70AF"/>
    <w:rsid w:val="001A710A"/>
    <w:rsid w:val="001A741A"/>
    <w:rsid w:val="001A743F"/>
    <w:rsid w:val="001A77AF"/>
    <w:rsid w:val="001A7956"/>
    <w:rsid w:val="001A7A92"/>
    <w:rsid w:val="001B08DC"/>
    <w:rsid w:val="001B0BAE"/>
    <w:rsid w:val="001B0D24"/>
    <w:rsid w:val="001B0FCC"/>
    <w:rsid w:val="001B11C2"/>
    <w:rsid w:val="001B1A75"/>
    <w:rsid w:val="001B1D5B"/>
    <w:rsid w:val="001B20C9"/>
    <w:rsid w:val="001B22A2"/>
    <w:rsid w:val="001B22FB"/>
    <w:rsid w:val="001B2376"/>
    <w:rsid w:val="001B2703"/>
    <w:rsid w:val="001B2C4C"/>
    <w:rsid w:val="001B3049"/>
    <w:rsid w:val="001B308F"/>
    <w:rsid w:val="001B3474"/>
    <w:rsid w:val="001B3586"/>
    <w:rsid w:val="001B3627"/>
    <w:rsid w:val="001B370E"/>
    <w:rsid w:val="001B3742"/>
    <w:rsid w:val="001B4172"/>
    <w:rsid w:val="001B42C4"/>
    <w:rsid w:val="001B441F"/>
    <w:rsid w:val="001B44BD"/>
    <w:rsid w:val="001B46C3"/>
    <w:rsid w:val="001B476C"/>
    <w:rsid w:val="001B4FFF"/>
    <w:rsid w:val="001B51F7"/>
    <w:rsid w:val="001B52DB"/>
    <w:rsid w:val="001B56BE"/>
    <w:rsid w:val="001B56EB"/>
    <w:rsid w:val="001B57ED"/>
    <w:rsid w:val="001B637D"/>
    <w:rsid w:val="001B6438"/>
    <w:rsid w:val="001B652A"/>
    <w:rsid w:val="001B6981"/>
    <w:rsid w:val="001B6A05"/>
    <w:rsid w:val="001B6ABE"/>
    <w:rsid w:val="001B6BA6"/>
    <w:rsid w:val="001B70AE"/>
    <w:rsid w:val="001B75DD"/>
    <w:rsid w:val="001B7745"/>
    <w:rsid w:val="001B7A1E"/>
    <w:rsid w:val="001C0168"/>
    <w:rsid w:val="001C01F3"/>
    <w:rsid w:val="001C0393"/>
    <w:rsid w:val="001C0620"/>
    <w:rsid w:val="001C06EC"/>
    <w:rsid w:val="001C0C47"/>
    <w:rsid w:val="001C0E07"/>
    <w:rsid w:val="001C1282"/>
    <w:rsid w:val="001C1513"/>
    <w:rsid w:val="001C186B"/>
    <w:rsid w:val="001C18EB"/>
    <w:rsid w:val="001C18F8"/>
    <w:rsid w:val="001C19C1"/>
    <w:rsid w:val="001C1A75"/>
    <w:rsid w:val="001C1A7A"/>
    <w:rsid w:val="001C1B9D"/>
    <w:rsid w:val="001C1D9A"/>
    <w:rsid w:val="001C1F22"/>
    <w:rsid w:val="001C20EC"/>
    <w:rsid w:val="001C2543"/>
    <w:rsid w:val="001C2A19"/>
    <w:rsid w:val="001C2BC5"/>
    <w:rsid w:val="001C2CD6"/>
    <w:rsid w:val="001C3224"/>
    <w:rsid w:val="001C336A"/>
    <w:rsid w:val="001C33D9"/>
    <w:rsid w:val="001C370D"/>
    <w:rsid w:val="001C39FA"/>
    <w:rsid w:val="001C3A6C"/>
    <w:rsid w:val="001C3DCA"/>
    <w:rsid w:val="001C3EF0"/>
    <w:rsid w:val="001C4272"/>
    <w:rsid w:val="001C44CB"/>
    <w:rsid w:val="001C469A"/>
    <w:rsid w:val="001C4915"/>
    <w:rsid w:val="001C49C6"/>
    <w:rsid w:val="001C4CF6"/>
    <w:rsid w:val="001C4E57"/>
    <w:rsid w:val="001C4E9E"/>
    <w:rsid w:val="001C50FC"/>
    <w:rsid w:val="001C51A0"/>
    <w:rsid w:val="001C59BF"/>
    <w:rsid w:val="001C5C97"/>
    <w:rsid w:val="001C5EBB"/>
    <w:rsid w:val="001C6011"/>
    <w:rsid w:val="001C6118"/>
    <w:rsid w:val="001C61FD"/>
    <w:rsid w:val="001C62FD"/>
    <w:rsid w:val="001C6386"/>
    <w:rsid w:val="001C6540"/>
    <w:rsid w:val="001C6D0C"/>
    <w:rsid w:val="001C709B"/>
    <w:rsid w:val="001C7560"/>
    <w:rsid w:val="001C763A"/>
    <w:rsid w:val="001C7759"/>
    <w:rsid w:val="001C79C9"/>
    <w:rsid w:val="001C7A58"/>
    <w:rsid w:val="001C7B51"/>
    <w:rsid w:val="001C7D57"/>
    <w:rsid w:val="001C7D7A"/>
    <w:rsid w:val="001C7D7E"/>
    <w:rsid w:val="001C7EBB"/>
    <w:rsid w:val="001D0017"/>
    <w:rsid w:val="001D0603"/>
    <w:rsid w:val="001D0BDC"/>
    <w:rsid w:val="001D0D92"/>
    <w:rsid w:val="001D0E8A"/>
    <w:rsid w:val="001D12BC"/>
    <w:rsid w:val="001D13CA"/>
    <w:rsid w:val="001D16E9"/>
    <w:rsid w:val="001D17E4"/>
    <w:rsid w:val="001D183F"/>
    <w:rsid w:val="001D1974"/>
    <w:rsid w:val="001D20EC"/>
    <w:rsid w:val="001D21DC"/>
    <w:rsid w:val="001D2299"/>
    <w:rsid w:val="001D2410"/>
    <w:rsid w:val="001D256A"/>
    <w:rsid w:val="001D280E"/>
    <w:rsid w:val="001D2AE9"/>
    <w:rsid w:val="001D2B58"/>
    <w:rsid w:val="001D3A8E"/>
    <w:rsid w:val="001D3C74"/>
    <w:rsid w:val="001D4118"/>
    <w:rsid w:val="001D4364"/>
    <w:rsid w:val="001D4592"/>
    <w:rsid w:val="001D473A"/>
    <w:rsid w:val="001D47B9"/>
    <w:rsid w:val="001D4844"/>
    <w:rsid w:val="001D5004"/>
    <w:rsid w:val="001D5464"/>
    <w:rsid w:val="001D554F"/>
    <w:rsid w:val="001D5C4C"/>
    <w:rsid w:val="001D5CEF"/>
    <w:rsid w:val="001D5DF3"/>
    <w:rsid w:val="001D609D"/>
    <w:rsid w:val="001D611C"/>
    <w:rsid w:val="001D6221"/>
    <w:rsid w:val="001D641C"/>
    <w:rsid w:val="001D64AD"/>
    <w:rsid w:val="001D64FF"/>
    <w:rsid w:val="001D65A1"/>
    <w:rsid w:val="001D6B9F"/>
    <w:rsid w:val="001D6F2A"/>
    <w:rsid w:val="001D70DE"/>
    <w:rsid w:val="001D721B"/>
    <w:rsid w:val="001D73AA"/>
    <w:rsid w:val="001D750D"/>
    <w:rsid w:val="001D7640"/>
    <w:rsid w:val="001D78D9"/>
    <w:rsid w:val="001E00AB"/>
    <w:rsid w:val="001E0111"/>
    <w:rsid w:val="001E0541"/>
    <w:rsid w:val="001E0FD4"/>
    <w:rsid w:val="001E1151"/>
    <w:rsid w:val="001E15D5"/>
    <w:rsid w:val="001E1702"/>
    <w:rsid w:val="001E173B"/>
    <w:rsid w:val="001E18D4"/>
    <w:rsid w:val="001E1C4D"/>
    <w:rsid w:val="001E1C7B"/>
    <w:rsid w:val="001E1EF2"/>
    <w:rsid w:val="001E200C"/>
    <w:rsid w:val="001E2078"/>
    <w:rsid w:val="001E22EB"/>
    <w:rsid w:val="001E2591"/>
    <w:rsid w:val="001E29BC"/>
    <w:rsid w:val="001E2AF7"/>
    <w:rsid w:val="001E32EB"/>
    <w:rsid w:val="001E34EA"/>
    <w:rsid w:val="001E381E"/>
    <w:rsid w:val="001E399C"/>
    <w:rsid w:val="001E3A2F"/>
    <w:rsid w:val="001E3ACE"/>
    <w:rsid w:val="001E3FF6"/>
    <w:rsid w:val="001E404E"/>
    <w:rsid w:val="001E4143"/>
    <w:rsid w:val="001E44E1"/>
    <w:rsid w:val="001E48DE"/>
    <w:rsid w:val="001E494F"/>
    <w:rsid w:val="001E4AC9"/>
    <w:rsid w:val="001E4ADB"/>
    <w:rsid w:val="001E4BCD"/>
    <w:rsid w:val="001E4EF6"/>
    <w:rsid w:val="001E4F28"/>
    <w:rsid w:val="001E5F00"/>
    <w:rsid w:val="001E64B9"/>
    <w:rsid w:val="001E6A93"/>
    <w:rsid w:val="001E6C53"/>
    <w:rsid w:val="001E70BB"/>
    <w:rsid w:val="001E7258"/>
    <w:rsid w:val="001E73D6"/>
    <w:rsid w:val="001E7838"/>
    <w:rsid w:val="001E7A6F"/>
    <w:rsid w:val="001E7BB5"/>
    <w:rsid w:val="001E7DD7"/>
    <w:rsid w:val="001F09B9"/>
    <w:rsid w:val="001F0C15"/>
    <w:rsid w:val="001F0CBC"/>
    <w:rsid w:val="001F0D9F"/>
    <w:rsid w:val="001F0EFC"/>
    <w:rsid w:val="001F10A8"/>
    <w:rsid w:val="001F1158"/>
    <w:rsid w:val="001F1689"/>
    <w:rsid w:val="001F18BA"/>
    <w:rsid w:val="001F1C02"/>
    <w:rsid w:val="001F1F6F"/>
    <w:rsid w:val="001F2108"/>
    <w:rsid w:val="001F22B7"/>
    <w:rsid w:val="001F26FB"/>
    <w:rsid w:val="001F278E"/>
    <w:rsid w:val="001F279B"/>
    <w:rsid w:val="001F2F2B"/>
    <w:rsid w:val="001F305A"/>
    <w:rsid w:val="001F34FE"/>
    <w:rsid w:val="001F3AC0"/>
    <w:rsid w:val="001F3C3E"/>
    <w:rsid w:val="001F3C60"/>
    <w:rsid w:val="001F417E"/>
    <w:rsid w:val="001F44D3"/>
    <w:rsid w:val="001F47B7"/>
    <w:rsid w:val="001F4867"/>
    <w:rsid w:val="001F4BA8"/>
    <w:rsid w:val="001F4D05"/>
    <w:rsid w:val="001F50D1"/>
    <w:rsid w:val="001F53EB"/>
    <w:rsid w:val="001F5606"/>
    <w:rsid w:val="001F5754"/>
    <w:rsid w:val="001F587C"/>
    <w:rsid w:val="001F5908"/>
    <w:rsid w:val="001F5B05"/>
    <w:rsid w:val="001F5F60"/>
    <w:rsid w:val="001F623F"/>
    <w:rsid w:val="001F6486"/>
    <w:rsid w:val="001F669B"/>
    <w:rsid w:val="001F67CE"/>
    <w:rsid w:val="001F684B"/>
    <w:rsid w:val="001F6C16"/>
    <w:rsid w:val="001F7100"/>
    <w:rsid w:val="001F78C5"/>
    <w:rsid w:val="001F7E27"/>
    <w:rsid w:val="002005E5"/>
    <w:rsid w:val="00200E72"/>
    <w:rsid w:val="00200ECB"/>
    <w:rsid w:val="002013BD"/>
    <w:rsid w:val="00201530"/>
    <w:rsid w:val="002016C8"/>
    <w:rsid w:val="00201759"/>
    <w:rsid w:val="002019E2"/>
    <w:rsid w:val="00201A85"/>
    <w:rsid w:val="002023E5"/>
    <w:rsid w:val="002025B8"/>
    <w:rsid w:val="002027AA"/>
    <w:rsid w:val="00202A12"/>
    <w:rsid w:val="00202E81"/>
    <w:rsid w:val="00202ECD"/>
    <w:rsid w:val="00202F93"/>
    <w:rsid w:val="0020360B"/>
    <w:rsid w:val="00203C2B"/>
    <w:rsid w:val="00203EE2"/>
    <w:rsid w:val="00204088"/>
    <w:rsid w:val="0020409A"/>
    <w:rsid w:val="002040CB"/>
    <w:rsid w:val="002040ED"/>
    <w:rsid w:val="00204495"/>
    <w:rsid w:val="00204EA7"/>
    <w:rsid w:val="002053FA"/>
    <w:rsid w:val="00205440"/>
    <w:rsid w:val="00206012"/>
    <w:rsid w:val="0020615F"/>
    <w:rsid w:val="0020630F"/>
    <w:rsid w:val="002063D2"/>
    <w:rsid w:val="00206BFC"/>
    <w:rsid w:val="00207465"/>
    <w:rsid w:val="00207FBA"/>
    <w:rsid w:val="00210145"/>
    <w:rsid w:val="002108BA"/>
    <w:rsid w:val="00210A70"/>
    <w:rsid w:val="00211270"/>
    <w:rsid w:val="002112E3"/>
    <w:rsid w:val="00211AB3"/>
    <w:rsid w:val="00211BEC"/>
    <w:rsid w:val="00211FE6"/>
    <w:rsid w:val="002121D4"/>
    <w:rsid w:val="0021252A"/>
    <w:rsid w:val="00212B46"/>
    <w:rsid w:val="00212CE7"/>
    <w:rsid w:val="00212F3F"/>
    <w:rsid w:val="00212F4A"/>
    <w:rsid w:val="00213066"/>
    <w:rsid w:val="0021332C"/>
    <w:rsid w:val="00213859"/>
    <w:rsid w:val="00213FFB"/>
    <w:rsid w:val="00214391"/>
    <w:rsid w:val="002145E2"/>
    <w:rsid w:val="00214B5F"/>
    <w:rsid w:val="00214B7B"/>
    <w:rsid w:val="00214F32"/>
    <w:rsid w:val="0021519D"/>
    <w:rsid w:val="00215264"/>
    <w:rsid w:val="00215305"/>
    <w:rsid w:val="0021540E"/>
    <w:rsid w:val="002155A5"/>
    <w:rsid w:val="002155AA"/>
    <w:rsid w:val="00215815"/>
    <w:rsid w:val="00215B51"/>
    <w:rsid w:val="00215E9D"/>
    <w:rsid w:val="00215EE2"/>
    <w:rsid w:val="00215FCB"/>
    <w:rsid w:val="00216170"/>
    <w:rsid w:val="00216381"/>
    <w:rsid w:val="00216448"/>
    <w:rsid w:val="00216462"/>
    <w:rsid w:val="00216779"/>
    <w:rsid w:val="00216DF2"/>
    <w:rsid w:val="0021754A"/>
    <w:rsid w:val="002179CC"/>
    <w:rsid w:val="00217EC5"/>
    <w:rsid w:val="002200D3"/>
    <w:rsid w:val="002204B0"/>
    <w:rsid w:val="002208FC"/>
    <w:rsid w:val="00220982"/>
    <w:rsid w:val="00221147"/>
    <w:rsid w:val="00221420"/>
    <w:rsid w:val="002215E4"/>
    <w:rsid w:val="002216C0"/>
    <w:rsid w:val="0022185D"/>
    <w:rsid w:val="00221BBB"/>
    <w:rsid w:val="00221F3C"/>
    <w:rsid w:val="00222398"/>
    <w:rsid w:val="0022246C"/>
    <w:rsid w:val="00222577"/>
    <w:rsid w:val="00222964"/>
    <w:rsid w:val="00222CB5"/>
    <w:rsid w:val="00223140"/>
    <w:rsid w:val="00223683"/>
    <w:rsid w:val="0022375E"/>
    <w:rsid w:val="00223863"/>
    <w:rsid w:val="00223B9A"/>
    <w:rsid w:val="00223F56"/>
    <w:rsid w:val="00224082"/>
    <w:rsid w:val="0022446D"/>
    <w:rsid w:val="002244B9"/>
    <w:rsid w:val="002257ED"/>
    <w:rsid w:val="00225883"/>
    <w:rsid w:val="00225935"/>
    <w:rsid w:val="00225C03"/>
    <w:rsid w:val="00226B67"/>
    <w:rsid w:val="00226CAD"/>
    <w:rsid w:val="00227478"/>
    <w:rsid w:val="002278DF"/>
    <w:rsid w:val="00230092"/>
    <w:rsid w:val="00230255"/>
    <w:rsid w:val="00230396"/>
    <w:rsid w:val="002303DC"/>
    <w:rsid w:val="002311C3"/>
    <w:rsid w:val="0023133C"/>
    <w:rsid w:val="00231504"/>
    <w:rsid w:val="00231669"/>
    <w:rsid w:val="002319E4"/>
    <w:rsid w:val="00231E38"/>
    <w:rsid w:val="002321FA"/>
    <w:rsid w:val="00232754"/>
    <w:rsid w:val="00232BBC"/>
    <w:rsid w:val="00232D23"/>
    <w:rsid w:val="00233186"/>
    <w:rsid w:val="0023342E"/>
    <w:rsid w:val="002336D5"/>
    <w:rsid w:val="00233766"/>
    <w:rsid w:val="0023388D"/>
    <w:rsid w:val="00233B05"/>
    <w:rsid w:val="00233F42"/>
    <w:rsid w:val="00233FDA"/>
    <w:rsid w:val="0023417F"/>
    <w:rsid w:val="002341C8"/>
    <w:rsid w:val="00234426"/>
    <w:rsid w:val="00234602"/>
    <w:rsid w:val="00234850"/>
    <w:rsid w:val="002349E4"/>
    <w:rsid w:val="00235620"/>
    <w:rsid w:val="002358E8"/>
    <w:rsid w:val="00235935"/>
    <w:rsid w:val="002359D0"/>
    <w:rsid w:val="00235D54"/>
    <w:rsid w:val="00235EFD"/>
    <w:rsid w:val="00236184"/>
    <w:rsid w:val="0023690C"/>
    <w:rsid w:val="00236C67"/>
    <w:rsid w:val="00236E06"/>
    <w:rsid w:val="002377A2"/>
    <w:rsid w:val="00237E49"/>
    <w:rsid w:val="002403BE"/>
    <w:rsid w:val="00240443"/>
    <w:rsid w:val="00240741"/>
    <w:rsid w:val="002409CA"/>
    <w:rsid w:val="00240C10"/>
    <w:rsid w:val="00240C31"/>
    <w:rsid w:val="00240DC4"/>
    <w:rsid w:val="0024146B"/>
    <w:rsid w:val="0024153D"/>
    <w:rsid w:val="00241C74"/>
    <w:rsid w:val="00241F87"/>
    <w:rsid w:val="0024211D"/>
    <w:rsid w:val="00242436"/>
    <w:rsid w:val="0024244A"/>
    <w:rsid w:val="002424E8"/>
    <w:rsid w:val="002425D4"/>
    <w:rsid w:val="0024284D"/>
    <w:rsid w:val="00243000"/>
    <w:rsid w:val="0024304D"/>
    <w:rsid w:val="00243134"/>
    <w:rsid w:val="002434D7"/>
    <w:rsid w:val="00243952"/>
    <w:rsid w:val="00243BC8"/>
    <w:rsid w:val="002442E0"/>
    <w:rsid w:val="00244400"/>
    <w:rsid w:val="00244C62"/>
    <w:rsid w:val="00245055"/>
    <w:rsid w:val="002450EC"/>
    <w:rsid w:val="0024541E"/>
    <w:rsid w:val="00245756"/>
    <w:rsid w:val="00245825"/>
    <w:rsid w:val="00245C4F"/>
    <w:rsid w:val="00245D45"/>
    <w:rsid w:val="002460C8"/>
    <w:rsid w:val="002463BB"/>
    <w:rsid w:val="00246921"/>
    <w:rsid w:val="00246983"/>
    <w:rsid w:val="00246AA3"/>
    <w:rsid w:val="00246D63"/>
    <w:rsid w:val="00246EE2"/>
    <w:rsid w:val="00246FD5"/>
    <w:rsid w:val="002470DA"/>
    <w:rsid w:val="002475F3"/>
    <w:rsid w:val="00247798"/>
    <w:rsid w:val="0024794C"/>
    <w:rsid w:val="00247D0A"/>
    <w:rsid w:val="002502C0"/>
    <w:rsid w:val="00250CA0"/>
    <w:rsid w:val="00250FDE"/>
    <w:rsid w:val="0025144A"/>
    <w:rsid w:val="0025148A"/>
    <w:rsid w:val="002514A9"/>
    <w:rsid w:val="0025158F"/>
    <w:rsid w:val="0025188F"/>
    <w:rsid w:val="00251AD1"/>
    <w:rsid w:val="00252199"/>
    <w:rsid w:val="002521D1"/>
    <w:rsid w:val="0025257B"/>
    <w:rsid w:val="00252A09"/>
    <w:rsid w:val="00252D65"/>
    <w:rsid w:val="00252E52"/>
    <w:rsid w:val="00253061"/>
    <w:rsid w:val="00253244"/>
    <w:rsid w:val="002534F6"/>
    <w:rsid w:val="0025390B"/>
    <w:rsid w:val="00253991"/>
    <w:rsid w:val="002539E9"/>
    <w:rsid w:val="00253A3D"/>
    <w:rsid w:val="00253B45"/>
    <w:rsid w:val="00253E0F"/>
    <w:rsid w:val="00253E1E"/>
    <w:rsid w:val="00253E80"/>
    <w:rsid w:val="0025404B"/>
    <w:rsid w:val="002541D1"/>
    <w:rsid w:val="00254392"/>
    <w:rsid w:val="00254638"/>
    <w:rsid w:val="0025477E"/>
    <w:rsid w:val="00254895"/>
    <w:rsid w:val="00254C00"/>
    <w:rsid w:val="00254CE1"/>
    <w:rsid w:val="00254CE9"/>
    <w:rsid w:val="00254CFD"/>
    <w:rsid w:val="002550F3"/>
    <w:rsid w:val="002554E6"/>
    <w:rsid w:val="00255744"/>
    <w:rsid w:val="00255842"/>
    <w:rsid w:val="002558CF"/>
    <w:rsid w:val="00255A81"/>
    <w:rsid w:val="00255B97"/>
    <w:rsid w:val="00255C42"/>
    <w:rsid w:val="00256011"/>
    <w:rsid w:val="00256039"/>
    <w:rsid w:val="0025757C"/>
    <w:rsid w:val="002576F2"/>
    <w:rsid w:val="00257716"/>
    <w:rsid w:val="00257BFA"/>
    <w:rsid w:val="00257CEE"/>
    <w:rsid w:val="00257EC8"/>
    <w:rsid w:val="0026034A"/>
    <w:rsid w:val="00260435"/>
    <w:rsid w:val="00260825"/>
    <w:rsid w:val="00260886"/>
    <w:rsid w:val="002609F6"/>
    <w:rsid w:val="00260EDC"/>
    <w:rsid w:val="002612EA"/>
    <w:rsid w:val="0026169C"/>
    <w:rsid w:val="00261BFA"/>
    <w:rsid w:val="00261E8E"/>
    <w:rsid w:val="002622FD"/>
    <w:rsid w:val="0026267D"/>
    <w:rsid w:val="00262B04"/>
    <w:rsid w:val="00262EA9"/>
    <w:rsid w:val="00263196"/>
    <w:rsid w:val="002631CE"/>
    <w:rsid w:val="00263621"/>
    <w:rsid w:val="00263960"/>
    <w:rsid w:val="0026396C"/>
    <w:rsid w:val="002639EB"/>
    <w:rsid w:val="00263C81"/>
    <w:rsid w:val="00263D5B"/>
    <w:rsid w:val="002644C5"/>
    <w:rsid w:val="0026459E"/>
    <w:rsid w:val="002646A5"/>
    <w:rsid w:val="002649A8"/>
    <w:rsid w:val="00264B68"/>
    <w:rsid w:val="00264B77"/>
    <w:rsid w:val="00264CEF"/>
    <w:rsid w:val="0026500E"/>
    <w:rsid w:val="00265092"/>
    <w:rsid w:val="002655ED"/>
    <w:rsid w:val="00265626"/>
    <w:rsid w:val="00265BFF"/>
    <w:rsid w:val="00265C52"/>
    <w:rsid w:val="0026619A"/>
    <w:rsid w:val="00266613"/>
    <w:rsid w:val="00266A22"/>
    <w:rsid w:val="00266E88"/>
    <w:rsid w:val="00266F03"/>
    <w:rsid w:val="00266F6E"/>
    <w:rsid w:val="00267029"/>
    <w:rsid w:val="00267181"/>
    <w:rsid w:val="0026728D"/>
    <w:rsid w:val="00267446"/>
    <w:rsid w:val="00267596"/>
    <w:rsid w:val="002675C2"/>
    <w:rsid w:val="00267823"/>
    <w:rsid w:val="00267DBF"/>
    <w:rsid w:val="00267F4A"/>
    <w:rsid w:val="00267FDB"/>
    <w:rsid w:val="002701D9"/>
    <w:rsid w:val="00270400"/>
    <w:rsid w:val="00270556"/>
    <w:rsid w:val="00270D55"/>
    <w:rsid w:val="00270DA6"/>
    <w:rsid w:val="002711AC"/>
    <w:rsid w:val="002717E6"/>
    <w:rsid w:val="002720B2"/>
    <w:rsid w:val="002720FF"/>
    <w:rsid w:val="00272694"/>
    <w:rsid w:val="0027291F"/>
    <w:rsid w:val="00272BA1"/>
    <w:rsid w:val="00272D95"/>
    <w:rsid w:val="00273518"/>
    <w:rsid w:val="0027356C"/>
    <w:rsid w:val="0027357D"/>
    <w:rsid w:val="002739DE"/>
    <w:rsid w:val="00273A8C"/>
    <w:rsid w:val="00273BBC"/>
    <w:rsid w:val="00273C7D"/>
    <w:rsid w:val="0027402C"/>
    <w:rsid w:val="00274037"/>
    <w:rsid w:val="00274145"/>
    <w:rsid w:val="00274775"/>
    <w:rsid w:val="00274ECA"/>
    <w:rsid w:val="00275085"/>
    <w:rsid w:val="002751B4"/>
    <w:rsid w:val="0027562A"/>
    <w:rsid w:val="00276267"/>
    <w:rsid w:val="002763B1"/>
    <w:rsid w:val="002769F9"/>
    <w:rsid w:val="00276A72"/>
    <w:rsid w:val="00276BC0"/>
    <w:rsid w:val="00277653"/>
    <w:rsid w:val="0027776A"/>
    <w:rsid w:val="002777E8"/>
    <w:rsid w:val="002779BF"/>
    <w:rsid w:val="00277D87"/>
    <w:rsid w:val="00277FBD"/>
    <w:rsid w:val="002801E5"/>
    <w:rsid w:val="002802AC"/>
    <w:rsid w:val="00280384"/>
    <w:rsid w:val="002804CF"/>
    <w:rsid w:val="00280840"/>
    <w:rsid w:val="00280934"/>
    <w:rsid w:val="00280A81"/>
    <w:rsid w:val="00280D3B"/>
    <w:rsid w:val="00281321"/>
    <w:rsid w:val="002814B3"/>
    <w:rsid w:val="002815FC"/>
    <w:rsid w:val="00281E9F"/>
    <w:rsid w:val="00282062"/>
    <w:rsid w:val="0028235E"/>
    <w:rsid w:val="002823FB"/>
    <w:rsid w:val="00282408"/>
    <w:rsid w:val="002826C1"/>
    <w:rsid w:val="002827E5"/>
    <w:rsid w:val="00282A4E"/>
    <w:rsid w:val="00282CBB"/>
    <w:rsid w:val="00283008"/>
    <w:rsid w:val="0028307C"/>
    <w:rsid w:val="002833B9"/>
    <w:rsid w:val="00283610"/>
    <w:rsid w:val="0028362F"/>
    <w:rsid w:val="00283705"/>
    <w:rsid w:val="002839B6"/>
    <w:rsid w:val="002839EF"/>
    <w:rsid w:val="00283A67"/>
    <w:rsid w:val="00283B6F"/>
    <w:rsid w:val="00283CB2"/>
    <w:rsid w:val="00283CD7"/>
    <w:rsid w:val="00283FDC"/>
    <w:rsid w:val="0028449A"/>
    <w:rsid w:val="0028450B"/>
    <w:rsid w:val="002845C4"/>
    <w:rsid w:val="0028461F"/>
    <w:rsid w:val="00284757"/>
    <w:rsid w:val="00284925"/>
    <w:rsid w:val="00284A83"/>
    <w:rsid w:val="00284E8C"/>
    <w:rsid w:val="00284F17"/>
    <w:rsid w:val="002851FF"/>
    <w:rsid w:val="00285216"/>
    <w:rsid w:val="00285756"/>
    <w:rsid w:val="00285C94"/>
    <w:rsid w:val="00285E1B"/>
    <w:rsid w:val="00285E79"/>
    <w:rsid w:val="00285F24"/>
    <w:rsid w:val="0028601A"/>
    <w:rsid w:val="002864A2"/>
    <w:rsid w:val="0028677D"/>
    <w:rsid w:val="00286ABB"/>
    <w:rsid w:val="00286DEE"/>
    <w:rsid w:val="00286FC6"/>
    <w:rsid w:val="00287868"/>
    <w:rsid w:val="002879C4"/>
    <w:rsid w:val="002879F5"/>
    <w:rsid w:val="00287A2C"/>
    <w:rsid w:val="00287D43"/>
    <w:rsid w:val="00290B4B"/>
    <w:rsid w:val="002918C2"/>
    <w:rsid w:val="00291E23"/>
    <w:rsid w:val="00292194"/>
    <w:rsid w:val="00292911"/>
    <w:rsid w:val="00292D0B"/>
    <w:rsid w:val="0029375D"/>
    <w:rsid w:val="00294084"/>
    <w:rsid w:val="00294257"/>
    <w:rsid w:val="002943B6"/>
    <w:rsid w:val="002949A3"/>
    <w:rsid w:val="002949E3"/>
    <w:rsid w:val="00294BE2"/>
    <w:rsid w:val="0029516E"/>
    <w:rsid w:val="0029562C"/>
    <w:rsid w:val="002957F6"/>
    <w:rsid w:val="0029587F"/>
    <w:rsid w:val="00295978"/>
    <w:rsid w:val="002959DB"/>
    <w:rsid w:val="00295AC1"/>
    <w:rsid w:val="00295D5D"/>
    <w:rsid w:val="00296386"/>
    <w:rsid w:val="00296545"/>
    <w:rsid w:val="00296B28"/>
    <w:rsid w:val="00296C63"/>
    <w:rsid w:val="00296D36"/>
    <w:rsid w:val="00297151"/>
    <w:rsid w:val="002972C0"/>
    <w:rsid w:val="00297705"/>
    <w:rsid w:val="002978CB"/>
    <w:rsid w:val="00297FE9"/>
    <w:rsid w:val="002A009B"/>
    <w:rsid w:val="002A03B6"/>
    <w:rsid w:val="002A0409"/>
    <w:rsid w:val="002A089F"/>
    <w:rsid w:val="002A0C2A"/>
    <w:rsid w:val="002A0F62"/>
    <w:rsid w:val="002A108A"/>
    <w:rsid w:val="002A1100"/>
    <w:rsid w:val="002A1201"/>
    <w:rsid w:val="002A15E9"/>
    <w:rsid w:val="002A1AE4"/>
    <w:rsid w:val="002A1B28"/>
    <w:rsid w:val="002A1CF8"/>
    <w:rsid w:val="002A1E93"/>
    <w:rsid w:val="002A210F"/>
    <w:rsid w:val="002A236A"/>
    <w:rsid w:val="002A307B"/>
    <w:rsid w:val="002A3126"/>
    <w:rsid w:val="002A35C6"/>
    <w:rsid w:val="002A38FC"/>
    <w:rsid w:val="002A3B4D"/>
    <w:rsid w:val="002A4105"/>
    <w:rsid w:val="002A414F"/>
    <w:rsid w:val="002A4198"/>
    <w:rsid w:val="002A426D"/>
    <w:rsid w:val="002A442A"/>
    <w:rsid w:val="002A46F6"/>
    <w:rsid w:val="002A470C"/>
    <w:rsid w:val="002A4849"/>
    <w:rsid w:val="002A503A"/>
    <w:rsid w:val="002A513E"/>
    <w:rsid w:val="002A52F9"/>
    <w:rsid w:val="002A53D5"/>
    <w:rsid w:val="002A54CA"/>
    <w:rsid w:val="002A5938"/>
    <w:rsid w:val="002A5B45"/>
    <w:rsid w:val="002A5CFA"/>
    <w:rsid w:val="002A5DB5"/>
    <w:rsid w:val="002A709C"/>
    <w:rsid w:val="002A7750"/>
    <w:rsid w:val="002A7947"/>
    <w:rsid w:val="002A7C4B"/>
    <w:rsid w:val="002A7F0F"/>
    <w:rsid w:val="002B03B9"/>
    <w:rsid w:val="002B053B"/>
    <w:rsid w:val="002B090D"/>
    <w:rsid w:val="002B0A58"/>
    <w:rsid w:val="002B0AB8"/>
    <w:rsid w:val="002B0ECE"/>
    <w:rsid w:val="002B0F99"/>
    <w:rsid w:val="002B13BE"/>
    <w:rsid w:val="002B19C1"/>
    <w:rsid w:val="002B1FE3"/>
    <w:rsid w:val="002B24B5"/>
    <w:rsid w:val="002B2A2E"/>
    <w:rsid w:val="002B2E45"/>
    <w:rsid w:val="002B2E63"/>
    <w:rsid w:val="002B2E8C"/>
    <w:rsid w:val="002B3080"/>
    <w:rsid w:val="002B30BD"/>
    <w:rsid w:val="002B3175"/>
    <w:rsid w:val="002B3290"/>
    <w:rsid w:val="002B37B7"/>
    <w:rsid w:val="002B3A3A"/>
    <w:rsid w:val="002B3ACD"/>
    <w:rsid w:val="002B41CA"/>
    <w:rsid w:val="002B4C21"/>
    <w:rsid w:val="002B4DD1"/>
    <w:rsid w:val="002B51B2"/>
    <w:rsid w:val="002B5654"/>
    <w:rsid w:val="002B5AD3"/>
    <w:rsid w:val="002B5DC1"/>
    <w:rsid w:val="002B5E9E"/>
    <w:rsid w:val="002B6674"/>
    <w:rsid w:val="002B6923"/>
    <w:rsid w:val="002B6A12"/>
    <w:rsid w:val="002B6BD9"/>
    <w:rsid w:val="002B6D01"/>
    <w:rsid w:val="002B6F8E"/>
    <w:rsid w:val="002B765A"/>
    <w:rsid w:val="002B7C9C"/>
    <w:rsid w:val="002B7F1D"/>
    <w:rsid w:val="002C0653"/>
    <w:rsid w:val="002C0715"/>
    <w:rsid w:val="002C093E"/>
    <w:rsid w:val="002C0CB7"/>
    <w:rsid w:val="002C0D4B"/>
    <w:rsid w:val="002C125D"/>
    <w:rsid w:val="002C15D3"/>
    <w:rsid w:val="002C1EB9"/>
    <w:rsid w:val="002C1FB2"/>
    <w:rsid w:val="002C21FF"/>
    <w:rsid w:val="002C2C7B"/>
    <w:rsid w:val="002C2D0A"/>
    <w:rsid w:val="002C361C"/>
    <w:rsid w:val="002C3B71"/>
    <w:rsid w:val="002C4166"/>
    <w:rsid w:val="002C4244"/>
    <w:rsid w:val="002C43A1"/>
    <w:rsid w:val="002C4552"/>
    <w:rsid w:val="002C469C"/>
    <w:rsid w:val="002C485F"/>
    <w:rsid w:val="002C4936"/>
    <w:rsid w:val="002C4B6D"/>
    <w:rsid w:val="002C4EFB"/>
    <w:rsid w:val="002C5058"/>
    <w:rsid w:val="002C5449"/>
    <w:rsid w:val="002C5BC2"/>
    <w:rsid w:val="002C5D47"/>
    <w:rsid w:val="002C6791"/>
    <w:rsid w:val="002C6A14"/>
    <w:rsid w:val="002C6A29"/>
    <w:rsid w:val="002C6C44"/>
    <w:rsid w:val="002C6FF2"/>
    <w:rsid w:val="002C721A"/>
    <w:rsid w:val="002C727A"/>
    <w:rsid w:val="002C746D"/>
    <w:rsid w:val="002C749A"/>
    <w:rsid w:val="002C79F5"/>
    <w:rsid w:val="002C7D87"/>
    <w:rsid w:val="002C7E7A"/>
    <w:rsid w:val="002D0098"/>
    <w:rsid w:val="002D02CB"/>
    <w:rsid w:val="002D077D"/>
    <w:rsid w:val="002D132C"/>
    <w:rsid w:val="002D1C80"/>
    <w:rsid w:val="002D2162"/>
    <w:rsid w:val="002D26F0"/>
    <w:rsid w:val="002D2CC1"/>
    <w:rsid w:val="002D2E2B"/>
    <w:rsid w:val="002D2E89"/>
    <w:rsid w:val="002D34C9"/>
    <w:rsid w:val="002D385A"/>
    <w:rsid w:val="002D3D93"/>
    <w:rsid w:val="002D437C"/>
    <w:rsid w:val="002D44C2"/>
    <w:rsid w:val="002D4619"/>
    <w:rsid w:val="002D47F4"/>
    <w:rsid w:val="002D48EA"/>
    <w:rsid w:val="002D4C84"/>
    <w:rsid w:val="002D4CC4"/>
    <w:rsid w:val="002D4F43"/>
    <w:rsid w:val="002D4F86"/>
    <w:rsid w:val="002D56BA"/>
    <w:rsid w:val="002D587C"/>
    <w:rsid w:val="002D5A54"/>
    <w:rsid w:val="002D5E0A"/>
    <w:rsid w:val="002D6209"/>
    <w:rsid w:val="002D6348"/>
    <w:rsid w:val="002D63FC"/>
    <w:rsid w:val="002D6688"/>
    <w:rsid w:val="002D6E24"/>
    <w:rsid w:val="002D6F91"/>
    <w:rsid w:val="002D7640"/>
    <w:rsid w:val="002D7917"/>
    <w:rsid w:val="002D7A98"/>
    <w:rsid w:val="002D7B6B"/>
    <w:rsid w:val="002D7B6F"/>
    <w:rsid w:val="002D7C59"/>
    <w:rsid w:val="002D7CBC"/>
    <w:rsid w:val="002D7DB8"/>
    <w:rsid w:val="002D7E3A"/>
    <w:rsid w:val="002E017C"/>
    <w:rsid w:val="002E04D1"/>
    <w:rsid w:val="002E0576"/>
    <w:rsid w:val="002E06E7"/>
    <w:rsid w:val="002E07F9"/>
    <w:rsid w:val="002E0E61"/>
    <w:rsid w:val="002E0F3D"/>
    <w:rsid w:val="002E1074"/>
    <w:rsid w:val="002E146A"/>
    <w:rsid w:val="002E149F"/>
    <w:rsid w:val="002E1947"/>
    <w:rsid w:val="002E1A5A"/>
    <w:rsid w:val="002E20A5"/>
    <w:rsid w:val="002E22EB"/>
    <w:rsid w:val="002E262D"/>
    <w:rsid w:val="002E27E4"/>
    <w:rsid w:val="002E303B"/>
    <w:rsid w:val="002E362B"/>
    <w:rsid w:val="002E3856"/>
    <w:rsid w:val="002E396B"/>
    <w:rsid w:val="002E39BB"/>
    <w:rsid w:val="002E3C73"/>
    <w:rsid w:val="002E41AA"/>
    <w:rsid w:val="002E422D"/>
    <w:rsid w:val="002E4427"/>
    <w:rsid w:val="002E45F9"/>
    <w:rsid w:val="002E460C"/>
    <w:rsid w:val="002E4C10"/>
    <w:rsid w:val="002E51E6"/>
    <w:rsid w:val="002E553B"/>
    <w:rsid w:val="002E5A14"/>
    <w:rsid w:val="002E63E1"/>
    <w:rsid w:val="002E652D"/>
    <w:rsid w:val="002E6BD4"/>
    <w:rsid w:val="002E6C53"/>
    <w:rsid w:val="002E6DB1"/>
    <w:rsid w:val="002E6F1F"/>
    <w:rsid w:val="002E7009"/>
    <w:rsid w:val="002E750F"/>
    <w:rsid w:val="002E78B3"/>
    <w:rsid w:val="002E7DFC"/>
    <w:rsid w:val="002E7F34"/>
    <w:rsid w:val="002E7FC5"/>
    <w:rsid w:val="002F01D9"/>
    <w:rsid w:val="002F01EB"/>
    <w:rsid w:val="002F03DE"/>
    <w:rsid w:val="002F054F"/>
    <w:rsid w:val="002F0743"/>
    <w:rsid w:val="002F0B2B"/>
    <w:rsid w:val="002F0B4A"/>
    <w:rsid w:val="002F0B6C"/>
    <w:rsid w:val="002F0BBC"/>
    <w:rsid w:val="002F10F4"/>
    <w:rsid w:val="002F127E"/>
    <w:rsid w:val="002F1554"/>
    <w:rsid w:val="002F17DA"/>
    <w:rsid w:val="002F18BF"/>
    <w:rsid w:val="002F194D"/>
    <w:rsid w:val="002F1AAF"/>
    <w:rsid w:val="002F1E53"/>
    <w:rsid w:val="002F2EB5"/>
    <w:rsid w:val="002F369A"/>
    <w:rsid w:val="002F3CA8"/>
    <w:rsid w:val="002F3F84"/>
    <w:rsid w:val="002F4163"/>
    <w:rsid w:val="002F454D"/>
    <w:rsid w:val="002F47E8"/>
    <w:rsid w:val="002F4843"/>
    <w:rsid w:val="002F48AD"/>
    <w:rsid w:val="002F4B36"/>
    <w:rsid w:val="002F4CB3"/>
    <w:rsid w:val="002F4E54"/>
    <w:rsid w:val="002F5120"/>
    <w:rsid w:val="002F533F"/>
    <w:rsid w:val="002F5B96"/>
    <w:rsid w:val="002F5BFE"/>
    <w:rsid w:val="002F5C51"/>
    <w:rsid w:val="002F5EEB"/>
    <w:rsid w:val="002F5F9E"/>
    <w:rsid w:val="002F6521"/>
    <w:rsid w:val="002F65C9"/>
    <w:rsid w:val="002F6894"/>
    <w:rsid w:val="002F6F55"/>
    <w:rsid w:val="002F70C9"/>
    <w:rsid w:val="002F76CE"/>
    <w:rsid w:val="002F7879"/>
    <w:rsid w:val="002F79D0"/>
    <w:rsid w:val="002F7C2C"/>
    <w:rsid w:val="002F7D6B"/>
    <w:rsid w:val="00300067"/>
    <w:rsid w:val="0030015E"/>
    <w:rsid w:val="00300192"/>
    <w:rsid w:val="00300576"/>
    <w:rsid w:val="003005E7"/>
    <w:rsid w:val="0030062C"/>
    <w:rsid w:val="00300652"/>
    <w:rsid w:val="00300AB5"/>
    <w:rsid w:val="00300AD7"/>
    <w:rsid w:val="00300BF1"/>
    <w:rsid w:val="00300C9F"/>
    <w:rsid w:val="00300F84"/>
    <w:rsid w:val="00300F88"/>
    <w:rsid w:val="003013CE"/>
    <w:rsid w:val="00301672"/>
    <w:rsid w:val="003018F6"/>
    <w:rsid w:val="00301939"/>
    <w:rsid w:val="00301DEE"/>
    <w:rsid w:val="003021A4"/>
    <w:rsid w:val="00302A2D"/>
    <w:rsid w:val="00302BD7"/>
    <w:rsid w:val="0030330B"/>
    <w:rsid w:val="0030352D"/>
    <w:rsid w:val="00303608"/>
    <w:rsid w:val="003038FF"/>
    <w:rsid w:val="0030445F"/>
    <w:rsid w:val="0030456C"/>
    <w:rsid w:val="00304817"/>
    <w:rsid w:val="00304856"/>
    <w:rsid w:val="00304B38"/>
    <w:rsid w:val="00304EFB"/>
    <w:rsid w:val="00305090"/>
    <w:rsid w:val="00305623"/>
    <w:rsid w:val="00305751"/>
    <w:rsid w:val="00305C30"/>
    <w:rsid w:val="00305D67"/>
    <w:rsid w:val="00305ECA"/>
    <w:rsid w:val="003061C1"/>
    <w:rsid w:val="00306445"/>
    <w:rsid w:val="003065AE"/>
    <w:rsid w:val="003066A8"/>
    <w:rsid w:val="00306B93"/>
    <w:rsid w:val="00306BD5"/>
    <w:rsid w:val="00306F0C"/>
    <w:rsid w:val="003070B4"/>
    <w:rsid w:val="00307601"/>
    <w:rsid w:val="0030776A"/>
    <w:rsid w:val="003078B7"/>
    <w:rsid w:val="00307BF7"/>
    <w:rsid w:val="00307D28"/>
    <w:rsid w:val="00307F9F"/>
    <w:rsid w:val="00310017"/>
    <w:rsid w:val="0031013D"/>
    <w:rsid w:val="0031026F"/>
    <w:rsid w:val="00310874"/>
    <w:rsid w:val="0031095A"/>
    <w:rsid w:val="00310BE3"/>
    <w:rsid w:val="00310E41"/>
    <w:rsid w:val="00310EDB"/>
    <w:rsid w:val="003119C7"/>
    <w:rsid w:val="00311A5E"/>
    <w:rsid w:val="00311DA1"/>
    <w:rsid w:val="00311EFC"/>
    <w:rsid w:val="003120E5"/>
    <w:rsid w:val="0031212F"/>
    <w:rsid w:val="0031214F"/>
    <w:rsid w:val="003121FF"/>
    <w:rsid w:val="003127FB"/>
    <w:rsid w:val="00312CA5"/>
    <w:rsid w:val="003133DB"/>
    <w:rsid w:val="00313593"/>
    <w:rsid w:val="003139DC"/>
    <w:rsid w:val="00313E7A"/>
    <w:rsid w:val="00313EC1"/>
    <w:rsid w:val="00313F1F"/>
    <w:rsid w:val="00313FD2"/>
    <w:rsid w:val="00314342"/>
    <w:rsid w:val="00314571"/>
    <w:rsid w:val="00314691"/>
    <w:rsid w:val="00314924"/>
    <w:rsid w:val="00314970"/>
    <w:rsid w:val="00314A47"/>
    <w:rsid w:val="003154A7"/>
    <w:rsid w:val="00315913"/>
    <w:rsid w:val="00315EFE"/>
    <w:rsid w:val="00315F91"/>
    <w:rsid w:val="00315FA2"/>
    <w:rsid w:val="0031630C"/>
    <w:rsid w:val="00316392"/>
    <w:rsid w:val="0031656B"/>
    <w:rsid w:val="00316BE8"/>
    <w:rsid w:val="00316C97"/>
    <w:rsid w:val="00316D76"/>
    <w:rsid w:val="00316E20"/>
    <w:rsid w:val="003171DF"/>
    <w:rsid w:val="003172D3"/>
    <w:rsid w:val="003178CA"/>
    <w:rsid w:val="003178D2"/>
    <w:rsid w:val="003178D7"/>
    <w:rsid w:val="00317A80"/>
    <w:rsid w:val="00317B20"/>
    <w:rsid w:val="00317CD1"/>
    <w:rsid w:val="00317EB4"/>
    <w:rsid w:val="003202A1"/>
    <w:rsid w:val="00320775"/>
    <w:rsid w:val="00320D41"/>
    <w:rsid w:val="00320E4A"/>
    <w:rsid w:val="00320FCE"/>
    <w:rsid w:val="003214A7"/>
    <w:rsid w:val="003214ED"/>
    <w:rsid w:val="003217A6"/>
    <w:rsid w:val="003217E6"/>
    <w:rsid w:val="003218CE"/>
    <w:rsid w:val="00321972"/>
    <w:rsid w:val="00321BF3"/>
    <w:rsid w:val="00321D73"/>
    <w:rsid w:val="00321FEB"/>
    <w:rsid w:val="00322051"/>
    <w:rsid w:val="00322D27"/>
    <w:rsid w:val="00322DEE"/>
    <w:rsid w:val="00322DF6"/>
    <w:rsid w:val="00322FFB"/>
    <w:rsid w:val="0032334A"/>
    <w:rsid w:val="00323698"/>
    <w:rsid w:val="00323915"/>
    <w:rsid w:val="00323954"/>
    <w:rsid w:val="00323BA2"/>
    <w:rsid w:val="00323EAC"/>
    <w:rsid w:val="00324461"/>
    <w:rsid w:val="003244AE"/>
    <w:rsid w:val="0032460D"/>
    <w:rsid w:val="00324AC3"/>
    <w:rsid w:val="00324DA9"/>
    <w:rsid w:val="0032550B"/>
    <w:rsid w:val="00325617"/>
    <w:rsid w:val="00325731"/>
    <w:rsid w:val="00325BA3"/>
    <w:rsid w:val="00325D96"/>
    <w:rsid w:val="003260E8"/>
    <w:rsid w:val="00326AC2"/>
    <w:rsid w:val="00326F41"/>
    <w:rsid w:val="003274E0"/>
    <w:rsid w:val="00327973"/>
    <w:rsid w:val="003279EF"/>
    <w:rsid w:val="00327D90"/>
    <w:rsid w:val="0033012F"/>
    <w:rsid w:val="003307F9"/>
    <w:rsid w:val="00330A3D"/>
    <w:rsid w:val="00330F23"/>
    <w:rsid w:val="00331095"/>
    <w:rsid w:val="00331748"/>
    <w:rsid w:val="003319CE"/>
    <w:rsid w:val="003319ED"/>
    <w:rsid w:val="00331AB9"/>
    <w:rsid w:val="00331B73"/>
    <w:rsid w:val="00331B8B"/>
    <w:rsid w:val="00331D25"/>
    <w:rsid w:val="0033202C"/>
    <w:rsid w:val="0033281E"/>
    <w:rsid w:val="00332B3C"/>
    <w:rsid w:val="00332B7E"/>
    <w:rsid w:val="00332C71"/>
    <w:rsid w:val="00332F94"/>
    <w:rsid w:val="003330F5"/>
    <w:rsid w:val="003333BD"/>
    <w:rsid w:val="00333652"/>
    <w:rsid w:val="00333942"/>
    <w:rsid w:val="003339E5"/>
    <w:rsid w:val="003339FB"/>
    <w:rsid w:val="00333C34"/>
    <w:rsid w:val="00333FA7"/>
    <w:rsid w:val="00334B15"/>
    <w:rsid w:val="00334D2C"/>
    <w:rsid w:val="0033531C"/>
    <w:rsid w:val="00335572"/>
    <w:rsid w:val="00335578"/>
    <w:rsid w:val="0033572B"/>
    <w:rsid w:val="00335CC8"/>
    <w:rsid w:val="0033613F"/>
    <w:rsid w:val="00336514"/>
    <w:rsid w:val="003368BF"/>
    <w:rsid w:val="00336912"/>
    <w:rsid w:val="00336C9F"/>
    <w:rsid w:val="00336EB5"/>
    <w:rsid w:val="00337180"/>
    <w:rsid w:val="003372D1"/>
    <w:rsid w:val="003373E6"/>
    <w:rsid w:val="00337660"/>
    <w:rsid w:val="00337C11"/>
    <w:rsid w:val="00337C38"/>
    <w:rsid w:val="0034029E"/>
    <w:rsid w:val="00340531"/>
    <w:rsid w:val="00340660"/>
    <w:rsid w:val="00340CEB"/>
    <w:rsid w:val="00340EA8"/>
    <w:rsid w:val="00341057"/>
    <w:rsid w:val="003415DA"/>
    <w:rsid w:val="00341BDF"/>
    <w:rsid w:val="00341C91"/>
    <w:rsid w:val="00341E75"/>
    <w:rsid w:val="003429B9"/>
    <w:rsid w:val="003429EB"/>
    <w:rsid w:val="00342C92"/>
    <w:rsid w:val="00343336"/>
    <w:rsid w:val="003433FC"/>
    <w:rsid w:val="00343622"/>
    <w:rsid w:val="00343656"/>
    <w:rsid w:val="003439C3"/>
    <w:rsid w:val="00343BF0"/>
    <w:rsid w:val="00344283"/>
    <w:rsid w:val="0034454D"/>
    <w:rsid w:val="0034472F"/>
    <w:rsid w:val="00344901"/>
    <w:rsid w:val="00344903"/>
    <w:rsid w:val="00344BD7"/>
    <w:rsid w:val="00344CA0"/>
    <w:rsid w:val="00344D43"/>
    <w:rsid w:val="00344F7F"/>
    <w:rsid w:val="0034535C"/>
    <w:rsid w:val="003453FD"/>
    <w:rsid w:val="0034592B"/>
    <w:rsid w:val="003460AB"/>
    <w:rsid w:val="00346409"/>
    <w:rsid w:val="00346456"/>
    <w:rsid w:val="00346910"/>
    <w:rsid w:val="00347142"/>
    <w:rsid w:val="00347503"/>
    <w:rsid w:val="00347A91"/>
    <w:rsid w:val="00347ACA"/>
    <w:rsid w:val="003501F9"/>
    <w:rsid w:val="00350358"/>
    <w:rsid w:val="003503DD"/>
    <w:rsid w:val="00350632"/>
    <w:rsid w:val="00350796"/>
    <w:rsid w:val="00350967"/>
    <w:rsid w:val="0035096E"/>
    <w:rsid w:val="003509E0"/>
    <w:rsid w:val="00350CB4"/>
    <w:rsid w:val="0035105A"/>
    <w:rsid w:val="00351640"/>
    <w:rsid w:val="00351D07"/>
    <w:rsid w:val="00351D65"/>
    <w:rsid w:val="00351F58"/>
    <w:rsid w:val="0035203A"/>
    <w:rsid w:val="0035208B"/>
    <w:rsid w:val="003520FA"/>
    <w:rsid w:val="003522B5"/>
    <w:rsid w:val="003523A2"/>
    <w:rsid w:val="0035242B"/>
    <w:rsid w:val="00352648"/>
    <w:rsid w:val="003530FE"/>
    <w:rsid w:val="003537BF"/>
    <w:rsid w:val="0035385B"/>
    <w:rsid w:val="0035449D"/>
    <w:rsid w:val="003545D0"/>
    <w:rsid w:val="0035478A"/>
    <w:rsid w:val="003549A4"/>
    <w:rsid w:val="00354BDA"/>
    <w:rsid w:val="00354DD9"/>
    <w:rsid w:val="00354F9C"/>
    <w:rsid w:val="003551C7"/>
    <w:rsid w:val="00355203"/>
    <w:rsid w:val="00355807"/>
    <w:rsid w:val="00355EC2"/>
    <w:rsid w:val="003561E0"/>
    <w:rsid w:val="003562BE"/>
    <w:rsid w:val="00356353"/>
    <w:rsid w:val="003563D0"/>
    <w:rsid w:val="003565DD"/>
    <w:rsid w:val="003567CF"/>
    <w:rsid w:val="003569E7"/>
    <w:rsid w:val="00356F7C"/>
    <w:rsid w:val="00357224"/>
    <w:rsid w:val="00357727"/>
    <w:rsid w:val="0035782B"/>
    <w:rsid w:val="00357883"/>
    <w:rsid w:val="00357A28"/>
    <w:rsid w:val="00357DDE"/>
    <w:rsid w:val="00357E2D"/>
    <w:rsid w:val="003601EB"/>
    <w:rsid w:val="003604E8"/>
    <w:rsid w:val="00360673"/>
    <w:rsid w:val="0036067D"/>
    <w:rsid w:val="00360D34"/>
    <w:rsid w:val="0036158A"/>
    <w:rsid w:val="0036159F"/>
    <w:rsid w:val="003617AD"/>
    <w:rsid w:val="00361CD3"/>
    <w:rsid w:val="00361D54"/>
    <w:rsid w:val="0036269E"/>
    <w:rsid w:val="00362B97"/>
    <w:rsid w:val="00362C98"/>
    <w:rsid w:val="00362EB5"/>
    <w:rsid w:val="00362ED0"/>
    <w:rsid w:val="003634B4"/>
    <w:rsid w:val="003637F8"/>
    <w:rsid w:val="00363AFA"/>
    <w:rsid w:val="00363D42"/>
    <w:rsid w:val="00363E54"/>
    <w:rsid w:val="00363F08"/>
    <w:rsid w:val="003640C8"/>
    <w:rsid w:val="003641A6"/>
    <w:rsid w:val="00364431"/>
    <w:rsid w:val="00364611"/>
    <w:rsid w:val="003646AD"/>
    <w:rsid w:val="0036498A"/>
    <w:rsid w:val="00364A30"/>
    <w:rsid w:val="00364AB0"/>
    <w:rsid w:val="00364C24"/>
    <w:rsid w:val="00365591"/>
    <w:rsid w:val="00365667"/>
    <w:rsid w:val="00365714"/>
    <w:rsid w:val="003657D3"/>
    <w:rsid w:val="00365B7E"/>
    <w:rsid w:val="00365DEC"/>
    <w:rsid w:val="003664DD"/>
    <w:rsid w:val="00366AC7"/>
    <w:rsid w:val="003670C6"/>
    <w:rsid w:val="00367307"/>
    <w:rsid w:val="003674AD"/>
    <w:rsid w:val="003676D3"/>
    <w:rsid w:val="00367D5F"/>
    <w:rsid w:val="00367DAA"/>
    <w:rsid w:val="00367EAF"/>
    <w:rsid w:val="00367FB5"/>
    <w:rsid w:val="003702CD"/>
    <w:rsid w:val="003703B2"/>
    <w:rsid w:val="00370556"/>
    <w:rsid w:val="00370702"/>
    <w:rsid w:val="003709F9"/>
    <w:rsid w:val="00371064"/>
    <w:rsid w:val="0037124C"/>
    <w:rsid w:val="0037166B"/>
    <w:rsid w:val="003716E7"/>
    <w:rsid w:val="00371F89"/>
    <w:rsid w:val="0037229D"/>
    <w:rsid w:val="00372C81"/>
    <w:rsid w:val="0037339B"/>
    <w:rsid w:val="003739E4"/>
    <w:rsid w:val="00373E92"/>
    <w:rsid w:val="00373EEB"/>
    <w:rsid w:val="00374055"/>
    <w:rsid w:val="003741F5"/>
    <w:rsid w:val="00374351"/>
    <w:rsid w:val="00374D94"/>
    <w:rsid w:val="00375246"/>
    <w:rsid w:val="0037539B"/>
    <w:rsid w:val="003754DB"/>
    <w:rsid w:val="00375A99"/>
    <w:rsid w:val="00375CC4"/>
    <w:rsid w:val="003760C1"/>
    <w:rsid w:val="00376364"/>
    <w:rsid w:val="0037647B"/>
    <w:rsid w:val="00376491"/>
    <w:rsid w:val="00376892"/>
    <w:rsid w:val="0037699D"/>
    <w:rsid w:val="003770D1"/>
    <w:rsid w:val="0037715C"/>
    <w:rsid w:val="003771D4"/>
    <w:rsid w:val="00377528"/>
    <w:rsid w:val="00377661"/>
    <w:rsid w:val="00377BF8"/>
    <w:rsid w:val="00377DB6"/>
    <w:rsid w:val="00377EA6"/>
    <w:rsid w:val="00377FA0"/>
    <w:rsid w:val="0038051D"/>
    <w:rsid w:val="003807C1"/>
    <w:rsid w:val="00380A5D"/>
    <w:rsid w:val="00380BBF"/>
    <w:rsid w:val="00380DFF"/>
    <w:rsid w:val="003810EA"/>
    <w:rsid w:val="00381230"/>
    <w:rsid w:val="003815E6"/>
    <w:rsid w:val="003817F8"/>
    <w:rsid w:val="00381883"/>
    <w:rsid w:val="003818A1"/>
    <w:rsid w:val="0038210B"/>
    <w:rsid w:val="00382473"/>
    <w:rsid w:val="0038254B"/>
    <w:rsid w:val="003828FF"/>
    <w:rsid w:val="00382DC1"/>
    <w:rsid w:val="00382F4B"/>
    <w:rsid w:val="0038320D"/>
    <w:rsid w:val="003835B9"/>
    <w:rsid w:val="003836A6"/>
    <w:rsid w:val="00383AC3"/>
    <w:rsid w:val="00383B5C"/>
    <w:rsid w:val="00383CB6"/>
    <w:rsid w:val="00383D4B"/>
    <w:rsid w:val="00383EC9"/>
    <w:rsid w:val="003842BD"/>
    <w:rsid w:val="003844C8"/>
    <w:rsid w:val="00384B24"/>
    <w:rsid w:val="00384E70"/>
    <w:rsid w:val="00384FF1"/>
    <w:rsid w:val="003852A7"/>
    <w:rsid w:val="003855D0"/>
    <w:rsid w:val="003856C1"/>
    <w:rsid w:val="00385733"/>
    <w:rsid w:val="003859A8"/>
    <w:rsid w:val="00385B8A"/>
    <w:rsid w:val="0038607A"/>
    <w:rsid w:val="00386380"/>
    <w:rsid w:val="00386573"/>
    <w:rsid w:val="0038681F"/>
    <w:rsid w:val="00386868"/>
    <w:rsid w:val="00386AE6"/>
    <w:rsid w:val="00386B52"/>
    <w:rsid w:val="00387215"/>
    <w:rsid w:val="003872EF"/>
    <w:rsid w:val="00387326"/>
    <w:rsid w:val="0038776C"/>
    <w:rsid w:val="003877F4"/>
    <w:rsid w:val="003901FF"/>
    <w:rsid w:val="00390665"/>
    <w:rsid w:val="00390987"/>
    <w:rsid w:val="003909CE"/>
    <w:rsid w:val="00390A8A"/>
    <w:rsid w:val="00390CF3"/>
    <w:rsid w:val="003918C6"/>
    <w:rsid w:val="00391AB2"/>
    <w:rsid w:val="00391E86"/>
    <w:rsid w:val="003920F0"/>
    <w:rsid w:val="003923B7"/>
    <w:rsid w:val="0039282E"/>
    <w:rsid w:val="00392908"/>
    <w:rsid w:val="0039295E"/>
    <w:rsid w:val="003929CC"/>
    <w:rsid w:val="003929D3"/>
    <w:rsid w:val="00392C86"/>
    <w:rsid w:val="00392DEF"/>
    <w:rsid w:val="0039318D"/>
    <w:rsid w:val="00393398"/>
    <w:rsid w:val="0039383F"/>
    <w:rsid w:val="00393F3A"/>
    <w:rsid w:val="00394568"/>
    <w:rsid w:val="00394599"/>
    <w:rsid w:val="00394C14"/>
    <w:rsid w:val="00395210"/>
    <w:rsid w:val="00395265"/>
    <w:rsid w:val="0039530C"/>
    <w:rsid w:val="00395337"/>
    <w:rsid w:val="00395610"/>
    <w:rsid w:val="00395639"/>
    <w:rsid w:val="00395704"/>
    <w:rsid w:val="00395B0C"/>
    <w:rsid w:val="00395E7B"/>
    <w:rsid w:val="00395E8C"/>
    <w:rsid w:val="00395EFA"/>
    <w:rsid w:val="00395FE5"/>
    <w:rsid w:val="003963EE"/>
    <w:rsid w:val="003965EB"/>
    <w:rsid w:val="00396807"/>
    <w:rsid w:val="0039683E"/>
    <w:rsid w:val="00396D20"/>
    <w:rsid w:val="00396D40"/>
    <w:rsid w:val="0039712A"/>
    <w:rsid w:val="00397334"/>
    <w:rsid w:val="0039752F"/>
    <w:rsid w:val="00397C68"/>
    <w:rsid w:val="00397E2D"/>
    <w:rsid w:val="003A0232"/>
    <w:rsid w:val="003A0356"/>
    <w:rsid w:val="003A0C33"/>
    <w:rsid w:val="003A18D4"/>
    <w:rsid w:val="003A1941"/>
    <w:rsid w:val="003A1BDF"/>
    <w:rsid w:val="003A1CAD"/>
    <w:rsid w:val="003A1E42"/>
    <w:rsid w:val="003A2355"/>
    <w:rsid w:val="003A265D"/>
    <w:rsid w:val="003A2C4F"/>
    <w:rsid w:val="003A2CEF"/>
    <w:rsid w:val="003A2D3A"/>
    <w:rsid w:val="003A2D56"/>
    <w:rsid w:val="003A2E16"/>
    <w:rsid w:val="003A331A"/>
    <w:rsid w:val="003A335F"/>
    <w:rsid w:val="003A3464"/>
    <w:rsid w:val="003A3597"/>
    <w:rsid w:val="003A35F4"/>
    <w:rsid w:val="003A3759"/>
    <w:rsid w:val="003A3DA7"/>
    <w:rsid w:val="003A44AE"/>
    <w:rsid w:val="003A44CD"/>
    <w:rsid w:val="003A4B02"/>
    <w:rsid w:val="003A4B3A"/>
    <w:rsid w:val="003A4CC7"/>
    <w:rsid w:val="003A50DE"/>
    <w:rsid w:val="003A5121"/>
    <w:rsid w:val="003A534E"/>
    <w:rsid w:val="003A55F0"/>
    <w:rsid w:val="003A575A"/>
    <w:rsid w:val="003A5BBA"/>
    <w:rsid w:val="003A5F1D"/>
    <w:rsid w:val="003A5F3F"/>
    <w:rsid w:val="003A604F"/>
    <w:rsid w:val="003A6355"/>
    <w:rsid w:val="003A6683"/>
    <w:rsid w:val="003A70DB"/>
    <w:rsid w:val="003A7125"/>
    <w:rsid w:val="003A758F"/>
    <w:rsid w:val="003A763A"/>
    <w:rsid w:val="003A76D4"/>
    <w:rsid w:val="003A776D"/>
    <w:rsid w:val="003A77E6"/>
    <w:rsid w:val="003A78E5"/>
    <w:rsid w:val="003A7970"/>
    <w:rsid w:val="003A7BE2"/>
    <w:rsid w:val="003A7FA6"/>
    <w:rsid w:val="003B002F"/>
    <w:rsid w:val="003B07FE"/>
    <w:rsid w:val="003B0AFF"/>
    <w:rsid w:val="003B139B"/>
    <w:rsid w:val="003B158D"/>
    <w:rsid w:val="003B1782"/>
    <w:rsid w:val="003B1C0D"/>
    <w:rsid w:val="003B277B"/>
    <w:rsid w:val="003B281D"/>
    <w:rsid w:val="003B310D"/>
    <w:rsid w:val="003B3339"/>
    <w:rsid w:val="003B3837"/>
    <w:rsid w:val="003B3E54"/>
    <w:rsid w:val="003B4140"/>
    <w:rsid w:val="003B4490"/>
    <w:rsid w:val="003B44C5"/>
    <w:rsid w:val="003B54ED"/>
    <w:rsid w:val="003B5AC1"/>
    <w:rsid w:val="003B5C64"/>
    <w:rsid w:val="003B5D35"/>
    <w:rsid w:val="003B609A"/>
    <w:rsid w:val="003B6289"/>
    <w:rsid w:val="003B640C"/>
    <w:rsid w:val="003B6631"/>
    <w:rsid w:val="003B668A"/>
    <w:rsid w:val="003B68D2"/>
    <w:rsid w:val="003B705E"/>
    <w:rsid w:val="003B7076"/>
    <w:rsid w:val="003B7263"/>
    <w:rsid w:val="003B768F"/>
    <w:rsid w:val="003B782F"/>
    <w:rsid w:val="003B7903"/>
    <w:rsid w:val="003B7A95"/>
    <w:rsid w:val="003B7D46"/>
    <w:rsid w:val="003B7DEE"/>
    <w:rsid w:val="003C03A4"/>
    <w:rsid w:val="003C0478"/>
    <w:rsid w:val="003C06FE"/>
    <w:rsid w:val="003C0812"/>
    <w:rsid w:val="003C10C5"/>
    <w:rsid w:val="003C16C7"/>
    <w:rsid w:val="003C19AC"/>
    <w:rsid w:val="003C19BF"/>
    <w:rsid w:val="003C1C3D"/>
    <w:rsid w:val="003C1EA6"/>
    <w:rsid w:val="003C1F06"/>
    <w:rsid w:val="003C1F0D"/>
    <w:rsid w:val="003C20FC"/>
    <w:rsid w:val="003C2406"/>
    <w:rsid w:val="003C2682"/>
    <w:rsid w:val="003C2922"/>
    <w:rsid w:val="003C29AD"/>
    <w:rsid w:val="003C2AF4"/>
    <w:rsid w:val="003C2C38"/>
    <w:rsid w:val="003C2CB7"/>
    <w:rsid w:val="003C301E"/>
    <w:rsid w:val="003C3416"/>
    <w:rsid w:val="003C38DC"/>
    <w:rsid w:val="003C3A24"/>
    <w:rsid w:val="003C3C2B"/>
    <w:rsid w:val="003C3E60"/>
    <w:rsid w:val="003C440F"/>
    <w:rsid w:val="003C4494"/>
    <w:rsid w:val="003C4684"/>
    <w:rsid w:val="003C4873"/>
    <w:rsid w:val="003C499C"/>
    <w:rsid w:val="003C4D41"/>
    <w:rsid w:val="003C5044"/>
    <w:rsid w:val="003C53C8"/>
    <w:rsid w:val="003C54EC"/>
    <w:rsid w:val="003C57F0"/>
    <w:rsid w:val="003C59FC"/>
    <w:rsid w:val="003C5AE2"/>
    <w:rsid w:val="003C5BB7"/>
    <w:rsid w:val="003C5D72"/>
    <w:rsid w:val="003C6582"/>
    <w:rsid w:val="003C669A"/>
    <w:rsid w:val="003C6EBA"/>
    <w:rsid w:val="003C7343"/>
    <w:rsid w:val="003C74C0"/>
    <w:rsid w:val="003C7770"/>
    <w:rsid w:val="003C78E1"/>
    <w:rsid w:val="003C791C"/>
    <w:rsid w:val="003C7ADE"/>
    <w:rsid w:val="003C7CF8"/>
    <w:rsid w:val="003C7FEA"/>
    <w:rsid w:val="003D007D"/>
    <w:rsid w:val="003D0354"/>
    <w:rsid w:val="003D0371"/>
    <w:rsid w:val="003D049A"/>
    <w:rsid w:val="003D05FC"/>
    <w:rsid w:val="003D077A"/>
    <w:rsid w:val="003D0A0E"/>
    <w:rsid w:val="003D0B90"/>
    <w:rsid w:val="003D0FC5"/>
    <w:rsid w:val="003D109B"/>
    <w:rsid w:val="003D12C0"/>
    <w:rsid w:val="003D1481"/>
    <w:rsid w:val="003D1BF0"/>
    <w:rsid w:val="003D1CD1"/>
    <w:rsid w:val="003D1ECA"/>
    <w:rsid w:val="003D23B4"/>
    <w:rsid w:val="003D2452"/>
    <w:rsid w:val="003D2B78"/>
    <w:rsid w:val="003D2CAD"/>
    <w:rsid w:val="003D2E48"/>
    <w:rsid w:val="003D3647"/>
    <w:rsid w:val="003D3AAA"/>
    <w:rsid w:val="003D3CBF"/>
    <w:rsid w:val="003D3D84"/>
    <w:rsid w:val="003D41B2"/>
    <w:rsid w:val="003D431C"/>
    <w:rsid w:val="003D44C0"/>
    <w:rsid w:val="003D4D56"/>
    <w:rsid w:val="003D4DE8"/>
    <w:rsid w:val="003D4F68"/>
    <w:rsid w:val="003D51CD"/>
    <w:rsid w:val="003D525B"/>
    <w:rsid w:val="003D5310"/>
    <w:rsid w:val="003D549D"/>
    <w:rsid w:val="003D56FA"/>
    <w:rsid w:val="003D60AE"/>
    <w:rsid w:val="003D6289"/>
    <w:rsid w:val="003D6544"/>
    <w:rsid w:val="003D65B5"/>
    <w:rsid w:val="003D66BC"/>
    <w:rsid w:val="003D676E"/>
    <w:rsid w:val="003D69A8"/>
    <w:rsid w:val="003D6F39"/>
    <w:rsid w:val="003D7397"/>
    <w:rsid w:val="003D7B46"/>
    <w:rsid w:val="003D7C94"/>
    <w:rsid w:val="003D7E2D"/>
    <w:rsid w:val="003D7ED0"/>
    <w:rsid w:val="003E0047"/>
    <w:rsid w:val="003E0528"/>
    <w:rsid w:val="003E05CD"/>
    <w:rsid w:val="003E07F3"/>
    <w:rsid w:val="003E08B3"/>
    <w:rsid w:val="003E09FE"/>
    <w:rsid w:val="003E0A11"/>
    <w:rsid w:val="003E0BBF"/>
    <w:rsid w:val="003E0CBE"/>
    <w:rsid w:val="003E1272"/>
    <w:rsid w:val="003E12DF"/>
    <w:rsid w:val="003E1651"/>
    <w:rsid w:val="003E17E4"/>
    <w:rsid w:val="003E1932"/>
    <w:rsid w:val="003E1BAC"/>
    <w:rsid w:val="003E1D83"/>
    <w:rsid w:val="003E1F6E"/>
    <w:rsid w:val="003E2BF2"/>
    <w:rsid w:val="003E2E0A"/>
    <w:rsid w:val="003E2E7F"/>
    <w:rsid w:val="003E2F73"/>
    <w:rsid w:val="003E318D"/>
    <w:rsid w:val="003E31CC"/>
    <w:rsid w:val="003E3499"/>
    <w:rsid w:val="003E34DE"/>
    <w:rsid w:val="003E392E"/>
    <w:rsid w:val="003E40E1"/>
    <w:rsid w:val="003E42A8"/>
    <w:rsid w:val="003E45A6"/>
    <w:rsid w:val="003E4CAF"/>
    <w:rsid w:val="003E4CC7"/>
    <w:rsid w:val="003E4DC4"/>
    <w:rsid w:val="003E52C7"/>
    <w:rsid w:val="003E564A"/>
    <w:rsid w:val="003E5B4E"/>
    <w:rsid w:val="003E5F0E"/>
    <w:rsid w:val="003E6278"/>
    <w:rsid w:val="003E6459"/>
    <w:rsid w:val="003E67BB"/>
    <w:rsid w:val="003E686A"/>
    <w:rsid w:val="003E6D31"/>
    <w:rsid w:val="003E6E75"/>
    <w:rsid w:val="003E6F88"/>
    <w:rsid w:val="003E7163"/>
    <w:rsid w:val="003E71AD"/>
    <w:rsid w:val="003E727A"/>
    <w:rsid w:val="003E7645"/>
    <w:rsid w:val="003E77F1"/>
    <w:rsid w:val="003E7980"/>
    <w:rsid w:val="003E7BE3"/>
    <w:rsid w:val="003E7F3C"/>
    <w:rsid w:val="003F0019"/>
    <w:rsid w:val="003F0353"/>
    <w:rsid w:val="003F046B"/>
    <w:rsid w:val="003F06D7"/>
    <w:rsid w:val="003F06F2"/>
    <w:rsid w:val="003F0877"/>
    <w:rsid w:val="003F0A14"/>
    <w:rsid w:val="003F0BB3"/>
    <w:rsid w:val="003F0EF9"/>
    <w:rsid w:val="003F0F9C"/>
    <w:rsid w:val="003F1289"/>
    <w:rsid w:val="003F18CB"/>
    <w:rsid w:val="003F194C"/>
    <w:rsid w:val="003F1B55"/>
    <w:rsid w:val="003F1BE3"/>
    <w:rsid w:val="003F2056"/>
    <w:rsid w:val="003F20B7"/>
    <w:rsid w:val="003F20BF"/>
    <w:rsid w:val="003F231E"/>
    <w:rsid w:val="003F2376"/>
    <w:rsid w:val="003F2396"/>
    <w:rsid w:val="003F29D9"/>
    <w:rsid w:val="003F2A2C"/>
    <w:rsid w:val="003F2B33"/>
    <w:rsid w:val="003F308C"/>
    <w:rsid w:val="003F3353"/>
    <w:rsid w:val="003F371D"/>
    <w:rsid w:val="003F3763"/>
    <w:rsid w:val="003F38E1"/>
    <w:rsid w:val="003F3E25"/>
    <w:rsid w:val="003F407F"/>
    <w:rsid w:val="003F414F"/>
    <w:rsid w:val="003F451C"/>
    <w:rsid w:val="003F46BC"/>
    <w:rsid w:val="003F47A7"/>
    <w:rsid w:val="003F4884"/>
    <w:rsid w:val="003F5458"/>
    <w:rsid w:val="003F547F"/>
    <w:rsid w:val="003F5586"/>
    <w:rsid w:val="003F592B"/>
    <w:rsid w:val="003F5E33"/>
    <w:rsid w:val="003F5FC5"/>
    <w:rsid w:val="003F5FCF"/>
    <w:rsid w:val="003F6118"/>
    <w:rsid w:val="003F66BD"/>
    <w:rsid w:val="003F6751"/>
    <w:rsid w:val="003F6863"/>
    <w:rsid w:val="003F6C4B"/>
    <w:rsid w:val="003F6CD4"/>
    <w:rsid w:val="003F6F44"/>
    <w:rsid w:val="003F6FD3"/>
    <w:rsid w:val="003F7132"/>
    <w:rsid w:val="003F729D"/>
    <w:rsid w:val="003F7557"/>
    <w:rsid w:val="003F7959"/>
    <w:rsid w:val="003F7A21"/>
    <w:rsid w:val="0040083C"/>
    <w:rsid w:val="00400DC8"/>
    <w:rsid w:val="004011DA"/>
    <w:rsid w:val="004012C9"/>
    <w:rsid w:val="00401B1A"/>
    <w:rsid w:val="00401E4E"/>
    <w:rsid w:val="00401FFE"/>
    <w:rsid w:val="00402241"/>
    <w:rsid w:val="004023FA"/>
    <w:rsid w:val="00402EF5"/>
    <w:rsid w:val="00402F04"/>
    <w:rsid w:val="00403073"/>
    <w:rsid w:val="0040352E"/>
    <w:rsid w:val="00403D05"/>
    <w:rsid w:val="00403D95"/>
    <w:rsid w:val="00403DBB"/>
    <w:rsid w:val="00403FE4"/>
    <w:rsid w:val="004043AE"/>
    <w:rsid w:val="0040447C"/>
    <w:rsid w:val="0040448A"/>
    <w:rsid w:val="00404D62"/>
    <w:rsid w:val="00405160"/>
    <w:rsid w:val="004051B5"/>
    <w:rsid w:val="00405249"/>
    <w:rsid w:val="00405478"/>
    <w:rsid w:val="00405800"/>
    <w:rsid w:val="004058F2"/>
    <w:rsid w:val="00405A5C"/>
    <w:rsid w:val="00405C73"/>
    <w:rsid w:val="00405E09"/>
    <w:rsid w:val="00405FBA"/>
    <w:rsid w:val="004060F0"/>
    <w:rsid w:val="0040627E"/>
    <w:rsid w:val="00406349"/>
    <w:rsid w:val="00406549"/>
    <w:rsid w:val="00406A62"/>
    <w:rsid w:val="00406C2A"/>
    <w:rsid w:val="00406C6E"/>
    <w:rsid w:val="00406CA7"/>
    <w:rsid w:val="00406CDD"/>
    <w:rsid w:val="00406D79"/>
    <w:rsid w:val="00406F71"/>
    <w:rsid w:val="0040710D"/>
    <w:rsid w:val="004074FB"/>
    <w:rsid w:val="004079DF"/>
    <w:rsid w:val="00407A25"/>
    <w:rsid w:val="00407AA6"/>
    <w:rsid w:val="00407B5E"/>
    <w:rsid w:val="00407F2B"/>
    <w:rsid w:val="00407F44"/>
    <w:rsid w:val="0041082E"/>
    <w:rsid w:val="00410A3C"/>
    <w:rsid w:val="00410AE1"/>
    <w:rsid w:val="00410B7C"/>
    <w:rsid w:val="00410ECE"/>
    <w:rsid w:val="00410F76"/>
    <w:rsid w:val="00410F9A"/>
    <w:rsid w:val="004110C9"/>
    <w:rsid w:val="00411237"/>
    <w:rsid w:val="004112F2"/>
    <w:rsid w:val="00411481"/>
    <w:rsid w:val="004114BE"/>
    <w:rsid w:val="004116F4"/>
    <w:rsid w:val="00411936"/>
    <w:rsid w:val="00412407"/>
    <w:rsid w:val="00412D79"/>
    <w:rsid w:val="00412F90"/>
    <w:rsid w:val="00413093"/>
    <w:rsid w:val="00413622"/>
    <w:rsid w:val="00413D80"/>
    <w:rsid w:val="004140BF"/>
    <w:rsid w:val="00414142"/>
    <w:rsid w:val="00414252"/>
    <w:rsid w:val="00414585"/>
    <w:rsid w:val="004149CB"/>
    <w:rsid w:val="00414C32"/>
    <w:rsid w:val="00414EAD"/>
    <w:rsid w:val="0041500D"/>
    <w:rsid w:val="0041500E"/>
    <w:rsid w:val="0041591C"/>
    <w:rsid w:val="00415A54"/>
    <w:rsid w:val="00415A5A"/>
    <w:rsid w:val="00415DC8"/>
    <w:rsid w:val="00415E30"/>
    <w:rsid w:val="00415F85"/>
    <w:rsid w:val="00416350"/>
    <w:rsid w:val="004163A2"/>
    <w:rsid w:val="004167AA"/>
    <w:rsid w:val="00416937"/>
    <w:rsid w:val="00416DA6"/>
    <w:rsid w:val="00416EE3"/>
    <w:rsid w:val="00417127"/>
    <w:rsid w:val="004175B8"/>
    <w:rsid w:val="004201CB"/>
    <w:rsid w:val="0042025B"/>
    <w:rsid w:val="0042033A"/>
    <w:rsid w:val="00420E1A"/>
    <w:rsid w:val="004211E6"/>
    <w:rsid w:val="004218EF"/>
    <w:rsid w:val="00421BAC"/>
    <w:rsid w:val="0042231D"/>
    <w:rsid w:val="00422359"/>
    <w:rsid w:val="00422463"/>
    <w:rsid w:val="0042275D"/>
    <w:rsid w:val="004227F0"/>
    <w:rsid w:val="00422F0A"/>
    <w:rsid w:val="00423496"/>
    <w:rsid w:val="00423552"/>
    <w:rsid w:val="0042364A"/>
    <w:rsid w:val="00423A61"/>
    <w:rsid w:val="00423A93"/>
    <w:rsid w:val="00423BC4"/>
    <w:rsid w:val="00424066"/>
    <w:rsid w:val="00424080"/>
    <w:rsid w:val="004243FA"/>
    <w:rsid w:val="004250D1"/>
    <w:rsid w:val="004255EE"/>
    <w:rsid w:val="00425619"/>
    <w:rsid w:val="00425626"/>
    <w:rsid w:val="00425B7D"/>
    <w:rsid w:val="00426192"/>
    <w:rsid w:val="004261C7"/>
    <w:rsid w:val="00426622"/>
    <w:rsid w:val="004266C5"/>
    <w:rsid w:val="004268A5"/>
    <w:rsid w:val="00426B08"/>
    <w:rsid w:val="00427076"/>
    <w:rsid w:val="004272EA"/>
    <w:rsid w:val="00427B43"/>
    <w:rsid w:val="00427DEC"/>
    <w:rsid w:val="00427DFD"/>
    <w:rsid w:val="00427ED9"/>
    <w:rsid w:val="0043044C"/>
    <w:rsid w:val="0043074F"/>
    <w:rsid w:val="00430A06"/>
    <w:rsid w:val="00430ADA"/>
    <w:rsid w:val="00430BE9"/>
    <w:rsid w:val="00430CC2"/>
    <w:rsid w:val="00430E6D"/>
    <w:rsid w:val="00430E97"/>
    <w:rsid w:val="00430EA6"/>
    <w:rsid w:val="004312E1"/>
    <w:rsid w:val="00431404"/>
    <w:rsid w:val="0043142D"/>
    <w:rsid w:val="0043158F"/>
    <w:rsid w:val="00431A3D"/>
    <w:rsid w:val="00431D3F"/>
    <w:rsid w:val="00431D46"/>
    <w:rsid w:val="00431F71"/>
    <w:rsid w:val="00432562"/>
    <w:rsid w:val="00432592"/>
    <w:rsid w:val="004329FC"/>
    <w:rsid w:val="00432CF9"/>
    <w:rsid w:val="00432D97"/>
    <w:rsid w:val="00432DB4"/>
    <w:rsid w:val="004333CA"/>
    <w:rsid w:val="004334AC"/>
    <w:rsid w:val="004336E5"/>
    <w:rsid w:val="00433781"/>
    <w:rsid w:val="0043382F"/>
    <w:rsid w:val="00433E92"/>
    <w:rsid w:val="00433EC8"/>
    <w:rsid w:val="00434616"/>
    <w:rsid w:val="0043472F"/>
    <w:rsid w:val="00434A57"/>
    <w:rsid w:val="00434A69"/>
    <w:rsid w:val="00434A71"/>
    <w:rsid w:val="004351D8"/>
    <w:rsid w:val="00435806"/>
    <w:rsid w:val="00435825"/>
    <w:rsid w:val="00435B9A"/>
    <w:rsid w:val="00435D66"/>
    <w:rsid w:val="004365E4"/>
    <w:rsid w:val="0043664A"/>
    <w:rsid w:val="00436695"/>
    <w:rsid w:val="00436791"/>
    <w:rsid w:val="00436CE0"/>
    <w:rsid w:val="00436DA4"/>
    <w:rsid w:val="00436EE5"/>
    <w:rsid w:val="004372B4"/>
    <w:rsid w:val="004372E0"/>
    <w:rsid w:val="0043760A"/>
    <w:rsid w:val="00437AC2"/>
    <w:rsid w:val="00437EAE"/>
    <w:rsid w:val="0044002B"/>
    <w:rsid w:val="004404DB"/>
    <w:rsid w:val="0044084F"/>
    <w:rsid w:val="00440A4F"/>
    <w:rsid w:val="00440DDE"/>
    <w:rsid w:val="00440E5B"/>
    <w:rsid w:val="00441088"/>
    <w:rsid w:val="004411ED"/>
    <w:rsid w:val="0044132C"/>
    <w:rsid w:val="004415B0"/>
    <w:rsid w:val="00441B64"/>
    <w:rsid w:val="00442464"/>
    <w:rsid w:val="00442687"/>
    <w:rsid w:val="00442743"/>
    <w:rsid w:val="00442752"/>
    <w:rsid w:val="004429A3"/>
    <w:rsid w:val="00442A4D"/>
    <w:rsid w:val="00442A52"/>
    <w:rsid w:val="00442A5B"/>
    <w:rsid w:val="00442DF6"/>
    <w:rsid w:val="00442E90"/>
    <w:rsid w:val="004433AC"/>
    <w:rsid w:val="004435A9"/>
    <w:rsid w:val="0044419A"/>
    <w:rsid w:val="004441B1"/>
    <w:rsid w:val="004445CD"/>
    <w:rsid w:val="0044500D"/>
    <w:rsid w:val="0044512F"/>
    <w:rsid w:val="00445547"/>
    <w:rsid w:val="00445897"/>
    <w:rsid w:val="0044592F"/>
    <w:rsid w:val="00445A81"/>
    <w:rsid w:val="00445D98"/>
    <w:rsid w:val="00445DCD"/>
    <w:rsid w:val="00445E43"/>
    <w:rsid w:val="004462EB"/>
    <w:rsid w:val="004467D3"/>
    <w:rsid w:val="00446D55"/>
    <w:rsid w:val="00446FB1"/>
    <w:rsid w:val="00447248"/>
    <w:rsid w:val="00447325"/>
    <w:rsid w:val="00447418"/>
    <w:rsid w:val="004478E5"/>
    <w:rsid w:val="004479B2"/>
    <w:rsid w:val="00447AEE"/>
    <w:rsid w:val="00447C6D"/>
    <w:rsid w:val="00447CAE"/>
    <w:rsid w:val="0045091C"/>
    <w:rsid w:val="004509B7"/>
    <w:rsid w:val="00450D3E"/>
    <w:rsid w:val="00450D9E"/>
    <w:rsid w:val="00450E56"/>
    <w:rsid w:val="00450FD1"/>
    <w:rsid w:val="00451394"/>
    <w:rsid w:val="004513BE"/>
    <w:rsid w:val="004518C2"/>
    <w:rsid w:val="00451C4B"/>
    <w:rsid w:val="00451C6A"/>
    <w:rsid w:val="00452164"/>
    <w:rsid w:val="004524F5"/>
    <w:rsid w:val="00452B57"/>
    <w:rsid w:val="00452C3A"/>
    <w:rsid w:val="00452CF0"/>
    <w:rsid w:val="00452F09"/>
    <w:rsid w:val="0045313B"/>
    <w:rsid w:val="00453199"/>
    <w:rsid w:val="00453BE6"/>
    <w:rsid w:val="004549FF"/>
    <w:rsid w:val="00454BEE"/>
    <w:rsid w:val="00454F28"/>
    <w:rsid w:val="004555A9"/>
    <w:rsid w:val="0045567B"/>
    <w:rsid w:val="004558BE"/>
    <w:rsid w:val="00455922"/>
    <w:rsid w:val="00455B39"/>
    <w:rsid w:val="00455F4F"/>
    <w:rsid w:val="004562D4"/>
    <w:rsid w:val="0045686D"/>
    <w:rsid w:val="00456A86"/>
    <w:rsid w:val="00456ABD"/>
    <w:rsid w:val="00456AD1"/>
    <w:rsid w:val="00456D8E"/>
    <w:rsid w:val="00457042"/>
    <w:rsid w:val="004570C0"/>
    <w:rsid w:val="0045715F"/>
    <w:rsid w:val="00457449"/>
    <w:rsid w:val="00457563"/>
    <w:rsid w:val="0045796F"/>
    <w:rsid w:val="00457F3B"/>
    <w:rsid w:val="00457F88"/>
    <w:rsid w:val="00460199"/>
    <w:rsid w:val="00460AC0"/>
    <w:rsid w:val="00460B2A"/>
    <w:rsid w:val="00460B61"/>
    <w:rsid w:val="0046188A"/>
    <w:rsid w:val="0046205A"/>
    <w:rsid w:val="0046206C"/>
    <w:rsid w:val="0046237A"/>
    <w:rsid w:val="004624C4"/>
    <w:rsid w:val="004626ED"/>
    <w:rsid w:val="004626F1"/>
    <w:rsid w:val="004628A6"/>
    <w:rsid w:val="004629EB"/>
    <w:rsid w:val="00462A53"/>
    <w:rsid w:val="00462DFB"/>
    <w:rsid w:val="00462E9D"/>
    <w:rsid w:val="00463312"/>
    <w:rsid w:val="0046385E"/>
    <w:rsid w:val="00463C4B"/>
    <w:rsid w:val="00463E0E"/>
    <w:rsid w:val="00463FBC"/>
    <w:rsid w:val="00464235"/>
    <w:rsid w:val="004642C3"/>
    <w:rsid w:val="0046457D"/>
    <w:rsid w:val="004645BB"/>
    <w:rsid w:val="00464971"/>
    <w:rsid w:val="00465312"/>
    <w:rsid w:val="00465599"/>
    <w:rsid w:val="004658EE"/>
    <w:rsid w:val="0046596D"/>
    <w:rsid w:val="004659D4"/>
    <w:rsid w:val="00465A16"/>
    <w:rsid w:val="00465F9E"/>
    <w:rsid w:val="0046623D"/>
    <w:rsid w:val="004662BF"/>
    <w:rsid w:val="0046663E"/>
    <w:rsid w:val="004669AD"/>
    <w:rsid w:val="00466C3F"/>
    <w:rsid w:val="00467207"/>
    <w:rsid w:val="00467213"/>
    <w:rsid w:val="004672D2"/>
    <w:rsid w:val="0046784A"/>
    <w:rsid w:val="00467D7D"/>
    <w:rsid w:val="00467DA5"/>
    <w:rsid w:val="004700FC"/>
    <w:rsid w:val="00470513"/>
    <w:rsid w:val="0047095C"/>
    <w:rsid w:val="00470ADA"/>
    <w:rsid w:val="00470F2D"/>
    <w:rsid w:val="0047135C"/>
    <w:rsid w:val="00471499"/>
    <w:rsid w:val="00471844"/>
    <w:rsid w:val="00471D68"/>
    <w:rsid w:val="00471E67"/>
    <w:rsid w:val="00471F85"/>
    <w:rsid w:val="004724CA"/>
    <w:rsid w:val="0047255F"/>
    <w:rsid w:val="00472AD0"/>
    <w:rsid w:val="0047302A"/>
    <w:rsid w:val="004734E9"/>
    <w:rsid w:val="004738E6"/>
    <w:rsid w:val="00473928"/>
    <w:rsid w:val="004739DD"/>
    <w:rsid w:val="00473AB2"/>
    <w:rsid w:val="00473B39"/>
    <w:rsid w:val="00473EAF"/>
    <w:rsid w:val="00474130"/>
    <w:rsid w:val="004743D9"/>
    <w:rsid w:val="0047495B"/>
    <w:rsid w:val="004749E9"/>
    <w:rsid w:val="00475686"/>
    <w:rsid w:val="00475A8F"/>
    <w:rsid w:val="00475B38"/>
    <w:rsid w:val="00475B93"/>
    <w:rsid w:val="00475E08"/>
    <w:rsid w:val="00476B1E"/>
    <w:rsid w:val="00476C16"/>
    <w:rsid w:val="004771C9"/>
    <w:rsid w:val="00477526"/>
    <w:rsid w:val="00477E87"/>
    <w:rsid w:val="00477FA2"/>
    <w:rsid w:val="004800ED"/>
    <w:rsid w:val="00480121"/>
    <w:rsid w:val="004805A6"/>
    <w:rsid w:val="00480D22"/>
    <w:rsid w:val="00480D92"/>
    <w:rsid w:val="00480DF0"/>
    <w:rsid w:val="0048135B"/>
    <w:rsid w:val="0048158E"/>
    <w:rsid w:val="00481634"/>
    <w:rsid w:val="004816C2"/>
    <w:rsid w:val="00481C7B"/>
    <w:rsid w:val="00481DEE"/>
    <w:rsid w:val="00482413"/>
    <w:rsid w:val="0048256D"/>
    <w:rsid w:val="0048272A"/>
    <w:rsid w:val="00482985"/>
    <w:rsid w:val="00482EEE"/>
    <w:rsid w:val="00483042"/>
    <w:rsid w:val="004830F5"/>
    <w:rsid w:val="00483283"/>
    <w:rsid w:val="00483578"/>
    <w:rsid w:val="0048361D"/>
    <w:rsid w:val="00483694"/>
    <w:rsid w:val="00483B10"/>
    <w:rsid w:val="00483DA6"/>
    <w:rsid w:val="00483ECA"/>
    <w:rsid w:val="0048404B"/>
    <w:rsid w:val="004841F7"/>
    <w:rsid w:val="00484441"/>
    <w:rsid w:val="004846EC"/>
    <w:rsid w:val="00484BC3"/>
    <w:rsid w:val="00484C9D"/>
    <w:rsid w:val="00484FA6"/>
    <w:rsid w:val="00484FE2"/>
    <w:rsid w:val="004851D2"/>
    <w:rsid w:val="0048523A"/>
    <w:rsid w:val="004856A6"/>
    <w:rsid w:val="0048577A"/>
    <w:rsid w:val="0048582F"/>
    <w:rsid w:val="004858E5"/>
    <w:rsid w:val="00486158"/>
    <w:rsid w:val="0048625D"/>
    <w:rsid w:val="004868A6"/>
    <w:rsid w:val="004869B2"/>
    <w:rsid w:val="00486CDD"/>
    <w:rsid w:val="00486E20"/>
    <w:rsid w:val="0048702E"/>
    <w:rsid w:val="0048707F"/>
    <w:rsid w:val="00487516"/>
    <w:rsid w:val="00487B99"/>
    <w:rsid w:val="00487EDC"/>
    <w:rsid w:val="004901C5"/>
    <w:rsid w:val="004903B8"/>
    <w:rsid w:val="00490790"/>
    <w:rsid w:val="004908F0"/>
    <w:rsid w:val="00490915"/>
    <w:rsid w:val="00490F2F"/>
    <w:rsid w:val="00490F4C"/>
    <w:rsid w:val="004915EE"/>
    <w:rsid w:val="004916AD"/>
    <w:rsid w:val="00491927"/>
    <w:rsid w:val="00491D3D"/>
    <w:rsid w:val="00491EE2"/>
    <w:rsid w:val="00491FE5"/>
    <w:rsid w:val="004920C3"/>
    <w:rsid w:val="00492459"/>
    <w:rsid w:val="0049247F"/>
    <w:rsid w:val="004929B5"/>
    <w:rsid w:val="00493141"/>
    <w:rsid w:val="0049347A"/>
    <w:rsid w:val="00493A45"/>
    <w:rsid w:val="00493AD5"/>
    <w:rsid w:val="00493E7C"/>
    <w:rsid w:val="004941CD"/>
    <w:rsid w:val="0049425F"/>
    <w:rsid w:val="004950A8"/>
    <w:rsid w:val="0049533E"/>
    <w:rsid w:val="00495A64"/>
    <w:rsid w:val="00495C28"/>
    <w:rsid w:val="0049627C"/>
    <w:rsid w:val="00496293"/>
    <w:rsid w:val="004964FD"/>
    <w:rsid w:val="00496533"/>
    <w:rsid w:val="00496CB2"/>
    <w:rsid w:val="00496D9B"/>
    <w:rsid w:val="00496FD8"/>
    <w:rsid w:val="00497700"/>
    <w:rsid w:val="004979BD"/>
    <w:rsid w:val="004A00CF"/>
    <w:rsid w:val="004A02AB"/>
    <w:rsid w:val="004A02CD"/>
    <w:rsid w:val="004A0737"/>
    <w:rsid w:val="004A07DF"/>
    <w:rsid w:val="004A09F0"/>
    <w:rsid w:val="004A0AFC"/>
    <w:rsid w:val="004A0CF2"/>
    <w:rsid w:val="004A0D5B"/>
    <w:rsid w:val="004A113E"/>
    <w:rsid w:val="004A1249"/>
    <w:rsid w:val="004A12CB"/>
    <w:rsid w:val="004A140F"/>
    <w:rsid w:val="004A1EAD"/>
    <w:rsid w:val="004A262E"/>
    <w:rsid w:val="004A306C"/>
    <w:rsid w:val="004A37E4"/>
    <w:rsid w:val="004A3A60"/>
    <w:rsid w:val="004A3E1B"/>
    <w:rsid w:val="004A40C1"/>
    <w:rsid w:val="004A42EF"/>
    <w:rsid w:val="004A43BD"/>
    <w:rsid w:val="004A45A7"/>
    <w:rsid w:val="004A48EE"/>
    <w:rsid w:val="004A49DE"/>
    <w:rsid w:val="004A50B1"/>
    <w:rsid w:val="004A5803"/>
    <w:rsid w:val="004A5913"/>
    <w:rsid w:val="004A5AB4"/>
    <w:rsid w:val="004A5E4C"/>
    <w:rsid w:val="004A5E85"/>
    <w:rsid w:val="004A6149"/>
    <w:rsid w:val="004A6157"/>
    <w:rsid w:val="004A636B"/>
    <w:rsid w:val="004A65B5"/>
    <w:rsid w:val="004A6778"/>
    <w:rsid w:val="004A71AF"/>
    <w:rsid w:val="004A7337"/>
    <w:rsid w:val="004A7570"/>
    <w:rsid w:val="004A799B"/>
    <w:rsid w:val="004A7E98"/>
    <w:rsid w:val="004B04DB"/>
    <w:rsid w:val="004B0533"/>
    <w:rsid w:val="004B06A4"/>
    <w:rsid w:val="004B0715"/>
    <w:rsid w:val="004B0A07"/>
    <w:rsid w:val="004B0B02"/>
    <w:rsid w:val="004B0B2D"/>
    <w:rsid w:val="004B0DD7"/>
    <w:rsid w:val="004B0F1F"/>
    <w:rsid w:val="004B138E"/>
    <w:rsid w:val="004B15E4"/>
    <w:rsid w:val="004B171B"/>
    <w:rsid w:val="004B1E24"/>
    <w:rsid w:val="004B1FC7"/>
    <w:rsid w:val="004B2285"/>
    <w:rsid w:val="004B22C2"/>
    <w:rsid w:val="004B234A"/>
    <w:rsid w:val="004B2B8D"/>
    <w:rsid w:val="004B2FB8"/>
    <w:rsid w:val="004B325C"/>
    <w:rsid w:val="004B34FF"/>
    <w:rsid w:val="004B3528"/>
    <w:rsid w:val="004B355D"/>
    <w:rsid w:val="004B365F"/>
    <w:rsid w:val="004B37C0"/>
    <w:rsid w:val="004B3827"/>
    <w:rsid w:val="004B3836"/>
    <w:rsid w:val="004B3A06"/>
    <w:rsid w:val="004B3A74"/>
    <w:rsid w:val="004B3AF5"/>
    <w:rsid w:val="004B3CEE"/>
    <w:rsid w:val="004B3D68"/>
    <w:rsid w:val="004B3EA0"/>
    <w:rsid w:val="004B4396"/>
    <w:rsid w:val="004B4583"/>
    <w:rsid w:val="004B48D5"/>
    <w:rsid w:val="004B48F0"/>
    <w:rsid w:val="004B49B3"/>
    <w:rsid w:val="004B49DB"/>
    <w:rsid w:val="004B4EBB"/>
    <w:rsid w:val="004B51EF"/>
    <w:rsid w:val="004B520A"/>
    <w:rsid w:val="004B5BC0"/>
    <w:rsid w:val="004B5C86"/>
    <w:rsid w:val="004B60B1"/>
    <w:rsid w:val="004B62CF"/>
    <w:rsid w:val="004B63CE"/>
    <w:rsid w:val="004B64F1"/>
    <w:rsid w:val="004B6795"/>
    <w:rsid w:val="004B6A66"/>
    <w:rsid w:val="004B7084"/>
    <w:rsid w:val="004B7180"/>
    <w:rsid w:val="004B71F9"/>
    <w:rsid w:val="004B7250"/>
    <w:rsid w:val="004B73BF"/>
    <w:rsid w:val="004B7500"/>
    <w:rsid w:val="004B753E"/>
    <w:rsid w:val="004B790B"/>
    <w:rsid w:val="004B7998"/>
    <w:rsid w:val="004C0032"/>
    <w:rsid w:val="004C0223"/>
    <w:rsid w:val="004C05B6"/>
    <w:rsid w:val="004C06DC"/>
    <w:rsid w:val="004C0F5C"/>
    <w:rsid w:val="004C162F"/>
    <w:rsid w:val="004C1877"/>
    <w:rsid w:val="004C18AD"/>
    <w:rsid w:val="004C18BD"/>
    <w:rsid w:val="004C1910"/>
    <w:rsid w:val="004C1918"/>
    <w:rsid w:val="004C2566"/>
    <w:rsid w:val="004C25D4"/>
    <w:rsid w:val="004C284B"/>
    <w:rsid w:val="004C28AF"/>
    <w:rsid w:val="004C2F43"/>
    <w:rsid w:val="004C32AE"/>
    <w:rsid w:val="004C3315"/>
    <w:rsid w:val="004C33E9"/>
    <w:rsid w:val="004C36F8"/>
    <w:rsid w:val="004C38D9"/>
    <w:rsid w:val="004C3A21"/>
    <w:rsid w:val="004C3A48"/>
    <w:rsid w:val="004C3AAA"/>
    <w:rsid w:val="004C3BE2"/>
    <w:rsid w:val="004C3D38"/>
    <w:rsid w:val="004C4350"/>
    <w:rsid w:val="004C4428"/>
    <w:rsid w:val="004C48B4"/>
    <w:rsid w:val="004C4ACF"/>
    <w:rsid w:val="004C51DE"/>
    <w:rsid w:val="004C54AD"/>
    <w:rsid w:val="004C55F2"/>
    <w:rsid w:val="004C5D91"/>
    <w:rsid w:val="004C5EA7"/>
    <w:rsid w:val="004C5EF8"/>
    <w:rsid w:val="004C60C9"/>
    <w:rsid w:val="004C6135"/>
    <w:rsid w:val="004C6399"/>
    <w:rsid w:val="004C6877"/>
    <w:rsid w:val="004C6943"/>
    <w:rsid w:val="004C69B7"/>
    <w:rsid w:val="004C6D1F"/>
    <w:rsid w:val="004C7443"/>
    <w:rsid w:val="004C78E0"/>
    <w:rsid w:val="004C78E4"/>
    <w:rsid w:val="004C7A27"/>
    <w:rsid w:val="004C7DEC"/>
    <w:rsid w:val="004D0210"/>
    <w:rsid w:val="004D0310"/>
    <w:rsid w:val="004D0410"/>
    <w:rsid w:val="004D0575"/>
    <w:rsid w:val="004D0672"/>
    <w:rsid w:val="004D0B33"/>
    <w:rsid w:val="004D0C0D"/>
    <w:rsid w:val="004D11CB"/>
    <w:rsid w:val="004D177E"/>
    <w:rsid w:val="004D20CB"/>
    <w:rsid w:val="004D21D5"/>
    <w:rsid w:val="004D22E5"/>
    <w:rsid w:val="004D29FF"/>
    <w:rsid w:val="004D2A11"/>
    <w:rsid w:val="004D2AEF"/>
    <w:rsid w:val="004D2B3F"/>
    <w:rsid w:val="004D2B4D"/>
    <w:rsid w:val="004D306A"/>
    <w:rsid w:val="004D3A1A"/>
    <w:rsid w:val="004D3AD0"/>
    <w:rsid w:val="004D3F70"/>
    <w:rsid w:val="004D45B7"/>
    <w:rsid w:val="004D4610"/>
    <w:rsid w:val="004D47A6"/>
    <w:rsid w:val="004D4952"/>
    <w:rsid w:val="004D4E05"/>
    <w:rsid w:val="004D4E5A"/>
    <w:rsid w:val="004D4FD2"/>
    <w:rsid w:val="004D4FF6"/>
    <w:rsid w:val="004D51A6"/>
    <w:rsid w:val="004D54AA"/>
    <w:rsid w:val="004D575F"/>
    <w:rsid w:val="004D5784"/>
    <w:rsid w:val="004D5E76"/>
    <w:rsid w:val="004D6012"/>
    <w:rsid w:val="004D63F6"/>
    <w:rsid w:val="004D6675"/>
    <w:rsid w:val="004D66AE"/>
    <w:rsid w:val="004D6862"/>
    <w:rsid w:val="004D6CDA"/>
    <w:rsid w:val="004D6E80"/>
    <w:rsid w:val="004D7418"/>
    <w:rsid w:val="004D76F2"/>
    <w:rsid w:val="004D7D50"/>
    <w:rsid w:val="004D7E1C"/>
    <w:rsid w:val="004E00AB"/>
    <w:rsid w:val="004E023C"/>
    <w:rsid w:val="004E05C4"/>
    <w:rsid w:val="004E0857"/>
    <w:rsid w:val="004E0971"/>
    <w:rsid w:val="004E0E24"/>
    <w:rsid w:val="004E0F89"/>
    <w:rsid w:val="004E1327"/>
    <w:rsid w:val="004E1630"/>
    <w:rsid w:val="004E175B"/>
    <w:rsid w:val="004E1857"/>
    <w:rsid w:val="004E1885"/>
    <w:rsid w:val="004E1A76"/>
    <w:rsid w:val="004E1C91"/>
    <w:rsid w:val="004E2051"/>
    <w:rsid w:val="004E29C0"/>
    <w:rsid w:val="004E2F4C"/>
    <w:rsid w:val="004E3000"/>
    <w:rsid w:val="004E326E"/>
    <w:rsid w:val="004E3458"/>
    <w:rsid w:val="004E34D8"/>
    <w:rsid w:val="004E36CE"/>
    <w:rsid w:val="004E38C9"/>
    <w:rsid w:val="004E3E7B"/>
    <w:rsid w:val="004E3E7F"/>
    <w:rsid w:val="004E4026"/>
    <w:rsid w:val="004E4331"/>
    <w:rsid w:val="004E439B"/>
    <w:rsid w:val="004E4D15"/>
    <w:rsid w:val="004E5079"/>
    <w:rsid w:val="004E53C7"/>
    <w:rsid w:val="004E53D9"/>
    <w:rsid w:val="004E554E"/>
    <w:rsid w:val="004E5761"/>
    <w:rsid w:val="004E5C2D"/>
    <w:rsid w:val="004E5C93"/>
    <w:rsid w:val="004E5CA3"/>
    <w:rsid w:val="004E5F65"/>
    <w:rsid w:val="004E609E"/>
    <w:rsid w:val="004E60FF"/>
    <w:rsid w:val="004E6651"/>
    <w:rsid w:val="004E6B8E"/>
    <w:rsid w:val="004E6EA5"/>
    <w:rsid w:val="004E7091"/>
    <w:rsid w:val="004E7E67"/>
    <w:rsid w:val="004F0015"/>
    <w:rsid w:val="004F0A4F"/>
    <w:rsid w:val="004F0DA7"/>
    <w:rsid w:val="004F17B9"/>
    <w:rsid w:val="004F1E91"/>
    <w:rsid w:val="004F234F"/>
    <w:rsid w:val="004F25B5"/>
    <w:rsid w:val="004F26F6"/>
    <w:rsid w:val="004F30C5"/>
    <w:rsid w:val="004F3364"/>
    <w:rsid w:val="004F3925"/>
    <w:rsid w:val="004F393B"/>
    <w:rsid w:val="004F3A27"/>
    <w:rsid w:val="004F3CAD"/>
    <w:rsid w:val="004F3CB9"/>
    <w:rsid w:val="004F459E"/>
    <w:rsid w:val="004F46B7"/>
    <w:rsid w:val="004F47E9"/>
    <w:rsid w:val="004F4B73"/>
    <w:rsid w:val="004F4C5B"/>
    <w:rsid w:val="004F5482"/>
    <w:rsid w:val="004F58AF"/>
    <w:rsid w:val="004F5A68"/>
    <w:rsid w:val="004F5FAD"/>
    <w:rsid w:val="004F61AC"/>
    <w:rsid w:val="004F70D9"/>
    <w:rsid w:val="004F72E7"/>
    <w:rsid w:val="004F79DA"/>
    <w:rsid w:val="004F7ABF"/>
    <w:rsid w:val="004F7DF0"/>
    <w:rsid w:val="0050003B"/>
    <w:rsid w:val="00500231"/>
    <w:rsid w:val="005004D5"/>
    <w:rsid w:val="005005FD"/>
    <w:rsid w:val="00500634"/>
    <w:rsid w:val="0050063E"/>
    <w:rsid w:val="005008A9"/>
    <w:rsid w:val="00500DCB"/>
    <w:rsid w:val="00500EF4"/>
    <w:rsid w:val="00500F12"/>
    <w:rsid w:val="00501E4D"/>
    <w:rsid w:val="00502144"/>
    <w:rsid w:val="00502245"/>
    <w:rsid w:val="0050233E"/>
    <w:rsid w:val="00502C04"/>
    <w:rsid w:val="00502CD5"/>
    <w:rsid w:val="00502EEE"/>
    <w:rsid w:val="005030D7"/>
    <w:rsid w:val="005031AD"/>
    <w:rsid w:val="00503251"/>
    <w:rsid w:val="00503681"/>
    <w:rsid w:val="005036D4"/>
    <w:rsid w:val="00503DC8"/>
    <w:rsid w:val="00503DFB"/>
    <w:rsid w:val="00504488"/>
    <w:rsid w:val="00504503"/>
    <w:rsid w:val="00504608"/>
    <w:rsid w:val="00504B89"/>
    <w:rsid w:val="00505A8A"/>
    <w:rsid w:val="00505AA2"/>
    <w:rsid w:val="00506057"/>
    <w:rsid w:val="00506284"/>
    <w:rsid w:val="005064A6"/>
    <w:rsid w:val="005068C4"/>
    <w:rsid w:val="005068D4"/>
    <w:rsid w:val="00506BFA"/>
    <w:rsid w:val="00507296"/>
    <w:rsid w:val="0050767E"/>
    <w:rsid w:val="0050776D"/>
    <w:rsid w:val="00507987"/>
    <w:rsid w:val="005079AA"/>
    <w:rsid w:val="00507D61"/>
    <w:rsid w:val="00510203"/>
    <w:rsid w:val="0051022F"/>
    <w:rsid w:val="005102BA"/>
    <w:rsid w:val="00510318"/>
    <w:rsid w:val="0051036F"/>
    <w:rsid w:val="005104DE"/>
    <w:rsid w:val="005104EF"/>
    <w:rsid w:val="005106AD"/>
    <w:rsid w:val="00510A9C"/>
    <w:rsid w:val="00510BB9"/>
    <w:rsid w:val="00511009"/>
    <w:rsid w:val="0051158A"/>
    <w:rsid w:val="0051185E"/>
    <w:rsid w:val="0051194B"/>
    <w:rsid w:val="005122D2"/>
    <w:rsid w:val="0051232F"/>
    <w:rsid w:val="005124B4"/>
    <w:rsid w:val="0051258F"/>
    <w:rsid w:val="00512744"/>
    <w:rsid w:val="0051290A"/>
    <w:rsid w:val="005133DD"/>
    <w:rsid w:val="00513C9B"/>
    <w:rsid w:val="00513E02"/>
    <w:rsid w:val="00513F39"/>
    <w:rsid w:val="005143BD"/>
    <w:rsid w:val="00514575"/>
    <w:rsid w:val="0051485F"/>
    <w:rsid w:val="00514A18"/>
    <w:rsid w:val="00514A73"/>
    <w:rsid w:val="0051558B"/>
    <w:rsid w:val="00515815"/>
    <w:rsid w:val="00515913"/>
    <w:rsid w:val="00515CF8"/>
    <w:rsid w:val="00515D53"/>
    <w:rsid w:val="00516330"/>
    <w:rsid w:val="0051646D"/>
    <w:rsid w:val="005165B0"/>
    <w:rsid w:val="0051667F"/>
    <w:rsid w:val="00516ADE"/>
    <w:rsid w:val="00516D5F"/>
    <w:rsid w:val="005170A7"/>
    <w:rsid w:val="005170F5"/>
    <w:rsid w:val="00517269"/>
    <w:rsid w:val="0051739A"/>
    <w:rsid w:val="00517551"/>
    <w:rsid w:val="005177A3"/>
    <w:rsid w:val="00517AD9"/>
    <w:rsid w:val="00517C7E"/>
    <w:rsid w:val="00517C86"/>
    <w:rsid w:val="00520167"/>
    <w:rsid w:val="005203F9"/>
    <w:rsid w:val="00520865"/>
    <w:rsid w:val="005208BE"/>
    <w:rsid w:val="00520C4A"/>
    <w:rsid w:val="00521617"/>
    <w:rsid w:val="00521820"/>
    <w:rsid w:val="00521B1C"/>
    <w:rsid w:val="00521C80"/>
    <w:rsid w:val="00521D7D"/>
    <w:rsid w:val="0052215F"/>
    <w:rsid w:val="0052275C"/>
    <w:rsid w:val="00522809"/>
    <w:rsid w:val="00523625"/>
    <w:rsid w:val="005236C7"/>
    <w:rsid w:val="00523D1B"/>
    <w:rsid w:val="00523F23"/>
    <w:rsid w:val="005242E0"/>
    <w:rsid w:val="005242F5"/>
    <w:rsid w:val="00524393"/>
    <w:rsid w:val="00524591"/>
    <w:rsid w:val="005248FE"/>
    <w:rsid w:val="00524A8E"/>
    <w:rsid w:val="00524AE7"/>
    <w:rsid w:val="00525110"/>
    <w:rsid w:val="0052583A"/>
    <w:rsid w:val="00525BBB"/>
    <w:rsid w:val="00525BDB"/>
    <w:rsid w:val="00525C81"/>
    <w:rsid w:val="00525D1A"/>
    <w:rsid w:val="00526516"/>
    <w:rsid w:val="005267C0"/>
    <w:rsid w:val="00526843"/>
    <w:rsid w:val="00526C48"/>
    <w:rsid w:val="0052755A"/>
    <w:rsid w:val="0052763B"/>
    <w:rsid w:val="00527666"/>
    <w:rsid w:val="00527ABD"/>
    <w:rsid w:val="00527BC7"/>
    <w:rsid w:val="005301B1"/>
    <w:rsid w:val="005305DB"/>
    <w:rsid w:val="005307D2"/>
    <w:rsid w:val="00530CD0"/>
    <w:rsid w:val="0053158F"/>
    <w:rsid w:val="0053170F"/>
    <w:rsid w:val="00531C34"/>
    <w:rsid w:val="00531C3C"/>
    <w:rsid w:val="00531E15"/>
    <w:rsid w:val="0053228B"/>
    <w:rsid w:val="0053236C"/>
    <w:rsid w:val="00532425"/>
    <w:rsid w:val="0053266B"/>
    <w:rsid w:val="00532D21"/>
    <w:rsid w:val="005331F7"/>
    <w:rsid w:val="005336C5"/>
    <w:rsid w:val="00533CFD"/>
    <w:rsid w:val="00533D99"/>
    <w:rsid w:val="00533E40"/>
    <w:rsid w:val="00534686"/>
    <w:rsid w:val="00534785"/>
    <w:rsid w:val="00535041"/>
    <w:rsid w:val="005368A3"/>
    <w:rsid w:val="00536EA6"/>
    <w:rsid w:val="0053748C"/>
    <w:rsid w:val="00537600"/>
    <w:rsid w:val="005377BB"/>
    <w:rsid w:val="00537B47"/>
    <w:rsid w:val="00537CCD"/>
    <w:rsid w:val="005401CD"/>
    <w:rsid w:val="0054049F"/>
    <w:rsid w:val="00540CF5"/>
    <w:rsid w:val="00540E14"/>
    <w:rsid w:val="00540E5C"/>
    <w:rsid w:val="0054147F"/>
    <w:rsid w:val="00541643"/>
    <w:rsid w:val="005416E1"/>
    <w:rsid w:val="0054188F"/>
    <w:rsid w:val="00541F21"/>
    <w:rsid w:val="00541F7C"/>
    <w:rsid w:val="005421F3"/>
    <w:rsid w:val="00542296"/>
    <w:rsid w:val="00542D10"/>
    <w:rsid w:val="00542DD5"/>
    <w:rsid w:val="0054302D"/>
    <w:rsid w:val="0054324A"/>
    <w:rsid w:val="00543709"/>
    <w:rsid w:val="00543AD3"/>
    <w:rsid w:val="00543C40"/>
    <w:rsid w:val="005443FC"/>
    <w:rsid w:val="0054458B"/>
    <w:rsid w:val="00544591"/>
    <w:rsid w:val="005445A7"/>
    <w:rsid w:val="00545082"/>
    <w:rsid w:val="0054544C"/>
    <w:rsid w:val="00545B90"/>
    <w:rsid w:val="00545DE9"/>
    <w:rsid w:val="00545E8B"/>
    <w:rsid w:val="00546688"/>
    <w:rsid w:val="00546778"/>
    <w:rsid w:val="00546D39"/>
    <w:rsid w:val="00546DDD"/>
    <w:rsid w:val="00546ED0"/>
    <w:rsid w:val="005470C8"/>
    <w:rsid w:val="00547331"/>
    <w:rsid w:val="005473E5"/>
    <w:rsid w:val="0054792D"/>
    <w:rsid w:val="00547953"/>
    <w:rsid w:val="005479AE"/>
    <w:rsid w:val="00547CC4"/>
    <w:rsid w:val="0055010C"/>
    <w:rsid w:val="00550871"/>
    <w:rsid w:val="00550CBC"/>
    <w:rsid w:val="00550D74"/>
    <w:rsid w:val="00551A48"/>
    <w:rsid w:val="00552223"/>
    <w:rsid w:val="00552286"/>
    <w:rsid w:val="005526F1"/>
    <w:rsid w:val="00552B11"/>
    <w:rsid w:val="00552E2E"/>
    <w:rsid w:val="00552FF1"/>
    <w:rsid w:val="00553019"/>
    <w:rsid w:val="00553034"/>
    <w:rsid w:val="0055304F"/>
    <w:rsid w:val="00553080"/>
    <w:rsid w:val="005534AF"/>
    <w:rsid w:val="00553760"/>
    <w:rsid w:val="00553834"/>
    <w:rsid w:val="00553A7F"/>
    <w:rsid w:val="00553AE0"/>
    <w:rsid w:val="00553E81"/>
    <w:rsid w:val="00553EEE"/>
    <w:rsid w:val="00553F71"/>
    <w:rsid w:val="00554138"/>
    <w:rsid w:val="0055423F"/>
    <w:rsid w:val="00554392"/>
    <w:rsid w:val="0055453B"/>
    <w:rsid w:val="00554843"/>
    <w:rsid w:val="00554BFE"/>
    <w:rsid w:val="00554C8A"/>
    <w:rsid w:val="00554F31"/>
    <w:rsid w:val="00554F39"/>
    <w:rsid w:val="0055501E"/>
    <w:rsid w:val="005554DA"/>
    <w:rsid w:val="00555B6F"/>
    <w:rsid w:val="00555F89"/>
    <w:rsid w:val="0055602B"/>
    <w:rsid w:val="005561A1"/>
    <w:rsid w:val="0055633B"/>
    <w:rsid w:val="005565A4"/>
    <w:rsid w:val="005569AC"/>
    <w:rsid w:val="00556E07"/>
    <w:rsid w:val="00556E3B"/>
    <w:rsid w:val="005572F2"/>
    <w:rsid w:val="005578E8"/>
    <w:rsid w:val="005600D4"/>
    <w:rsid w:val="00560451"/>
    <w:rsid w:val="00560681"/>
    <w:rsid w:val="00560694"/>
    <w:rsid w:val="005606EB"/>
    <w:rsid w:val="0056123F"/>
    <w:rsid w:val="00561560"/>
    <w:rsid w:val="00561619"/>
    <w:rsid w:val="0056190E"/>
    <w:rsid w:val="0056230A"/>
    <w:rsid w:val="00562735"/>
    <w:rsid w:val="00562F7C"/>
    <w:rsid w:val="005630EF"/>
    <w:rsid w:val="005633B2"/>
    <w:rsid w:val="005637EF"/>
    <w:rsid w:val="00563A40"/>
    <w:rsid w:val="00563BE6"/>
    <w:rsid w:val="00563CC5"/>
    <w:rsid w:val="00563E3C"/>
    <w:rsid w:val="0056400A"/>
    <w:rsid w:val="00564791"/>
    <w:rsid w:val="00564ECD"/>
    <w:rsid w:val="00564ED6"/>
    <w:rsid w:val="00565170"/>
    <w:rsid w:val="00565260"/>
    <w:rsid w:val="005652CD"/>
    <w:rsid w:val="00565532"/>
    <w:rsid w:val="00565880"/>
    <w:rsid w:val="005659C0"/>
    <w:rsid w:val="005659FC"/>
    <w:rsid w:val="00565B8B"/>
    <w:rsid w:val="005661DE"/>
    <w:rsid w:val="00566392"/>
    <w:rsid w:val="005668BA"/>
    <w:rsid w:val="00566970"/>
    <w:rsid w:val="00566C4A"/>
    <w:rsid w:val="00566C4F"/>
    <w:rsid w:val="005671A6"/>
    <w:rsid w:val="005673EF"/>
    <w:rsid w:val="00567EFF"/>
    <w:rsid w:val="005701CD"/>
    <w:rsid w:val="00570293"/>
    <w:rsid w:val="00570319"/>
    <w:rsid w:val="00571B78"/>
    <w:rsid w:val="00571F40"/>
    <w:rsid w:val="00572035"/>
    <w:rsid w:val="00572139"/>
    <w:rsid w:val="0057221E"/>
    <w:rsid w:val="0057237F"/>
    <w:rsid w:val="005724FE"/>
    <w:rsid w:val="005725B6"/>
    <w:rsid w:val="00572835"/>
    <w:rsid w:val="00572A5B"/>
    <w:rsid w:val="00572BEB"/>
    <w:rsid w:val="0057307A"/>
    <w:rsid w:val="00573349"/>
    <w:rsid w:val="00573480"/>
    <w:rsid w:val="005735D2"/>
    <w:rsid w:val="00573821"/>
    <w:rsid w:val="00573C3D"/>
    <w:rsid w:val="00573E00"/>
    <w:rsid w:val="00573E4D"/>
    <w:rsid w:val="005741BF"/>
    <w:rsid w:val="00574279"/>
    <w:rsid w:val="00574545"/>
    <w:rsid w:val="005745BF"/>
    <w:rsid w:val="00574B23"/>
    <w:rsid w:val="00574C9B"/>
    <w:rsid w:val="00574D21"/>
    <w:rsid w:val="00574F2B"/>
    <w:rsid w:val="005750FD"/>
    <w:rsid w:val="005754E1"/>
    <w:rsid w:val="005755F8"/>
    <w:rsid w:val="0057566A"/>
    <w:rsid w:val="005757AF"/>
    <w:rsid w:val="00575951"/>
    <w:rsid w:val="005759C2"/>
    <w:rsid w:val="00575D48"/>
    <w:rsid w:val="00575F5D"/>
    <w:rsid w:val="00576057"/>
    <w:rsid w:val="00576329"/>
    <w:rsid w:val="00576DD8"/>
    <w:rsid w:val="0057730B"/>
    <w:rsid w:val="00577FFE"/>
    <w:rsid w:val="0058004B"/>
    <w:rsid w:val="00580057"/>
    <w:rsid w:val="005801FD"/>
    <w:rsid w:val="00580649"/>
    <w:rsid w:val="00580A76"/>
    <w:rsid w:val="00580A85"/>
    <w:rsid w:val="00580EAE"/>
    <w:rsid w:val="00580F68"/>
    <w:rsid w:val="005812B4"/>
    <w:rsid w:val="005816BA"/>
    <w:rsid w:val="00581A58"/>
    <w:rsid w:val="00581FC8"/>
    <w:rsid w:val="0058255E"/>
    <w:rsid w:val="00582622"/>
    <w:rsid w:val="005828D7"/>
    <w:rsid w:val="00582EEA"/>
    <w:rsid w:val="00583347"/>
    <w:rsid w:val="00583458"/>
    <w:rsid w:val="005837E4"/>
    <w:rsid w:val="00583C1B"/>
    <w:rsid w:val="00583CCB"/>
    <w:rsid w:val="00584044"/>
    <w:rsid w:val="005843D1"/>
    <w:rsid w:val="005846FE"/>
    <w:rsid w:val="00584904"/>
    <w:rsid w:val="00584CAA"/>
    <w:rsid w:val="00584DC7"/>
    <w:rsid w:val="00584E83"/>
    <w:rsid w:val="00585CBC"/>
    <w:rsid w:val="00585EA5"/>
    <w:rsid w:val="005863D4"/>
    <w:rsid w:val="005865B4"/>
    <w:rsid w:val="00586BBF"/>
    <w:rsid w:val="00586CE6"/>
    <w:rsid w:val="00587065"/>
    <w:rsid w:val="00587309"/>
    <w:rsid w:val="005874A1"/>
    <w:rsid w:val="00587647"/>
    <w:rsid w:val="00587695"/>
    <w:rsid w:val="00587D42"/>
    <w:rsid w:val="00587D6A"/>
    <w:rsid w:val="005900CC"/>
    <w:rsid w:val="00590569"/>
    <w:rsid w:val="005907B3"/>
    <w:rsid w:val="00591004"/>
    <w:rsid w:val="005912BB"/>
    <w:rsid w:val="005914B2"/>
    <w:rsid w:val="005916AE"/>
    <w:rsid w:val="00591822"/>
    <w:rsid w:val="00592255"/>
    <w:rsid w:val="00592275"/>
    <w:rsid w:val="005925D8"/>
    <w:rsid w:val="005925E5"/>
    <w:rsid w:val="00592B5B"/>
    <w:rsid w:val="0059302C"/>
    <w:rsid w:val="0059322D"/>
    <w:rsid w:val="005932AB"/>
    <w:rsid w:val="00593392"/>
    <w:rsid w:val="00593812"/>
    <w:rsid w:val="00593F35"/>
    <w:rsid w:val="00593F7F"/>
    <w:rsid w:val="0059400D"/>
    <w:rsid w:val="00594606"/>
    <w:rsid w:val="0059460F"/>
    <w:rsid w:val="00594E08"/>
    <w:rsid w:val="00594F3E"/>
    <w:rsid w:val="005952E6"/>
    <w:rsid w:val="00595307"/>
    <w:rsid w:val="005959AC"/>
    <w:rsid w:val="00595D30"/>
    <w:rsid w:val="00595D8D"/>
    <w:rsid w:val="00595DEE"/>
    <w:rsid w:val="00596004"/>
    <w:rsid w:val="00596108"/>
    <w:rsid w:val="00596156"/>
    <w:rsid w:val="00596388"/>
    <w:rsid w:val="00596401"/>
    <w:rsid w:val="0059694C"/>
    <w:rsid w:val="00596E09"/>
    <w:rsid w:val="00596E66"/>
    <w:rsid w:val="0059703F"/>
    <w:rsid w:val="0059716B"/>
    <w:rsid w:val="00597421"/>
    <w:rsid w:val="005978DF"/>
    <w:rsid w:val="00597ABA"/>
    <w:rsid w:val="00597ABC"/>
    <w:rsid w:val="005A06F0"/>
    <w:rsid w:val="005A071E"/>
    <w:rsid w:val="005A082E"/>
    <w:rsid w:val="005A0BDF"/>
    <w:rsid w:val="005A0CAB"/>
    <w:rsid w:val="005A0E18"/>
    <w:rsid w:val="005A1087"/>
    <w:rsid w:val="005A10C9"/>
    <w:rsid w:val="005A1305"/>
    <w:rsid w:val="005A17A1"/>
    <w:rsid w:val="005A191A"/>
    <w:rsid w:val="005A2350"/>
    <w:rsid w:val="005A2A6B"/>
    <w:rsid w:val="005A2C37"/>
    <w:rsid w:val="005A2CAA"/>
    <w:rsid w:val="005A365C"/>
    <w:rsid w:val="005A386E"/>
    <w:rsid w:val="005A409C"/>
    <w:rsid w:val="005A40A5"/>
    <w:rsid w:val="005A40A6"/>
    <w:rsid w:val="005A40BD"/>
    <w:rsid w:val="005A45BF"/>
    <w:rsid w:val="005A4629"/>
    <w:rsid w:val="005A5111"/>
    <w:rsid w:val="005A5331"/>
    <w:rsid w:val="005A55A1"/>
    <w:rsid w:val="005A563E"/>
    <w:rsid w:val="005A5DC5"/>
    <w:rsid w:val="005A5E9E"/>
    <w:rsid w:val="005A664D"/>
    <w:rsid w:val="005A681A"/>
    <w:rsid w:val="005A6868"/>
    <w:rsid w:val="005A692E"/>
    <w:rsid w:val="005A6AE1"/>
    <w:rsid w:val="005A6C10"/>
    <w:rsid w:val="005A6DEB"/>
    <w:rsid w:val="005A7282"/>
    <w:rsid w:val="005A744F"/>
    <w:rsid w:val="005A779B"/>
    <w:rsid w:val="005A798E"/>
    <w:rsid w:val="005A7AE6"/>
    <w:rsid w:val="005A7BEF"/>
    <w:rsid w:val="005A7BF3"/>
    <w:rsid w:val="005A7D1C"/>
    <w:rsid w:val="005A7DF2"/>
    <w:rsid w:val="005B02DB"/>
    <w:rsid w:val="005B04F0"/>
    <w:rsid w:val="005B054B"/>
    <w:rsid w:val="005B0675"/>
    <w:rsid w:val="005B0CEB"/>
    <w:rsid w:val="005B0D06"/>
    <w:rsid w:val="005B0E2F"/>
    <w:rsid w:val="005B10D5"/>
    <w:rsid w:val="005B10DD"/>
    <w:rsid w:val="005B123C"/>
    <w:rsid w:val="005B125B"/>
    <w:rsid w:val="005B1299"/>
    <w:rsid w:val="005B12EF"/>
    <w:rsid w:val="005B12F0"/>
    <w:rsid w:val="005B1322"/>
    <w:rsid w:val="005B1BB0"/>
    <w:rsid w:val="005B2022"/>
    <w:rsid w:val="005B2137"/>
    <w:rsid w:val="005B2185"/>
    <w:rsid w:val="005B26D1"/>
    <w:rsid w:val="005B26DB"/>
    <w:rsid w:val="005B31B8"/>
    <w:rsid w:val="005B35D8"/>
    <w:rsid w:val="005B3693"/>
    <w:rsid w:val="005B3BAA"/>
    <w:rsid w:val="005B3E7C"/>
    <w:rsid w:val="005B3FDD"/>
    <w:rsid w:val="005B405F"/>
    <w:rsid w:val="005B40C8"/>
    <w:rsid w:val="005B46E7"/>
    <w:rsid w:val="005B4AFA"/>
    <w:rsid w:val="005B4C8E"/>
    <w:rsid w:val="005B4F61"/>
    <w:rsid w:val="005B5355"/>
    <w:rsid w:val="005B5E55"/>
    <w:rsid w:val="005B6976"/>
    <w:rsid w:val="005B6D5E"/>
    <w:rsid w:val="005B745A"/>
    <w:rsid w:val="005B7CB6"/>
    <w:rsid w:val="005B7F85"/>
    <w:rsid w:val="005C0086"/>
    <w:rsid w:val="005C04CB"/>
    <w:rsid w:val="005C0AD6"/>
    <w:rsid w:val="005C1330"/>
    <w:rsid w:val="005C156E"/>
    <w:rsid w:val="005C1734"/>
    <w:rsid w:val="005C17EF"/>
    <w:rsid w:val="005C1805"/>
    <w:rsid w:val="005C1A95"/>
    <w:rsid w:val="005C1F4C"/>
    <w:rsid w:val="005C20D7"/>
    <w:rsid w:val="005C2291"/>
    <w:rsid w:val="005C2741"/>
    <w:rsid w:val="005C28DC"/>
    <w:rsid w:val="005C2937"/>
    <w:rsid w:val="005C29ED"/>
    <w:rsid w:val="005C2EB1"/>
    <w:rsid w:val="005C319A"/>
    <w:rsid w:val="005C320F"/>
    <w:rsid w:val="005C38BA"/>
    <w:rsid w:val="005C3B30"/>
    <w:rsid w:val="005C4017"/>
    <w:rsid w:val="005C40C4"/>
    <w:rsid w:val="005C417D"/>
    <w:rsid w:val="005C4B5C"/>
    <w:rsid w:val="005C4BF4"/>
    <w:rsid w:val="005C5301"/>
    <w:rsid w:val="005C5933"/>
    <w:rsid w:val="005C59CD"/>
    <w:rsid w:val="005C5CF8"/>
    <w:rsid w:val="005C5FCE"/>
    <w:rsid w:val="005C60FE"/>
    <w:rsid w:val="005C6C78"/>
    <w:rsid w:val="005C6E12"/>
    <w:rsid w:val="005C6E4F"/>
    <w:rsid w:val="005C6FF2"/>
    <w:rsid w:val="005C76FE"/>
    <w:rsid w:val="005C77F6"/>
    <w:rsid w:val="005C7A6B"/>
    <w:rsid w:val="005C7AB7"/>
    <w:rsid w:val="005C7EA9"/>
    <w:rsid w:val="005D0135"/>
    <w:rsid w:val="005D0227"/>
    <w:rsid w:val="005D0505"/>
    <w:rsid w:val="005D0855"/>
    <w:rsid w:val="005D0D43"/>
    <w:rsid w:val="005D0F27"/>
    <w:rsid w:val="005D1082"/>
    <w:rsid w:val="005D12AA"/>
    <w:rsid w:val="005D151F"/>
    <w:rsid w:val="005D159E"/>
    <w:rsid w:val="005D1899"/>
    <w:rsid w:val="005D1A9A"/>
    <w:rsid w:val="005D1C18"/>
    <w:rsid w:val="005D21DA"/>
    <w:rsid w:val="005D2540"/>
    <w:rsid w:val="005D28B8"/>
    <w:rsid w:val="005D2B73"/>
    <w:rsid w:val="005D2B7F"/>
    <w:rsid w:val="005D3009"/>
    <w:rsid w:val="005D3235"/>
    <w:rsid w:val="005D3380"/>
    <w:rsid w:val="005D34B8"/>
    <w:rsid w:val="005D354A"/>
    <w:rsid w:val="005D36C1"/>
    <w:rsid w:val="005D3ED0"/>
    <w:rsid w:val="005D4151"/>
    <w:rsid w:val="005D42F2"/>
    <w:rsid w:val="005D44A3"/>
    <w:rsid w:val="005D5064"/>
    <w:rsid w:val="005D52E2"/>
    <w:rsid w:val="005D54B1"/>
    <w:rsid w:val="005D5930"/>
    <w:rsid w:val="005D59C1"/>
    <w:rsid w:val="005D5D48"/>
    <w:rsid w:val="005D6199"/>
    <w:rsid w:val="005D65C1"/>
    <w:rsid w:val="005D6626"/>
    <w:rsid w:val="005D70F1"/>
    <w:rsid w:val="005D7186"/>
    <w:rsid w:val="005D76D9"/>
    <w:rsid w:val="005D772D"/>
    <w:rsid w:val="005D7D18"/>
    <w:rsid w:val="005E005D"/>
    <w:rsid w:val="005E093B"/>
    <w:rsid w:val="005E0F25"/>
    <w:rsid w:val="005E10C5"/>
    <w:rsid w:val="005E12D3"/>
    <w:rsid w:val="005E1436"/>
    <w:rsid w:val="005E16B6"/>
    <w:rsid w:val="005E18F5"/>
    <w:rsid w:val="005E19B2"/>
    <w:rsid w:val="005E1DF0"/>
    <w:rsid w:val="005E21F2"/>
    <w:rsid w:val="005E23C3"/>
    <w:rsid w:val="005E2467"/>
    <w:rsid w:val="005E25D4"/>
    <w:rsid w:val="005E2948"/>
    <w:rsid w:val="005E2EFF"/>
    <w:rsid w:val="005E390A"/>
    <w:rsid w:val="005E396C"/>
    <w:rsid w:val="005E3B6A"/>
    <w:rsid w:val="005E3EF3"/>
    <w:rsid w:val="005E4484"/>
    <w:rsid w:val="005E4498"/>
    <w:rsid w:val="005E4518"/>
    <w:rsid w:val="005E4548"/>
    <w:rsid w:val="005E4742"/>
    <w:rsid w:val="005E474B"/>
    <w:rsid w:val="005E499E"/>
    <w:rsid w:val="005E49BF"/>
    <w:rsid w:val="005E49D8"/>
    <w:rsid w:val="005E4AB6"/>
    <w:rsid w:val="005E4BB5"/>
    <w:rsid w:val="005E4EC1"/>
    <w:rsid w:val="005E50E4"/>
    <w:rsid w:val="005E530B"/>
    <w:rsid w:val="005E580E"/>
    <w:rsid w:val="005E59BC"/>
    <w:rsid w:val="005E5B3C"/>
    <w:rsid w:val="005E5DC9"/>
    <w:rsid w:val="005E607A"/>
    <w:rsid w:val="005E6081"/>
    <w:rsid w:val="005E60C2"/>
    <w:rsid w:val="005E60C7"/>
    <w:rsid w:val="005E617B"/>
    <w:rsid w:val="005E62C3"/>
    <w:rsid w:val="005E6699"/>
    <w:rsid w:val="005E6FE5"/>
    <w:rsid w:val="005E7279"/>
    <w:rsid w:val="005E72BD"/>
    <w:rsid w:val="005E7313"/>
    <w:rsid w:val="005E76CE"/>
    <w:rsid w:val="005E7965"/>
    <w:rsid w:val="005E7F67"/>
    <w:rsid w:val="005F01E8"/>
    <w:rsid w:val="005F0305"/>
    <w:rsid w:val="005F051C"/>
    <w:rsid w:val="005F0961"/>
    <w:rsid w:val="005F16DF"/>
    <w:rsid w:val="005F1784"/>
    <w:rsid w:val="005F1DE9"/>
    <w:rsid w:val="005F1E06"/>
    <w:rsid w:val="005F1F97"/>
    <w:rsid w:val="005F210C"/>
    <w:rsid w:val="005F22BF"/>
    <w:rsid w:val="005F2767"/>
    <w:rsid w:val="005F2C25"/>
    <w:rsid w:val="005F2FFF"/>
    <w:rsid w:val="005F31EA"/>
    <w:rsid w:val="005F3256"/>
    <w:rsid w:val="005F35D4"/>
    <w:rsid w:val="005F3B7B"/>
    <w:rsid w:val="005F4480"/>
    <w:rsid w:val="005F49A8"/>
    <w:rsid w:val="005F51A0"/>
    <w:rsid w:val="005F532A"/>
    <w:rsid w:val="005F564E"/>
    <w:rsid w:val="005F5E6E"/>
    <w:rsid w:val="005F61D8"/>
    <w:rsid w:val="005F69CE"/>
    <w:rsid w:val="005F6F92"/>
    <w:rsid w:val="005F72A7"/>
    <w:rsid w:val="005F743E"/>
    <w:rsid w:val="005F773D"/>
    <w:rsid w:val="005F77AE"/>
    <w:rsid w:val="005F79AE"/>
    <w:rsid w:val="005F7E7E"/>
    <w:rsid w:val="00600177"/>
    <w:rsid w:val="00600637"/>
    <w:rsid w:val="006006FD"/>
    <w:rsid w:val="00600A81"/>
    <w:rsid w:val="00600AE1"/>
    <w:rsid w:val="00600C8B"/>
    <w:rsid w:val="00600CAC"/>
    <w:rsid w:val="00600EAD"/>
    <w:rsid w:val="00601039"/>
    <w:rsid w:val="00601437"/>
    <w:rsid w:val="00601682"/>
    <w:rsid w:val="0060190E"/>
    <w:rsid w:val="00601942"/>
    <w:rsid w:val="006020D4"/>
    <w:rsid w:val="0060223A"/>
    <w:rsid w:val="006024A1"/>
    <w:rsid w:val="00602624"/>
    <w:rsid w:val="00602ADB"/>
    <w:rsid w:val="00602B61"/>
    <w:rsid w:val="00603010"/>
    <w:rsid w:val="006037D7"/>
    <w:rsid w:val="00603A9E"/>
    <w:rsid w:val="00603B7E"/>
    <w:rsid w:val="00603C80"/>
    <w:rsid w:val="00603D45"/>
    <w:rsid w:val="00603F74"/>
    <w:rsid w:val="00604086"/>
    <w:rsid w:val="006044F2"/>
    <w:rsid w:val="00604522"/>
    <w:rsid w:val="00604A7D"/>
    <w:rsid w:val="00604BD0"/>
    <w:rsid w:val="00604C76"/>
    <w:rsid w:val="00604D32"/>
    <w:rsid w:val="00605200"/>
    <w:rsid w:val="00605546"/>
    <w:rsid w:val="006058A6"/>
    <w:rsid w:val="00605BBB"/>
    <w:rsid w:val="00605D94"/>
    <w:rsid w:val="00605DE6"/>
    <w:rsid w:val="00605E79"/>
    <w:rsid w:val="00605FD3"/>
    <w:rsid w:val="0060633F"/>
    <w:rsid w:val="00606437"/>
    <w:rsid w:val="006066CE"/>
    <w:rsid w:val="00606829"/>
    <w:rsid w:val="00606F09"/>
    <w:rsid w:val="00606F30"/>
    <w:rsid w:val="00607011"/>
    <w:rsid w:val="006070A2"/>
    <w:rsid w:val="006070E6"/>
    <w:rsid w:val="006070FD"/>
    <w:rsid w:val="00607337"/>
    <w:rsid w:val="0060765B"/>
    <w:rsid w:val="006076C5"/>
    <w:rsid w:val="00607FDB"/>
    <w:rsid w:val="00610693"/>
    <w:rsid w:val="00610845"/>
    <w:rsid w:val="00610BC4"/>
    <w:rsid w:val="00610C27"/>
    <w:rsid w:val="00611266"/>
    <w:rsid w:val="00611343"/>
    <w:rsid w:val="006117AC"/>
    <w:rsid w:val="00611875"/>
    <w:rsid w:val="00611AFD"/>
    <w:rsid w:val="00611C6D"/>
    <w:rsid w:val="00611DA7"/>
    <w:rsid w:val="00611F40"/>
    <w:rsid w:val="00612028"/>
    <w:rsid w:val="00612611"/>
    <w:rsid w:val="00612A55"/>
    <w:rsid w:val="00612A7D"/>
    <w:rsid w:val="00612B49"/>
    <w:rsid w:val="00612CA6"/>
    <w:rsid w:val="00612D93"/>
    <w:rsid w:val="00612E30"/>
    <w:rsid w:val="00613233"/>
    <w:rsid w:val="00613BF5"/>
    <w:rsid w:val="00613D48"/>
    <w:rsid w:val="00613FAF"/>
    <w:rsid w:val="0061406C"/>
    <w:rsid w:val="006140CF"/>
    <w:rsid w:val="00614338"/>
    <w:rsid w:val="00614B47"/>
    <w:rsid w:val="00614C63"/>
    <w:rsid w:val="00614C8F"/>
    <w:rsid w:val="00614F8B"/>
    <w:rsid w:val="00615042"/>
    <w:rsid w:val="006151A2"/>
    <w:rsid w:val="00615242"/>
    <w:rsid w:val="00615962"/>
    <w:rsid w:val="00615A09"/>
    <w:rsid w:val="00615BC6"/>
    <w:rsid w:val="00615C1F"/>
    <w:rsid w:val="00615C95"/>
    <w:rsid w:val="00616076"/>
    <w:rsid w:val="00616094"/>
    <w:rsid w:val="0061629A"/>
    <w:rsid w:val="00616332"/>
    <w:rsid w:val="006164EE"/>
    <w:rsid w:val="00616826"/>
    <w:rsid w:val="00616AE9"/>
    <w:rsid w:val="00616B4D"/>
    <w:rsid w:val="00617154"/>
    <w:rsid w:val="00617410"/>
    <w:rsid w:val="00617CC9"/>
    <w:rsid w:val="00617D10"/>
    <w:rsid w:val="0061DE56"/>
    <w:rsid w:val="0062115D"/>
    <w:rsid w:val="00621577"/>
    <w:rsid w:val="006215FF"/>
    <w:rsid w:val="006216A4"/>
    <w:rsid w:val="00621E70"/>
    <w:rsid w:val="00621EF5"/>
    <w:rsid w:val="0062241B"/>
    <w:rsid w:val="00622472"/>
    <w:rsid w:val="006225C6"/>
    <w:rsid w:val="006225E1"/>
    <w:rsid w:val="0062289B"/>
    <w:rsid w:val="0062312E"/>
    <w:rsid w:val="006233A4"/>
    <w:rsid w:val="00623AE5"/>
    <w:rsid w:val="00623C78"/>
    <w:rsid w:val="00623E1A"/>
    <w:rsid w:val="00623E78"/>
    <w:rsid w:val="00623FC7"/>
    <w:rsid w:val="00624062"/>
    <w:rsid w:val="0062448D"/>
    <w:rsid w:val="00624516"/>
    <w:rsid w:val="00624885"/>
    <w:rsid w:val="00624948"/>
    <w:rsid w:val="006249DE"/>
    <w:rsid w:val="00624E5F"/>
    <w:rsid w:val="00625026"/>
    <w:rsid w:val="006255AC"/>
    <w:rsid w:val="006257C0"/>
    <w:rsid w:val="0062584F"/>
    <w:rsid w:val="00625AB8"/>
    <w:rsid w:val="00625B5D"/>
    <w:rsid w:val="00625BE9"/>
    <w:rsid w:val="00625D06"/>
    <w:rsid w:val="00625F81"/>
    <w:rsid w:val="00626702"/>
    <w:rsid w:val="00627245"/>
    <w:rsid w:val="006273C9"/>
    <w:rsid w:val="00627788"/>
    <w:rsid w:val="00627A6B"/>
    <w:rsid w:val="00627BF2"/>
    <w:rsid w:val="006300E5"/>
    <w:rsid w:val="0063065B"/>
    <w:rsid w:val="00630706"/>
    <w:rsid w:val="00630986"/>
    <w:rsid w:val="00630A32"/>
    <w:rsid w:val="00630C09"/>
    <w:rsid w:val="00630DE2"/>
    <w:rsid w:val="00630FB2"/>
    <w:rsid w:val="0063101D"/>
    <w:rsid w:val="00631199"/>
    <w:rsid w:val="00631943"/>
    <w:rsid w:val="00631C6A"/>
    <w:rsid w:val="00632304"/>
    <w:rsid w:val="006323F1"/>
    <w:rsid w:val="006328D2"/>
    <w:rsid w:val="00632E2B"/>
    <w:rsid w:val="006333D5"/>
    <w:rsid w:val="00633580"/>
    <w:rsid w:val="00633741"/>
    <w:rsid w:val="006340C4"/>
    <w:rsid w:val="006341DC"/>
    <w:rsid w:val="00634504"/>
    <w:rsid w:val="006345EF"/>
    <w:rsid w:val="006346D8"/>
    <w:rsid w:val="00634B44"/>
    <w:rsid w:val="00635253"/>
    <w:rsid w:val="00635951"/>
    <w:rsid w:val="00635C43"/>
    <w:rsid w:val="00635D5A"/>
    <w:rsid w:val="00635F92"/>
    <w:rsid w:val="00636053"/>
    <w:rsid w:val="00636542"/>
    <w:rsid w:val="006366DB"/>
    <w:rsid w:val="00636E64"/>
    <w:rsid w:val="00637D37"/>
    <w:rsid w:val="00637D91"/>
    <w:rsid w:val="00640171"/>
    <w:rsid w:val="00640184"/>
    <w:rsid w:val="00640900"/>
    <w:rsid w:val="00640981"/>
    <w:rsid w:val="00640F06"/>
    <w:rsid w:val="0064168A"/>
    <w:rsid w:val="00641AAB"/>
    <w:rsid w:val="00641FFE"/>
    <w:rsid w:val="0064242A"/>
    <w:rsid w:val="0064252E"/>
    <w:rsid w:val="006428EC"/>
    <w:rsid w:val="00642AD7"/>
    <w:rsid w:val="00642CEF"/>
    <w:rsid w:val="00642DEE"/>
    <w:rsid w:val="00643602"/>
    <w:rsid w:val="006439D3"/>
    <w:rsid w:val="00643CA3"/>
    <w:rsid w:val="00643D97"/>
    <w:rsid w:val="00644281"/>
    <w:rsid w:val="00644A90"/>
    <w:rsid w:val="00644AF6"/>
    <w:rsid w:val="00644D03"/>
    <w:rsid w:val="006451CE"/>
    <w:rsid w:val="00645510"/>
    <w:rsid w:val="00645BB1"/>
    <w:rsid w:val="00645C6A"/>
    <w:rsid w:val="00645D32"/>
    <w:rsid w:val="00646098"/>
    <w:rsid w:val="00646115"/>
    <w:rsid w:val="006461EB"/>
    <w:rsid w:val="0064629D"/>
    <w:rsid w:val="00646420"/>
    <w:rsid w:val="0064662A"/>
    <w:rsid w:val="00646652"/>
    <w:rsid w:val="00646751"/>
    <w:rsid w:val="00646A1E"/>
    <w:rsid w:val="00646C1B"/>
    <w:rsid w:val="00646DD4"/>
    <w:rsid w:val="0064710F"/>
    <w:rsid w:val="00647E18"/>
    <w:rsid w:val="006500AB"/>
    <w:rsid w:val="00650124"/>
    <w:rsid w:val="00650179"/>
    <w:rsid w:val="006508EB"/>
    <w:rsid w:val="00651079"/>
    <w:rsid w:val="00651669"/>
    <w:rsid w:val="00651781"/>
    <w:rsid w:val="006518BD"/>
    <w:rsid w:val="00651926"/>
    <w:rsid w:val="006519B9"/>
    <w:rsid w:val="00651BF0"/>
    <w:rsid w:val="00651C89"/>
    <w:rsid w:val="006523E9"/>
    <w:rsid w:val="00652508"/>
    <w:rsid w:val="00652591"/>
    <w:rsid w:val="006526FF"/>
    <w:rsid w:val="00653063"/>
    <w:rsid w:val="006530B3"/>
    <w:rsid w:val="006533D1"/>
    <w:rsid w:val="00653513"/>
    <w:rsid w:val="00653750"/>
    <w:rsid w:val="00653A6F"/>
    <w:rsid w:val="0065412D"/>
    <w:rsid w:val="006541FF"/>
    <w:rsid w:val="0065430B"/>
    <w:rsid w:val="00654345"/>
    <w:rsid w:val="0065480C"/>
    <w:rsid w:val="00654CC3"/>
    <w:rsid w:val="00654F74"/>
    <w:rsid w:val="00655120"/>
    <w:rsid w:val="00655228"/>
    <w:rsid w:val="006552B4"/>
    <w:rsid w:val="0065561B"/>
    <w:rsid w:val="0065568A"/>
    <w:rsid w:val="00655A15"/>
    <w:rsid w:val="00655A2E"/>
    <w:rsid w:val="00655BC3"/>
    <w:rsid w:val="00655C4B"/>
    <w:rsid w:val="00655C8F"/>
    <w:rsid w:val="0065617F"/>
    <w:rsid w:val="006561A1"/>
    <w:rsid w:val="006564D8"/>
    <w:rsid w:val="00656A2C"/>
    <w:rsid w:val="00656D57"/>
    <w:rsid w:val="00656E30"/>
    <w:rsid w:val="00656F30"/>
    <w:rsid w:val="00657031"/>
    <w:rsid w:val="00657754"/>
    <w:rsid w:val="00657837"/>
    <w:rsid w:val="006602E7"/>
    <w:rsid w:val="00660424"/>
    <w:rsid w:val="00660808"/>
    <w:rsid w:val="00660995"/>
    <w:rsid w:val="00660E4D"/>
    <w:rsid w:val="0066153C"/>
    <w:rsid w:val="006615CD"/>
    <w:rsid w:val="00661720"/>
    <w:rsid w:val="00661802"/>
    <w:rsid w:val="006618EA"/>
    <w:rsid w:val="00661A6C"/>
    <w:rsid w:val="00661BFE"/>
    <w:rsid w:val="00661C0B"/>
    <w:rsid w:val="0066207A"/>
    <w:rsid w:val="006623AF"/>
    <w:rsid w:val="00662823"/>
    <w:rsid w:val="00662848"/>
    <w:rsid w:val="00663543"/>
    <w:rsid w:val="006636B1"/>
    <w:rsid w:val="0066378B"/>
    <w:rsid w:val="006637C7"/>
    <w:rsid w:val="0066396A"/>
    <w:rsid w:val="00663A28"/>
    <w:rsid w:val="00663F8E"/>
    <w:rsid w:val="0066439E"/>
    <w:rsid w:val="006644A9"/>
    <w:rsid w:val="0066452E"/>
    <w:rsid w:val="00664533"/>
    <w:rsid w:val="0066482C"/>
    <w:rsid w:val="00664AEF"/>
    <w:rsid w:val="00664EB6"/>
    <w:rsid w:val="00664FB2"/>
    <w:rsid w:val="00665237"/>
    <w:rsid w:val="00665BB0"/>
    <w:rsid w:val="0066603C"/>
    <w:rsid w:val="0066622A"/>
    <w:rsid w:val="006668AB"/>
    <w:rsid w:val="006668C7"/>
    <w:rsid w:val="00666926"/>
    <w:rsid w:val="0066693D"/>
    <w:rsid w:val="00666A8E"/>
    <w:rsid w:val="00666BFD"/>
    <w:rsid w:val="00666C6A"/>
    <w:rsid w:val="00667029"/>
    <w:rsid w:val="00667127"/>
    <w:rsid w:val="00667291"/>
    <w:rsid w:val="006672DA"/>
    <w:rsid w:val="00667347"/>
    <w:rsid w:val="00667475"/>
    <w:rsid w:val="006676EC"/>
    <w:rsid w:val="006677DA"/>
    <w:rsid w:val="00667AB3"/>
    <w:rsid w:val="00667E7E"/>
    <w:rsid w:val="00667EB4"/>
    <w:rsid w:val="006702B3"/>
    <w:rsid w:val="006702F8"/>
    <w:rsid w:val="00670CB6"/>
    <w:rsid w:val="0067139F"/>
    <w:rsid w:val="0067179C"/>
    <w:rsid w:val="00671C86"/>
    <w:rsid w:val="00672064"/>
    <w:rsid w:val="006721A7"/>
    <w:rsid w:val="006722E3"/>
    <w:rsid w:val="0067235E"/>
    <w:rsid w:val="00672362"/>
    <w:rsid w:val="00672B63"/>
    <w:rsid w:val="006730FD"/>
    <w:rsid w:val="00673A57"/>
    <w:rsid w:val="00673B76"/>
    <w:rsid w:val="00673C64"/>
    <w:rsid w:val="00673C9C"/>
    <w:rsid w:val="00673C9F"/>
    <w:rsid w:val="00673FDA"/>
    <w:rsid w:val="0067448E"/>
    <w:rsid w:val="00674590"/>
    <w:rsid w:val="0067499A"/>
    <w:rsid w:val="006749D2"/>
    <w:rsid w:val="00674C28"/>
    <w:rsid w:val="00674C35"/>
    <w:rsid w:val="00674C47"/>
    <w:rsid w:val="006753CC"/>
    <w:rsid w:val="00675746"/>
    <w:rsid w:val="00675781"/>
    <w:rsid w:val="006760ED"/>
    <w:rsid w:val="00676406"/>
    <w:rsid w:val="00676941"/>
    <w:rsid w:val="00676A5A"/>
    <w:rsid w:val="00676EB1"/>
    <w:rsid w:val="006775AE"/>
    <w:rsid w:val="00677B04"/>
    <w:rsid w:val="00680597"/>
    <w:rsid w:val="00680857"/>
    <w:rsid w:val="00680D36"/>
    <w:rsid w:val="0068133B"/>
    <w:rsid w:val="00681398"/>
    <w:rsid w:val="00681518"/>
    <w:rsid w:val="00681525"/>
    <w:rsid w:val="00681E63"/>
    <w:rsid w:val="00681F2E"/>
    <w:rsid w:val="006823BE"/>
    <w:rsid w:val="0068264C"/>
    <w:rsid w:val="00682D2E"/>
    <w:rsid w:val="00682DF7"/>
    <w:rsid w:val="00682F4A"/>
    <w:rsid w:val="00683199"/>
    <w:rsid w:val="00683669"/>
    <w:rsid w:val="0068377A"/>
    <w:rsid w:val="00683796"/>
    <w:rsid w:val="00683BA3"/>
    <w:rsid w:val="00684453"/>
    <w:rsid w:val="0068450E"/>
    <w:rsid w:val="00684799"/>
    <w:rsid w:val="006847AE"/>
    <w:rsid w:val="006847C6"/>
    <w:rsid w:val="006847DF"/>
    <w:rsid w:val="00684800"/>
    <w:rsid w:val="00684C97"/>
    <w:rsid w:val="00684CA4"/>
    <w:rsid w:val="00685031"/>
    <w:rsid w:val="00685797"/>
    <w:rsid w:val="00685BAB"/>
    <w:rsid w:val="00685BD8"/>
    <w:rsid w:val="00685C2D"/>
    <w:rsid w:val="00685C59"/>
    <w:rsid w:val="00685D6B"/>
    <w:rsid w:val="00686197"/>
    <w:rsid w:val="006862E3"/>
    <w:rsid w:val="00686300"/>
    <w:rsid w:val="00686879"/>
    <w:rsid w:val="006869F0"/>
    <w:rsid w:val="00686A27"/>
    <w:rsid w:val="00686AA8"/>
    <w:rsid w:val="00686C74"/>
    <w:rsid w:val="00686D17"/>
    <w:rsid w:val="006870FA"/>
    <w:rsid w:val="00687111"/>
    <w:rsid w:val="00687393"/>
    <w:rsid w:val="00687F8F"/>
    <w:rsid w:val="00690271"/>
    <w:rsid w:val="00690AC0"/>
    <w:rsid w:val="00690D11"/>
    <w:rsid w:val="00690D68"/>
    <w:rsid w:val="00690D6D"/>
    <w:rsid w:val="00690EA8"/>
    <w:rsid w:val="006910C4"/>
    <w:rsid w:val="006910D7"/>
    <w:rsid w:val="0069132C"/>
    <w:rsid w:val="00691440"/>
    <w:rsid w:val="0069181F"/>
    <w:rsid w:val="006925B8"/>
    <w:rsid w:val="006926F6"/>
    <w:rsid w:val="00692893"/>
    <w:rsid w:val="0069291D"/>
    <w:rsid w:val="0069298A"/>
    <w:rsid w:val="00692BDB"/>
    <w:rsid w:val="00692C6F"/>
    <w:rsid w:val="00692CC4"/>
    <w:rsid w:val="00692EEA"/>
    <w:rsid w:val="00693104"/>
    <w:rsid w:val="0069334E"/>
    <w:rsid w:val="006934A5"/>
    <w:rsid w:val="00693687"/>
    <w:rsid w:val="006938D6"/>
    <w:rsid w:val="00693DC5"/>
    <w:rsid w:val="00693FAF"/>
    <w:rsid w:val="00694092"/>
    <w:rsid w:val="00694598"/>
    <w:rsid w:val="00694A9C"/>
    <w:rsid w:val="00694BA0"/>
    <w:rsid w:val="00694DB8"/>
    <w:rsid w:val="006950EC"/>
    <w:rsid w:val="00695269"/>
    <w:rsid w:val="006954DA"/>
    <w:rsid w:val="00695575"/>
    <w:rsid w:val="00695848"/>
    <w:rsid w:val="00695E39"/>
    <w:rsid w:val="0069634C"/>
    <w:rsid w:val="00696473"/>
    <w:rsid w:val="0069650C"/>
    <w:rsid w:val="006965CC"/>
    <w:rsid w:val="00696E0C"/>
    <w:rsid w:val="00696E8A"/>
    <w:rsid w:val="006976FE"/>
    <w:rsid w:val="00697710"/>
    <w:rsid w:val="00697755"/>
    <w:rsid w:val="00697CAD"/>
    <w:rsid w:val="006A0002"/>
    <w:rsid w:val="006A0543"/>
    <w:rsid w:val="006A0BE1"/>
    <w:rsid w:val="006A0D22"/>
    <w:rsid w:val="006A100D"/>
    <w:rsid w:val="006A1252"/>
    <w:rsid w:val="006A12FF"/>
    <w:rsid w:val="006A19E9"/>
    <w:rsid w:val="006A1EF4"/>
    <w:rsid w:val="006A249C"/>
    <w:rsid w:val="006A35A0"/>
    <w:rsid w:val="006A35ED"/>
    <w:rsid w:val="006A3F0E"/>
    <w:rsid w:val="006A4421"/>
    <w:rsid w:val="006A44DB"/>
    <w:rsid w:val="006A47D3"/>
    <w:rsid w:val="006A4DF2"/>
    <w:rsid w:val="006A4E6A"/>
    <w:rsid w:val="006A5848"/>
    <w:rsid w:val="006A5B43"/>
    <w:rsid w:val="006A5D7A"/>
    <w:rsid w:val="006A5E19"/>
    <w:rsid w:val="006A5FC8"/>
    <w:rsid w:val="006A676B"/>
    <w:rsid w:val="006A6BE7"/>
    <w:rsid w:val="006A72B4"/>
    <w:rsid w:val="006A7645"/>
    <w:rsid w:val="006A7701"/>
    <w:rsid w:val="006A7B08"/>
    <w:rsid w:val="006A7DC8"/>
    <w:rsid w:val="006A7E31"/>
    <w:rsid w:val="006A7ED6"/>
    <w:rsid w:val="006B0002"/>
    <w:rsid w:val="006B0019"/>
    <w:rsid w:val="006B0089"/>
    <w:rsid w:val="006B07E2"/>
    <w:rsid w:val="006B0D33"/>
    <w:rsid w:val="006B0D6D"/>
    <w:rsid w:val="006B0F8E"/>
    <w:rsid w:val="006B0FD5"/>
    <w:rsid w:val="006B1005"/>
    <w:rsid w:val="006B13B1"/>
    <w:rsid w:val="006B1472"/>
    <w:rsid w:val="006B169F"/>
    <w:rsid w:val="006B1A36"/>
    <w:rsid w:val="006B1ADD"/>
    <w:rsid w:val="006B1B1A"/>
    <w:rsid w:val="006B1B5D"/>
    <w:rsid w:val="006B1D86"/>
    <w:rsid w:val="006B23F1"/>
    <w:rsid w:val="006B2697"/>
    <w:rsid w:val="006B26D3"/>
    <w:rsid w:val="006B2D05"/>
    <w:rsid w:val="006B2F62"/>
    <w:rsid w:val="006B2FA0"/>
    <w:rsid w:val="006B2FF9"/>
    <w:rsid w:val="006B3214"/>
    <w:rsid w:val="006B3A45"/>
    <w:rsid w:val="006B4364"/>
    <w:rsid w:val="006B4522"/>
    <w:rsid w:val="006B5484"/>
    <w:rsid w:val="006B54A7"/>
    <w:rsid w:val="006B56FE"/>
    <w:rsid w:val="006B5850"/>
    <w:rsid w:val="006B5B01"/>
    <w:rsid w:val="006B5DC4"/>
    <w:rsid w:val="006B5EA5"/>
    <w:rsid w:val="006B5F7F"/>
    <w:rsid w:val="006B6203"/>
    <w:rsid w:val="006B6333"/>
    <w:rsid w:val="006B6639"/>
    <w:rsid w:val="006B6700"/>
    <w:rsid w:val="006B67A4"/>
    <w:rsid w:val="006B6906"/>
    <w:rsid w:val="006B73CD"/>
    <w:rsid w:val="006B75F5"/>
    <w:rsid w:val="006B7A3E"/>
    <w:rsid w:val="006B7C28"/>
    <w:rsid w:val="006C0441"/>
    <w:rsid w:val="006C04C5"/>
    <w:rsid w:val="006C04DC"/>
    <w:rsid w:val="006C09F7"/>
    <w:rsid w:val="006C156F"/>
    <w:rsid w:val="006C167D"/>
    <w:rsid w:val="006C198F"/>
    <w:rsid w:val="006C1A70"/>
    <w:rsid w:val="006C1F68"/>
    <w:rsid w:val="006C200A"/>
    <w:rsid w:val="006C205C"/>
    <w:rsid w:val="006C20EC"/>
    <w:rsid w:val="006C2661"/>
    <w:rsid w:val="006C283B"/>
    <w:rsid w:val="006C2959"/>
    <w:rsid w:val="006C2B9B"/>
    <w:rsid w:val="006C2D6D"/>
    <w:rsid w:val="006C3016"/>
    <w:rsid w:val="006C3241"/>
    <w:rsid w:val="006C3627"/>
    <w:rsid w:val="006C37DB"/>
    <w:rsid w:val="006C3858"/>
    <w:rsid w:val="006C3963"/>
    <w:rsid w:val="006C3BFA"/>
    <w:rsid w:val="006C3D25"/>
    <w:rsid w:val="006C3E5A"/>
    <w:rsid w:val="006C40D7"/>
    <w:rsid w:val="006C41CD"/>
    <w:rsid w:val="006C4620"/>
    <w:rsid w:val="006C4ABC"/>
    <w:rsid w:val="006C4FE8"/>
    <w:rsid w:val="006C5449"/>
    <w:rsid w:val="006C5635"/>
    <w:rsid w:val="006C595D"/>
    <w:rsid w:val="006C5D09"/>
    <w:rsid w:val="006C5E93"/>
    <w:rsid w:val="006C5F04"/>
    <w:rsid w:val="006C627D"/>
    <w:rsid w:val="006C685C"/>
    <w:rsid w:val="006C69C8"/>
    <w:rsid w:val="006C6A4C"/>
    <w:rsid w:val="006C6A92"/>
    <w:rsid w:val="006C6AC6"/>
    <w:rsid w:val="006C6B2A"/>
    <w:rsid w:val="006C7175"/>
    <w:rsid w:val="006C72B9"/>
    <w:rsid w:val="006C7399"/>
    <w:rsid w:val="006C743D"/>
    <w:rsid w:val="006C7AEF"/>
    <w:rsid w:val="006C7C0A"/>
    <w:rsid w:val="006C7C7C"/>
    <w:rsid w:val="006D0469"/>
    <w:rsid w:val="006D060B"/>
    <w:rsid w:val="006D0759"/>
    <w:rsid w:val="006D0D79"/>
    <w:rsid w:val="006D0D82"/>
    <w:rsid w:val="006D0ED5"/>
    <w:rsid w:val="006D10EA"/>
    <w:rsid w:val="006D1249"/>
    <w:rsid w:val="006D1531"/>
    <w:rsid w:val="006D1858"/>
    <w:rsid w:val="006D1948"/>
    <w:rsid w:val="006D1B10"/>
    <w:rsid w:val="006D1C0D"/>
    <w:rsid w:val="006D2B5A"/>
    <w:rsid w:val="006D2BD2"/>
    <w:rsid w:val="006D2ECD"/>
    <w:rsid w:val="006D2F1F"/>
    <w:rsid w:val="006D318F"/>
    <w:rsid w:val="006D37E2"/>
    <w:rsid w:val="006D39BB"/>
    <w:rsid w:val="006D3B6B"/>
    <w:rsid w:val="006D3F66"/>
    <w:rsid w:val="006D4038"/>
    <w:rsid w:val="006D472A"/>
    <w:rsid w:val="006D4838"/>
    <w:rsid w:val="006D4897"/>
    <w:rsid w:val="006D4C43"/>
    <w:rsid w:val="006D4CE3"/>
    <w:rsid w:val="006D4D7E"/>
    <w:rsid w:val="006D4E72"/>
    <w:rsid w:val="006D50CF"/>
    <w:rsid w:val="006D5118"/>
    <w:rsid w:val="006D53CB"/>
    <w:rsid w:val="006D562D"/>
    <w:rsid w:val="006D56D9"/>
    <w:rsid w:val="006D5892"/>
    <w:rsid w:val="006D59BE"/>
    <w:rsid w:val="006D5B0F"/>
    <w:rsid w:val="006D5C12"/>
    <w:rsid w:val="006D5C48"/>
    <w:rsid w:val="006D5DE8"/>
    <w:rsid w:val="006D6142"/>
    <w:rsid w:val="006D637A"/>
    <w:rsid w:val="006D6708"/>
    <w:rsid w:val="006D68A1"/>
    <w:rsid w:val="006D6B44"/>
    <w:rsid w:val="006D6E14"/>
    <w:rsid w:val="006D7156"/>
    <w:rsid w:val="006D7B99"/>
    <w:rsid w:val="006E0161"/>
    <w:rsid w:val="006E04B6"/>
    <w:rsid w:val="006E10C2"/>
    <w:rsid w:val="006E1203"/>
    <w:rsid w:val="006E183D"/>
    <w:rsid w:val="006E1917"/>
    <w:rsid w:val="006E191B"/>
    <w:rsid w:val="006E1928"/>
    <w:rsid w:val="006E1979"/>
    <w:rsid w:val="006E1D92"/>
    <w:rsid w:val="006E1EAE"/>
    <w:rsid w:val="006E20DB"/>
    <w:rsid w:val="006E2146"/>
    <w:rsid w:val="006E270A"/>
    <w:rsid w:val="006E27C5"/>
    <w:rsid w:val="006E283B"/>
    <w:rsid w:val="006E299F"/>
    <w:rsid w:val="006E3295"/>
    <w:rsid w:val="006E32DF"/>
    <w:rsid w:val="006E34F9"/>
    <w:rsid w:val="006E36F4"/>
    <w:rsid w:val="006E38E0"/>
    <w:rsid w:val="006E3980"/>
    <w:rsid w:val="006E3986"/>
    <w:rsid w:val="006E39A1"/>
    <w:rsid w:val="006E3DC1"/>
    <w:rsid w:val="006E3E28"/>
    <w:rsid w:val="006E4603"/>
    <w:rsid w:val="006E4AD4"/>
    <w:rsid w:val="006E4AF6"/>
    <w:rsid w:val="006E4BA9"/>
    <w:rsid w:val="006E537A"/>
    <w:rsid w:val="006E53A0"/>
    <w:rsid w:val="006E583C"/>
    <w:rsid w:val="006E5AA1"/>
    <w:rsid w:val="006E65C1"/>
    <w:rsid w:val="006E66AB"/>
    <w:rsid w:val="006E6B3C"/>
    <w:rsid w:val="006E6CC1"/>
    <w:rsid w:val="006E6EFD"/>
    <w:rsid w:val="006E71ED"/>
    <w:rsid w:val="006E72A7"/>
    <w:rsid w:val="006E7319"/>
    <w:rsid w:val="006E736E"/>
    <w:rsid w:val="006E745B"/>
    <w:rsid w:val="006E7471"/>
    <w:rsid w:val="006E771B"/>
    <w:rsid w:val="006E77CA"/>
    <w:rsid w:val="006E7802"/>
    <w:rsid w:val="006E79D5"/>
    <w:rsid w:val="006E7B8D"/>
    <w:rsid w:val="006F000E"/>
    <w:rsid w:val="006F00DB"/>
    <w:rsid w:val="006F0215"/>
    <w:rsid w:val="006F0471"/>
    <w:rsid w:val="006F0893"/>
    <w:rsid w:val="006F0A7B"/>
    <w:rsid w:val="006F0AD1"/>
    <w:rsid w:val="006F0CAC"/>
    <w:rsid w:val="006F0E5D"/>
    <w:rsid w:val="006F0EE1"/>
    <w:rsid w:val="006F0F0C"/>
    <w:rsid w:val="006F143B"/>
    <w:rsid w:val="006F15DC"/>
    <w:rsid w:val="006F166F"/>
    <w:rsid w:val="006F1678"/>
    <w:rsid w:val="006F16B9"/>
    <w:rsid w:val="006F1BFE"/>
    <w:rsid w:val="006F1C2D"/>
    <w:rsid w:val="006F1D6F"/>
    <w:rsid w:val="006F1F02"/>
    <w:rsid w:val="006F20FE"/>
    <w:rsid w:val="006F262F"/>
    <w:rsid w:val="006F2AA4"/>
    <w:rsid w:val="006F3137"/>
    <w:rsid w:val="006F32DC"/>
    <w:rsid w:val="006F3484"/>
    <w:rsid w:val="006F35BE"/>
    <w:rsid w:val="006F38EC"/>
    <w:rsid w:val="006F3CBD"/>
    <w:rsid w:val="006F3F69"/>
    <w:rsid w:val="006F45BF"/>
    <w:rsid w:val="006F4AF6"/>
    <w:rsid w:val="006F4B79"/>
    <w:rsid w:val="006F4D7B"/>
    <w:rsid w:val="006F4D9C"/>
    <w:rsid w:val="006F4E91"/>
    <w:rsid w:val="006F4F3C"/>
    <w:rsid w:val="006F553A"/>
    <w:rsid w:val="006F588F"/>
    <w:rsid w:val="006F5976"/>
    <w:rsid w:val="006F5F54"/>
    <w:rsid w:val="006F6530"/>
    <w:rsid w:val="006F669F"/>
    <w:rsid w:val="006F6875"/>
    <w:rsid w:val="006F6AE8"/>
    <w:rsid w:val="006F7478"/>
    <w:rsid w:val="006F7A68"/>
    <w:rsid w:val="006F7C6A"/>
    <w:rsid w:val="006F7F69"/>
    <w:rsid w:val="006F7F9E"/>
    <w:rsid w:val="00700290"/>
    <w:rsid w:val="0070065D"/>
    <w:rsid w:val="0070078C"/>
    <w:rsid w:val="00700964"/>
    <w:rsid w:val="0070126D"/>
    <w:rsid w:val="00701C83"/>
    <w:rsid w:val="0070224D"/>
    <w:rsid w:val="00702407"/>
    <w:rsid w:val="00702496"/>
    <w:rsid w:val="00702538"/>
    <w:rsid w:val="00702874"/>
    <w:rsid w:val="00702B3A"/>
    <w:rsid w:val="00702F21"/>
    <w:rsid w:val="0070323E"/>
    <w:rsid w:val="0070355E"/>
    <w:rsid w:val="00703665"/>
    <w:rsid w:val="00703BBF"/>
    <w:rsid w:val="00704145"/>
    <w:rsid w:val="007042C4"/>
    <w:rsid w:val="007043DF"/>
    <w:rsid w:val="00704D47"/>
    <w:rsid w:val="00704E5B"/>
    <w:rsid w:val="00704E64"/>
    <w:rsid w:val="0070503D"/>
    <w:rsid w:val="00705378"/>
    <w:rsid w:val="0070541F"/>
    <w:rsid w:val="007054A3"/>
    <w:rsid w:val="00705525"/>
    <w:rsid w:val="00705793"/>
    <w:rsid w:val="00705C58"/>
    <w:rsid w:val="00705CBE"/>
    <w:rsid w:val="00705D7D"/>
    <w:rsid w:val="0070635F"/>
    <w:rsid w:val="00706906"/>
    <w:rsid w:val="00706C03"/>
    <w:rsid w:val="00706D3A"/>
    <w:rsid w:val="00706F64"/>
    <w:rsid w:val="0070740F"/>
    <w:rsid w:val="0070742D"/>
    <w:rsid w:val="007074A3"/>
    <w:rsid w:val="00707947"/>
    <w:rsid w:val="00707B70"/>
    <w:rsid w:val="00707D34"/>
    <w:rsid w:val="0071053E"/>
    <w:rsid w:val="007107C9"/>
    <w:rsid w:val="007108E8"/>
    <w:rsid w:val="0071097F"/>
    <w:rsid w:val="00710ADE"/>
    <w:rsid w:val="00710B6C"/>
    <w:rsid w:val="00710DE0"/>
    <w:rsid w:val="007112D5"/>
    <w:rsid w:val="00711AF3"/>
    <w:rsid w:val="00711E16"/>
    <w:rsid w:val="00711E2A"/>
    <w:rsid w:val="00711EE7"/>
    <w:rsid w:val="00712315"/>
    <w:rsid w:val="00712420"/>
    <w:rsid w:val="00712535"/>
    <w:rsid w:val="00712895"/>
    <w:rsid w:val="00712A08"/>
    <w:rsid w:val="00712BA1"/>
    <w:rsid w:val="00712D79"/>
    <w:rsid w:val="0071300C"/>
    <w:rsid w:val="00713440"/>
    <w:rsid w:val="007136AD"/>
    <w:rsid w:val="007141D3"/>
    <w:rsid w:val="007142F0"/>
    <w:rsid w:val="007144B7"/>
    <w:rsid w:val="007145DE"/>
    <w:rsid w:val="0071486B"/>
    <w:rsid w:val="007148CC"/>
    <w:rsid w:val="007153CB"/>
    <w:rsid w:val="00715765"/>
    <w:rsid w:val="007157DA"/>
    <w:rsid w:val="007158EC"/>
    <w:rsid w:val="00715C45"/>
    <w:rsid w:val="00715D7B"/>
    <w:rsid w:val="00715F1C"/>
    <w:rsid w:val="007164C0"/>
    <w:rsid w:val="00716A66"/>
    <w:rsid w:val="00716DF0"/>
    <w:rsid w:val="00717258"/>
    <w:rsid w:val="00717823"/>
    <w:rsid w:val="00717B30"/>
    <w:rsid w:val="00717D0A"/>
    <w:rsid w:val="00717D3D"/>
    <w:rsid w:val="00717E08"/>
    <w:rsid w:val="00717F84"/>
    <w:rsid w:val="00720505"/>
    <w:rsid w:val="0072079D"/>
    <w:rsid w:val="00720AFA"/>
    <w:rsid w:val="00720B42"/>
    <w:rsid w:val="00720EBD"/>
    <w:rsid w:val="007218F9"/>
    <w:rsid w:val="0072209D"/>
    <w:rsid w:val="007220CB"/>
    <w:rsid w:val="0072235C"/>
    <w:rsid w:val="0072240D"/>
    <w:rsid w:val="007225C8"/>
    <w:rsid w:val="0072265E"/>
    <w:rsid w:val="00722B89"/>
    <w:rsid w:val="00722FFB"/>
    <w:rsid w:val="0072314C"/>
    <w:rsid w:val="0072339D"/>
    <w:rsid w:val="007234CB"/>
    <w:rsid w:val="007235F5"/>
    <w:rsid w:val="0072394B"/>
    <w:rsid w:val="007239CA"/>
    <w:rsid w:val="00723BCF"/>
    <w:rsid w:val="00724008"/>
    <w:rsid w:val="007241AC"/>
    <w:rsid w:val="007242CA"/>
    <w:rsid w:val="00724BB4"/>
    <w:rsid w:val="00724C2A"/>
    <w:rsid w:val="00724D8F"/>
    <w:rsid w:val="00725022"/>
    <w:rsid w:val="007253BF"/>
    <w:rsid w:val="00725C6E"/>
    <w:rsid w:val="00725CA3"/>
    <w:rsid w:val="00725DBA"/>
    <w:rsid w:val="00725F19"/>
    <w:rsid w:val="00725FEE"/>
    <w:rsid w:val="00726896"/>
    <w:rsid w:val="00726B46"/>
    <w:rsid w:val="00726C84"/>
    <w:rsid w:val="00726EFB"/>
    <w:rsid w:val="0072706E"/>
    <w:rsid w:val="00727533"/>
    <w:rsid w:val="0072773F"/>
    <w:rsid w:val="00727E41"/>
    <w:rsid w:val="00727FE2"/>
    <w:rsid w:val="007300F6"/>
    <w:rsid w:val="0073043E"/>
    <w:rsid w:val="007304BE"/>
    <w:rsid w:val="0073085E"/>
    <w:rsid w:val="007310B1"/>
    <w:rsid w:val="00731103"/>
    <w:rsid w:val="007313A2"/>
    <w:rsid w:val="00731A4A"/>
    <w:rsid w:val="00731F3F"/>
    <w:rsid w:val="00731FD1"/>
    <w:rsid w:val="0073217A"/>
    <w:rsid w:val="0073270C"/>
    <w:rsid w:val="00732847"/>
    <w:rsid w:val="007330A6"/>
    <w:rsid w:val="007333C0"/>
    <w:rsid w:val="00733541"/>
    <w:rsid w:val="00733618"/>
    <w:rsid w:val="0073364E"/>
    <w:rsid w:val="007340B0"/>
    <w:rsid w:val="00734351"/>
    <w:rsid w:val="00734466"/>
    <w:rsid w:val="0073459D"/>
    <w:rsid w:val="00734762"/>
    <w:rsid w:val="007349A9"/>
    <w:rsid w:val="00734A3C"/>
    <w:rsid w:val="00734B5F"/>
    <w:rsid w:val="00734BB8"/>
    <w:rsid w:val="00734BCE"/>
    <w:rsid w:val="00734FEE"/>
    <w:rsid w:val="007350C2"/>
    <w:rsid w:val="00735219"/>
    <w:rsid w:val="00735332"/>
    <w:rsid w:val="0073536E"/>
    <w:rsid w:val="0073543C"/>
    <w:rsid w:val="00735849"/>
    <w:rsid w:val="007358D9"/>
    <w:rsid w:val="00735BBA"/>
    <w:rsid w:val="00735BD9"/>
    <w:rsid w:val="00735DF3"/>
    <w:rsid w:val="00736288"/>
    <w:rsid w:val="007369E8"/>
    <w:rsid w:val="00736A35"/>
    <w:rsid w:val="00736A9F"/>
    <w:rsid w:val="00736F73"/>
    <w:rsid w:val="00736FE2"/>
    <w:rsid w:val="00737237"/>
    <w:rsid w:val="00737640"/>
    <w:rsid w:val="0073788B"/>
    <w:rsid w:val="007378D8"/>
    <w:rsid w:val="00737950"/>
    <w:rsid w:val="00737E92"/>
    <w:rsid w:val="00737F01"/>
    <w:rsid w:val="00737F53"/>
    <w:rsid w:val="007400A0"/>
    <w:rsid w:val="007400A3"/>
    <w:rsid w:val="0074023A"/>
    <w:rsid w:val="00740354"/>
    <w:rsid w:val="00740436"/>
    <w:rsid w:val="00740571"/>
    <w:rsid w:val="007406CB"/>
    <w:rsid w:val="00740938"/>
    <w:rsid w:val="00740A38"/>
    <w:rsid w:val="00740A7A"/>
    <w:rsid w:val="00740A8A"/>
    <w:rsid w:val="00740C7D"/>
    <w:rsid w:val="00740D87"/>
    <w:rsid w:val="00740FD5"/>
    <w:rsid w:val="007410A8"/>
    <w:rsid w:val="007416FB"/>
    <w:rsid w:val="00741821"/>
    <w:rsid w:val="00741C3D"/>
    <w:rsid w:val="00741CDF"/>
    <w:rsid w:val="00741D15"/>
    <w:rsid w:val="00741F47"/>
    <w:rsid w:val="007421BC"/>
    <w:rsid w:val="007423B8"/>
    <w:rsid w:val="00742AD0"/>
    <w:rsid w:val="00742FF0"/>
    <w:rsid w:val="00742FF6"/>
    <w:rsid w:val="007433C5"/>
    <w:rsid w:val="0074341C"/>
    <w:rsid w:val="007434CC"/>
    <w:rsid w:val="007435C6"/>
    <w:rsid w:val="00743997"/>
    <w:rsid w:val="00743AD5"/>
    <w:rsid w:val="00743EB6"/>
    <w:rsid w:val="00743F04"/>
    <w:rsid w:val="00743F75"/>
    <w:rsid w:val="0074400A"/>
    <w:rsid w:val="00744080"/>
    <w:rsid w:val="0074428D"/>
    <w:rsid w:val="00744A27"/>
    <w:rsid w:val="007452E0"/>
    <w:rsid w:val="007453A7"/>
    <w:rsid w:val="00745409"/>
    <w:rsid w:val="00745423"/>
    <w:rsid w:val="0074572E"/>
    <w:rsid w:val="0074590A"/>
    <w:rsid w:val="0074590E"/>
    <w:rsid w:val="0074619A"/>
    <w:rsid w:val="0074653F"/>
    <w:rsid w:val="007466C8"/>
    <w:rsid w:val="00746736"/>
    <w:rsid w:val="00746B87"/>
    <w:rsid w:val="00746E7E"/>
    <w:rsid w:val="00746E92"/>
    <w:rsid w:val="00746EC5"/>
    <w:rsid w:val="00746F89"/>
    <w:rsid w:val="00747334"/>
    <w:rsid w:val="00747878"/>
    <w:rsid w:val="007478A6"/>
    <w:rsid w:val="00747B0B"/>
    <w:rsid w:val="00747BAE"/>
    <w:rsid w:val="00747D53"/>
    <w:rsid w:val="00747F35"/>
    <w:rsid w:val="00747FC0"/>
    <w:rsid w:val="00750044"/>
    <w:rsid w:val="007501BB"/>
    <w:rsid w:val="007504F8"/>
    <w:rsid w:val="00750846"/>
    <w:rsid w:val="00750B4C"/>
    <w:rsid w:val="00750B4E"/>
    <w:rsid w:val="00750F33"/>
    <w:rsid w:val="007511C8"/>
    <w:rsid w:val="007513FE"/>
    <w:rsid w:val="00751482"/>
    <w:rsid w:val="00751B60"/>
    <w:rsid w:val="00751C28"/>
    <w:rsid w:val="00751EFE"/>
    <w:rsid w:val="00751F72"/>
    <w:rsid w:val="00752010"/>
    <w:rsid w:val="0075230A"/>
    <w:rsid w:val="007524D3"/>
    <w:rsid w:val="007524EE"/>
    <w:rsid w:val="00752681"/>
    <w:rsid w:val="00752907"/>
    <w:rsid w:val="0075386B"/>
    <w:rsid w:val="00753A3A"/>
    <w:rsid w:val="00753A59"/>
    <w:rsid w:val="00753EA8"/>
    <w:rsid w:val="007544E7"/>
    <w:rsid w:val="0075473C"/>
    <w:rsid w:val="007547A2"/>
    <w:rsid w:val="007548B9"/>
    <w:rsid w:val="00754E56"/>
    <w:rsid w:val="00754F9A"/>
    <w:rsid w:val="0075551C"/>
    <w:rsid w:val="007556CE"/>
    <w:rsid w:val="00756146"/>
    <w:rsid w:val="0075619A"/>
    <w:rsid w:val="00756923"/>
    <w:rsid w:val="00756B07"/>
    <w:rsid w:val="00756B7A"/>
    <w:rsid w:val="00756C2A"/>
    <w:rsid w:val="00756CAF"/>
    <w:rsid w:val="007570E4"/>
    <w:rsid w:val="0075710F"/>
    <w:rsid w:val="007572DA"/>
    <w:rsid w:val="007572DB"/>
    <w:rsid w:val="00757AF7"/>
    <w:rsid w:val="00757C67"/>
    <w:rsid w:val="00757D7D"/>
    <w:rsid w:val="00757F87"/>
    <w:rsid w:val="007600FF"/>
    <w:rsid w:val="00760885"/>
    <w:rsid w:val="00760915"/>
    <w:rsid w:val="00760954"/>
    <w:rsid w:val="00760FBE"/>
    <w:rsid w:val="007612A5"/>
    <w:rsid w:val="00761A59"/>
    <w:rsid w:val="00761BA3"/>
    <w:rsid w:val="00761C5E"/>
    <w:rsid w:val="00762230"/>
    <w:rsid w:val="00762575"/>
    <w:rsid w:val="00762A47"/>
    <w:rsid w:val="00762B4E"/>
    <w:rsid w:val="00762B94"/>
    <w:rsid w:val="007636A9"/>
    <w:rsid w:val="007636C9"/>
    <w:rsid w:val="00763900"/>
    <w:rsid w:val="00763B86"/>
    <w:rsid w:val="00763D67"/>
    <w:rsid w:val="00763DF5"/>
    <w:rsid w:val="00764231"/>
    <w:rsid w:val="00764508"/>
    <w:rsid w:val="00764646"/>
    <w:rsid w:val="0076475E"/>
    <w:rsid w:val="00764961"/>
    <w:rsid w:val="00764BFD"/>
    <w:rsid w:val="00764E23"/>
    <w:rsid w:val="00765671"/>
    <w:rsid w:val="0076572F"/>
    <w:rsid w:val="00765880"/>
    <w:rsid w:val="00765BA5"/>
    <w:rsid w:val="00766170"/>
    <w:rsid w:val="007662F9"/>
    <w:rsid w:val="0076714C"/>
    <w:rsid w:val="00767304"/>
    <w:rsid w:val="00767AB7"/>
    <w:rsid w:val="00767D39"/>
    <w:rsid w:val="007700E4"/>
    <w:rsid w:val="00770152"/>
    <w:rsid w:val="00770569"/>
    <w:rsid w:val="0077062B"/>
    <w:rsid w:val="0077073E"/>
    <w:rsid w:val="0077075D"/>
    <w:rsid w:val="00770867"/>
    <w:rsid w:val="00770B5A"/>
    <w:rsid w:val="00770B83"/>
    <w:rsid w:val="00770D2F"/>
    <w:rsid w:val="00770F25"/>
    <w:rsid w:val="007711C9"/>
    <w:rsid w:val="007712BF"/>
    <w:rsid w:val="007713EC"/>
    <w:rsid w:val="00771538"/>
    <w:rsid w:val="0077193D"/>
    <w:rsid w:val="00771B6A"/>
    <w:rsid w:val="00771F54"/>
    <w:rsid w:val="00772161"/>
    <w:rsid w:val="00772294"/>
    <w:rsid w:val="0077231E"/>
    <w:rsid w:val="00772358"/>
    <w:rsid w:val="0077288A"/>
    <w:rsid w:val="00772BB7"/>
    <w:rsid w:val="00772C1C"/>
    <w:rsid w:val="00772EB1"/>
    <w:rsid w:val="007732DB"/>
    <w:rsid w:val="00773B9A"/>
    <w:rsid w:val="00773CAD"/>
    <w:rsid w:val="00773CE0"/>
    <w:rsid w:val="00773D25"/>
    <w:rsid w:val="00773E62"/>
    <w:rsid w:val="00773F2C"/>
    <w:rsid w:val="00774034"/>
    <w:rsid w:val="007743D6"/>
    <w:rsid w:val="007749D1"/>
    <w:rsid w:val="00774A14"/>
    <w:rsid w:val="00774A4A"/>
    <w:rsid w:val="00774AFD"/>
    <w:rsid w:val="00774BC1"/>
    <w:rsid w:val="00774D77"/>
    <w:rsid w:val="0077500A"/>
    <w:rsid w:val="00775203"/>
    <w:rsid w:val="00775283"/>
    <w:rsid w:val="0077543E"/>
    <w:rsid w:val="00775900"/>
    <w:rsid w:val="00775AEB"/>
    <w:rsid w:val="00775E10"/>
    <w:rsid w:val="00775E1D"/>
    <w:rsid w:val="007764A9"/>
    <w:rsid w:val="00776C40"/>
    <w:rsid w:val="00776D9E"/>
    <w:rsid w:val="007771CE"/>
    <w:rsid w:val="00777503"/>
    <w:rsid w:val="0077797C"/>
    <w:rsid w:val="00777AA7"/>
    <w:rsid w:val="00777E79"/>
    <w:rsid w:val="00777EC7"/>
    <w:rsid w:val="00777F00"/>
    <w:rsid w:val="00780632"/>
    <w:rsid w:val="00780763"/>
    <w:rsid w:val="007808C8"/>
    <w:rsid w:val="007809F0"/>
    <w:rsid w:val="00780D4B"/>
    <w:rsid w:val="00780D97"/>
    <w:rsid w:val="00780E4C"/>
    <w:rsid w:val="00781361"/>
    <w:rsid w:val="0078145D"/>
    <w:rsid w:val="00781696"/>
    <w:rsid w:val="00781ADB"/>
    <w:rsid w:val="00781AF8"/>
    <w:rsid w:val="00781BAC"/>
    <w:rsid w:val="00781C21"/>
    <w:rsid w:val="00781DEF"/>
    <w:rsid w:val="00781EB1"/>
    <w:rsid w:val="00782536"/>
    <w:rsid w:val="00782720"/>
    <w:rsid w:val="0078318F"/>
    <w:rsid w:val="0078320C"/>
    <w:rsid w:val="0078322E"/>
    <w:rsid w:val="007834ED"/>
    <w:rsid w:val="00783762"/>
    <w:rsid w:val="0078377D"/>
    <w:rsid w:val="00783905"/>
    <w:rsid w:val="00783C83"/>
    <w:rsid w:val="0078413C"/>
    <w:rsid w:val="007848BE"/>
    <w:rsid w:val="007848E4"/>
    <w:rsid w:val="0078495A"/>
    <w:rsid w:val="007849D2"/>
    <w:rsid w:val="00784DD3"/>
    <w:rsid w:val="00785398"/>
    <w:rsid w:val="007853E5"/>
    <w:rsid w:val="0078607C"/>
    <w:rsid w:val="00786179"/>
    <w:rsid w:val="0078653F"/>
    <w:rsid w:val="007865C4"/>
    <w:rsid w:val="00786974"/>
    <w:rsid w:val="00786DD2"/>
    <w:rsid w:val="00787206"/>
    <w:rsid w:val="00787449"/>
    <w:rsid w:val="0078767B"/>
    <w:rsid w:val="00787A53"/>
    <w:rsid w:val="00787AA2"/>
    <w:rsid w:val="00787BA0"/>
    <w:rsid w:val="00787CE9"/>
    <w:rsid w:val="00787DA6"/>
    <w:rsid w:val="00787DE5"/>
    <w:rsid w:val="00790037"/>
    <w:rsid w:val="00791335"/>
    <w:rsid w:val="007922C6"/>
    <w:rsid w:val="007926D1"/>
    <w:rsid w:val="00792780"/>
    <w:rsid w:val="00792793"/>
    <w:rsid w:val="00792925"/>
    <w:rsid w:val="00792937"/>
    <w:rsid w:val="00792A35"/>
    <w:rsid w:val="00792D44"/>
    <w:rsid w:val="00792DDB"/>
    <w:rsid w:val="00792DDE"/>
    <w:rsid w:val="0079303E"/>
    <w:rsid w:val="0079319E"/>
    <w:rsid w:val="007931F5"/>
    <w:rsid w:val="007933E2"/>
    <w:rsid w:val="007934CD"/>
    <w:rsid w:val="0079373D"/>
    <w:rsid w:val="0079375C"/>
    <w:rsid w:val="007937C3"/>
    <w:rsid w:val="00793D68"/>
    <w:rsid w:val="00793D7B"/>
    <w:rsid w:val="00793E3F"/>
    <w:rsid w:val="00793F8D"/>
    <w:rsid w:val="007944A0"/>
    <w:rsid w:val="00794C80"/>
    <w:rsid w:val="0079500A"/>
    <w:rsid w:val="0079513B"/>
    <w:rsid w:val="0079543B"/>
    <w:rsid w:val="00795823"/>
    <w:rsid w:val="00795BBD"/>
    <w:rsid w:val="00795E5D"/>
    <w:rsid w:val="00795F51"/>
    <w:rsid w:val="007964A8"/>
    <w:rsid w:val="0079673C"/>
    <w:rsid w:val="00796DFF"/>
    <w:rsid w:val="00796E82"/>
    <w:rsid w:val="00797005"/>
    <w:rsid w:val="00797327"/>
    <w:rsid w:val="007974B1"/>
    <w:rsid w:val="00797BA2"/>
    <w:rsid w:val="007A00AF"/>
    <w:rsid w:val="007A017B"/>
    <w:rsid w:val="007A0607"/>
    <w:rsid w:val="007A066D"/>
    <w:rsid w:val="007A07AE"/>
    <w:rsid w:val="007A08AA"/>
    <w:rsid w:val="007A13C2"/>
    <w:rsid w:val="007A13FC"/>
    <w:rsid w:val="007A1D6B"/>
    <w:rsid w:val="007A238E"/>
    <w:rsid w:val="007A279F"/>
    <w:rsid w:val="007A2A18"/>
    <w:rsid w:val="007A2B47"/>
    <w:rsid w:val="007A2D38"/>
    <w:rsid w:val="007A2E75"/>
    <w:rsid w:val="007A33E3"/>
    <w:rsid w:val="007A42C0"/>
    <w:rsid w:val="007A4311"/>
    <w:rsid w:val="007A4714"/>
    <w:rsid w:val="007A47BC"/>
    <w:rsid w:val="007A4B1D"/>
    <w:rsid w:val="007A4ED3"/>
    <w:rsid w:val="007A543B"/>
    <w:rsid w:val="007A588C"/>
    <w:rsid w:val="007A5B07"/>
    <w:rsid w:val="007A5D0C"/>
    <w:rsid w:val="007A5DD7"/>
    <w:rsid w:val="007A5F19"/>
    <w:rsid w:val="007A65AB"/>
    <w:rsid w:val="007A667C"/>
    <w:rsid w:val="007A6A3B"/>
    <w:rsid w:val="007A6B3B"/>
    <w:rsid w:val="007A78D6"/>
    <w:rsid w:val="007A7936"/>
    <w:rsid w:val="007B0172"/>
    <w:rsid w:val="007B0235"/>
    <w:rsid w:val="007B02F3"/>
    <w:rsid w:val="007B0504"/>
    <w:rsid w:val="007B0B93"/>
    <w:rsid w:val="007B0C84"/>
    <w:rsid w:val="007B1029"/>
    <w:rsid w:val="007B150F"/>
    <w:rsid w:val="007B156F"/>
    <w:rsid w:val="007B17CA"/>
    <w:rsid w:val="007B198A"/>
    <w:rsid w:val="007B1BE1"/>
    <w:rsid w:val="007B1C54"/>
    <w:rsid w:val="007B1F88"/>
    <w:rsid w:val="007B23AA"/>
    <w:rsid w:val="007B2401"/>
    <w:rsid w:val="007B246B"/>
    <w:rsid w:val="007B2518"/>
    <w:rsid w:val="007B25C4"/>
    <w:rsid w:val="007B2766"/>
    <w:rsid w:val="007B298F"/>
    <w:rsid w:val="007B2C43"/>
    <w:rsid w:val="007B2E2B"/>
    <w:rsid w:val="007B2E67"/>
    <w:rsid w:val="007B2FE1"/>
    <w:rsid w:val="007B3002"/>
    <w:rsid w:val="007B3024"/>
    <w:rsid w:val="007B317D"/>
    <w:rsid w:val="007B361A"/>
    <w:rsid w:val="007B38E0"/>
    <w:rsid w:val="007B3B1C"/>
    <w:rsid w:val="007B3C99"/>
    <w:rsid w:val="007B3EBC"/>
    <w:rsid w:val="007B4232"/>
    <w:rsid w:val="007B456E"/>
    <w:rsid w:val="007B4F98"/>
    <w:rsid w:val="007B5074"/>
    <w:rsid w:val="007B51FB"/>
    <w:rsid w:val="007B532D"/>
    <w:rsid w:val="007B556D"/>
    <w:rsid w:val="007B55AE"/>
    <w:rsid w:val="007B59E4"/>
    <w:rsid w:val="007B5B95"/>
    <w:rsid w:val="007B5D76"/>
    <w:rsid w:val="007B60C1"/>
    <w:rsid w:val="007B60CF"/>
    <w:rsid w:val="007B6290"/>
    <w:rsid w:val="007B63FE"/>
    <w:rsid w:val="007B6478"/>
    <w:rsid w:val="007B64F3"/>
    <w:rsid w:val="007B657C"/>
    <w:rsid w:val="007B659E"/>
    <w:rsid w:val="007B67A1"/>
    <w:rsid w:val="007B685F"/>
    <w:rsid w:val="007B6D4D"/>
    <w:rsid w:val="007B6F45"/>
    <w:rsid w:val="007B73C0"/>
    <w:rsid w:val="007B747E"/>
    <w:rsid w:val="007B77FA"/>
    <w:rsid w:val="007B7D9F"/>
    <w:rsid w:val="007C0065"/>
    <w:rsid w:val="007C00D1"/>
    <w:rsid w:val="007C0489"/>
    <w:rsid w:val="007C067A"/>
    <w:rsid w:val="007C072D"/>
    <w:rsid w:val="007C099E"/>
    <w:rsid w:val="007C115B"/>
    <w:rsid w:val="007C1261"/>
    <w:rsid w:val="007C1317"/>
    <w:rsid w:val="007C1713"/>
    <w:rsid w:val="007C1BBC"/>
    <w:rsid w:val="007C2211"/>
    <w:rsid w:val="007C2219"/>
    <w:rsid w:val="007C23D4"/>
    <w:rsid w:val="007C2411"/>
    <w:rsid w:val="007C256D"/>
    <w:rsid w:val="007C25CC"/>
    <w:rsid w:val="007C27A8"/>
    <w:rsid w:val="007C27FF"/>
    <w:rsid w:val="007C28C0"/>
    <w:rsid w:val="007C2B2F"/>
    <w:rsid w:val="007C2B78"/>
    <w:rsid w:val="007C2EBA"/>
    <w:rsid w:val="007C30B6"/>
    <w:rsid w:val="007C318B"/>
    <w:rsid w:val="007C32CA"/>
    <w:rsid w:val="007C384B"/>
    <w:rsid w:val="007C3B2D"/>
    <w:rsid w:val="007C3EFA"/>
    <w:rsid w:val="007C41ED"/>
    <w:rsid w:val="007C46E8"/>
    <w:rsid w:val="007C47F6"/>
    <w:rsid w:val="007C4831"/>
    <w:rsid w:val="007C488D"/>
    <w:rsid w:val="007C4C4E"/>
    <w:rsid w:val="007C4D2F"/>
    <w:rsid w:val="007C5D28"/>
    <w:rsid w:val="007C602D"/>
    <w:rsid w:val="007C62F4"/>
    <w:rsid w:val="007C6374"/>
    <w:rsid w:val="007C6F74"/>
    <w:rsid w:val="007C705C"/>
    <w:rsid w:val="007C716D"/>
    <w:rsid w:val="007D02F9"/>
    <w:rsid w:val="007D02FA"/>
    <w:rsid w:val="007D055E"/>
    <w:rsid w:val="007D0680"/>
    <w:rsid w:val="007D0C0B"/>
    <w:rsid w:val="007D102B"/>
    <w:rsid w:val="007D10AB"/>
    <w:rsid w:val="007D11ED"/>
    <w:rsid w:val="007D1260"/>
    <w:rsid w:val="007D137D"/>
    <w:rsid w:val="007D1A17"/>
    <w:rsid w:val="007D1FAC"/>
    <w:rsid w:val="007D217E"/>
    <w:rsid w:val="007D2D0B"/>
    <w:rsid w:val="007D2D30"/>
    <w:rsid w:val="007D334C"/>
    <w:rsid w:val="007D33BA"/>
    <w:rsid w:val="007D33DB"/>
    <w:rsid w:val="007D354A"/>
    <w:rsid w:val="007D3E4B"/>
    <w:rsid w:val="007D4016"/>
    <w:rsid w:val="007D4096"/>
    <w:rsid w:val="007D4353"/>
    <w:rsid w:val="007D452B"/>
    <w:rsid w:val="007D46E9"/>
    <w:rsid w:val="007D4A9A"/>
    <w:rsid w:val="007D4AE1"/>
    <w:rsid w:val="007D4B59"/>
    <w:rsid w:val="007D4CA6"/>
    <w:rsid w:val="007D4D17"/>
    <w:rsid w:val="007D4DB9"/>
    <w:rsid w:val="007D4F4A"/>
    <w:rsid w:val="007D5278"/>
    <w:rsid w:val="007D5787"/>
    <w:rsid w:val="007D5791"/>
    <w:rsid w:val="007D59C4"/>
    <w:rsid w:val="007D6068"/>
    <w:rsid w:val="007D60A3"/>
    <w:rsid w:val="007D66D4"/>
    <w:rsid w:val="007D68E4"/>
    <w:rsid w:val="007D6CFE"/>
    <w:rsid w:val="007D71CA"/>
    <w:rsid w:val="007D784D"/>
    <w:rsid w:val="007D7905"/>
    <w:rsid w:val="007D7C00"/>
    <w:rsid w:val="007D7D9F"/>
    <w:rsid w:val="007D7EAB"/>
    <w:rsid w:val="007E044E"/>
    <w:rsid w:val="007E0476"/>
    <w:rsid w:val="007E0AC2"/>
    <w:rsid w:val="007E0B64"/>
    <w:rsid w:val="007E0BCF"/>
    <w:rsid w:val="007E108B"/>
    <w:rsid w:val="007E12F2"/>
    <w:rsid w:val="007E15EA"/>
    <w:rsid w:val="007E1762"/>
    <w:rsid w:val="007E19F0"/>
    <w:rsid w:val="007E23B7"/>
    <w:rsid w:val="007E24BD"/>
    <w:rsid w:val="007E24D6"/>
    <w:rsid w:val="007E27AD"/>
    <w:rsid w:val="007E2C0A"/>
    <w:rsid w:val="007E2FF8"/>
    <w:rsid w:val="007E34EA"/>
    <w:rsid w:val="007E34EE"/>
    <w:rsid w:val="007E35E1"/>
    <w:rsid w:val="007E3826"/>
    <w:rsid w:val="007E38FB"/>
    <w:rsid w:val="007E3CAF"/>
    <w:rsid w:val="007E466B"/>
    <w:rsid w:val="007E4881"/>
    <w:rsid w:val="007E4936"/>
    <w:rsid w:val="007E51BF"/>
    <w:rsid w:val="007E52DC"/>
    <w:rsid w:val="007E531E"/>
    <w:rsid w:val="007E5948"/>
    <w:rsid w:val="007E5D2E"/>
    <w:rsid w:val="007E5E41"/>
    <w:rsid w:val="007E5F09"/>
    <w:rsid w:val="007E6252"/>
    <w:rsid w:val="007E669C"/>
    <w:rsid w:val="007E66AB"/>
    <w:rsid w:val="007E6A47"/>
    <w:rsid w:val="007E6C6E"/>
    <w:rsid w:val="007E6D9D"/>
    <w:rsid w:val="007E7093"/>
    <w:rsid w:val="007E75EA"/>
    <w:rsid w:val="007E7639"/>
    <w:rsid w:val="007E7BEF"/>
    <w:rsid w:val="007E7CDB"/>
    <w:rsid w:val="007E7ECC"/>
    <w:rsid w:val="007F0550"/>
    <w:rsid w:val="007F058D"/>
    <w:rsid w:val="007F05DF"/>
    <w:rsid w:val="007F084C"/>
    <w:rsid w:val="007F0C5D"/>
    <w:rsid w:val="007F0CBA"/>
    <w:rsid w:val="007F0D71"/>
    <w:rsid w:val="007F1698"/>
    <w:rsid w:val="007F17E9"/>
    <w:rsid w:val="007F193F"/>
    <w:rsid w:val="007F1AEB"/>
    <w:rsid w:val="007F1B87"/>
    <w:rsid w:val="007F1F80"/>
    <w:rsid w:val="007F20D6"/>
    <w:rsid w:val="007F220B"/>
    <w:rsid w:val="007F270A"/>
    <w:rsid w:val="007F2AEF"/>
    <w:rsid w:val="007F2CA1"/>
    <w:rsid w:val="007F2F27"/>
    <w:rsid w:val="007F2FAF"/>
    <w:rsid w:val="007F2FB6"/>
    <w:rsid w:val="007F3993"/>
    <w:rsid w:val="007F3B57"/>
    <w:rsid w:val="007F3C25"/>
    <w:rsid w:val="007F3DDB"/>
    <w:rsid w:val="007F3E2E"/>
    <w:rsid w:val="007F3E97"/>
    <w:rsid w:val="007F42A4"/>
    <w:rsid w:val="007F4395"/>
    <w:rsid w:val="007F4990"/>
    <w:rsid w:val="007F4AAB"/>
    <w:rsid w:val="007F4B5A"/>
    <w:rsid w:val="007F4D53"/>
    <w:rsid w:val="007F5282"/>
    <w:rsid w:val="007F545E"/>
    <w:rsid w:val="007F57C9"/>
    <w:rsid w:val="007F688E"/>
    <w:rsid w:val="007F6F4B"/>
    <w:rsid w:val="007F71BA"/>
    <w:rsid w:val="007F7502"/>
    <w:rsid w:val="007F7752"/>
    <w:rsid w:val="007F7908"/>
    <w:rsid w:val="007F7B77"/>
    <w:rsid w:val="007F7F02"/>
    <w:rsid w:val="00800188"/>
    <w:rsid w:val="00800499"/>
    <w:rsid w:val="008006CF"/>
    <w:rsid w:val="00800860"/>
    <w:rsid w:val="0080095E"/>
    <w:rsid w:val="00800A1A"/>
    <w:rsid w:val="00800A2F"/>
    <w:rsid w:val="00800A40"/>
    <w:rsid w:val="00800A42"/>
    <w:rsid w:val="00800C24"/>
    <w:rsid w:val="00800DF8"/>
    <w:rsid w:val="00800F74"/>
    <w:rsid w:val="008016D8"/>
    <w:rsid w:val="00801791"/>
    <w:rsid w:val="00801860"/>
    <w:rsid w:val="0080296A"/>
    <w:rsid w:val="00802B7A"/>
    <w:rsid w:val="00802BEA"/>
    <w:rsid w:val="00802C4F"/>
    <w:rsid w:val="00802F20"/>
    <w:rsid w:val="00802FAC"/>
    <w:rsid w:val="00803044"/>
    <w:rsid w:val="00803081"/>
    <w:rsid w:val="0080351A"/>
    <w:rsid w:val="00803634"/>
    <w:rsid w:val="00803F0E"/>
    <w:rsid w:val="0080412A"/>
    <w:rsid w:val="0080419E"/>
    <w:rsid w:val="008046F2"/>
    <w:rsid w:val="0080486A"/>
    <w:rsid w:val="008048EF"/>
    <w:rsid w:val="00804A02"/>
    <w:rsid w:val="00804AD1"/>
    <w:rsid w:val="00804CEE"/>
    <w:rsid w:val="00804D1B"/>
    <w:rsid w:val="008052CB"/>
    <w:rsid w:val="00805584"/>
    <w:rsid w:val="008056F7"/>
    <w:rsid w:val="00805AA8"/>
    <w:rsid w:val="00805C73"/>
    <w:rsid w:val="00805D93"/>
    <w:rsid w:val="00805F6C"/>
    <w:rsid w:val="00805FD4"/>
    <w:rsid w:val="008065AA"/>
    <w:rsid w:val="00806612"/>
    <w:rsid w:val="00806726"/>
    <w:rsid w:val="008071F4"/>
    <w:rsid w:val="008072D0"/>
    <w:rsid w:val="00807378"/>
    <w:rsid w:val="00807755"/>
    <w:rsid w:val="00807B16"/>
    <w:rsid w:val="00807CC1"/>
    <w:rsid w:val="00807D6F"/>
    <w:rsid w:val="00807EDD"/>
    <w:rsid w:val="00810117"/>
    <w:rsid w:val="00810141"/>
    <w:rsid w:val="008104A5"/>
    <w:rsid w:val="00810AEF"/>
    <w:rsid w:val="00810F62"/>
    <w:rsid w:val="00811373"/>
    <w:rsid w:val="008119D9"/>
    <w:rsid w:val="00811E71"/>
    <w:rsid w:val="00812001"/>
    <w:rsid w:val="00812249"/>
    <w:rsid w:val="00812364"/>
    <w:rsid w:val="0081248A"/>
    <w:rsid w:val="008129CC"/>
    <w:rsid w:val="00812EE7"/>
    <w:rsid w:val="008131EE"/>
    <w:rsid w:val="00813272"/>
    <w:rsid w:val="0081327C"/>
    <w:rsid w:val="008134E7"/>
    <w:rsid w:val="0081390A"/>
    <w:rsid w:val="00813BA6"/>
    <w:rsid w:val="0081424D"/>
    <w:rsid w:val="0081477C"/>
    <w:rsid w:val="00814A92"/>
    <w:rsid w:val="00814DB2"/>
    <w:rsid w:val="00814E0E"/>
    <w:rsid w:val="00814F21"/>
    <w:rsid w:val="00815727"/>
    <w:rsid w:val="00815836"/>
    <w:rsid w:val="00815FFF"/>
    <w:rsid w:val="0081618B"/>
    <w:rsid w:val="00817445"/>
    <w:rsid w:val="00817488"/>
    <w:rsid w:val="0081762F"/>
    <w:rsid w:val="008177D2"/>
    <w:rsid w:val="00817977"/>
    <w:rsid w:val="00817D1E"/>
    <w:rsid w:val="00817E9E"/>
    <w:rsid w:val="008200D6"/>
    <w:rsid w:val="008204D7"/>
    <w:rsid w:val="0082076C"/>
    <w:rsid w:val="008208B3"/>
    <w:rsid w:val="00820FB6"/>
    <w:rsid w:val="00821298"/>
    <w:rsid w:val="008212FA"/>
    <w:rsid w:val="008215FC"/>
    <w:rsid w:val="0082189C"/>
    <w:rsid w:val="008218F1"/>
    <w:rsid w:val="00821F11"/>
    <w:rsid w:val="0082236C"/>
    <w:rsid w:val="008225B6"/>
    <w:rsid w:val="00822618"/>
    <w:rsid w:val="00822747"/>
    <w:rsid w:val="008229E5"/>
    <w:rsid w:val="00822B92"/>
    <w:rsid w:val="00822F7F"/>
    <w:rsid w:val="0082300E"/>
    <w:rsid w:val="00823076"/>
    <w:rsid w:val="00823F88"/>
    <w:rsid w:val="0082438F"/>
    <w:rsid w:val="008243C3"/>
    <w:rsid w:val="00824639"/>
    <w:rsid w:val="008248F3"/>
    <w:rsid w:val="008249F8"/>
    <w:rsid w:val="00824C22"/>
    <w:rsid w:val="00824C68"/>
    <w:rsid w:val="00824DD5"/>
    <w:rsid w:val="008253C8"/>
    <w:rsid w:val="008256FF"/>
    <w:rsid w:val="00825D3C"/>
    <w:rsid w:val="00825D88"/>
    <w:rsid w:val="0082620C"/>
    <w:rsid w:val="00826255"/>
    <w:rsid w:val="00826736"/>
    <w:rsid w:val="00826934"/>
    <w:rsid w:val="00826950"/>
    <w:rsid w:val="008269B7"/>
    <w:rsid w:val="00826AF6"/>
    <w:rsid w:val="00826B77"/>
    <w:rsid w:val="00826CC3"/>
    <w:rsid w:val="008270FB"/>
    <w:rsid w:val="008272A9"/>
    <w:rsid w:val="008272EA"/>
    <w:rsid w:val="008274C5"/>
    <w:rsid w:val="00827927"/>
    <w:rsid w:val="00827D7A"/>
    <w:rsid w:val="00830246"/>
    <w:rsid w:val="00830329"/>
    <w:rsid w:val="008303D9"/>
    <w:rsid w:val="00830710"/>
    <w:rsid w:val="0083071F"/>
    <w:rsid w:val="00830838"/>
    <w:rsid w:val="0083145E"/>
    <w:rsid w:val="0083152B"/>
    <w:rsid w:val="00831CCA"/>
    <w:rsid w:val="00831CE2"/>
    <w:rsid w:val="00831DB6"/>
    <w:rsid w:val="00831DCE"/>
    <w:rsid w:val="00831E48"/>
    <w:rsid w:val="00832098"/>
    <w:rsid w:val="008320F6"/>
    <w:rsid w:val="008322E1"/>
    <w:rsid w:val="008329B9"/>
    <w:rsid w:val="00832A7C"/>
    <w:rsid w:val="00833388"/>
    <w:rsid w:val="00833615"/>
    <w:rsid w:val="00833750"/>
    <w:rsid w:val="00833A55"/>
    <w:rsid w:val="00833D68"/>
    <w:rsid w:val="00834033"/>
    <w:rsid w:val="008340EA"/>
    <w:rsid w:val="008340FD"/>
    <w:rsid w:val="0083412F"/>
    <w:rsid w:val="00834190"/>
    <w:rsid w:val="00834273"/>
    <w:rsid w:val="00834846"/>
    <w:rsid w:val="00834D2B"/>
    <w:rsid w:val="00834DDF"/>
    <w:rsid w:val="00834FC4"/>
    <w:rsid w:val="008354B2"/>
    <w:rsid w:val="00835C72"/>
    <w:rsid w:val="00835CC1"/>
    <w:rsid w:val="00836060"/>
    <w:rsid w:val="0083630D"/>
    <w:rsid w:val="0083641B"/>
    <w:rsid w:val="00836ACB"/>
    <w:rsid w:val="008370BD"/>
    <w:rsid w:val="00837415"/>
    <w:rsid w:val="008374E4"/>
    <w:rsid w:val="00837615"/>
    <w:rsid w:val="008377DB"/>
    <w:rsid w:val="00840019"/>
    <w:rsid w:val="00840074"/>
    <w:rsid w:val="008403E0"/>
    <w:rsid w:val="00840C05"/>
    <w:rsid w:val="00840EEC"/>
    <w:rsid w:val="00840F0F"/>
    <w:rsid w:val="00840FDB"/>
    <w:rsid w:val="00841627"/>
    <w:rsid w:val="00841B76"/>
    <w:rsid w:val="00841BB3"/>
    <w:rsid w:val="00841C66"/>
    <w:rsid w:val="00841E28"/>
    <w:rsid w:val="00842032"/>
    <w:rsid w:val="00842093"/>
    <w:rsid w:val="008426DD"/>
    <w:rsid w:val="00842CED"/>
    <w:rsid w:val="00842D08"/>
    <w:rsid w:val="00842E86"/>
    <w:rsid w:val="008431D7"/>
    <w:rsid w:val="0084393D"/>
    <w:rsid w:val="00843E64"/>
    <w:rsid w:val="00843EEB"/>
    <w:rsid w:val="00844411"/>
    <w:rsid w:val="0084448C"/>
    <w:rsid w:val="008447C7"/>
    <w:rsid w:val="00844BBA"/>
    <w:rsid w:val="0084515B"/>
    <w:rsid w:val="00845714"/>
    <w:rsid w:val="00845AE7"/>
    <w:rsid w:val="00845C72"/>
    <w:rsid w:val="00845DA3"/>
    <w:rsid w:val="00845DE5"/>
    <w:rsid w:val="00845FF7"/>
    <w:rsid w:val="00845FFF"/>
    <w:rsid w:val="008466B0"/>
    <w:rsid w:val="008466DC"/>
    <w:rsid w:val="00846C51"/>
    <w:rsid w:val="00846CF7"/>
    <w:rsid w:val="0084707F"/>
    <w:rsid w:val="008472BA"/>
    <w:rsid w:val="00847666"/>
    <w:rsid w:val="008477A7"/>
    <w:rsid w:val="00847A2F"/>
    <w:rsid w:val="00847AA4"/>
    <w:rsid w:val="00847AFB"/>
    <w:rsid w:val="00847D5F"/>
    <w:rsid w:val="00847DC7"/>
    <w:rsid w:val="00850080"/>
    <w:rsid w:val="00850095"/>
    <w:rsid w:val="00850D65"/>
    <w:rsid w:val="00850FBA"/>
    <w:rsid w:val="008513CE"/>
    <w:rsid w:val="00851705"/>
    <w:rsid w:val="00851923"/>
    <w:rsid w:val="0085299C"/>
    <w:rsid w:val="00852D86"/>
    <w:rsid w:val="00853273"/>
    <w:rsid w:val="00853294"/>
    <w:rsid w:val="008533A4"/>
    <w:rsid w:val="008534E5"/>
    <w:rsid w:val="00853949"/>
    <w:rsid w:val="008539AC"/>
    <w:rsid w:val="00853D57"/>
    <w:rsid w:val="00854A7A"/>
    <w:rsid w:val="00854BD3"/>
    <w:rsid w:val="00854F0A"/>
    <w:rsid w:val="008557AB"/>
    <w:rsid w:val="00855877"/>
    <w:rsid w:val="008558A2"/>
    <w:rsid w:val="0085595B"/>
    <w:rsid w:val="00855C8D"/>
    <w:rsid w:val="00855CC1"/>
    <w:rsid w:val="00855D5C"/>
    <w:rsid w:val="00855DC8"/>
    <w:rsid w:val="0085621F"/>
    <w:rsid w:val="008564F6"/>
    <w:rsid w:val="00856747"/>
    <w:rsid w:val="00856965"/>
    <w:rsid w:val="00856F28"/>
    <w:rsid w:val="00857481"/>
    <w:rsid w:val="0085756E"/>
    <w:rsid w:val="00857B99"/>
    <w:rsid w:val="00857BEC"/>
    <w:rsid w:val="00857C31"/>
    <w:rsid w:val="00857CFE"/>
    <w:rsid w:val="00857D2D"/>
    <w:rsid w:val="00857E36"/>
    <w:rsid w:val="00857ED8"/>
    <w:rsid w:val="00857F9A"/>
    <w:rsid w:val="00857FE0"/>
    <w:rsid w:val="00860B74"/>
    <w:rsid w:val="0086182A"/>
    <w:rsid w:val="00861C52"/>
    <w:rsid w:val="00861CBA"/>
    <w:rsid w:val="00862994"/>
    <w:rsid w:val="008630B8"/>
    <w:rsid w:val="00863110"/>
    <w:rsid w:val="008632BC"/>
    <w:rsid w:val="00863844"/>
    <w:rsid w:val="00864106"/>
    <w:rsid w:val="00864126"/>
    <w:rsid w:val="00864B26"/>
    <w:rsid w:val="00864B30"/>
    <w:rsid w:val="0086504A"/>
    <w:rsid w:val="0086518D"/>
    <w:rsid w:val="00865B6E"/>
    <w:rsid w:val="00865B74"/>
    <w:rsid w:val="00866105"/>
    <w:rsid w:val="0086613C"/>
    <w:rsid w:val="008662B0"/>
    <w:rsid w:val="008665EF"/>
    <w:rsid w:val="00866794"/>
    <w:rsid w:val="00866B22"/>
    <w:rsid w:val="00866C43"/>
    <w:rsid w:val="008671E9"/>
    <w:rsid w:val="00867340"/>
    <w:rsid w:val="00867353"/>
    <w:rsid w:val="0086780D"/>
    <w:rsid w:val="00867951"/>
    <w:rsid w:val="00867CD6"/>
    <w:rsid w:val="00867D58"/>
    <w:rsid w:val="00867E53"/>
    <w:rsid w:val="00867F84"/>
    <w:rsid w:val="00867FBF"/>
    <w:rsid w:val="008700FD"/>
    <w:rsid w:val="00870654"/>
    <w:rsid w:val="0087085D"/>
    <w:rsid w:val="00870860"/>
    <w:rsid w:val="00870C90"/>
    <w:rsid w:val="0087102E"/>
    <w:rsid w:val="008711B4"/>
    <w:rsid w:val="0087152A"/>
    <w:rsid w:val="0087163F"/>
    <w:rsid w:val="00871931"/>
    <w:rsid w:val="00871ADA"/>
    <w:rsid w:val="00872376"/>
    <w:rsid w:val="00872819"/>
    <w:rsid w:val="008730D6"/>
    <w:rsid w:val="00873639"/>
    <w:rsid w:val="00873843"/>
    <w:rsid w:val="00873B1E"/>
    <w:rsid w:val="008744F0"/>
    <w:rsid w:val="008745A0"/>
    <w:rsid w:val="00874636"/>
    <w:rsid w:val="008746EB"/>
    <w:rsid w:val="00874A1E"/>
    <w:rsid w:val="0087535B"/>
    <w:rsid w:val="00875652"/>
    <w:rsid w:val="008759B9"/>
    <w:rsid w:val="008759BC"/>
    <w:rsid w:val="00875C3B"/>
    <w:rsid w:val="00875D76"/>
    <w:rsid w:val="00875D7C"/>
    <w:rsid w:val="0087625A"/>
    <w:rsid w:val="0087688B"/>
    <w:rsid w:val="00876C13"/>
    <w:rsid w:val="00876F0D"/>
    <w:rsid w:val="0087797A"/>
    <w:rsid w:val="00877C79"/>
    <w:rsid w:val="00877E2D"/>
    <w:rsid w:val="00877F28"/>
    <w:rsid w:val="00880B9B"/>
    <w:rsid w:val="00880CA7"/>
    <w:rsid w:val="00881037"/>
    <w:rsid w:val="008819C4"/>
    <w:rsid w:val="00881DF2"/>
    <w:rsid w:val="00881E09"/>
    <w:rsid w:val="00881F1C"/>
    <w:rsid w:val="00882167"/>
    <w:rsid w:val="00882715"/>
    <w:rsid w:val="008829FA"/>
    <w:rsid w:val="00882BA8"/>
    <w:rsid w:val="00883C3C"/>
    <w:rsid w:val="00883C5F"/>
    <w:rsid w:val="00883CD4"/>
    <w:rsid w:val="00884528"/>
    <w:rsid w:val="00884821"/>
    <w:rsid w:val="00884B95"/>
    <w:rsid w:val="00884FDD"/>
    <w:rsid w:val="00885013"/>
    <w:rsid w:val="00885146"/>
    <w:rsid w:val="00885471"/>
    <w:rsid w:val="008855F3"/>
    <w:rsid w:val="00885645"/>
    <w:rsid w:val="00885A1C"/>
    <w:rsid w:val="00885BBB"/>
    <w:rsid w:val="00885D3E"/>
    <w:rsid w:val="00885FA5"/>
    <w:rsid w:val="00886254"/>
    <w:rsid w:val="0088625E"/>
    <w:rsid w:val="0088643D"/>
    <w:rsid w:val="008866A1"/>
    <w:rsid w:val="008867A9"/>
    <w:rsid w:val="00886A91"/>
    <w:rsid w:val="00886AF5"/>
    <w:rsid w:val="00886C8B"/>
    <w:rsid w:val="00886CB0"/>
    <w:rsid w:val="00886CE3"/>
    <w:rsid w:val="008870F7"/>
    <w:rsid w:val="0088740F"/>
    <w:rsid w:val="00890013"/>
    <w:rsid w:val="008903F9"/>
    <w:rsid w:val="00890476"/>
    <w:rsid w:val="008905DA"/>
    <w:rsid w:val="00890C23"/>
    <w:rsid w:val="00891196"/>
    <w:rsid w:val="008914AF"/>
    <w:rsid w:val="00891A88"/>
    <w:rsid w:val="00891E28"/>
    <w:rsid w:val="0089230E"/>
    <w:rsid w:val="008924B9"/>
    <w:rsid w:val="008929E1"/>
    <w:rsid w:val="00892BA3"/>
    <w:rsid w:val="00892CB2"/>
    <w:rsid w:val="00892D50"/>
    <w:rsid w:val="00893458"/>
    <w:rsid w:val="00893B8C"/>
    <w:rsid w:val="00893C2E"/>
    <w:rsid w:val="00893E96"/>
    <w:rsid w:val="00893EE0"/>
    <w:rsid w:val="0089446E"/>
    <w:rsid w:val="0089457A"/>
    <w:rsid w:val="0089459F"/>
    <w:rsid w:val="0089470D"/>
    <w:rsid w:val="008947AE"/>
    <w:rsid w:val="0089483E"/>
    <w:rsid w:val="008948CB"/>
    <w:rsid w:val="00894D59"/>
    <w:rsid w:val="00895710"/>
    <w:rsid w:val="008959F9"/>
    <w:rsid w:val="00895AD0"/>
    <w:rsid w:val="00895DCA"/>
    <w:rsid w:val="00895E03"/>
    <w:rsid w:val="00896511"/>
    <w:rsid w:val="0089679F"/>
    <w:rsid w:val="00896921"/>
    <w:rsid w:val="00896A29"/>
    <w:rsid w:val="00896B69"/>
    <w:rsid w:val="00896DC8"/>
    <w:rsid w:val="00897174"/>
    <w:rsid w:val="008971E7"/>
    <w:rsid w:val="00897470"/>
    <w:rsid w:val="008974C9"/>
    <w:rsid w:val="00897F00"/>
    <w:rsid w:val="00897FAA"/>
    <w:rsid w:val="008A0233"/>
    <w:rsid w:val="008A05BE"/>
    <w:rsid w:val="008A0658"/>
    <w:rsid w:val="008A0A3A"/>
    <w:rsid w:val="008A0A6A"/>
    <w:rsid w:val="008A0EF8"/>
    <w:rsid w:val="008A0FE3"/>
    <w:rsid w:val="008A1172"/>
    <w:rsid w:val="008A120B"/>
    <w:rsid w:val="008A1346"/>
    <w:rsid w:val="008A181B"/>
    <w:rsid w:val="008A1A36"/>
    <w:rsid w:val="008A1FFF"/>
    <w:rsid w:val="008A21C7"/>
    <w:rsid w:val="008A21F3"/>
    <w:rsid w:val="008A223F"/>
    <w:rsid w:val="008A25B7"/>
    <w:rsid w:val="008A2930"/>
    <w:rsid w:val="008A29DB"/>
    <w:rsid w:val="008A2A91"/>
    <w:rsid w:val="008A3252"/>
    <w:rsid w:val="008A3646"/>
    <w:rsid w:val="008A37E2"/>
    <w:rsid w:val="008A4A6E"/>
    <w:rsid w:val="008A52F6"/>
    <w:rsid w:val="008A5545"/>
    <w:rsid w:val="008A5945"/>
    <w:rsid w:val="008A5DAD"/>
    <w:rsid w:val="008A5F6A"/>
    <w:rsid w:val="008A5FDD"/>
    <w:rsid w:val="008A630C"/>
    <w:rsid w:val="008A6923"/>
    <w:rsid w:val="008A6C25"/>
    <w:rsid w:val="008A6EEE"/>
    <w:rsid w:val="008A763E"/>
    <w:rsid w:val="008A7866"/>
    <w:rsid w:val="008A7A2E"/>
    <w:rsid w:val="008A7AE8"/>
    <w:rsid w:val="008A7DA2"/>
    <w:rsid w:val="008A7FD2"/>
    <w:rsid w:val="008B0037"/>
    <w:rsid w:val="008B01C9"/>
    <w:rsid w:val="008B0387"/>
    <w:rsid w:val="008B04B5"/>
    <w:rsid w:val="008B0DCD"/>
    <w:rsid w:val="008B0EF5"/>
    <w:rsid w:val="008B12E8"/>
    <w:rsid w:val="008B1591"/>
    <w:rsid w:val="008B1ACB"/>
    <w:rsid w:val="008B1F48"/>
    <w:rsid w:val="008B2035"/>
    <w:rsid w:val="008B2063"/>
    <w:rsid w:val="008B23BD"/>
    <w:rsid w:val="008B2999"/>
    <w:rsid w:val="008B2C75"/>
    <w:rsid w:val="008B2EA7"/>
    <w:rsid w:val="008B2F2A"/>
    <w:rsid w:val="008B3032"/>
    <w:rsid w:val="008B3561"/>
    <w:rsid w:val="008B3AE4"/>
    <w:rsid w:val="008B401A"/>
    <w:rsid w:val="008B41FC"/>
    <w:rsid w:val="008B4246"/>
    <w:rsid w:val="008B4248"/>
    <w:rsid w:val="008B45C3"/>
    <w:rsid w:val="008B4767"/>
    <w:rsid w:val="008B4960"/>
    <w:rsid w:val="008B4999"/>
    <w:rsid w:val="008B4B83"/>
    <w:rsid w:val="008B4E37"/>
    <w:rsid w:val="008B4E52"/>
    <w:rsid w:val="008B51FC"/>
    <w:rsid w:val="008B53D0"/>
    <w:rsid w:val="008B5852"/>
    <w:rsid w:val="008B5A96"/>
    <w:rsid w:val="008B5C3B"/>
    <w:rsid w:val="008B5D7B"/>
    <w:rsid w:val="008B5DCF"/>
    <w:rsid w:val="008B5FFD"/>
    <w:rsid w:val="008B630D"/>
    <w:rsid w:val="008B6990"/>
    <w:rsid w:val="008B6BF7"/>
    <w:rsid w:val="008B6C9D"/>
    <w:rsid w:val="008B721D"/>
    <w:rsid w:val="008B731B"/>
    <w:rsid w:val="008B7362"/>
    <w:rsid w:val="008B73B4"/>
    <w:rsid w:val="008B7672"/>
    <w:rsid w:val="008B7730"/>
    <w:rsid w:val="008B7AEF"/>
    <w:rsid w:val="008B7BCC"/>
    <w:rsid w:val="008B7E2A"/>
    <w:rsid w:val="008C02DA"/>
    <w:rsid w:val="008C058F"/>
    <w:rsid w:val="008C0837"/>
    <w:rsid w:val="008C0D88"/>
    <w:rsid w:val="008C0EF8"/>
    <w:rsid w:val="008C10DD"/>
    <w:rsid w:val="008C13A6"/>
    <w:rsid w:val="008C153D"/>
    <w:rsid w:val="008C15C0"/>
    <w:rsid w:val="008C16F6"/>
    <w:rsid w:val="008C1705"/>
    <w:rsid w:val="008C1787"/>
    <w:rsid w:val="008C1950"/>
    <w:rsid w:val="008C1AA1"/>
    <w:rsid w:val="008C1BA6"/>
    <w:rsid w:val="008C2395"/>
    <w:rsid w:val="008C2662"/>
    <w:rsid w:val="008C2875"/>
    <w:rsid w:val="008C2B92"/>
    <w:rsid w:val="008C2BAC"/>
    <w:rsid w:val="008C3467"/>
    <w:rsid w:val="008C3616"/>
    <w:rsid w:val="008C39F2"/>
    <w:rsid w:val="008C3A19"/>
    <w:rsid w:val="008C3F0A"/>
    <w:rsid w:val="008C3F71"/>
    <w:rsid w:val="008C439F"/>
    <w:rsid w:val="008C4CA5"/>
    <w:rsid w:val="008C52A8"/>
    <w:rsid w:val="008C56ED"/>
    <w:rsid w:val="008C5DA4"/>
    <w:rsid w:val="008C5DF8"/>
    <w:rsid w:val="008C5EA0"/>
    <w:rsid w:val="008C5FA3"/>
    <w:rsid w:val="008C6115"/>
    <w:rsid w:val="008C6177"/>
    <w:rsid w:val="008C62EA"/>
    <w:rsid w:val="008C67C8"/>
    <w:rsid w:val="008C686F"/>
    <w:rsid w:val="008C6C00"/>
    <w:rsid w:val="008C7006"/>
    <w:rsid w:val="008C70EC"/>
    <w:rsid w:val="008C721E"/>
    <w:rsid w:val="008C7244"/>
    <w:rsid w:val="008C753F"/>
    <w:rsid w:val="008C7547"/>
    <w:rsid w:val="008C7796"/>
    <w:rsid w:val="008C7DAA"/>
    <w:rsid w:val="008C7DDE"/>
    <w:rsid w:val="008C7E85"/>
    <w:rsid w:val="008C7FA1"/>
    <w:rsid w:val="008D0421"/>
    <w:rsid w:val="008D05D2"/>
    <w:rsid w:val="008D0679"/>
    <w:rsid w:val="008D068B"/>
    <w:rsid w:val="008D11CD"/>
    <w:rsid w:val="008D162A"/>
    <w:rsid w:val="008D17AE"/>
    <w:rsid w:val="008D1819"/>
    <w:rsid w:val="008D1B9F"/>
    <w:rsid w:val="008D1D53"/>
    <w:rsid w:val="008D2035"/>
    <w:rsid w:val="008D22C8"/>
    <w:rsid w:val="008D2411"/>
    <w:rsid w:val="008D29A2"/>
    <w:rsid w:val="008D2ABA"/>
    <w:rsid w:val="008D2C5B"/>
    <w:rsid w:val="008D2D5C"/>
    <w:rsid w:val="008D2F22"/>
    <w:rsid w:val="008D3F74"/>
    <w:rsid w:val="008D3FE5"/>
    <w:rsid w:val="008D4320"/>
    <w:rsid w:val="008D4542"/>
    <w:rsid w:val="008D45E2"/>
    <w:rsid w:val="008D4776"/>
    <w:rsid w:val="008D4AC8"/>
    <w:rsid w:val="008D4E91"/>
    <w:rsid w:val="008D519E"/>
    <w:rsid w:val="008D527A"/>
    <w:rsid w:val="008D555B"/>
    <w:rsid w:val="008D5794"/>
    <w:rsid w:val="008D579B"/>
    <w:rsid w:val="008D5BB5"/>
    <w:rsid w:val="008D5E00"/>
    <w:rsid w:val="008D5FCD"/>
    <w:rsid w:val="008D647A"/>
    <w:rsid w:val="008D659E"/>
    <w:rsid w:val="008D6A88"/>
    <w:rsid w:val="008D6D0F"/>
    <w:rsid w:val="008D6E19"/>
    <w:rsid w:val="008D7749"/>
    <w:rsid w:val="008D7C48"/>
    <w:rsid w:val="008D7DC9"/>
    <w:rsid w:val="008D7DDE"/>
    <w:rsid w:val="008E0903"/>
    <w:rsid w:val="008E0B51"/>
    <w:rsid w:val="008E0D0C"/>
    <w:rsid w:val="008E113B"/>
    <w:rsid w:val="008E138B"/>
    <w:rsid w:val="008E141D"/>
    <w:rsid w:val="008E1495"/>
    <w:rsid w:val="008E15C9"/>
    <w:rsid w:val="008E2597"/>
    <w:rsid w:val="008E2606"/>
    <w:rsid w:val="008E26E4"/>
    <w:rsid w:val="008E2CBE"/>
    <w:rsid w:val="008E2CF0"/>
    <w:rsid w:val="008E301D"/>
    <w:rsid w:val="008E3168"/>
    <w:rsid w:val="008E32A5"/>
    <w:rsid w:val="008E3AC8"/>
    <w:rsid w:val="008E3FA0"/>
    <w:rsid w:val="008E4A1C"/>
    <w:rsid w:val="008E4CB9"/>
    <w:rsid w:val="008E4D0B"/>
    <w:rsid w:val="008E5387"/>
    <w:rsid w:val="008E550A"/>
    <w:rsid w:val="008E5E3B"/>
    <w:rsid w:val="008E60B4"/>
    <w:rsid w:val="008E6504"/>
    <w:rsid w:val="008E655D"/>
    <w:rsid w:val="008E685A"/>
    <w:rsid w:val="008E6878"/>
    <w:rsid w:val="008E68F8"/>
    <w:rsid w:val="008E6B39"/>
    <w:rsid w:val="008E6BC3"/>
    <w:rsid w:val="008E6C09"/>
    <w:rsid w:val="008E6E17"/>
    <w:rsid w:val="008E7154"/>
    <w:rsid w:val="008E71BD"/>
    <w:rsid w:val="008E741D"/>
    <w:rsid w:val="008E747F"/>
    <w:rsid w:val="008E7736"/>
    <w:rsid w:val="008E7783"/>
    <w:rsid w:val="008E7D08"/>
    <w:rsid w:val="008E7E7E"/>
    <w:rsid w:val="008E7EA6"/>
    <w:rsid w:val="008F07E8"/>
    <w:rsid w:val="008F0CE9"/>
    <w:rsid w:val="008F11E4"/>
    <w:rsid w:val="008F153B"/>
    <w:rsid w:val="008F17D7"/>
    <w:rsid w:val="008F1D34"/>
    <w:rsid w:val="008F1E43"/>
    <w:rsid w:val="008F1FDF"/>
    <w:rsid w:val="008F2720"/>
    <w:rsid w:val="008F293B"/>
    <w:rsid w:val="008F2A69"/>
    <w:rsid w:val="008F2A92"/>
    <w:rsid w:val="008F2B3D"/>
    <w:rsid w:val="008F3015"/>
    <w:rsid w:val="008F308D"/>
    <w:rsid w:val="008F3397"/>
    <w:rsid w:val="008F3482"/>
    <w:rsid w:val="008F3785"/>
    <w:rsid w:val="008F38D0"/>
    <w:rsid w:val="008F3A08"/>
    <w:rsid w:val="008F3C8D"/>
    <w:rsid w:val="008F3EDB"/>
    <w:rsid w:val="008F4C41"/>
    <w:rsid w:val="008F4E7C"/>
    <w:rsid w:val="008F541D"/>
    <w:rsid w:val="008F561E"/>
    <w:rsid w:val="008F5953"/>
    <w:rsid w:val="008F599B"/>
    <w:rsid w:val="008F6445"/>
    <w:rsid w:val="008F7020"/>
    <w:rsid w:val="008F748B"/>
    <w:rsid w:val="008F7649"/>
    <w:rsid w:val="008F7BA7"/>
    <w:rsid w:val="008F7F9D"/>
    <w:rsid w:val="0090042D"/>
    <w:rsid w:val="00900533"/>
    <w:rsid w:val="00900679"/>
    <w:rsid w:val="00900CC9"/>
    <w:rsid w:val="00900E81"/>
    <w:rsid w:val="00900EF0"/>
    <w:rsid w:val="00900FA1"/>
    <w:rsid w:val="0090110B"/>
    <w:rsid w:val="00901A31"/>
    <w:rsid w:val="00901B7B"/>
    <w:rsid w:val="00901E6A"/>
    <w:rsid w:val="009022CD"/>
    <w:rsid w:val="0090236F"/>
    <w:rsid w:val="009023F8"/>
    <w:rsid w:val="00902C51"/>
    <w:rsid w:val="00902C61"/>
    <w:rsid w:val="009030F0"/>
    <w:rsid w:val="00903496"/>
    <w:rsid w:val="00903A61"/>
    <w:rsid w:val="00903B8A"/>
    <w:rsid w:val="009043EA"/>
    <w:rsid w:val="00904586"/>
    <w:rsid w:val="009046B2"/>
    <w:rsid w:val="009048CD"/>
    <w:rsid w:val="00904990"/>
    <w:rsid w:val="00904E31"/>
    <w:rsid w:val="00905525"/>
    <w:rsid w:val="00905642"/>
    <w:rsid w:val="009057FE"/>
    <w:rsid w:val="00905899"/>
    <w:rsid w:val="009058C8"/>
    <w:rsid w:val="00905DAE"/>
    <w:rsid w:val="0090663D"/>
    <w:rsid w:val="00906697"/>
    <w:rsid w:val="009066F7"/>
    <w:rsid w:val="00906DF4"/>
    <w:rsid w:val="00907097"/>
    <w:rsid w:val="0090719A"/>
    <w:rsid w:val="00907210"/>
    <w:rsid w:val="0090725F"/>
    <w:rsid w:val="00907432"/>
    <w:rsid w:val="009076E3"/>
    <w:rsid w:val="009079AA"/>
    <w:rsid w:val="009079C0"/>
    <w:rsid w:val="00907A9B"/>
    <w:rsid w:val="00907F9E"/>
    <w:rsid w:val="00907FC6"/>
    <w:rsid w:val="0091014B"/>
    <w:rsid w:val="00910184"/>
    <w:rsid w:val="009102B9"/>
    <w:rsid w:val="0091030F"/>
    <w:rsid w:val="00910635"/>
    <w:rsid w:val="00910813"/>
    <w:rsid w:val="00910A2F"/>
    <w:rsid w:val="00910F6A"/>
    <w:rsid w:val="009112DF"/>
    <w:rsid w:val="00911EF3"/>
    <w:rsid w:val="009122CC"/>
    <w:rsid w:val="00912811"/>
    <w:rsid w:val="00912F07"/>
    <w:rsid w:val="00913343"/>
    <w:rsid w:val="00913506"/>
    <w:rsid w:val="00913748"/>
    <w:rsid w:val="00913B83"/>
    <w:rsid w:val="009146E5"/>
    <w:rsid w:val="00914B2C"/>
    <w:rsid w:val="00914B30"/>
    <w:rsid w:val="00914BBB"/>
    <w:rsid w:val="00914E67"/>
    <w:rsid w:val="00914F80"/>
    <w:rsid w:val="009151B3"/>
    <w:rsid w:val="0091552D"/>
    <w:rsid w:val="0091575A"/>
    <w:rsid w:val="009157A5"/>
    <w:rsid w:val="009158F0"/>
    <w:rsid w:val="00915A3F"/>
    <w:rsid w:val="00915D01"/>
    <w:rsid w:val="009160C4"/>
    <w:rsid w:val="009161DC"/>
    <w:rsid w:val="009161EA"/>
    <w:rsid w:val="00916341"/>
    <w:rsid w:val="009163B5"/>
    <w:rsid w:val="009164F0"/>
    <w:rsid w:val="009166E7"/>
    <w:rsid w:val="00916E6B"/>
    <w:rsid w:val="00917164"/>
    <w:rsid w:val="009173B7"/>
    <w:rsid w:val="00917657"/>
    <w:rsid w:val="0091772A"/>
    <w:rsid w:val="0092016B"/>
    <w:rsid w:val="009201A6"/>
    <w:rsid w:val="00920785"/>
    <w:rsid w:val="00920901"/>
    <w:rsid w:val="00920A6D"/>
    <w:rsid w:val="00920AA9"/>
    <w:rsid w:val="00920D0D"/>
    <w:rsid w:val="00920EC8"/>
    <w:rsid w:val="00921081"/>
    <w:rsid w:val="0092109A"/>
    <w:rsid w:val="009210F2"/>
    <w:rsid w:val="009213A4"/>
    <w:rsid w:val="00921701"/>
    <w:rsid w:val="009218E9"/>
    <w:rsid w:val="0092288E"/>
    <w:rsid w:val="00922D67"/>
    <w:rsid w:val="00922D71"/>
    <w:rsid w:val="00922F17"/>
    <w:rsid w:val="009233FE"/>
    <w:rsid w:val="00923523"/>
    <w:rsid w:val="009238EA"/>
    <w:rsid w:val="00923B26"/>
    <w:rsid w:val="00924047"/>
    <w:rsid w:val="0092480B"/>
    <w:rsid w:val="00924BDF"/>
    <w:rsid w:val="00924C3D"/>
    <w:rsid w:val="00925253"/>
    <w:rsid w:val="00925316"/>
    <w:rsid w:val="009253DF"/>
    <w:rsid w:val="00925528"/>
    <w:rsid w:val="00925ADC"/>
    <w:rsid w:val="00925BEB"/>
    <w:rsid w:val="00925F27"/>
    <w:rsid w:val="0092625A"/>
    <w:rsid w:val="0092689F"/>
    <w:rsid w:val="00926CB0"/>
    <w:rsid w:val="00926FD4"/>
    <w:rsid w:val="00926FE8"/>
    <w:rsid w:val="0092717F"/>
    <w:rsid w:val="009273C0"/>
    <w:rsid w:val="00927526"/>
    <w:rsid w:val="00927722"/>
    <w:rsid w:val="009277A6"/>
    <w:rsid w:val="0092789B"/>
    <w:rsid w:val="00927B16"/>
    <w:rsid w:val="00927D44"/>
    <w:rsid w:val="00927E7B"/>
    <w:rsid w:val="00927F1C"/>
    <w:rsid w:val="00927F38"/>
    <w:rsid w:val="00930543"/>
    <w:rsid w:val="00930762"/>
    <w:rsid w:val="009308E4"/>
    <w:rsid w:val="00930E6B"/>
    <w:rsid w:val="0093135E"/>
    <w:rsid w:val="0093143E"/>
    <w:rsid w:val="009318FD"/>
    <w:rsid w:val="00931C88"/>
    <w:rsid w:val="00931F3F"/>
    <w:rsid w:val="00932028"/>
    <w:rsid w:val="00932175"/>
    <w:rsid w:val="00932695"/>
    <w:rsid w:val="00932840"/>
    <w:rsid w:val="00932B80"/>
    <w:rsid w:val="009332A7"/>
    <w:rsid w:val="0093366E"/>
    <w:rsid w:val="00933746"/>
    <w:rsid w:val="00933AE4"/>
    <w:rsid w:val="009342F5"/>
    <w:rsid w:val="0093430C"/>
    <w:rsid w:val="00934680"/>
    <w:rsid w:val="009347F5"/>
    <w:rsid w:val="0093486C"/>
    <w:rsid w:val="00934EA2"/>
    <w:rsid w:val="00934EB4"/>
    <w:rsid w:val="00934EBE"/>
    <w:rsid w:val="00935414"/>
    <w:rsid w:val="00935776"/>
    <w:rsid w:val="00935883"/>
    <w:rsid w:val="00935AD9"/>
    <w:rsid w:val="00935BDF"/>
    <w:rsid w:val="009361C1"/>
    <w:rsid w:val="009361F0"/>
    <w:rsid w:val="00936206"/>
    <w:rsid w:val="00936391"/>
    <w:rsid w:val="009364C7"/>
    <w:rsid w:val="009364E3"/>
    <w:rsid w:val="0093686C"/>
    <w:rsid w:val="00936CC7"/>
    <w:rsid w:val="00936E12"/>
    <w:rsid w:val="00936EB3"/>
    <w:rsid w:val="009373DA"/>
    <w:rsid w:val="009375A7"/>
    <w:rsid w:val="009379C2"/>
    <w:rsid w:val="00937C37"/>
    <w:rsid w:val="00937C75"/>
    <w:rsid w:val="00937FB0"/>
    <w:rsid w:val="009403FC"/>
    <w:rsid w:val="0094063C"/>
    <w:rsid w:val="00940741"/>
    <w:rsid w:val="0094086D"/>
    <w:rsid w:val="00940C8E"/>
    <w:rsid w:val="00940CC5"/>
    <w:rsid w:val="00940EAC"/>
    <w:rsid w:val="0094115D"/>
    <w:rsid w:val="00941307"/>
    <w:rsid w:val="00941401"/>
    <w:rsid w:val="009414A7"/>
    <w:rsid w:val="00941823"/>
    <w:rsid w:val="00941C3C"/>
    <w:rsid w:val="00942306"/>
    <w:rsid w:val="00942D27"/>
    <w:rsid w:val="0094310C"/>
    <w:rsid w:val="009433FF"/>
    <w:rsid w:val="00943426"/>
    <w:rsid w:val="00943C2F"/>
    <w:rsid w:val="00943C9D"/>
    <w:rsid w:val="0094441C"/>
    <w:rsid w:val="00944707"/>
    <w:rsid w:val="00944719"/>
    <w:rsid w:val="00944979"/>
    <w:rsid w:val="00944B08"/>
    <w:rsid w:val="00944B54"/>
    <w:rsid w:val="00945C37"/>
    <w:rsid w:val="00945D5A"/>
    <w:rsid w:val="00945FBA"/>
    <w:rsid w:val="00946148"/>
    <w:rsid w:val="009461B9"/>
    <w:rsid w:val="009462A2"/>
    <w:rsid w:val="009463E1"/>
    <w:rsid w:val="00946993"/>
    <w:rsid w:val="00946B28"/>
    <w:rsid w:val="00946C64"/>
    <w:rsid w:val="00946F03"/>
    <w:rsid w:val="00947359"/>
    <w:rsid w:val="0094757A"/>
    <w:rsid w:val="009475DB"/>
    <w:rsid w:val="0094773C"/>
    <w:rsid w:val="009478CA"/>
    <w:rsid w:val="009479FE"/>
    <w:rsid w:val="00947CE3"/>
    <w:rsid w:val="0095016C"/>
    <w:rsid w:val="009502EC"/>
    <w:rsid w:val="00950436"/>
    <w:rsid w:val="00950913"/>
    <w:rsid w:val="009509F1"/>
    <w:rsid w:val="00950BB8"/>
    <w:rsid w:val="009510F9"/>
    <w:rsid w:val="0095142E"/>
    <w:rsid w:val="009515A3"/>
    <w:rsid w:val="00951710"/>
    <w:rsid w:val="00951EDD"/>
    <w:rsid w:val="00952358"/>
    <w:rsid w:val="009525FC"/>
    <w:rsid w:val="009529ED"/>
    <w:rsid w:val="00952CE6"/>
    <w:rsid w:val="00952D68"/>
    <w:rsid w:val="00952E66"/>
    <w:rsid w:val="009531FA"/>
    <w:rsid w:val="0095322D"/>
    <w:rsid w:val="00953431"/>
    <w:rsid w:val="00953895"/>
    <w:rsid w:val="009538DC"/>
    <w:rsid w:val="00953C8F"/>
    <w:rsid w:val="00953F9F"/>
    <w:rsid w:val="00954815"/>
    <w:rsid w:val="00954887"/>
    <w:rsid w:val="00954B32"/>
    <w:rsid w:val="00954DE2"/>
    <w:rsid w:val="00955151"/>
    <w:rsid w:val="009555D2"/>
    <w:rsid w:val="009556DE"/>
    <w:rsid w:val="00955A5A"/>
    <w:rsid w:val="00955D80"/>
    <w:rsid w:val="00956073"/>
    <w:rsid w:val="009561A9"/>
    <w:rsid w:val="00956257"/>
    <w:rsid w:val="0095660B"/>
    <w:rsid w:val="0095687E"/>
    <w:rsid w:val="00957221"/>
    <w:rsid w:val="00957551"/>
    <w:rsid w:val="00957A3D"/>
    <w:rsid w:val="00957BEE"/>
    <w:rsid w:val="00957C1A"/>
    <w:rsid w:val="00957F12"/>
    <w:rsid w:val="00960079"/>
    <w:rsid w:val="00960421"/>
    <w:rsid w:val="00960520"/>
    <w:rsid w:val="00960683"/>
    <w:rsid w:val="009607A3"/>
    <w:rsid w:val="009609B7"/>
    <w:rsid w:val="00960C43"/>
    <w:rsid w:val="00960D22"/>
    <w:rsid w:val="00960D3B"/>
    <w:rsid w:val="00960EC1"/>
    <w:rsid w:val="00961094"/>
    <w:rsid w:val="009610A8"/>
    <w:rsid w:val="009611B2"/>
    <w:rsid w:val="0096132E"/>
    <w:rsid w:val="009615AE"/>
    <w:rsid w:val="00961618"/>
    <w:rsid w:val="0096166A"/>
    <w:rsid w:val="00961704"/>
    <w:rsid w:val="00961788"/>
    <w:rsid w:val="00961985"/>
    <w:rsid w:val="00961DE9"/>
    <w:rsid w:val="00961F2D"/>
    <w:rsid w:val="009620B8"/>
    <w:rsid w:val="009624DB"/>
    <w:rsid w:val="0096269F"/>
    <w:rsid w:val="00962939"/>
    <w:rsid w:val="00962AA2"/>
    <w:rsid w:val="00962DFF"/>
    <w:rsid w:val="00962F72"/>
    <w:rsid w:val="0096331B"/>
    <w:rsid w:val="00963637"/>
    <w:rsid w:val="00963659"/>
    <w:rsid w:val="00963A19"/>
    <w:rsid w:val="00963A5A"/>
    <w:rsid w:val="00963B57"/>
    <w:rsid w:val="00963F76"/>
    <w:rsid w:val="00964028"/>
    <w:rsid w:val="0096407A"/>
    <w:rsid w:val="009643BA"/>
    <w:rsid w:val="00964B8A"/>
    <w:rsid w:val="00964C71"/>
    <w:rsid w:val="00964D70"/>
    <w:rsid w:val="00964E19"/>
    <w:rsid w:val="00965507"/>
    <w:rsid w:val="0096566F"/>
    <w:rsid w:val="00965DB5"/>
    <w:rsid w:val="00965F60"/>
    <w:rsid w:val="00965FB7"/>
    <w:rsid w:val="00966194"/>
    <w:rsid w:val="0096626D"/>
    <w:rsid w:val="00966D6E"/>
    <w:rsid w:val="00966ECE"/>
    <w:rsid w:val="0096731F"/>
    <w:rsid w:val="0096746A"/>
    <w:rsid w:val="00967495"/>
    <w:rsid w:val="00967589"/>
    <w:rsid w:val="0096777D"/>
    <w:rsid w:val="00967A13"/>
    <w:rsid w:val="00967AD8"/>
    <w:rsid w:val="009700D1"/>
    <w:rsid w:val="00970170"/>
    <w:rsid w:val="009704D7"/>
    <w:rsid w:val="00970C09"/>
    <w:rsid w:val="00970C4C"/>
    <w:rsid w:val="00970EBD"/>
    <w:rsid w:val="009711F2"/>
    <w:rsid w:val="009711F4"/>
    <w:rsid w:val="00971217"/>
    <w:rsid w:val="009713C7"/>
    <w:rsid w:val="0097148F"/>
    <w:rsid w:val="00971504"/>
    <w:rsid w:val="0097183F"/>
    <w:rsid w:val="00971B3B"/>
    <w:rsid w:val="00971C8B"/>
    <w:rsid w:val="0097214F"/>
    <w:rsid w:val="009724FE"/>
    <w:rsid w:val="0097281C"/>
    <w:rsid w:val="0097284B"/>
    <w:rsid w:val="00972B7D"/>
    <w:rsid w:val="00972C02"/>
    <w:rsid w:val="00972D28"/>
    <w:rsid w:val="00972EE5"/>
    <w:rsid w:val="009730C1"/>
    <w:rsid w:val="00973200"/>
    <w:rsid w:val="009736E9"/>
    <w:rsid w:val="00973BE0"/>
    <w:rsid w:val="00973DA2"/>
    <w:rsid w:val="00974081"/>
    <w:rsid w:val="0097410B"/>
    <w:rsid w:val="0097432C"/>
    <w:rsid w:val="009744AE"/>
    <w:rsid w:val="009744EC"/>
    <w:rsid w:val="0097491D"/>
    <w:rsid w:val="009749AB"/>
    <w:rsid w:val="00974CFF"/>
    <w:rsid w:val="00974D2F"/>
    <w:rsid w:val="0097510E"/>
    <w:rsid w:val="00975479"/>
    <w:rsid w:val="009756AE"/>
    <w:rsid w:val="00975B48"/>
    <w:rsid w:val="00975D44"/>
    <w:rsid w:val="009765C9"/>
    <w:rsid w:val="009767DC"/>
    <w:rsid w:val="00976A36"/>
    <w:rsid w:val="00976DD6"/>
    <w:rsid w:val="009779BA"/>
    <w:rsid w:val="00977B31"/>
    <w:rsid w:val="00977C82"/>
    <w:rsid w:val="00977D48"/>
    <w:rsid w:val="00977DF3"/>
    <w:rsid w:val="00977E1F"/>
    <w:rsid w:val="0098011D"/>
    <w:rsid w:val="00980156"/>
    <w:rsid w:val="0098020C"/>
    <w:rsid w:val="00980359"/>
    <w:rsid w:val="00980676"/>
    <w:rsid w:val="00980C7B"/>
    <w:rsid w:val="00980CDA"/>
    <w:rsid w:val="00980E10"/>
    <w:rsid w:val="00980FF9"/>
    <w:rsid w:val="009810F9"/>
    <w:rsid w:val="00981109"/>
    <w:rsid w:val="0098123C"/>
    <w:rsid w:val="0098147F"/>
    <w:rsid w:val="009815DF"/>
    <w:rsid w:val="00981768"/>
    <w:rsid w:val="009818D6"/>
    <w:rsid w:val="00981B07"/>
    <w:rsid w:val="00981BDF"/>
    <w:rsid w:val="00981C2C"/>
    <w:rsid w:val="00981D6B"/>
    <w:rsid w:val="00981FFF"/>
    <w:rsid w:val="00982003"/>
    <w:rsid w:val="00982017"/>
    <w:rsid w:val="00982239"/>
    <w:rsid w:val="009823A1"/>
    <w:rsid w:val="00982418"/>
    <w:rsid w:val="00982A9F"/>
    <w:rsid w:val="00982C5F"/>
    <w:rsid w:val="00982E52"/>
    <w:rsid w:val="00983642"/>
    <w:rsid w:val="009836B8"/>
    <w:rsid w:val="009836DB"/>
    <w:rsid w:val="00983977"/>
    <w:rsid w:val="00983C7A"/>
    <w:rsid w:val="00983D6B"/>
    <w:rsid w:val="009840E9"/>
    <w:rsid w:val="00984134"/>
    <w:rsid w:val="00984325"/>
    <w:rsid w:val="009845C9"/>
    <w:rsid w:val="009847DE"/>
    <w:rsid w:val="00984986"/>
    <w:rsid w:val="00984AB0"/>
    <w:rsid w:val="00984C31"/>
    <w:rsid w:val="00984E1A"/>
    <w:rsid w:val="00984EB7"/>
    <w:rsid w:val="00985156"/>
    <w:rsid w:val="00985665"/>
    <w:rsid w:val="00985776"/>
    <w:rsid w:val="00985C15"/>
    <w:rsid w:val="00985C47"/>
    <w:rsid w:val="00985EB8"/>
    <w:rsid w:val="00985FBB"/>
    <w:rsid w:val="0098608A"/>
    <w:rsid w:val="009860F8"/>
    <w:rsid w:val="00986328"/>
    <w:rsid w:val="00986458"/>
    <w:rsid w:val="00986866"/>
    <w:rsid w:val="0098689D"/>
    <w:rsid w:val="00986B20"/>
    <w:rsid w:val="009871A5"/>
    <w:rsid w:val="009872D6"/>
    <w:rsid w:val="0098734B"/>
    <w:rsid w:val="0098759E"/>
    <w:rsid w:val="00987707"/>
    <w:rsid w:val="0098779A"/>
    <w:rsid w:val="00987C3D"/>
    <w:rsid w:val="00987E0D"/>
    <w:rsid w:val="00990197"/>
    <w:rsid w:val="00990663"/>
    <w:rsid w:val="00990740"/>
    <w:rsid w:val="00990D3C"/>
    <w:rsid w:val="00990EC0"/>
    <w:rsid w:val="00992059"/>
    <w:rsid w:val="009922BD"/>
    <w:rsid w:val="009922E6"/>
    <w:rsid w:val="009927E3"/>
    <w:rsid w:val="009928F0"/>
    <w:rsid w:val="00992AB5"/>
    <w:rsid w:val="00992D13"/>
    <w:rsid w:val="009931CB"/>
    <w:rsid w:val="009933B5"/>
    <w:rsid w:val="009933B8"/>
    <w:rsid w:val="0099384F"/>
    <w:rsid w:val="00993957"/>
    <w:rsid w:val="00993A05"/>
    <w:rsid w:val="00993B41"/>
    <w:rsid w:val="00993FB6"/>
    <w:rsid w:val="0099460D"/>
    <w:rsid w:val="00994B71"/>
    <w:rsid w:val="00994C42"/>
    <w:rsid w:val="00994F0C"/>
    <w:rsid w:val="009952BF"/>
    <w:rsid w:val="009957E0"/>
    <w:rsid w:val="00995CF2"/>
    <w:rsid w:val="00995E03"/>
    <w:rsid w:val="00995E2E"/>
    <w:rsid w:val="0099604E"/>
    <w:rsid w:val="009960A1"/>
    <w:rsid w:val="0099677E"/>
    <w:rsid w:val="009968E3"/>
    <w:rsid w:val="00996AAC"/>
    <w:rsid w:val="00996B6C"/>
    <w:rsid w:val="00996C20"/>
    <w:rsid w:val="00996C4A"/>
    <w:rsid w:val="009973CF"/>
    <w:rsid w:val="0099741B"/>
    <w:rsid w:val="00997481"/>
    <w:rsid w:val="009976B9"/>
    <w:rsid w:val="00997AF4"/>
    <w:rsid w:val="00997C45"/>
    <w:rsid w:val="00997EAB"/>
    <w:rsid w:val="009A014B"/>
    <w:rsid w:val="009A0786"/>
    <w:rsid w:val="009A0AD2"/>
    <w:rsid w:val="009A0E52"/>
    <w:rsid w:val="009A0F4D"/>
    <w:rsid w:val="009A125C"/>
    <w:rsid w:val="009A1738"/>
    <w:rsid w:val="009A1934"/>
    <w:rsid w:val="009A1BAA"/>
    <w:rsid w:val="009A258D"/>
    <w:rsid w:val="009A25D1"/>
    <w:rsid w:val="009A25F1"/>
    <w:rsid w:val="009A2619"/>
    <w:rsid w:val="009A27A8"/>
    <w:rsid w:val="009A27B9"/>
    <w:rsid w:val="009A2894"/>
    <w:rsid w:val="009A28F3"/>
    <w:rsid w:val="009A2AA2"/>
    <w:rsid w:val="009A3589"/>
    <w:rsid w:val="009A3AF4"/>
    <w:rsid w:val="009A3AF8"/>
    <w:rsid w:val="009A3C2C"/>
    <w:rsid w:val="009A3CF8"/>
    <w:rsid w:val="009A3D47"/>
    <w:rsid w:val="009A3E69"/>
    <w:rsid w:val="009A3FC1"/>
    <w:rsid w:val="009A4097"/>
    <w:rsid w:val="009A4149"/>
    <w:rsid w:val="009A42DA"/>
    <w:rsid w:val="009A46D4"/>
    <w:rsid w:val="009A4AC3"/>
    <w:rsid w:val="009A4C3F"/>
    <w:rsid w:val="009A4F95"/>
    <w:rsid w:val="009A512D"/>
    <w:rsid w:val="009A5783"/>
    <w:rsid w:val="009A59D7"/>
    <w:rsid w:val="009A5A4C"/>
    <w:rsid w:val="009A5CD9"/>
    <w:rsid w:val="009A6140"/>
    <w:rsid w:val="009A69FE"/>
    <w:rsid w:val="009A6C26"/>
    <w:rsid w:val="009A6DC0"/>
    <w:rsid w:val="009A7043"/>
    <w:rsid w:val="009A73AA"/>
    <w:rsid w:val="009A75FF"/>
    <w:rsid w:val="009A785B"/>
    <w:rsid w:val="009A79A7"/>
    <w:rsid w:val="009A79F7"/>
    <w:rsid w:val="009A7ED0"/>
    <w:rsid w:val="009B029F"/>
    <w:rsid w:val="009B0613"/>
    <w:rsid w:val="009B065B"/>
    <w:rsid w:val="009B0C25"/>
    <w:rsid w:val="009B0CC6"/>
    <w:rsid w:val="009B18E4"/>
    <w:rsid w:val="009B1A32"/>
    <w:rsid w:val="009B1A6E"/>
    <w:rsid w:val="009B24F6"/>
    <w:rsid w:val="009B2845"/>
    <w:rsid w:val="009B2FA4"/>
    <w:rsid w:val="009B2FCB"/>
    <w:rsid w:val="009B34A2"/>
    <w:rsid w:val="009B36C8"/>
    <w:rsid w:val="009B375D"/>
    <w:rsid w:val="009B4110"/>
    <w:rsid w:val="009B426C"/>
    <w:rsid w:val="009B4351"/>
    <w:rsid w:val="009B4DB4"/>
    <w:rsid w:val="009B526F"/>
    <w:rsid w:val="009B55B0"/>
    <w:rsid w:val="009B5624"/>
    <w:rsid w:val="009B5712"/>
    <w:rsid w:val="009B58EC"/>
    <w:rsid w:val="009B5D6A"/>
    <w:rsid w:val="009B60C5"/>
    <w:rsid w:val="009B62A5"/>
    <w:rsid w:val="009B640F"/>
    <w:rsid w:val="009B66C0"/>
    <w:rsid w:val="009B6A48"/>
    <w:rsid w:val="009B6BB1"/>
    <w:rsid w:val="009B7167"/>
    <w:rsid w:val="009B735D"/>
    <w:rsid w:val="009B73E5"/>
    <w:rsid w:val="009B7900"/>
    <w:rsid w:val="009B7E6A"/>
    <w:rsid w:val="009B7F56"/>
    <w:rsid w:val="009C0031"/>
    <w:rsid w:val="009C02CD"/>
    <w:rsid w:val="009C0A8B"/>
    <w:rsid w:val="009C0AB8"/>
    <w:rsid w:val="009C0BE0"/>
    <w:rsid w:val="009C0F36"/>
    <w:rsid w:val="009C0F88"/>
    <w:rsid w:val="009C114C"/>
    <w:rsid w:val="009C1170"/>
    <w:rsid w:val="009C1482"/>
    <w:rsid w:val="009C15BE"/>
    <w:rsid w:val="009C1778"/>
    <w:rsid w:val="009C177E"/>
    <w:rsid w:val="009C1951"/>
    <w:rsid w:val="009C1C92"/>
    <w:rsid w:val="009C21BA"/>
    <w:rsid w:val="009C23F8"/>
    <w:rsid w:val="009C30FF"/>
    <w:rsid w:val="009C323A"/>
    <w:rsid w:val="009C3271"/>
    <w:rsid w:val="009C360F"/>
    <w:rsid w:val="009C3AFB"/>
    <w:rsid w:val="009C3BAD"/>
    <w:rsid w:val="009C40B4"/>
    <w:rsid w:val="009C4269"/>
    <w:rsid w:val="009C44ED"/>
    <w:rsid w:val="009C4556"/>
    <w:rsid w:val="009C459E"/>
    <w:rsid w:val="009C4EF9"/>
    <w:rsid w:val="009C555B"/>
    <w:rsid w:val="009C5940"/>
    <w:rsid w:val="009C5F41"/>
    <w:rsid w:val="009C5F5E"/>
    <w:rsid w:val="009C67E2"/>
    <w:rsid w:val="009C6944"/>
    <w:rsid w:val="009C6A29"/>
    <w:rsid w:val="009C6AB5"/>
    <w:rsid w:val="009C6CC8"/>
    <w:rsid w:val="009C7011"/>
    <w:rsid w:val="009C7292"/>
    <w:rsid w:val="009C72A3"/>
    <w:rsid w:val="009C74F2"/>
    <w:rsid w:val="009C781A"/>
    <w:rsid w:val="009C7951"/>
    <w:rsid w:val="009C7954"/>
    <w:rsid w:val="009C7AC3"/>
    <w:rsid w:val="009C7DBC"/>
    <w:rsid w:val="009C7FA4"/>
    <w:rsid w:val="009D0046"/>
    <w:rsid w:val="009D018C"/>
    <w:rsid w:val="009D03AA"/>
    <w:rsid w:val="009D11D3"/>
    <w:rsid w:val="009D1390"/>
    <w:rsid w:val="009D179C"/>
    <w:rsid w:val="009D19F4"/>
    <w:rsid w:val="009D1BAA"/>
    <w:rsid w:val="009D21E0"/>
    <w:rsid w:val="009D235E"/>
    <w:rsid w:val="009D2904"/>
    <w:rsid w:val="009D2B28"/>
    <w:rsid w:val="009D2BB8"/>
    <w:rsid w:val="009D2D2D"/>
    <w:rsid w:val="009D2E3C"/>
    <w:rsid w:val="009D3413"/>
    <w:rsid w:val="009D3878"/>
    <w:rsid w:val="009D3982"/>
    <w:rsid w:val="009D3CA1"/>
    <w:rsid w:val="009D3E38"/>
    <w:rsid w:val="009D41B2"/>
    <w:rsid w:val="009D43A9"/>
    <w:rsid w:val="009D44EB"/>
    <w:rsid w:val="009D478F"/>
    <w:rsid w:val="009D4791"/>
    <w:rsid w:val="009D4948"/>
    <w:rsid w:val="009D4BA0"/>
    <w:rsid w:val="009D4EB3"/>
    <w:rsid w:val="009D529F"/>
    <w:rsid w:val="009D5465"/>
    <w:rsid w:val="009D5582"/>
    <w:rsid w:val="009D55B0"/>
    <w:rsid w:val="009D5A91"/>
    <w:rsid w:val="009D6453"/>
    <w:rsid w:val="009D6762"/>
    <w:rsid w:val="009D6AF8"/>
    <w:rsid w:val="009D6C39"/>
    <w:rsid w:val="009D6D49"/>
    <w:rsid w:val="009D6F01"/>
    <w:rsid w:val="009D7118"/>
    <w:rsid w:val="009D750C"/>
    <w:rsid w:val="009D75FC"/>
    <w:rsid w:val="009D7709"/>
    <w:rsid w:val="009D7871"/>
    <w:rsid w:val="009D7B67"/>
    <w:rsid w:val="009E01D6"/>
    <w:rsid w:val="009E0330"/>
    <w:rsid w:val="009E0554"/>
    <w:rsid w:val="009E05E3"/>
    <w:rsid w:val="009E065C"/>
    <w:rsid w:val="009E08A7"/>
    <w:rsid w:val="009E0D12"/>
    <w:rsid w:val="009E0E1B"/>
    <w:rsid w:val="009E1450"/>
    <w:rsid w:val="009E156B"/>
    <w:rsid w:val="009E17FC"/>
    <w:rsid w:val="009E1CD9"/>
    <w:rsid w:val="009E2068"/>
    <w:rsid w:val="009E26C7"/>
    <w:rsid w:val="009E26F4"/>
    <w:rsid w:val="009E2EC0"/>
    <w:rsid w:val="009E352E"/>
    <w:rsid w:val="009E390B"/>
    <w:rsid w:val="009E4184"/>
    <w:rsid w:val="009E44B7"/>
    <w:rsid w:val="009E4664"/>
    <w:rsid w:val="009E4753"/>
    <w:rsid w:val="009E49D2"/>
    <w:rsid w:val="009E4C4D"/>
    <w:rsid w:val="009E4FA1"/>
    <w:rsid w:val="009E5492"/>
    <w:rsid w:val="009E54CF"/>
    <w:rsid w:val="009E54F1"/>
    <w:rsid w:val="009E5761"/>
    <w:rsid w:val="009E5A3A"/>
    <w:rsid w:val="009E5E8D"/>
    <w:rsid w:val="009E60C5"/>
    <w:rsid w:val="009E6293"/>
    <w:rsid w:val="009E6AA6"/>
    <w:rsid w:val="009E6E8A"/>
    <w:rsid w:val="009E7062"/>
    <w:rsid w:val="009E753A"/>
    <w:rsid w:val="009E7569"/>
    <w:rsid w:val="009E77DB"/>
    <w:rsid w:val="009E7829"/>
    <w:rsid w:val="009E7957"/>
    <w:rsid w:val="009E7AC0"/>
    <w:rsid w:val="009E7BD4"/>
    <w:rsid w:val="009E7BE1"/>
    <w:rsid w:val="009E7E1D"/>
    <w:rsid w:val="009F003C"/>
    <w:rsid w:val="009F02EE"/>
    <w:rsid w:val="009F0544"/>
    <w:rsid w:val="009F073D"/>
    <w:rsid w:val="009F07F2"/>
    <w:rsid w:val="009F0A31"/>
    <w:rsid w:val="009F0D58"/>
    <w:rsid w:val="009F0F99"/>
    <w:rsid w:val="009F1265"/>
    <w:rsid w:val="009F16EC"/>
    <w:rsid w:val="009F1C3D"/>
    <w:rsid w:val="009F1C72"/>
    <w:rsid w:val="009F2007"/>
    <w:rsid w:val="009F2028"/>
    <w:rsid w:val="009F2934"/>
    <w:rsid w:val="009F2B2A"/>
    <w:rsid w:val="009F2BB4"/>
    <w:rsid w:val="009F2E28"/>
    <w:rsid w:val="009F31BC"/>
    <w:rsid w:val="009F3277"/>
    <w:rsid w:val="009F3281"/>
    <w:rsid w:val="009F3A37"/>
    <w:rsid w:val="009F3BDF"/>
    <w:rsid w:val="009F3FBA"/>
    <w:rsid w:val="009F4145"/>
    <w:rsid w:val="009F4495"/>
    <w:rsid w:val="009F46A7"/>
    <w:rsid w:val="009F4AEF"/>
    <w:rsid w:val="009F4C47"/>
    <w:rsid w:val="009F4DFF"/>
    <w:rsid w:val="009F4EDB"/>
    <w:rsid w:val="009F4FDE"/>
    <w:rsid w:val="009F5245"/>
    <w:rsid w:val="009F5449"/>
    <w:rsid w:val="009F58FB"/>
    <w:rsid w:val="009F5D7F"/>
    <w:rsid w:val="009F5F68"/>
    <w:rsid w:val="009F6002"/>
    <w:rsid w:val="009F622B"/>
    <w:rsid w:val="009F6537"/>
    <w:rsid w:val="009F680D"/>
    <w:rsid w:val="009F6AA7"/>
    <w:rsid w:val="009F6BE5"/>
    <w:rsid w:val="009F6CF4"/>
    <w:rsid w:val="009F734B"/>
    <w:rsid w:val="009F75FE"/>
    <w:rsid w:val="009F77DF"/>
    <w:rsid w:val="009F7EDA"/>
    <w:rsid w:val="00A0038A"/>
    <w:rsid w:val="00A00406"/>
    <w:rsid w:val="00A00989"/>
    <w:rsid w:val="00A00E41"/>
    <w:rsid w:val="00A00E4C"/>
    <w:rsid w:val="00A01019"/>
    <w:rsid w:val="00A010D1"/>
    <w:rsid w:val="00A01204"/>
    <w:rsid w:val="00A0127A"/>
    <w:rsid w:val="00A013AC"/>
    <w:rsid w:val="00A015C9"/>
    <w:rsid w:val="00A01847"/>
    <w:rsid w:val="00A01CFA"/>
    <w:rsid w:val="00A02262"/>
    <w:rsid w:val="00A0260F"/>
    <w:rsid w:val="00A0286A"/>
    <w:rsid w:val="00A03297"/>
    <w:rsid w:val="00A03310"/>
    <w:rsid w:val="00A035BC"/>
    <w:rsid w:val="00A03608"/>
    <w:rsid w:val="00A037A9"/>
    <w:rsid w:val="00A03A11"/>
    <w:rsid w:val="00A03C1C"/>
    <w:rsid w:val="00A03E42"/>
    <w:rsid w:val="00A03F29"/>
    <w:rsid w:val="00A0419E"/>
    <w:rsid w:val="00A041F7"/>
    <w:rsid w:val="00A0428D"/>
    <w:rsid w:val="00A04A42"/>
    <w:rsid w:val="00A04BA2"/>
    <w:rsid w:val="00A04F61"/>
    <w:rsid w:val="00A05168"/>
    <w:rsid w:val="00A052EA"/>
    <w:rsid w:val="00A052F1"/>
    <w:rsid w:val="00A05386"/>
    <w:rsid w:val="00A05A44"/>
    <w:rsid w:val="00A05B71"/>
    <w:rsid w:val="00A05C69"/>
    <w:rsid w:val="00A05D7D"/>
    <w:rsid w:val="00A05E48"/>
    <w:rsid w:val="00A06224"/>
    <w:rsid w:val="00A06635"/>
    <w:rsid w:val="00A066D9"/>
    <w:rsid w:val="00A067F0"/>
    <w:rsid w:val="00A069A9"/>
    <w:rsid w:val="00A06A41"/>
    <w:rsid w:val="00A06FC7"/>
    <w:rsid w:val="00A0766A"/>
    <w:rsid w:val="00A07A08"/>
    <w:rsid w:val="00A07AD0"/>
    <w:rsid w:val="00A07EF3"/>
    <w:rsid w:val="00A07F08"/>
    <w:rsid w:val="00A100EF"/>
    <w:rsid w:val="00A1020F"/>
    <w:rsid w:val="00A1083F"/>
    <w:rsid w:val="00A10A3B"/>
    <w:rsid w:val="00A111B5"/>
    <w:rsid w:val="00A11544"/>
    <w:rsid w:val="00A1157B"/>
    <w:rsid w:val="00A11A11"/>
    <w:rsid w:val="00A11A30"/>
    <w:rsid w:val="00A11A3F"/>
    <w:rsid w:val="00A12065"/>
    <w:rsid w:val="00A120C7"/>
    <w:rsid w:val="00A121B4"/>
    <w:rsid w:val="00A121B5"/>
    <w:rsid w:val="00A12467"/>
    <w:rsid w:val="00A12837"/>
    <w:rsid w:val="00A12A4F"/>
    <w:rsid w:val="00A12C1E"/>
    <w:rsid w:val="00A12EEE"/>
    <w:rsid w:val="00A1302D"/>
    <w:rsid w:val="00A131CE"/>
    <w:rsid w:val="00A13529"/>
    <w:rsid w:val="00A13D13"/>
    <w:rsid w:val="00A1413C"/>
    <w:rsid w:val="00A14225"/>
    <w:rsid w:val="00A14240"/>
    <w:rsid w:val="00A14561"/>
    <w:rsid w:val="00A149A9"/>
    <w:rsid w:val="00A14AD9"/>
    <w:rsid w:val="00A14B28"/>
    <w:rsid w:val="00A14C5F"/>
    <w:rsid w:val="00A14D1E"/>
    <w:rsid w:val="00A15314"/>
    <w:rsid w:val="00A156C4"/>
    <w:rsid w:val="00A15797"/>
    <w:rsid w:val="00A15C3D"/>
    <w:rsid w:val="00A1614E"/>
    <w:rsid w:val="00A162DE"/>
    <w:rsid w:val="00A1657B"/>
    <w:rsid w:val="00A168C9"/>
    <w:rsid w:val="00A16C3D"/>
    <w:rsid w:val="00A16F30"/>
    <w:rsid w:val="00A16FB0"/>
    <w:rsid w:val="00A16FE8"/>
    <w:rsid w:val="00A17C87"/>
    <w:rsid w:val="00A17CD2"/>
    <w:rsid w:val="00A17E8C"/>
    <w:rsid w:val="00A201C3"/>
    <w:rsid w:val="00A204E7"/>
    <w:rsid w:val="00A20BAE"/>
    <w:rsid w:val="00A20C45"/>
    <w:rsid w:val="00A20DD1"/>
    <w:rsid w:val="00A20F7B"/>
    <w:rsid w:val="00A21745"/>
    <w:rsid w:val="00A21A64"/>
    <w:rsid w:val="00A21BCE"/>
    <w:rsid w:val="00A21BD3"/>
    <w:rsid w:val="00A21FD8"/>
    <w:rsid w:val="00A223F4"/>
    <w:rsid w:val="00A229B7"/>
    <w:rsid w:val="00A22C47"/>
    <w:rsid w:val="00A2320E"/>
    <w:rsid w:val="00A234CA"/>
    <w:rsid w:val="00A234F3"/>
    <w:rsid w:val="00A23545"/>
    <w:rsid w:val="00A235AF"/>
    <w:rsid w:val="00A23638"/>
    <w:rsid w:val="00A2374A"/>
    <w:rsid w:val="00A23922"/>
    <w:rsid w:val="00A23AE9"/>
    <w:rsid w:val="00A2402A"/>
    <w:rsid w:val="00A24340"/>
    <w:rsid w:val="00A24488"/>
    <w:rsid w:val="00A2475F"/>
    <w:rsid w:val="00A248BB"/>
    <w:rsid w:val="00A254B6"/>
    <w:rsid w:val="00A25E64"/>
    <w:rsid w:val="00A26050"/>
    <w:rsid w:val="00A26323"/>
    <w:rsid w:val="00A26696"/>
    <w:rsid w:val="00A26708"/>
    <w:rsid w:val="00A2697A"/>
    <w:rsid w:val="00A26A15"/>
    <w:rsid w:val="00A26CB3"/>
    <w:rsid w:val="00A278AC"/>
    <w:rsid w:val="00A27A25"/>
    <w:rsid w:val="00A27B57"/>
    <w:rsid w:val="00A27BF4"/>
    <w:rsid w:val="00A27E68"/>
    <w:rsid w:val="00A27EDC"/>
    <w:rsid w:val="00A300C9"/>
    <w:rsid w:val="00A3039F"/>
    <w:rsid w:val="00A310A5"/>
    <w:rsid w:val="00A31166"/>
    <w:rsid w:val="00A3151E"/>
    <w:rsid w:val="00A31AE7"/>
    <w:rsid w:val="00A31E27"/>
    <w:rsid w:val="00A31E9D"/>
    <w:rsid w:val="00A323AC"/>
    <w:rsid w:val="00A32413"/>
    <w:rsid w:val="00A32BF7"/>
    <w:rsid w:val="00A32BFB"/>
    <w:rsid w:val="00A32C6F"/>
    <w:rsid w:val="00A32D47"/>
    <w:rsid w:val="00A33140"/>
    <w:rsid w:val="00A33144"/>
    <w:rsid w:val="00A338F6"/>
    <w:rsid w:val="00A3397A"/>
    <w:rsid w:val="00A33A8D"/>
    <w:rsid w:val="00A33B57"/>
    <w:rsid w:val="00A33CB8"/>
    <w:rsid w:val="00A33DF8"/>
    <w:rsid w:val="00A33E1E"/>
    <w:rsid w:val="00A341DB"/>
    <w:rsid w:val="00A342F4"/>
    <w:rsid w:val="00A343DC"/>
    <w:rsid w:val="00A34467"/>
    <w:rsid w:val="00A345E3"/>
    <w:rsid w:val="00A347E3"/>
    <w:rsid w:val="00A34F5D"/>
    <w:rsid w:val="00A35342"/>
    <w:rsid w:val="00A35386"/>
    <w:rsid w:val="00A3568D"/>
    <w:rsid w:val="00A3592D"/>
    <w:rsid w:val="00A35B43"/>
    <w:rsid w:val="00A35DA8"/>
    <w:rsid w:val="00A360B4"/>
    <w:rsid w:val="00A36242"/>
    <w:rsid w:val="00A36778"/>
    <w:rsid w:val="00A36AAB"/>
    <w:rsid w:val="00A36B81"/>
    <w:rsid w:val="00A36F58"/>
    <w:rsid w:val="00A37257"/>
    <w:rsid w:val="00A37258"/>
    <w:rsid w:val="00A3729C"/>
    <w:rsid w:val="00A378D5"/>
    <w:rsid w:val="00A37BC3"/>
    <w:rsid w:val="00A37F1A"/>
    <w:rsid w:val="00A37F89"/>
    <w:rsid w:val="00A402E8"/>
    <w:rsid w:val="00A409A1"/>
    <w:rsid w:val="00A40E4E"/>
    <w:rsid w:val="00A413AD"/>
    <w:rsid w:val="00A41654"/>
    <w:rsid w:val="00A41AD1"/>
    <w:rsid w:val="00A41C34"/>
    <w:rsid w:val="00A41DBB"/>
    <w:rsid w:val="00A41F84"/>
    <w:rsid w:val="00A41FB2"/>
    <w:rsid w:val="00A42487"/>
    <w:rsid w:val="00A42580"/>
    <w:rsid w:val="00A42881"/>
    <w:rsid w:val="00A43132"/>
    <w:rsid w:val="00A43199"/>
    <w:rsid w:val="00A4327F"/>
    <w:rsid w:val="00A438A3"/>
    <w:rsid w:val="00A43A00"/>
    <w:rsid w:val="00A43E5D"/>
    <w:rsid w:val="00A44389"/>
    <w:rsid w:val="00A445BF"/>
    <w:rsid w:val="00A4470E"/>
    <w:rsid w:val="00A44A6E"/>
    <w:rsid w:val="00A44A73"/>
    <w:rsid w:val="00A44C87"/>
    <w:rsid w:val="00A44CCA"/>
    <w:rsid w:val="00A45180"/>
    <w:rsid w:val="00A4537B"/>
    <w:rsid w:val="00A45889"/>
    <w:rsid w:val="00A460F2"/>
    <w:rsid w:val="00A463E9"/>
    <w:rsid w:val="00A46968"/>
    <w:rsid w:val="00A469D9"/>
    <w:rsid w:val="00A46BB4"/>
    <w:rsid w:val="00A46E23"/>
    <w:rsid w:val="00A47088"/>
    <w:rsid w:val="00A47146"/>
    <w:rsid w:val="00A4747D"/>
    <w:rsid w:val="00A474A3"/>
    <w:rsid w:val="00A47B0A"/>
    <w:rsid w:val="00A47CC4"/>
    <w:rsid w:val="00A47DA6"/>
    <w:rsid w:val="00A47DEB"/>
    <w:rsid w:val="00A5068E"/>
    <w:rsid w:val="00A50800"/>
    <w:rsid w:val="00A509DD"/>
    <w:rsid w:val="00A50A64"/>
    <w:rsid w:val="00A50B13"/>
    <w:rsid w:val="00A50C83"/>
    <w:rsid w:val="00A50DD0"/>
    <w:rsid w:val="00A50EDA"/>
    <w:rsid w:val="00A50F48"/>
    <w:rsid w:val="00A50FA6"/>
    <w:rsid w:val="00A51012"/>
    <w:rsid w:val="00A51190"/>
    <w:rsid w:val="00A51277"/>
    <w:rsid w:val="00A51751"/>
    <w:rsid w:val="00A52DFD"/>
    <w:rsid w:val="00A535D3"/>
    <w:rsid w:val="00A53FDA"/>
    <w:rsid w:val="00A543E7"/>
    <w:rsid w:val="00A545B3"/>
    <w:rsid w:val="00A546B4"/>
    <w:rsid w:val="00A54D40"/>
    <w:rsid w:val="00A550DE"/>
    <w:rsid w:val="00A552D0"/>
    <w:rsid w:val="00A554F4"/>
    <w:rsid w:val="00A5550A"/>
    <w:rsid w:val="00A555FA"/>
    <w:rsid w:val="00A55C73"/>
    <w:rsid w:val="00A56262"/>
    <w:rsid w:val="00A56432"/>
    <w:rsid w:val="00A56691"/>
    <w:rsid w:val="00A569EB"/>
    <w:rsid w:val="00A56C34"/>
    <w:rsid w:val="00A56C74"/>
    <w:rsid w:val="00A56CA5"/>
    <w:rsid w:val="00A572DF"/>
    <w:rsid w:val="00A57C84"/>
    <w:rsid w:val="00A605F8"/>
    <w:rsid w:val="00A6070D"/>
    <w:rsid w:val="00A60A1D"/>
    <w:rsid w:val="00A60C4D"/>
    <w:rsid w:val="00A60F79"/>
    <w:rsid w:val="00A612E5"/>
    <w:rsid w:val="00A61417"/>
    <w:rsid w:val="00A61444"/>
    <w:rsid w:val="00A61488"/>
    <w:rsid w:val="00A61598"/>
    <w:rsid w:val="00A61682"/>
    <w:rsid w:val="00A61DCC"/>
    <w:rsid w:val="00A61EB3"/>
    <w:rsid w:val="00A62381"/>
    <w:rsid w:val="00A62739"/>
    <w:rsid w:val="00A62863"/>
    <w:rsid w:val="00A62A9C"/>
    <w:rsid w:val="00A62B48"/>
    <w:rsid w:val="00A62C73"/>
    <w:rsid w:val="00A62ECB"/>
    <w:rsid w:val="00A6340B"/>
    <w:rsid w:val="00A63660"/>
    <w:rsid w:val="00A63BEF"/>
    <w:rsid w:val="00A63ED6"/>
    <w:rsid w:val="00A64276"/>
    <w:rsid w:val="00A64A19"/>
    <w:rsid w:val="00A64CBD"/>
    <w:rsid w:val="00A64D99"/>
    <w:rsid w:val="00A64DF7"/>
    <w:rsid w:val="00A65429"/>
    <w:rsid w:val="00A65B6D"/>
    <w:rsid w:val="00A6647B"/>
    <w:rsid w:val="00A66EDF"/>
    <w:rsid w:val="00A67027"/>
    <w:rsid w:val="00A67118"/>
    <w:rsid w:val="00A676CF"/>
    <w:rsid w:val="00A67887"/>
    <w:rsid w:val="00A67C16"/>
    <w:rsid w:val="00A67D36"/>
    <w:rsid w:val="00A67E9F"/>
    <w:rsid w:val="00A7052B"/>
    <w:rsid w:val="00A7066A"/>
    <w:rsid w:val="00A70C8D"/>
    <w:rsid w:val="00A70CF2"/>
    <w:rsid w:val="00A717FD"/>
    <w:rsid w:val="00A721FB"/>
    <w:rsid w:val="00A723AD"/>
    <w:rsid w:val="00A72787"/>
    <w:rsid w:val="00A72812"/>
    <w:rsid w:val="00A72A28"/>
    <w:rsid w:val="00A72AC8"/>
    <w:rsid w:val="00A72B0E"/>
    <w:rsid w:val="00A72B40"/>
    <w:rsid w:val="00A72BF1"/>
    <w:rsid w:val="00A72C5D"/>
    <w:rsid w:val="00A72CA4"/>
    <w:rsid w:val="00A72EE9"/>
    <w:rsid w:val="00A73257"/>
    <w:rsid w:val="00A73344"/>
    <w:rsid w:val="00A7339F"/>
    <w:rsid w:val="00A73847"/>
    <w:rsid w:val="00A73A63"/>
    <w:rsid w:val="00A73B4A"/>
    <w:rsid w:val="00A73CDD"/>
    <w:rsid w:val="00A73F3B"/>
    <w:rsid w:val="00A7453F"/>
    <w:rsid w:val="00A7477F"/>
    <w:rsid w:val="00A74989"/>
    <w:rsid w:val="00A74C5C"/>
    <w:rsid w:val="00A74DCB"/>
    <w:rsid w:val="00A74FDF"/>
    <w:rsid w:val="00A756FF"/>
    <w:rsid w:val="00A757DB"/>
    <w:rsid w:val="00A75B98"/>
    <w:rsid w:val="00A761B4"/>
    <w:rsid w:val="00A762F0"/>
    <w:rsid w:val="00A765DC"/>
    <w:rsid w:val="00A76E62"/>
    <w:rsid w:val="00A771C3"/>
    <w:rsid w:val="00A77314"/>
    <w:rsid w:val="00A777A2"/>
    <w:rsid w:val="00A777C4"/>
    <w:rsid w:val="00A77873"/>
    <w:rsid w:val="00A77947"/>
    <w:rsid w:val="00A77A52"/>
    <w:rsid w:val="00A77F61"/>
    <w:rsid w:val="00A8001A"/>
    <w:rsid w:val="00A80202"/>
    <w:rsid w:val="00A8055A"/>
    <w:rsid w:val="00A80A1C"/>
    <w:rsid w:val="00A80E63"/>
    <w:rsid w:val="00A810FE"/>
    <w:rsid w:val="00A8130E"/>
    <w:rsid w:val="00A8141A"/>
    <w:rsid w:val="00A81668"/>
    <w:rsid w:val="00A817B7"/>
    <w:rsid w:val="00A818AB"/>
    <w:rsid w:val="00A81A41"/>
    <w:rsid w:val="00A81EF8"/>
    <w:rsid w:val="00A8220F"/>
    <w:rsid w:val="00A8235E"/>
    <w:rsid w:val="00A823EB"/>
    <w:rsid w:val="00A826B6"/>
    <w:rsid w:val="00A827C1"/>
    <w:rsid w:val="00A828B4"/>
    <w:rsid w:val="00A82A19"/>
    <w:rsid w:val="00A82ADC"/>
    <w:rsid w:val="00A82CFD"/>
    <w:rsid w:val="00A82D57"/>
    <w:rsid w:val="00A82D80"/>
    <w:rsid w:val="00A82DEE"/>
    <w:rsid w:val="00A83300"/>
    <w:rsid w:val="00A83373"/>
    <w:rsid w:val="00A838F3"/>
    <w:rsid w:val="00A8399F"/>
    <w:rsid w:val="00A83D04"/>
    <w:rsid w:val="00A842AD"/>
    <w:rsid w:val="00A8472E"/>
    <w:rsid w:val="00A8493F"/>
    <w:rsid w:val="00A84A1A"/>
    <w:rsid w:val="00A84A1D"/>
    <w:rsid w:val="00A856BC"/>
    <w:rsid w:val="00A8584B"/>
    <w:rsid w:val="00A858B4"/>
    <w:rsid w:val="00A858CF"/>
    <w:rsid w:val="00A85923"/>
    <w:rsid w:val="00A85AD3"/>
    <w:rsid w:val="00A85D27"/>
    <w:rsid w:val="00A85E9D"/>
    <w:rsid w:val="00A85EC7"/>
    <w:rsid w:val="00A86068"/>
    <w:rsid w:val="00A861DD"/>
    <w:rsid w:val="00A868DE"/>
    <w:rsid w:val="00A869E5"/>
    <w:rsid w:val="00A87048"/>
    <w:rsid w:val="00A87381"/>
    <w:rsid w:val="00A87391"/>
    <w:rsid w:val="00A875C0"/>
    <w:rsid w:val="00A87903"/>
    <w:rsid w:val="00A900D7"/>
    <w:rsid w:val="00A90630"/>
    <w:rsid w:val="00A90718"/>
    <w:rsid w:val="00A90807"/>
    <w:rsid w:val="00A90D8A"/>
    <w:rsid w:val="00A91105"/>
    <w:rsid w:val="00A911F0"/>
    <w:rsid w:val="00A91204"/>
    <w:rsid w:val="00A91421"/>
    <w:rsid w:val="00A91981"/>
    <w:rsid w:val="00A91A23"/>
    <w:rsid w:val="00A91A34"/>
    <w:rsid w:val="00A91C0A"/>
    <w:rsid w:val="00A9203C"/>
    <w:rsid w:val="00A9225D"/>
    <w:rsid w:val="00A923A0"/>
    <w:rsid w:val="00A92601"/>
    <w:rsid w:val="00A92BD2"/>
    <w:rsid w:val="00A92C4E"/>
    <w:rsid w:val="00A92FF7"/>
    <w:rsid w:val="00A930EA"/>
    <w:rsid w:val="00A93230"/>
    <w:rsid w:val="00A9329D"/>
    <w:rsid w:val="00A933A8"/>
    <w:rsid w:val="00A93640"/>
    <w:rsid w:val="00A93BB0"/>
    <w:rsid w:val="00A93C98"/>
    <w:rsid w:val="00A9498D"/>
    <w:rsid w:val="00A94B92"/>
    <w:rsid w:val="00A94D2E"/>
    <w:rsid w:val="00A95101"/>
    <w:rsid w:val="00A953C5"/>
    <w:rsid w:val="00A95477"/>
    <w:rsid w:val="00A955C7"/>
    <w:rsid w:val="00A961E9"/>
    <w:rsid w:val="00A96686"/>
    <w:rsid w:val="00A96AA9"/>
    <w:rsid w:val="00A97114"/>
    <w:rsid w:val="00A9717E"/>
    <w:rsid w:val="00A9736B"/>
    <w:rsid w:val="00A9795E"/>
    <w:rsid w:val="00A979DD"/>
    <w:rsid w:val="00A97B22"/>
    <w:rsid w:val="00A97D2E"/>
    <w:rsid w:val="00AA0657"/>
    <w:rsid w:val="00AA09C0"/>
    <w:rsid w:val="00AA0B5F"/>
    <w:rsid w:val="00AA0BE6"/>
    <w:rsid w:val="00AA0EA9"/>
    <w:rsid w:val="00AA1376"/>
    <w:rsid w:val="00AA1550"/>
    <w:rsid w:val="00AA19BE"/>
    <w:rsid w:val="00AA1E60"/>
    <w:rsid w:val="00AA226B"/>
    <w:rsid w:val="00AA257E"/>
    <w:rsid w:val="00AA28B6"/>
    <w:rsid w:val="00AA2F58"/>
    <w:rsid w:val="00AA3119"/>
    <w:rsid w:val="00AA32D3"/>
    <w:rsid w:val="00AA3522"/>
    <w:rsid w:val="00AA3705"/>
    <w:rsid w:val="00AA3775"/>
    <w:rsid w:val="00AA37E8"/>
    <w:rsid w:val="00AA3904"/>
    <w:rsid w:val="00AA3B7D"/>
    <w:rsid w:val="00AA3E81"/>
    <w:rsid w:val="00AA43CB"/>
    <w:rsid w:val="00AA4561"/>
    <w:rsid w:val="00AA49D5"/>
    <w:rsid w:val="00AA4A8C"/>
    <w:rsid w:val="00AA4BC7"/>
    <w:rsid w:val="00AA502A"/>
    <w:rsid w:val="00AA51C0"/>
    <w:rsid w:val="00AA51E6"/>
    <w:rsid w:val="00AA5588"/>
    <w:rsid w:val="00AA5606"/>
    <w:rsid w:val="00AA5652"/>
    <w:rsid w:val="00AA5A63"/>
    <w:rsid w:val="00AA60AD"/>
    <w:rsid w:val="00AA6649"/>
    <w:rsid w:val="00AA66AB"/>
    <w:rsid w:val="00AA6A52"/>
    <w:rsid w:val="00AA6AEB"/>
    <w:rsid w:val="00AA6C75"/>
    <w:rsid w:val="00AA6E17"/>
    <w:rsid w:val="00AA714B"/>
    <w:rsid w:val="00AA746D"/>
    <w:rsid w:val="00AA757F"/>
    <w:rsid w:val="00AA7FDA"/>
    <w:rsid w:val="00AB012B"/>
    <w:rsid w:val="00AB03E7"/>
    <w:rsid w:val="00AB0622"/>
    <w:rsid w:val="00AB0F8D"/>
    <w:rsid w:val="00AB1355"/>
    <w:rsid w:val="00AB17F6"/>
    <w:rsid w:val="00AB18A4"/>
    <w:rsid w:val="00AB194F"/>
    <w:rsid w:val="00AB1C49"/>
    <w:rsid w:val="00AB1E1F"/>
    <w:rsid w:val="00AB20E4"/>
    <w:rsid w:val="00AB2488"/>
    <w:rsid w:val="00AB24B0"/>
    <w:rsid w:val="00AB27FE"/>
    <w:rsid w:val="00AB2A0A"/>
    <w:rsid w:val="00AB2A4E"/>
    <w:rsid w:val="00AB2C11"/>
    <w:rsid w:val="00AB2F4E"/>
    <w:rsid w:val="00AB2FFC"/>
    <w:rsid w:val="00AB326E"/>
    <w:rsid w:val="00AB33C4"/>
    <w:rsid w:val="00AB426C"/>
    <w:rsid w:val="00AB4505"/>
    <w:rsid w:val="00AB477C"/>
    <w:rsid w:val="00AB4870"/>
    <w:rsid w:val="00AB53A2"/>
    <w:rsid w:val="00AB58ED"/>
    <w:rsid w:val="00AB5B2E"/>
    <w:rsid w:val="00AB5D28"/>
    <w:rsid w:val="00AB5F7C"/>
    <w:rsid w:val="00AB6241"/>
    <w:rsid w:val="00AB6424"/>
    <w:rsid w:val="00AB650C"/>
    <w:rsid w:val="00AB660E"/>
    <w:rsid w:val="00AB66C5"/>
    <w:rsid w:val="00AB67B9"/>
    <w:rsid w:val="00AB6A01"/>
    <w:rsid w:val="00AB73E6"/>
    <w:rsid w:val="00AB754B"/>
    <w:rsid w:val="00AB7582"/>
    <w:rsid w:val="00AB7860"/>
    <w:rsid w:val="00AB7B17"/>
    <w:rsid w:val="00AB7BE2"/>
    <w:rsid w:val="00AB7D79"/>
    <w:rsid w:val="00AB7E0F"/>
    <w:rsid w:val="00AB7E23"/>
    <w:rsid w:val="00AC01A8"/>
    <w:rsid w:val="00AC0600"/>
    <w:rsid w:val="00AC0AC5"/>
    <w:rsid w:val="00AC0B89"/>
    <w:rsid w:val="00AC0D04"/>
    <w:rsid w:val="00AC112A"/>
    <w:rsid w:val="00AC15A5"/>
    <w:rsid w:val="00AC16CB"/>
    <w:rsid w:val="00AC174E"/>
    <w:rsid w:val="00AC1DEE"/>
    <w:rsid w:val="00AC1E7A"/>
    <w:rsid w:val="00AC2557"/>
    <w:rsid w:val="00AC2573"/>
    <w:rsid w:val="00AC27A3"/>
    <w:rsid w:val="00AC2921"/>
    <w:rsid w:val="00AC2A3C"/>
    <w:rsid w:val="00AC2AF8"/>
    <w:rsid w:val="00AC2F42"/>
    <w:rsid w:val="00AC3210"/>
    <w:rsid w:val="00AC32E0"/>
    <w:rsid w:val="00AC3494"/>
    <w:rsid w:val="00AC35A2"/>
    <w:rsid w:val="00AC3613"/>
    <w:rsid w:val="00AC3793"/>
    <w:rsid w:val="00AC3E7E"/>
    <w:rsid w:val="00AC4555"/>
    <w:rsid w:val="00AC4760"/>
    <w:rsid w:val="00AC488D"/>
    <w:rsid w:val="00AC4C0C"/>
    <w:rsid w:val="00AC4C0D"/>
    <w:rsid w:val="00AC4D30"/>
    <w:rsid w:val="00AC53B8"/>
    <w:rsid w:val="00AC5703"/>
    <w:rsid w:val="00AC5814"/>
    <w:rsid w:val="00AC5B62"/>
    <w:rsid w:val="00AC5BD4"/>
    <w:rsid w:val="00AC5CF1"/>
    <w:rsid w:val="00AC5FE6"/>
    <w:rsid w:val="00AC60F2"/>
    <w:rsid w:val="00AC65B5"/>
    <w:rsid w:val="00AC66E5"/>
    <w:rsid w:val="00AC6ADF"/>
    <w:rsid w:val="00AC6D6D"/>
    <w:rsid w:val="00AC6FA4"/>
    <w:rsid w:val="00AC7276"/>
    <w:rsid w:val="00AC75F5"/>
    <w:rsid w:val="00AC7C3B"/>
    <w:rsid w:val="00AC7D40"/>
    <w:rsid w:val="00AD01C8"/>
    <w:rsid w:val="00AD0523"/>
    <w:rsid w:val="00AD05C2"/>
    <w:rsid w:val="00AD06BC"/>
    <w:rsid w:val="00AD083B"/>
    <w:rsid w:val="00AD0E60"/>
    <w:rsid w:val="00AD0FB5"/>
    <w:rsid w:val="00AD107F"/>
    <w:rsid w:val="00AD16F3"/>
    <w:rsid w:val="00AD186D"/>
    <w:rsid w:val="00AD1E2A"/>
    <w:rsid w:val="00AD1E8E"/>
    <w:rsid w:val="00AD1EB8"/>
    <w:rsid w:val="00AD1EE9"/>
    <w:rsid w:val="00AD1F06"/>
    <w:rsid w:val="00AD2067"/>
    <w:rsid w:val="00AD2424"/>
    <w:rsid w:val="00AD2916"/>
    <w:rsid w:val="00AD29F7"/>
    <w:rsid w:val="00AD2B26"/>
    <w:rsid w:val="00AD2F66"/>
    <w:rsid w:val="00AD3067"/>
    <w:rsid w:val="00AD3095"/>
    <w:rsid w:val="00AD32AE"/>
    <w:rsid w:val="00AD3498"/>
    <w:rsid w:val="00AD370C"/>
    <w:rsid w:val="00AD373B"/>
    <w:rsid w:val="00AD3EE0"/>
    <w:rsid w:val="00AD43CB"/>
    <w:rsid w:val="00AD4840"/>
    <w:rsid w:val="00AD536E"/>
    <w:rsid w:val="00AD53AB"/>
    <w:rsid w:val="00AD5C50"/>
    <w:rsid w:val="00AD5F3D"/>
    <w:rsid w:val="00AD600F"/>
    <w:rsid w:val="00AD613A"/>
    <w:rsid w:val="00AD622A"/>
    <w:rsid w:val="00AD62E2"/>
    <w:rsid w:val="00AD6508"/>
    <w:rsid w:val="00AD6573"/>
    <w:rsid w:val="00AD66F2"/>
    <w:rsid w:val="00AD68B7"/>
    <w:rsid w:val="00AD6949"/>
    <w:rsid w:val="00AD6B4D"/>
    <w:rsid w:val="00AD6C1C"/>
    <w:rsid w:val="00AD72DA"/>
    <w:rsid w:val="00AD7708"/>
    <w:rsid w:val="00AD7B6B"/>
    <w:rsid w:val="00AD7CF8"/>
    <w:rsid w:val="00AD7D66"/>
    <w:rsid w:val="00AD7F6A"/>
    <w:rsid w:val="00AD7FC9"/>
    <w:rsid w:val="00AE0008"/>
    <w:rsid w:val="00AE0135"/>
    <w:rsid w:val="00AE0165"/>
    <w:rsid w:val="00AE057F"/>
    <w:rsid w:val="00AE0792"/>
    <w:rsid w:val="00AE0B0C"/>
    <w:rsid w:val="00AE0B2B"/>
    <w:rsid w:val="00AE0CE5"/>
    <w:rsid w:val="00AE0D8D"/>
    <w:rsid w:val="00AE0F28"/>
    <w:rsid w:val="00AE10A6"/>
    <w:rsid w:val="00AE1657"/>
    <w:rsid w:val="00AE1683"/>
    <w:rsid w:val="00AE16BE"/>
    <w:rsid w:val="00AE189D"/>
    <w:rsid w:val="00AE1B39"/>
    <w:rsid w:val="00AE1DA3"/>
    <w:rsid w:val="00AE1DE2"/>
    <w:rsid w:val="00AE1F23"/>
    <w:rsid w:val="00AE23CA"/>
    <w:rsid w:val="00AE253D"/>
    <w:rsid w:val="00AE255D"/>
    <w:rsid w:val="00AE256D"/>
    <w:rsid w:val="00AE26EA"/>
    <w:rsid w:val="00AE273E"/>
    <w:rsid w:val="00AE28E8"/>
    <w:rsid w:val="00AE2949"/>
    <w:rsid w:val="00AE302F"/>
    <w:rsid w:val="00AE334B"/>
    <w:rsid w:val="00AE34B5"/>
    <w:rsid w:val="00AE3550"/>
    <w:rsid w:val="00AE3B6B"/>
    <w:rsid w:val="00AE3C2C"/>
    <w:rsid w:val="00AE3C3D"/>
    <w:rsid w:val="00AE3DA0"/>
    <w:rsid w:val="00AE3F82"/>
    <w:rsid w:val="00AE470C"/>
    <w:rsid w:val="00AE4717"/>
    <w:rsid w:val="00AE53EA"/>
    <w:rsid w:val="00AE566F"/>
    <w:rsid w:val="00AE5855"/>
    <w:rsid w:val="00AE5BC0"/>
    <w:rsid w:val="00AE5EA6"/>
    <w:rsid w:val="00AE5EFB"/>
    <w:rsid w:val="00AE627C"/>
    <w:rsid w:val="00AE64E6"/>
    <w:rsid w:val="00AE6528"/>
    <w:rsid w:val="00AE6B6A"/>
    <w:rsid w:val="00AE759B"/>
    <w:rsid w:val="00AE7863"/>
    <w:rsid w:val="00AE7BC1"/>
    <w:rsid w:val="00AE7DBB"/>
    <w:rsid w:val="00AF054D"/>
    <w:rsid w:val="00AF0590"/>
    <w:rsid w:val="00AF0B07"/>
    <w:rsid w:val="00AF0CEF"/>
    <w:rsid w:val="00AF1329"/>
    <w:rsid w:val="00AF142F"/>
    <w:rsid w:val="00AF17E0"/>
    <w:rsid w:val="00AF1AD8"/>
    <w:rsid w:val="00AF1B3D"/>
    <w:rsid w:val="00AF206B"/>
    <w:rsid w:val="00AF2B72"/>
    <w:rsid w:val="00AF2DAF"/>
    <w:rsid w:val="00AF3666"/>
    <w:rsid w:val="00AF376E"/>
    <w:rsid w:val="00AF3A15"/>
    <w:rsid w:val="00AF3C48"/>
    <w:rsid w:val="00AF4024"/>
    <w:rsid w:val="00AF43C1"/>
    <w:rsid w:val="00AF43EB"/>
    <w:rsid w:val="00AF43F3"/>
    <w:rsid w:val="00AF4468"/>
    <w:rsid w:val="00AF4650"/>
    <w:rsid w:val="00AF4B24"/>
    <w:rsid w:val="00AF4BBD"/>
    <w:rsid w:val="00AF4F1A"/>
    <w:rsid w:val="00AF5843"/>
    <w:rsid w:val="00AF5B09"/>
    <w:rsid w:val="00AF5DE4"/>
    <w:rsid w:val="00AF5E15"/>
    <w:rsid w:val="00AF5EBD"/>
    <w:rsid w:val="00AF6109"/>
    <w:rsid w:val="00AF61F7"/>
    <w:rsid w:val="00AF6318"/>
    <w:rsid w:val="00AF63C5"/>
    <w:rsid w:val="00AF6507"/>
    <w:rsid w:val="00AF6CD3"/>
    <w:rsid w:val="00AF6F41"/>
    <w:rsid w:val="00AF70CC"/>
    <w:rsid w:val="00AF7307"/>
    <w:rsid w:val="00AF7346"/>
    <w:rsid w:val="00AF75CE"/>
    <w:rsid w:val="00AF767C"/>
    <w:rsid w:val="00AF7690"/>
    <w:rsid w:val="00AF7954"/>
    <w:rsid w:val="00AF7A0F"/>
    <w:rsid w:val="00AF7DD3"/>
    <w:rsid w:val="00B006F5"/>
    <w:rsid w:val="00B00707"/>
    <w:rsid w:val="00B00AAC"/>
    <w:rsid w:val="00B00C1F"/>
    <w:rsid w:val="00B00EEF"/>
    <w:rsid w:val="00B00FF4"/>
    <w:rsid w:val="00B01400"/>
    <w:rsid w:val="00B01475"/>
    <w:rsid w:val="00B01833"/>
    <w:rsid w:val="00B01CBD"/>
    <w:rsid w:val="00B022D4"/>
    <w:rsid w:val="00B02571"/>
    <w:rsid w:val="00B026AE"/>
    <w:rsid w:val="00B0284E"/>
    <w:rsid w:val="00B02911"/>
    <w:rsid w:val="00B02D4A"/>
    <w:rsid w:val="00B02E7A"/>
    <w:rsid w:val="00B0307A"/>
    <w:rsid w:val="00B030BA"/>
    <w:rsid w:val="00B03CE2"/>
    <w:rsid w:val="00B046D1"/>
    <w:rsid w:val="00B04966"/>
    <w:rsid w:val="00B049A0"/>
    <w:rsid w:val="00B04E23"/>
    <w:rsid w:val="00B052F2"/>
    <w:rsid w:val="00B05721"/>
    <w:rsid w:val="00B0581B"/>
    <w:rsid w:val="00B058D5"/>
    <w:rsid w:val="00B058DC"/>
    <w:rsid w:val="00B05999"/>
    <w:rsid w:val="00B059EF"/>
    <w:rsid w:val="00B05C47"/>
    <w:rsid w:val="00B05E5C"/>
    <w:rsid w:val="00B05FE9"/>
    <w:rsid w:val="00B06116"/>
    <w:rsid w:val="00B06245"/>
    <w:rsid w:val="00B0667F"/>
    <w:rsid w:val="00B06759"/>
    <w:rsid w:val="00B070D5"/>
    <w:rsid w:val="00B0724B"/>
    <w:rsid w:val="00B07465"/>
    <w:rsid w:val="00B07981"/>
    <w:rsid w:val="00B07B56"/>
    <w:rsid w:val="00B07BBD"/>
    <w:rsid w:val="00B07BDE"/>
    <w:rsid w:val="00B07C85"/>
    <w:rsid w:val="00B07EC3"/>
    <w:rsid w:val="00B1015E"/>
    <w:rsid w:val="00B101C0"/>
    <w:rsid w:val="00B10403"/>
    <w:rsid w:val="00B10755"/>
    <w:rsid w:val="00B10797"/>
    <w:rsid w:val="00B10E77"/>
    <w:rsid w:val="00B10ECF"/>
    <w:rsid w:val="00B10EFD"/>
    <w:rsid w:val="00B10F7B"/>
    <w:rsid w:val="00B10FB4"/>
    <w:rsid w:val="00B1124A"/>
    <w:rsid w:val="00B1144E"/>
    <w:rsid w:val="00B11679"/>
    <w:rsid w:val="00B11919"/>
    <w:rsid w:val="00B11C83"/>
    <w:rsid w:val="00B11DED"/>
    <w:rsid w:val="00B121AB"/>
    <w:rsid w:val="00B12426"/>
    <w:rsid w:val="00B1242F"/>
    <w:rsid w:val="00B124A4"/>
    <w:rsid w:val="00B124B6"/>
    <w:rsid w:val="00B128AE"/>
    <w:rsid w:val="00B12F9A"/>
    <w:rsid w:val="00B1308F"/>
    <w:rsid w:val="00B1313B"/>
    <w:rsid w:val="00B1330C"/>
    <w:rsid w:val="00B138B1"/>
    <w:rsid w:val="00B13B59"/>
    <w:rsid w:val="00B13DB0"/>
    <w:rsid w:val="00B1412D"/>
    <w:rsid w:val="00B141AB"/>
    <w:rsid w:val="00B141AD"/>
    <w:rsid w:val="00B1434E"/>
    <w:rsid w:val="00B14589"/>
    <w:rsid w:val="00B146AD"/>
    <w:rsid w:val="00B148AC"/>
    <w:rsid w:val="00B149EC"/>
    <w:rsid w:val="00B14AEE"/>
    <w:rsid w:val="00B14D08"/>
    <w:rsid w:val="00B1522B"/>
    <w:rsid w:val="00B15334"/>
    <w:rsid w:val="00B15A9B"/>
    <w:rsid w:val="00B1661A"/>
    <w:rsid w:val="00B16A44"/>
    <w:rsid w:val="00B16AFB"/>
    <w:rsid w:val="00B16C75"/>
    <w:rsid w:val="00B16D24"/>
    <w:rsid w:val="00B170BB"/>
    <w:rsid w:val="00B171AF"/>
    <w:rsid w:val="00B17DFA"/>
    <w:rsid w:val="00B17FD7"/>
    <w:rsid w:val="00B203B1"/>
    <w:rsid w:val="00B20D54"/>
    <w:rsid w:val="00B20F3E"/>
    <w:rsid w:val="00B21008"/>
    <w:rsid w:val="00B210D6"/>
    <w:rsid w:val="00B216A9"/>
    <w:rsid w:val="00B21895"/>
    <w:rsid w:val="00B218F2"/>
    <w:rsid w:val="00B21A36"/>
    <w:rsid w:val="00B21B36"/>
    <w:rsid w:val="00B220B6"/>
    <w:rsid w:val="00B226D9"/>
    <w:rsid w:val="00B22854"/>
    <w:rsid w:val="00B22C2D"/>
    <w:rsid w:val="00B22EF8"/>
    <w:rsid w:val="00B22F85"/>
    <w:rsid w:val="00B23003"/>
    <w:rsid w:val="00B2333C"/>
    <w:rsid w:val="00B239F7"/>
    <w:rsid w:val="00B23BB6"/>
    <w:rsid w:val="00B23ECB"/>
    <w:rsid w:val="00B243CA"/>
    <w:rsid w:val="00B243FB"/>
    <w:rsid w:val="00B24804"/>
    <w:rsid w:val="00B24919"/>
    <w:rsid w:val="00B24E77"/>
    <w:rsid w:val="00B2501F"/>
    <w:rsid w:val="00B25383"/>
    <w:rsid w:val="00B257C3"/>
    <w:rsid w:val="00B25AA0"/>
    <w:rsid w:val="00B25B2A"/>
    <w:rsid w:val="00B26449"/>
    <w:rsid w:val="00B2656D"/>
    <w:rsid w:val="00B26A38"/>
    <w:rsid w:val="00B27179"/>
    <w:rsid w:val="00B27364"/>
    <w:rsid w:val="00B273C3"/>
    <w:rsid w:val="00B27409"/>
    <w:rsid w:val="00B27449"/>
    <w:rsid w:val="00B30177"/>
    <w:rsid w:val="00B30555"/>
    <w:rsid w:val="00B3057E"/>
    <w:rsid w:val="00B3065C"/>
    <w:rsid w:val="00B30842"/>
    <w:rsid w:val="00B308FF"/>
    <w:rsid w:val="00B309A3"/>
    <w:rsid w:val="00B30C2C"/>
    <w:rsid w:val="00B30D5E"/>
    <w:rsid w:val="00B30F59"/>
    <w:rsid w:val="00B313A8"/>
    <w:rsid w:val="00B313F0"/>
    <w:rsid w:val="00B314C8"/>
    <w:rsid w:val="00B31C9D"/>
    <w:rsid w:val="00B32143"/>
    <w:rsid w:val="00B32226"/>
    <w:rsid w:val="00B326A1"/>
    <w:rsid w:val="00B32722"/>
    <w:rsid w:val="00B32772"/>
    <w:rsid w:val="00B32DC4"/>
    <w:rsid w:val="00B32EF4"/>
    <w:rsid w:val="00B32F54"/>
    <w:rsid w:val="00B332BE"/>
    <w:rsid w:val="00B339CA"/>
    <w:rsid w:val="00B33A59"/>
    <w:rsid w:val="00B33C5C"/>
    <w:rsid w:val="00B33E66"/>
    <w:rsid w:val="00B343A7"/>
    <w:rsid w:val="00B34FEE"/>
    <w:rsid w:val="00B351A8"/>
    <w:rsid w:val="00B3539D"/>
    <w:rsid w:val="00B35BFF"/>
    <w:rsid w:val="00B35D04"/>
    <w:rsid w:val="00B35D4B"/>
    <w:rsid w:val="00B35EF6"/>
    <w:rsid w:val="00B3657B"/>
    <w:rsid w:val="00B3682B"/>
    <w:rsid w:val="00B36B69"/>
    <w:rsid w:val="00B36CB8"/>
    <w:rsid w:val="00B36FEC"/>
    <w:rsid w:val="00B37061"/>
    <w:rsid w:val="00B372D0"/>
    <w:rsid w:val="00B37360"/>
    <w:rsid w:val="00B3767A"/>
    <w:rsid w:val="00B379DB"/>
    <w:rsid w:val="00B37A5D"/>
    <w:rsid w:val="00B37AC4"/>
    <w:rsid w:val="00B4017E"/>
    <w:rsid w:val="00B401CF"/>
    <w:rsid w:val="00B40283"/>
    <w:rsid w:val="00B40505"/>
    <w:rsid w:val="00B4068D"/>
    <w:rsid w:val="00B408CD"/>
    <w:rsid w:val="00B40A22"/>
    <w:rsid w:val="00B40BA4"/>
    <w:rsid w:val="00B40E3F"/>
    <w:rsid w:val="00B41496"/>
    <w:rsid w:val="00B4168A"/>
    <w:rsid w:val="00B419FE"/>
    <w:rsid w:val="00B41BAA"/>
    <w:rsid w:val="00B41D84"/>
    <w:rsid w:val="00B41D94"/>
    <w:rsid w:val="00B424E4"/>
    <w:rsid w:val="00B42922"/>
    <w:rsid w:val="00B42EDD"/>
    <w:rsid w:val="00B42F2A"/>
    <w:rsid w:val="00B43549"/>
    <w:rsid w:val="00B43553"/>
    <w:rsid w:val="00B43A4F"/>
    <w:rsid w:val="00B4440F"/>
    <w:rsid w:val="00B444AF"/>
    <w:rsid w:val="00B4454F"/>
    <w:rsid w:val="00B44988"/>
    <w:rsid w:val="00B44DFC"/>
    <w:rsid w:val="00B44FF2"/>
    <w:rsid w:val="00B45997"/>
    <w:rsid w:val="00B45BEE"/>
    <w:rsid w:val="00B45CEA"/>
    <w:rsid w:val="00B45D31"/>
    <w:rsid w:val="00B45F50"/>
    <w:rsid w:val="00B46067"/>
    <w:rsid w:val="00B46538"/>
    <w:rsid w:val="00B4685A"/>
    <w:rsid w:val="00B46A94"/>
    <w:rsid w:val="00B46DD1"/>
    <w:rsid w:val="00B46E7C"/>
    <w:rsid w:val="00B47654"/>
    <w:rsid w:val="00B477F7"/>
    <w:rsid w:val="00B47950"/>
    <w:rsid w:val="00B479B0"/>
    <w:rsid w:val="00B47D89"/>
    <w:rsid w:val="00B47F3F"/>
    <w:rsid w:val="00B50336"/>
    <w:rsid w:val="00B506C5"/>
    <w:rsid w:val="00B508B9"/>
    <w:rsid w:val="00B50F7D"/>
    <w:rsid w:val="00B50FAC"/>
    <w:rsid w:val="00B51681"/>
    <w:rsid w:val="00B5184E"/>
    <w:rsid w:val="00B51B7E"/>
    <w:rsid w:val="00B5270C"/>
    <w:rsid w:val="00B52767"/>
    <w:rsid w:val="00B52805"/>
    <w:rsid w:val="00B528F5"/>
    <w:rsid w:val="00B53224"/>
    <w:rsid w:val="00B533C2"/>
    <w:rsid w:val="00B53459"/>
    <w:rsid w:val="00B53564"/>
    <w:rsid w:val="00B53AE0"/>
    <w:rsid w:val="00B53B44"/>
    <w:rsid w:val="00B53BC6"/>
    <w:rsid w:val="00B53EF6"/>
    <w:rsid w:val="00B54773"/>
    <w:rsid w:val="00B54F7F"/>
    <w:rsid w:val="00B54FC1"/>
    <w:rsid w:val="00B55126"/>
    <w:rsid w:val="00B55448"/>
    <w:rsid w:val="00B55616"/>
    <w:rsid w:val="00B55761"/>
    <w:rsid w:val="00B55F11"/>
    <w:rsid w:val="00B55F2F"/>
    <w:rsid w:val="00B56012"/>
    <w:rsid w:val="00B56660"/>
    <w:rsid w:val="00B5690C"/>
    <w:rsid w:val="00B56AB9"/>
    <w:rsid w:val="00B56C46"/>
    <w:rsid w:val="00B5731C"/>
    <w:rsid w:val="00B575B3"/>
    <w:rsid w:val="00B57815"/>
    <w:rsid w:val="00B57CBE"/>
    <w:rsid w:val="00B57E74"/>
    <w:rsid w:val="00B57F05"/>
    <w:rsid w:val="00B57F42"/>
    <w:rsid w:val="00B57F50"/>
    <w:rsid w:val="00B6053D"/>
    <w:rsid w:val="00B6069E"/>
    <w:rsid w:val="00B60848"/>
    <w:rsid w:val="00B608B9"/>
    <w:rsid w:val="00B60A58"/>
    <w:rsid w:val="00B60F0B"/>
    <w:rsid w:val="00B610B9"/>
    <w:rsid w:val="00B61BB6"/>
    <w:rsid w:val="00B61DAA"/>
    <w:rsid w:val="00B61E9C"/>
    <w:rsid w:val="00B62323"/>
    <w:rsid w:val="00B628A5"/>
    <w:rsid w:val="00B62B5A"/>
    <w:rsid w:val="00B62E20"/>
    <w:rsid w:val="00B6330B"/>
    <w:rsid w:val="00B63366"/>
    <w:rsid w:val="00B634C0"/>
    <w:rsid w:val="00B634D8"/>
    <w:rsid w:val="00B63830"/>
    <w:rsid w:val="00B63E65"/>
    <w:rsid w:val="00B63EB9"/>
    <w:rsid w:val="00B64392"/>
    <w:rsid w:val="00B6451D"/>
    <w:rsid w:val="00B64607"/>
    <w:rsid w:val="00B64749"/>
    <w:rsid w:val="00B6494F"/>
    <w:rsid w:val="00B64BDC"/>
    <w:rsid w:val="00B64EC7"/>
    <w:rsid w:val="00B654C3"/>
    <w:rsid w:val="00B658C0"/>
    <w:rsid w:val="00B6591E"/>
    <w:rsid w:val="00B65C67"/>
    <w:rsid w:val="00B65D86"/>
    <w:rsid w:val="00B65F43"/>
    <w:rsid w:val="00B670AE"/>
    <w:rsid w:val="00B6738F"/>
    <w:rsid w:val="00B6753F"/>
    <w:rsid w:val="00B67A8A"/>
    <w:rsid w:val="00B67ABA"/>
    <w:rsid w:val="00B67CD3"/>
    <w:rsid w:val="00B67DCF"/>
    <w:rsid w:val="00B67E93"/>
    <w:rsid w:val="00B7030B"/>
    <w:rsid w:val="00B70909"/>
    <w:rsid w:val="00B70BDD"/>
    <w:rsid w:val="00B70C13"/>
    <w:rsid w:val="00B70C72"/>
    <w:rsid w:val="00B71167"/>
    <w:rsid w:val="00B71437"/>
    <w:rsid w:val="00B71904"/>
    <w:rsid w:val="00B71D98"/>
    <w:rsid w:val="00B7252B"/>
    <w:rsid w:val="00B73388"/>
    <w:rsid w:val="00B7345A"/>
    <w:rsid w:val="00B738F1"/>
    <w:rsid w:val="00B73A15"/>
    <w:rsid w:val="00B73A39"/>
    <w:rsid w:val="00B73B5E"/>
    <w:rsid w:val="00B7402B"/>
    <w:rsid w:val="00B7405C"/>
    <w:rsid w:val="00B7405D"/>
    <w:rsid w:val="00B7418D"/>
    <w:rsid w:val="00B741C9"/>
    <w:rsid w:val="00B74217"/>
    <w:rsid w:val="00B7442E"/>
    <w:rsid w:val="00B7469C"/>
    <w:rsid w:val="00B74809"/>
    <w:rsid w:val="00B749D7"/>
    <w:rsid w:val="00B74BD8"/>
    <w:rsid w:val="00B74C2E"/>
    <w:rsid w:val="00B750D4"/>
    <w:rsid w:val="00B75502"/>
    <w:rsid w:val="00B75668"/>
    <w:rsid w:val="00B75763"/>
    <w:rsid w:val="00B75AD8"/>
    <w:rsid w:val="00B75B97"/>
    <w:rsid w:val="00B75DDF"/>
    <w:rsid w:val="00B75E57"/>
    <w:rsid w:val="00B7646B"/>
    <w:rsid w:val="00B774FC"/>
    <w:rsid w:val="00B77751"/>
    <w:rsid w:val="00B77876"/>
    <w:rsid w:val="00B77AC7"/>
    <w:rsid w:val="00B77BEB"/>
    <w:rsid w:val="00B77E11"/>
    <w:rsid w:val="00B77E4B"/>
    <w:rsid w:val="00B77EC7"/>
    <w:rsid w:val="00B8015D"/>
    <w:rsid w:val="00B80249"/>
    <w:rsid w:val="00B807B6"/>
    <w:rsid w:val="00B807E8"/>
    <w:rsid w:val="00B8088C"/>
    <w:rsid w:val="00B814D8"/>
    <w:rsid w:val="00B81A37"/>
    <w:rsid w:val="00B81F25"/>
    <w:rsid w:val="00B827A2"/>
    <w:rsid w:val="00B82E65"/>
    <w:rsid w:val="00B83067"/>
    <w:rsid w:val="00B83085"/>
    <w:rsid w:val="00B8309B"/>
    <w:rsid w:val="00B831A8"/>
    <w:rsid w:val="00B831FF"/>
    <w:rsid w:val="00B837A9"/>
    <w:rsid w:val="00B83974"/>
    <w:rsid w:val="00B83B85"/>
    <w:rsid w:val="00B83CC4"/>
    <w:rsid w:val="00B83D0A"/>
    <w:rsid w:val="00B83DCD"/>
    <w:rsid w:val="00B8466F"/>
    <w:rsid w:val="00B84BE7"/>
    <w:rsid w:val="00B84C87"/>
    <w:rsid w:val="00B85625"/>
    <w:rsid w:val="00B8574C"/>
    <w:rsid w:val="00B858DC"/>
    <w:rsid w:val="00B85AB2"/>
    <w:rsid w:val="00B85C2B"/>
    <w:rsid w:val="00B85FA4"/>
    <w:rsid w:val="00B860AD"/>
    <w:rsid w:val="00B866FA"/>
    <w:rsid w:val="00B868F7"/>
    <w:rsid w:val="00B870FE"/>
    <w:rsid w:val="00B87264"/>
    <w:rsid w:val="00B87754"/>
    <w:rsid w:val="00B8783B"/>
    <w:rsid w:val="00B87BBD"/>
    <w:rsid w:val="00B87DB6"/>
    <w:rsid w:val="00B87E72"/>
    <w:rsid w:val="00B90197"/>
    <w:rsid w:val="00B9027D"/>
    <w:rsid w:val="00B90853"/>
    <w:rsid w:val="00B90FD6"/>
    <w:rsid w:val="00B910B9"/>
    <w:rsid w:val="00B91101"/>
    <w:rsid w:val="00B912E9"/>
    <w:rsid w:val="00B914EA"/>
    <w:rsid w:val="00B916DD"/>
    <w:rsid w:val="00B918D0"/>
    <w:rsid w:val="00B91A70"/>
    <w:rsid w:val="00B91D36"/>
    <w:rsid w:val="00B92202"/>
    <w:rsid w:val="00B92255"/>
    <w:rsid w:val="00B9268D"/>
    <w:rsid w:val="00B926F1"/>
    <w:rsid w:val="00B92AEA"/>
    <w:rsid w:val="00B92E57"/>
    <w:rsid w:val="00B92FAF"/>
    <w:rsid w:val="00B9308E"/>
    <w:rsid w:val="00B9331E"/>
    <w:rsid w:val="00B9346C"/>
    <w:rsid w:val="00B934A4"/>
    <w:rsid w:val="00B93568"/>
    <w:rsid w:val="00B938DB"/>
    <w:rsid w:val="00B93CC6"/>
    <w:rsid w:val="00B93FA6"/>
    <w:rsid w:val="00B942AE"/>
    <w:rsid w:val="00B94332"/>
    <w:rsid w:val="00B94873"/>
    <w:rsid w:val="00B9493B"/>
    <w:rsid w:val="00B9494E"/>
    <w:rsid w:val="00B94A0C"/>
    <w:rsid w:val="00B94F25"/>
    <w:rsid w:val="00B950A4"/>
    <w:rsid w:val="00B952F4"/>
    <w:rsid w:val="00B95C70"/>
    <w:rsid w:val="00B95F35"/>
    <w:rsid w:val="00B961CF"/>
    <w:rsid w:val="00B961E1"/>
    <w:rsid w:val="00B963C9"/>
    <w:rsid w:val="00B96800"/>
    <w:rsid w:val="00B96A17"/>
    <w:rsid w:val="00B96ABC"/>
    <w:rsid w:val="00B96B66"/>
    <w:rsid w:val="00B96C29"/>
    <w:rsid w:val="00B970C1"/>
    <w:rsid w:val="00B9722E"/>
    <w:rsid w:val="00B97AED"/>
    <w:rsid w:val="00B97C32"/>
    <w:rsid w:val="00B97C7D"/>
    <w:rsid w:val="00B97E9F"/>
    <w:rsid w:val="00B97F3F"/>
    <w:rsid w:val="00BA0021"/>
    <w:rsid w:val="00BA0030"/>
    <w:rsid w:val="00BA019C"/>
    <w:rsid w:val="00BA02B6"/>
    <w:rsid w:val="00BA0B3D"/>
    <w:rsid w:val="00BA1077"/>
    <w:rsid w:val="00BA123E"/>
    <w:rsid w:val="00BA1374"/>
    <w:rsid w:val="00BA14DF"/>
    <w:rsid w:val="00BA249A"/>
    <w:rsid w:val="00BA2B97"/>
    <w:rsid w:val="00BA3092"/>
    <w:rsid w:val="00BA3713"/>
    <w:rsid w:val="00BA4147"/>
    <w:rsid w:val="00BA42AE"/>
    <w:rsid w:val="00BA4315"/>
    <w:rsid w:val="00BA43DB"/>
    <w:rsid w:val="00BA4494"/>
    <w:rsid w:val="00BA45EF"/>
    <w:rsid w:val="00BA5046"/>
    <w:rsid w:val="00BA5088"/>
    <w:rsid w:val="00BA5500"/>
    <w:rsid w:val="00BA574D"/>
    <w:rsid w:val="00BA5DBA"/>
    <w:rsid w:val="00BA60BA"/>
    <w:rsid w:val="00BA6196"/>
    <w:rsid w:val="00BA6409"/>
    <w:rsid w:val="00BA6432"/>
    <w:rsid w:val="00BA653B"/>
    <w:rsid w:val="00BA67FA"/>
    <w:rsid w:val="00BA69DC"/>
    <w:rsid w:val="00BA6A43"/>
    <w:rsid w:val="00BA6A53"/>
    <w:rsid w:val="00BA6A92"/>
    <w:rsid w:val="00BA6E61"/>
    <w:rsid w:val="00BA6F41"/>
    <w:rsid w:val="00BA70E7"/>
    <w:rsid w:val="00BA71E0"/>
    <w:rsid w:val="00BA7633"/>
    <w:rsid w:val="00BA7D39"/>
    <w:rsid w:val="00BB010C"/>
    <w:rsid w:val="00BB04A4"/>
    <w:rsid w:val="00BB0804"/>
    <w:rsid w:val="00BB0850"/>
    <w:rsid w:val="00BB0947"/>
    <w:rsid w:val="00BB0C22"/>
    <w:rsid w:val="00BB0E09"/>
    <w:rsid w:val="00BB0E58"/>
    <w:rsid w:val="00BB0EBD"/>
    <w:rsid w:val="00BB1217"/>
    <w:rsid w:val="00BB15CB"/>
    <w:rsid w:val="00BB1837"/>
    <w:rsid w:val="00BB1EA6"/>
    <w:rsid w:val="00BB20A2"/>
    <w:rsid w:val="00BB23BE"/>
    <w:rsid w:val="00BB2673"/>
    <w:rsid w:val="00BB2829"/>
    <w:rsid w:val="00BB2C15"/>
    <w:rsid w:val="00BB35A4"/>
    <w:rsid w:val="00BB36B6"/>
    <w:rsid w:val="00BB3A99"/>
    <w:rsid w:val="00BB3B77"/>
    <w:rsid w:val="00BB3D29"/>
    <w:rsid w:val="00BB3FB6"/>
    <w:rsid w:val="00BB41D2"/>
    <w:rsid w:val="00BB4264"/>
    <w:rsid w:val="00BB426C"/>
    <w:rsid w:val="00BB42FB"/>
    <w:rsid w:val="00BB4626"/>
    <w:rsid w:val="00BB4792"/>
    <w:rsid w:val="00BB4913"/>
    <w:rsid w:val="00BB4AD1"/>
    <w:rsid w:val="00BB4B7A"/>
    <w:rsid w:val="00BB4EB0"/>
    <w:rsid w:val="00BB4FBA"/>
    <w:rsid w:val="00BB50DD"/>
    <w:rsid w:val="00BB57F4"/>
    <w:rsid w:val="00BB5AC1"/>
    <w:rsid w:val="00BB5D2D"/>
    <w:rsid w:val="00BB5DBD"/>
    <w:rsid w:val="00BB6391"/>
    <w:rsid w:val="00BB661E"/>
    <w:rsid w:val="00BB6AF2"/>
    <w:rsid w:val="00BB7498"/>
    <w:rsid w:val="00BB74CE"/>
    <w:rsid w:val="00BB77D4"/>
    <w:rsid w:val="00BC0528"/>
    <w:rsid w:val="00BC0C63"/>
    <w:rsid w:val="00BC1462"/>
    <w:rsid w:val="00BC1668"/>
    <w:rsid w:val="00BC17BA"/>
    <w:rsid w:val="00BC19BC"/>
    <w:rsid w:val="00BC1DCE"/>
    <w:rsid w:val="00BC1E28"/>
    <w:rsid w:val="00BC20CE"/>
    <w:rsid w:val="00BC24A4"/>
    <w:rsid w:val="00BC2569"/>
    <w:rsid w:val="00BC28E7"/>
    <w:rsid w:val="00BC297E"/>
    <w:rsid w:val="00BC2A10"/>
    <w:rsid w:val="00BC2B81"/>
    <w:rsid w:val="00BC2CA1"/>
    <w:rsid w:val="00BC2CD5"/>
    <w:rsid w:val="00BC3417"/>
    <w:rsid w:val="00BC3529"/>
    <w:rsid w:val="00BC3772"/>
    <w:rsid w:val="00BC3AEC"/>
    <w:rsid w:val="00BC3F54"/>
    <w:rsid w:val="00BC414B"/>
    <w:rsid w:val="00BC45D3"/>
    <w:rsid w:val="00BC4A3E"/>
    <w:rsid w:val="00BC4AF7"/>
    <w:rsid w:val="00BC4C19"/>
    <w:rsid w:val="00BC4F3A"/>
    <w:rsid w:val="00BC509C"/>
    <w:rsid w:val="00BC53BD"/>
    <w:rsid w:val="00BC542B"/>
    <w:rsid w:val="00BC570E"/>
    <w:rsid w:val="00BC5984"/>
    <w:rsid w:val="00BC5B32"/>
    <w:rsid w:val="00BC5BAE"/>
    <w:rsid w:val="00BC5EBC"/>
    <w:rsid w:val="00BC629B"/>
    <w:rsid w:val="00BC63B4"/>
    <w:rsid w:val="00BC64CF"/>
    <w:rsid w:val="00BC6A67"/>
    <w:rsid w:val="00BC6D2F"/>
    <w:rsid w:val="00BC7074"/>
    <w:rsid w:val="00BC72BF"/>
    <w:rsid w:val="00BC72EF"/>
    <w:rsid w:val="00BC7583"/>
    <w:rsid w:val="00BC762E"/>
    <w:rsid w:val="00BC76F0"/>
    <w:rsid w:val="00BC7D97"/>
    <w:rsid w:val="00BD0855"/>
    <w:rsid w:val="00BD0944"/>
    <w:rsid w:val="00BD09F8"/>
    <w:rsid w:val="00BD1036"/>
    <w:rsid w:val="00BD11AB"/>
    <w:rsid w:val="00BD12B9"/>
    <w:rsid w:val="00BD1409"/>
    <w:rsid w:val="00BD14D3"/>
    <w:rsid w:val="00BD18FA"/>
    <w:rsid w:val="00BD1C4C"/>
    <w:rsid w:val="00BD1C77"/>
    <w:rsid w:val="00BD2742"/>
    <w:rsid w:val="00BD27D8"/>
    <w:rsid w:val="00BD27F0"/>
    <w:rsid w:val="00BD29F9"/>
    <w:rsid w:val="00BD2C2F"/>
    <w:rsid w:val="00BD2E06"/>
    <w:rsid w:val="00BD2F4B"/>
    <w:rsid w:val="00BD2F9D"/>
    <w:rsid w:val="00BD3559"/>
    <w:rsid w:val="00BD3DF3"/>
    <w:rsid w:val="00BD3E75"/>
    <w:rsid w:val="00BD401A"/>
    <w:rsid w:val="00BD4124"/>
    <w:rsid w:val="00BD42CF"/>
    <w:rsid w:val="00BD4389"/>
    <w:rsid w:val="00BD4DCE"/>
    <w:rsid w:val="00BD53B9"/>
    <w:rsid w:val="00BD545E"/>
    <w:rsid w:val="00BD54DB"/>
    <w:rsid w:val="00BD5B84"/>
    <w:rsid w:val="00BD5DCD"/>
    <w:rsid w:val="00BD6038"/>
    <w:rsid w:val="00BD63AA"/>
    <w:rsid w:val="00BD64E8"/>
    <w:rsid w:val="00BD6B36"/>
    <w:rsid w:val="00BD6C25"/>
    <w:rsid w:val="00BD6F4F"/>
    <w:rsid w:val="00BD6F9A"/>
    <w:rsid w:val="00BD7151"/>
    <w:rsid w:val="00BD739C"/>
    <w:rsid w:val="00BD7412"/>
    <w:rsid w:val="00BD78C7"/>
    <w:rsid w:val="00BD7E13"/>
    <w:rsid w:val="00BD7FAF"/>
    <w:rsid w:val="00BE0225"/>
    <w:rsid w:val="00BE0271"/>
    <w:rsid w:val="00BE036A"/>
    <w:rsid w:val="00BE046E"/>
    <w:rsid w:val="00BE15C3"/>
    <w:rsid w:val="00BE16EA"/>
    <w:rsid w:val="00BE175E"/>
    <w:rsid w:val="00BE18D6"/>
    <w:rsid w:val="00BE1992"/>
    <w:rsid w:val="00BE1AF8"/>
    <w:rsid w:val="00BE1C6C"/>
    <w:rsid w:val="00BE1E73"/>
    <w:rsid w:val="00BE2198"/>
    <w:rsid w:val="00BE2694"/>
    <w:rsid w:val="00BE28C2"/>
    <w:rsid w:val="00BE293F"/>
    <w:rsid w:val="00BE2D8F"/>
    <w:rsid w:val="00BE2E22"/>
    <w:rsid w:val="00BE2E73"/>
    <w:rsid w:val="00BE2ED5"/>
    <w:rsid w:val="00BE2F1C"/>
    <w:rsid w:val="00BE2FA8"/>
    <w:rsid w:val="00BE30E3"/>
    <w:rsid w:val="00BE317D"/>
    <w:rsid w:val="00BE331D"/>
    <w:rsid w:val="00BE36C5"/>
    <w:rsid w:val="00BE3704"/>
    <w:rsid w:val="00BE38A9"/>
    <w:rsid w:val="00BE3915"/>
    <w:rsid w:val="00BE3D05"/>
    <w:rsid w:val="00BE3D4A"/>
    <w:rsid w:val="00BE3E00"/>
    <w:rsid w:val="00BE3E93"/>
    <w:rsid w:val="00BE473A"/>
    <w:rsid w:val="00BE4746"/>
    <w:rsid w:val="00BE4A89"/>
    <w:rsid w:val="00BE4CDD"/>
    <w:rsid w:val="00BE504A"/>
    <w:rsid w:val="00BE5167"/>
    <w:rsid w:val="00BE54F3"/>
    <w:rsid w:val="00BE55C0"/>
    <w:rsid w:val="00BE566A"/>
    <w:rsid w:val="00BE5E54"/>
    <w:rsid w:val="00BE5F4A"/>
    <w:rsid w:val="00BE5FC9"/>
    <w:rsid w:val="00BE6806"/>
    <w:rsid w:val="00BE681A"/>
    <w:rsid w:val="00BE6AA6"/>
    <w:rsid w:val="00BE6B7D"/>
    <w:rsid w:val="00BE7451"/>
    <w:rsid w:val="00BE74E1"/>
    <w:rsid w:val="00BE7520"/>
    <w:rsid w:val="00BE77D1"/>
    <w:rsid w:val="00BE7A23"/>
    <w:rsid w:val="00BE7B6B"/>
    <w:rsid w:val="00BE7CFA"/>
    <w:rsid w:val="00BE7FB5"/>
    <w:rsid w:val="00BE7FC7"/>
    <w:rsid w:val="00BF01A2"/>
    <w:rsid w:val="00BF060A"/>
    <w:rsid w:val="00BF0715"/>
    <w:rsid w:val="00BF096F"/>
    <w:rsid w:val="00BF099C"/>
    <w:rsid w:val="00BF1063"/>
    <w:rsid w:val="00BF10D4"/>
    <w:rsid w:val="00BF12BF"/>
    <w:rsid w:val="00BF1716"/>
    <w:rsid w:val="00BF1C0C"/>
    <w:rsid w:val="00BF2049"/>
    <w:rsid w:val="00BF2715"/>
    <w:rsid w:val="00BF2828"/>
    <w:rsid w:val="00BF28B9"/>
    <w:rsid w:val="00BF29F2"/>
    <w:rsid w:val="00BF2EEB"/>
    <w:rsid w:val="00BF36E7"/>
    <w:rsid w:val="00BF3748"/>
    <w:rsid w:val="00BF3871"/>
    <w:rsid w:val="00BF3A8C"/>
    <w:rsid w:val="00BF3CA9"/>
    <w:rsid w:val="00BF3D28"/>
    <w:rsid w:val="00BF4268"/>
    <w:rsid w:val="00BF4288"/>
    <w:rsid w:val="00BF4414"/>
    <w:rsid w:val="00BF4A16"/>
    <w:rsid w:val="00BF4AFD"/>
    <w:rsid w:val="00BF4C3D"/>
    <w:rsid w:val="00BF4D6F"/>
    <w:rsid w:val="00BF50FB"/>
    <w:rsid w:val="00BF547F"/>
    <w:rsid w:val="00BF55D8"/>
    <w:rsid w:val="00BF58C2"/>
    <w:rsid w:val="00BF5B63"/>
    <w:rsid w:val="00BF5B90"/>
    <w:rsid w:val="00BF6032"/>
    <w:rsid w:val="00BF6087"/>
    <w:rsid w:val="00BF60F8"/>
    <w:rsid w:val="00BF6292"/>
    <w:rsid w:val="00BF6475"/>
    <w:rsid w:val="00BF65C4"/>
    <w:rsid w:val="00BF6674"/>
    <w:rsid w:val="00BF680E"/>
    <w:rsid w:val="00BF69F6"/>
    <w:rsid w:val="00BF6FF9"/>
    <w:rsid w:val="00BF70D8"/>
    <w:rsid w:val="00BF738F"/>
    <w:rsid w:val="00BF7C53"/>
    <w:rsid w:val="00C0020F"/>
    <w:rsid w:val="00C003BC"/>
    <w:rsid w:val="00C0056A"/>
    <w:rsid w:val="00C00699"/>
    <w:rsid w:val="00C006BD"/>
    <w:rsid w:val="00C00875"/>
    <w:rsid w:val="00C00BA7"/>
    <w:rsid w:val="00C00BFF"/>
    <w:rsid w:val="00C00CD0"/>
    <w:rsid w:val="00C00EAB"/>
    <w:rsid w:val="00C0114B"/>
    <w:rsid w:val="00C016DA"/>
    <w:rsid w:val="00C018E5"/>
    <w:rsid w:val="00C01940"/>
    <w:rsid w:val="00C0194C"/>
    <w:rsid w:val="00C0222F"/>
    <w:rsid w:val="00C024D1"/>
    <w:rsid w:val="00C0274D"/>
    <w:rsid w:val="00C028DB"/>
    <w:rsid w:val="00C03073"/>
    <w:rsid w:val="00C0317C"/>
    <w:rsid w:val="00C0353D"/>
    <w:rsid w:val="00C03FDC"/>
    <w:rsid w:val="00C0406F"/>
    <w:rsid w:val="00C042AA"/>
    <w:rsid w:val="00C046EF"/>
    <w:rsid w:val="00C04AA8"/>
    <w:rsid w:val="00C04CB6"/>
    <w:rsid w:val="00C04DDA"/>
    <w:rsid w:val="00C04E2E"/>
    <w:rsid w:val="00C0539F"/>
    <w:rsid w:val="00C05A1E"/>
    <w:rsid w:val="00C05F28"/>
    <w:rsid w:val="00C060C8"/>
    <w:rsid w:val="00C06513"/>
    <w:rsid w:val="00C06714"/>
    <w:rsid w:val="00C06A44"/>
    <w:rsid w:val="00C06F46"/>
    <w:rsid w:val="00C070BE"/>
    <w:rsid w:val="00C0789F"/>
    <w:rsid w:val="00C07D16"/>
    <w:rsid w:val="00C07F97"/>
    <w:rsid w:val="00C1033C"/>
    <w:rsid w:val="00C103CF"/>
    <w:rsid w:val="00C10613"/>
    <w:rsid w:val="00C109BC"/>
    <w:rsid w:val="00C10C2C"/>
    <w:rsid w:val="00C10EA5"/>
    <w:rsid w:val="00C114DC"/>
    <w:rsid w:val="00C1159C"/>
    <w:rsid w:val="00C115E6"/>
    <w:rsid w:val="00C117CD"/>
    <w:rsid w:val="00C11AF9"/>
    <w:rsid w:val="00C11F8E"/>
    <w:rsid w:val="00C123DF"/>
    <w:rsid w:val="00C1253B"/>
    <w:rsid w:val="00C12CC2"/>
    <w:rsid w:val="00C12D85"/>
    <w:rsid w:val="00C12DA5"/>
    <w:rsid w:val="00C12F47"/>
    <w:rsid w:val="00C1323F"/>
    <w:rsid w:val="00C1350C"/>
    <w:rsid w:val="00C135B6"/>
    <w:rsid w:val="00C1380D"/>
    <w:rsid w:val="00C13A2B"/>
    <w:rsid w:val="00C13E96"/>
    <w:rsid w:val="00C14572"/>
    <w:rsid w:val="00C1476E"/>
    <w:rsid w:val="00C148E5"/>
    <w:rsid w:val="00C14A02"/>
    <w:rsid w:val="00C153AA"/>
    <w:rsid w:val="00C155A9"/>
    <w:rsid w:val="00C1560A"/>
    <w:rsid w:val="00C15D75"/>
    <w:rsid w:val="00C15FDE"/>
    <w:rsid w:val="00C16501"/>
    <w:rsid w:val="00C1658C"/>
    <w:rsid w:val="00C16F0A"/>
    <w:rsid w:val="00C16FEF"/>
    <w:rsid w:val="00C17300"/>
    <w:rsid w:val="00C17391"/>
    <w:rsid w:val="00C17C37"/>
    <w:rsid w:val="00C17FDF"/>
    <w:rsid w:val="00C2011E"/>
    <w:rsid w:val="00C2029C"/>
    <w:rsid w:val="00C20B6F"/>
    <w:rsid w:val="00C20CC5"/>
    <w:rsid w:val="00C210A1"/>
    <w:rsid w:val="00C213A5"/>
    <w:rsid w:val="00C21487"/>
    <w:rsid w:val="00C21630"/>
    <w:rsid w:val="00C21985"/>
    <w:rsid w:val="00C21B76"/>
    <w:rsid w:val="00C21F11"/>
    <w:rsid w:val="00C2217C"/>
    <w:rsid w:val="00C221C7"/>
    <w:rsid w:val="00C22333"/>
    <w:rsid w:val="00C223D1"/>
    <w:rsid w:val="00C22544"/>
    <w:rsid w:val="00C225CE"/>
    <w:rsid w:val="00C22F66"/>
    <w:rsid w:val="00C231C1"/>
    <w:rsid w:val="00C23226"/>
    <w:rsid w:val="00C23576"/>
    <w:rsid w:val="00C2359E"/>
    <w:rsid w:val="00C23AA2"/>
    <w:rsid w:val="00C23C44"/>
    <w:rsid w:val="00C24816"/>
    <w:rsid w:val="00C2481F"/>
    <w:rsid w:val="00C24977"/>
    <w:rsid w:val="00C24AE5"/>
    <w:rsid w:val="00C24B94"/>
    <w:rsid w:val="00C24E40"/>
    <w:rsid w:val="00C24FD4"/>
    <w:rsid w:val="00C250F2"/>
    <w:rsid w:val="00C254A2"/>
    <w:rsid w:val="00C25D42"/>
    <w:rsid w:val="00C260BE"/>
    <w:rsid w:val="00C2637A"/>
    <w:rsid w:val="00C26455"/>
    <w:rsid w:val="00C26658"/>
    <w:rsid w:val="00C26A13"/>
    <w:rsid w:val="00C270EC"/>
    <w:rsid w:val="00C274D0"/>
    <w:rsid w:val="00C27799"/>
    <w:rsid w:val="00C27C13"/>
    <w:rsid w:val="00C27D01"/>
    <w:rsid w:val="00C27F4C"/>
    <w:rsid w:val="00C30105"/>
    <w:rsid w:val="00C301A6"/>
    <w:rsid w:val="00C302BB"/>
    <w:rsid w:val="00C30594"/>
    <w:rsid w:val="00C30977"/>
    <w:rsid w:val="00C30C9F"/>
    <w:rsid w:val="00C310CE"/>
    <w:rsid w:val="00C310F3"/>
    <w:rsid w:val="00C313D0"/>
    <w:rsid w:val="00C31910"/>
    <w:rsid w:val="00C31A1A"/>
    <w:rsid w:val="00C31A2A"/>
    <w:rsid w:val="00C31B0B"/>
    <w:rsid w:val="00C31BF4"/>
    <w:rsid w:val="00C31ED5"/>
    <w:rsid w:val="00C32429"/>
    <w:rsid w:val="00C32678"/>
    <w:rsid w:val="00C32BEE"/>
    <w:rsid w:val="00C33235"/>
    <w:rsid w:val="00C332AF"/>
    <w:rsid w:val="00C332CF"/>
    <w:rsid w:val="00C3363D"/>
    <w:rsid w:val="00C338AD"/>
    <w:rsid w:val="00C339B1"/>
    <w:rsid w:val="00C33A33"/>
    <w:rsid w:val="00C33A90"/>
    <w:rsid w:val="00C33A9B"/>
    <w:rsid w:val="00C33BA7"/>
    <w:rsid w:val="00C33F72"/>
    <w:rsid w:val="00C33F92"/>
    <w:rsid w:val="00C343EC"/>
    <w:rsid w:val="00C3441B"/>
    <w:rsid w:val="00C34751"/>
    <w:rsid w:val="00C34B26"/>
    <w:rsid w:val="00C34C68"/>
    <w:rsid w:val="00C34C87"/>
    <w:rsid w:val="00C35964"/>
    <w:rsid w:val="00C359E6"/>
    <w:rsid w:val="00C35DDD"/>
    <w:rsid w:val="00C361E1"/>
    <w:rsid w:val="00C364BD"/>
    <w:rsid w:val="00C36674"/>
    <w:rsid w:val="00C367E4"/>
    <w:rsid w:val="00C36EC7"/>
    <w:rsid w:val="00C36F76"/>
    <w:rsid w:val="00C37267"/>
    <w:rsid w:val="00C373A3"/>
    <w:rsid w:val="00C3768B"/>
    <w:rsid w:val="00C37949"/>
    <w:rsid w:val="00C37B16"/>
    <w:rsid w:val="00C37E98"/>
    <w:rsid w:val="00C4048E"/>
    <w:rsid w:val="00C4141B"/>
    <w:rsid w:val="00C41733"/>
    <w:rsid w:val="00C417A9"/>
    <w:rsid w:val="00C41B9B"/>
    <w:rsid w:val="00C41C0C"/>
    <w:rsid w:val="00C41D3C"/>
    <w:rsid w:val="00C41DE2"/>
    <w:rsid w:val="00C41F2D"/>
    <w:rsid w:val="00C422AA"/>
    <w:rsid w:val="00C42647"/>
    <w:rsid w:val="00C42841"/>
    <w:rsid w:val="00C428E4"/>
    <w:rsid w:val="00C42C2B"/>
    <w:rsid w:val="00C43030"/>
    <w:rsid w:val="00C4419F"/>
    <w:rsid w:val="00C443B7"/>
    <w:rsid w:val="00C44507"/>
    <w:rsid w:val="00C44A4E"/>
    <w:rsid w:val="00C44ABA"/>
    <w:rsid w:val="00C44C90"/>
    <w:rsid w:val="00C44F4D"/>
    <w:rsid w:val="00C452FA"/>
    <w:rsid w:val="00C453F6"/>
    <w:rsid w:val="00C45493"/>
    <w:rsid w:val="00C45514"/>
    <w:rsid w:val="00C45BC8"/>
    <w:rsid w:val="00C45C75"/>
    <w:rsid w:val="00C45E2C"/>
    <w:rsid w:val="00C46316"/>
    <w:rsid w:val="00C466F7"/>
    <w:rsid w:val="00C46F48"/>
    <w:rsid w:val="00C47025"/>
    <w:rsid w:val="00C47182"/>
    <w:rsid w:val="00C47997"/>
    <w:rsid w:val="00C47E07"/>
    <w:rsid w:val="00C50977"/>
    <w:rsid w:val="00C50DC4"/>
    <w:rsid w:val="00C510C8"/>
    <w:rsid w:val="00C510D2"/>
    <w:rsid w:val="00C51340"/>
    <w:rsid w:val="00C516B7"/>
    <w:rsid w:val="00C519AF"/>
    <w:rsid w:val="00C51AE3"/>
    <w:rsid w:val="00C51B20"/>
    <w:rsid w:val="00C52195"/>
    <w:rsid w:val="00C52655"/>
    <w:rsid w:val="00C52874"/>
    <w:rsid w:val="00C529E4"/>
    <w:rsid w:val="00C52D29"/>
    <w:rsid w:val="00C53758"/>
    <w:rsid w:val="00C53C07"/>
    <w:rsid w:val="00C53E2C"/>
    <w:rsid w:val="00C54045"/>
    <w:rsid w:val="00C54F80"/>
    <w:rsid w:val="00C54F94"/>
    <w:rsid w:val="00C55764"/>
    <w:rsid w:val="00C55B86"/>
    <w:rsid w:val="00C55C76"/>
    <w:rsid w:val="00C55F0C"/>
    <w:rsid w:val="00C56112"/>
    <w:rsid w:val="00C5634E"/>
    <w:rsid w:val="00C563BB"/>
    <w:rsid w:val="00C5682A"/>
    <w:rsid w:val="00C56958"/>
    <w:rsid w:val="00C56F01"/>
    <w:rsid w:val="00C573B7"/>
    <w:rsid w:val="00C5748A"/>
    <w:rsid w:val="00C57579"/>
    <w:rsid w:val="00C57964"/>
    <w:rsid w:val="00C57C86"/>
    <w:rsid w:val="00C57FB7"/>
    <w:rsid w:val="00C6053F"/>
    <w:rsid w:val="00C60647"/>
    <w:rsid w:val="00C608E4"/>
    <w:rsid w:val="00C60E66"/>
    <w:rsid w:val="00C60E6E"/>
    <w:rsid w:val="00C60ED9"/>
    <w:rsid w:val="00C60F44"/>
    <w:rsid w:val="00C6116D"/>
    <w:rsid w:val="00C61251"/>
    <w:rsid w:val="00C61307"/>
    <w:rsid w:val="00C6132A"/>
    <w:rsid w:val="00C6180B"/>
    <w:rsid w:val="00C61A4A"/>
    <w:rsid w:val="00C61AD5"/>
    <w:rsid w:val="00C61D69"/>
    <w:rsid w:val="00C62050"/>
    <w:rsid w:val="00C6205A"/>
    <w:rsid w:val="00C623EB"/>
    <w:rsid w:val="00C62417"/>
    <w:rsid w:val="00C62753"/>
    <w:rsid w:val="00C62853"/>
    <w:rsid w:val="00C628D3"/>
    <w:rsid w:val="00C63395"/>
    <w:rsid w:val="00C63631"/>
    <w:rsid w:val="00C63B66"/>
    <w:rsid w:val="00C64430"/>
    <w:rsid w:val="00C646DC"/>
    <w:rsid w:val="00C64B14"/>
    <w:rsid w:val="00C64B6A"/>
    <w:rsid w:val="00C65031"/>
    <w:rsid w:val="00C6525A"/>
    <w:rsid w:val="00C65348"/>
    <w:rsid w:val="00C6581F"/>
    <w:rsid w:val="00C658A2"/>
    <w:rsid w:val="00C65CD2"/>
    <w:rsid w:val="00C66447"/>
    <w:rsid w:val="00C6664B"/>
    <w:rsid w:val="00C6667C"/>
    <w:rsid w:val="00C666F7"/>
    <w:rsid w:val="00C66949"/>
    <w:rsid w:val="00C66A3F"/>
    <w:rsid w:val="00C66BDB"/>
    <w:rsid w:val="00C66D3A"/>
    <w:rsid w:val="00C66F52"/>
    <w:rsid w:val="00C67163"/>
    <w:rsid w:val="00C6754B"/>
    <w:rsid w:val="00C67D4C"/>
    <w:rsid w:val="00C70262"/>
    <w:rsid w:val="00C70513"/>
    <w:rsid w:val="00C70621"/>
    <w:rsid w:val="00C70A22"/>
    <w:rsid w:val="00C70C26"/>
    <w:rsid w:val="00C70F3E"/>
    <w:rsid w:val="00C710C8"/>
    <w:rsid w:val="00C7135D"/>
    <w:rsid w:val="00C71423"/>
    <w:rsid w:val="00C7143D"/>
    <w:rsid w:val="00C71639"/>
    <w:rsid w:val="00C7179B"/>
    <w:rsid w:val="00C71E2B"/>
    <w:rsid w:val="00C71ED5"/>
    <w:rsid w:val="00C71F70"/>
    <w:rsid w:val="00C72275"/>
    <w:rsid w:val="00C72BF0"/>
    <w:rsid w:val="00C72FED"/>
    <w:rsid w:val="00C73047"/>
    <w:rsid w:val="00C730CE"/>
    <w:rsid w:val="00C7401E"/>
    <w:rsid w:val="00C740EE"/>
    <w:rsid w:val="00C742BC"/>
    <w:rsid w:val="00C74317"/>
    <w:rsid w:val="00C74386"/>
    <w:rsid w:val="00C7456C"/>
    <w:rsid w:val="00C745BA"/>
    <w:rsid w:val="00C74B32"/>
    <w:rsid w:val="00C75000"/>
    <w:rsid w:val="00C75080"/>
    <w:rsid w:val="00C7513A"/>
    <w:rsid w:val="00C75195"/>
    <w:rsid w:val="00C759FB"/>
    <w:rsid w:val="00C760F6"/>
    <w:rsid w:val="00C7620A"/>
    <w:rsid w:val="00C76431"/>
    <w:rsid w:val="00C76560"/>
    <w:rsid w:val="00C76778"/>
    <w:rsid w:val="00C76DE7"/>
    <w:rsid w:val="00C76E12"/>
    <w:rsid w:val="00C7738A"/>
    <w:rsid w:val="00C77608"/>
    <w:rsid w:val="00C77640"/>
    <w:rsid w:val="00C7786C"/>
    <w:rsid w:val="00C77D6E"/>
    <w:rsid w:val="00C77EAC"/>
    <w:rsid w:val="00C77ED1"/>
    <w:rsid w:val="00C77EE4"/>
    <w:rsid w:val="00C8005C"/>
    <w:rsid w:val="00C800AF"/>
    <w:rsid w:val="00C801C0"/>
    <w:rsid w:val="00C807CF"/>
    <w:rsid w:val="00C80E0F"/>
    <w:rsid w:val="00C814DB"/>
    <w:rsid w:val="00C8183E"/>
    <w:rsid w:val="00C81DA2"/>
    <w:rsid w:val="00C81E12"/>
    <w:rsid w:val="00C81E3C"/>
    <w:rsid w:val="00C81F1B"/>
    <w:rsid w:val="00C81F9A"/>
    <w:rsid w:val="00C81FF4"/>
    <w:rsid w:val="00C82456"/>
    <w:rsid w:val="00C8246C"/>
    <w:rsid w:val="00C8251D"/>
    <w:rsid w:val="00C82526"/>
    <w:rsid w:val="00C82890"/>
    <w:rsid w:val="00C8292F"/>
    <w:rsid w:val="00C82AC8"/>
    <w:rsid w:val="00C8331D"/>
    <w:rsid w:val="00C83AC8"/>
    <w:rsid w:val="00C83E71"/>
    <w:rsid w:val="00C841E7"/>
    <w:rsid w:val="00C8432E"/>
    <w:rsid w:val="00C843F7"/>
    <w:rsid w:val="00C84662"/>
    <w:rsid w:val="00C84B08"/>
    <w:rsid w:val="00C84C1E"/>
    <w:rsid w:val="00C84E23"/>
    <w:rsid w:val="00C84E65"/>
    <w:rsid w:val="00C852E8"/>
    <w:rsid w:val="00C85427"/>
    <w:rsid w:val="00C854E1"/>
    <w:rsid w:val="00C85E16"/>
    <w:rsid w:val="00C85E83"/>
    <w:rsid w:val="00C86319"/>
    <w:rsid w:val="00C86666"/>
    <w:rsid w:val="00C866D7"/>
    <w:rsid w:val="00C86929"/>
    <w:rsid w:val="00C86A71"/>
    <w:rsid w:val="00C86B47"/>
    <w:rsid w:val="00C86D5A"/>
    <w:rsid w:val="00C86F4B"/>
    <w:rsid w:val="00C87002"/>
    <w:rsid w:val="00C87541"/>
    <w:rsid w:val="00C87BD2"/>
    <w:rsid w:val="00C87C47"/>
    <w:rsid w:val="00C87F45"/>
    <w:rsid w:val="00C87F7F"/>
    <w:rsid w:val="00C9005E"/>
    <w:rsid w:val="00C9035D"/>
    <w:rsid w:val="00C90394"/>
    <w:rsid w:val="00C905FA"/>
    <w:rsid w:val="00C90874"/>
    <w:rsid w:val="00C908BA"/>
    <w:rsid w:val="00C9094E"/>
    <w:rsid w:val="00C90B6F"/>
    <w:rsid w:val="00C91BD1"/>
    <w:rsid w:val="00C922AC"/>
    <w:rsid w:val="00C928B8"/>
    <w:rsid w:val="00C92B30"/>
    <w:rsid w:val="00C92F71"/>
    <w:rsid w:val="00C9306A"/>
    <w:rsid w:val="00C93453"/>
    <w:rsid w:val="00C9373D"/>
    <w:rsid w:val="00C9376D"/>
    <w:rsid w:val="00C937F7"/>
    <w:rsid w:val="00C93801"/>
    <w:rsid w:val="00C93A3A"/>
    <w:rsid w:val="00C93BC2"/>
    <w:rsid w:val="00C93C2F"/>
    <w:rsid w:val="00C93E0E"/>
    <w:rsid w:val="00C93E44"/>
    <w:rsid w:val="00C93F09"/>
    <w:rsid w:val="00C94362"/>
    <w:rsid w:val="00C94380"/>
    <w:rsid w:val="00C9466B"/>
    <w:rsid w:val="00C949DC"/>
    <w:rsid w:val="00C94AB2"/>
    <w:rsid w:val="00C94CAC"/>
    <w:rsid w:val="00C954C2"/>
    <w:rsid w:val="00C9572C"/>
    <w:rsid w:val="00C95949"/>
    <w:rsid w:val="00C95C56"/>
    <w:rsid w:val="00C95F44"/>
    <w:rsid w:val="00C95F6A"/>
    <w:rsid w:val="00C96352"/>
    <w:rsid w:val="00C9645B"/>
    <w:rsid w:val="00C96ABB"/>
    <w:rsid w:val="00C96D87"/>
    <w:rsid w:val="00C96FD5"/>
    <w:rsid w:val="00C97045"/>
    <w:rsid w:val="00C97084"/>
    <w:rsid w:val="00C97488"/>
    <w:rsid w:val="00C97927"/>
    <w:rsid w:val="00C97A68"/>
    <w:rsid w:val="00C97B50"/>
    <w:rsid w:val="00C97D13"/>
    <w:rsid w:val="00C97EC4"/>
    <w:rsid w:val="00CA0928"/>
    <w:rsid w:val="00CA0D06"/>
    <w:rsid w:val="00CA0FB5"/>
    <w:rsid w:val="00CA1502"/>
    <w:rsid w:val="00CA184F"/>
    <w:rsid w:val="00CA196A"/>
    <w:rsid w:val="00CA1D88"/>
    <w:rsid w:val="00CA1ED4"/>
    <w:rsid w:val="00CA2683"/>
    <w:rsid w:val="00CA2842"/>
    <w:rsid w:val="00CA30BC"/>
    <w:rsid w:val="00CA332C"/>
    <w:rsid w:val="00CA33BF"/>
    <w:rsid w:val="00CA34BC"/>
    <w:rsid w:val="00CA34FD"/>
    <w:rsid w:val="00CA3546"/>
    <w:rsid w:val="00CA3634"/>
    <w:rsid w:val="00CA375C"/>
    <w:rsid w:val="00CA3DDA"/>
    <w:rsid w:val="00CA4004"/>
    <w:rsid w:val="00CA4593"/>
    <w:rsid w:val="00CA46DF"/>
    <w:rsid w:val="00CA477E"/>
    <w:rsid w:val="00CA47A3"/>
    <w:rsid w:val="00CA4C15"/>
    <w:rsid w:val="00CA50BC"/>
    <w:rsid w:val="00CA50DD"/>
    <w:rsid w:val="00CA5120"/>
    <w:rsid w:val="00CA53F3"/>
    <w:rsid w:val="00CA5927"/>
    <w:rsid w:val="00CA5A82"/>
    <w:rsid w:val="00CA5D02"/>
    <w:rsid w:val="00CA5D6D"/>
    <w:rsid w:val="00CA62E7"/>
    <w:rsid w:val="00CA664D"/>
    <w:rsid w:val="00CA683C"/>
    <w:rsid w:val="00CA693C"/>
    <w:rsid w:val="00CA697D"/>
    <w:rsid w:val="00CA6BA3"/>
    <w:rsid w:val="00CA6BF3"/>
    <w:rsid w:val="00CA6D35"/>
    <w:rsid w:val="00CA72F5"/>
    <w:rsid w:val="00CA7486"/>
    <w:rsid w:val="00CA7496"/>
    <w:rsid w:val="00CA7A91"/>
    <w:rsid w:val="00CA7D1A"/>
    <w:rsid w:val="00CA7D1C"/>
    <w:rsid w:val="00CA7EDA"/>
    <w:rsid w:val="00CB07D1"/>
    <w:rsid w:val="00CB0B3A"/>
    <w:rsid w:val="00CB0E14"/>
    <w:rsid w:val="00CB133B"/>
    <w:rsid w:val="00CB16D2"/>
    <w:rsid w:val="00CB1C63"/>
    <w:rsid w:val="00CB1D31"/>
    <w:rsid w:val="00CB1ED6"/>
    <w:rsid w:val="00CB203E"/>
    <w:rsid w:val="00CB2759"/>
    <w:rsid w:val="00CB2A4C"/>
    <w:rsid w:val="00CB2D6C"/>
    <w:rsid w:val="00CB34CA"/>
    <w:rsid w:val="00CB35FF"/>
    <w:rsid w:val="00CB385A"/>
    <w:rsid w:val="00CB3870"/>
    <w:rsid w:val="00CB3C65"/>
    <w:rsid w:val="00CB3D07"/>
    <w:rsid w:val="00CB478F"/>
    <w:rsid w:val="00CB48DF"/>
    <w:rsid w:val="00CB4B75"/>
    <w:rsid w:val="00CB4BA5"/>
    <w:rsid w:val="00CB5491"/>
    <w:rsid w:val="00CB584F"/>
    <w:rsid w:val="00CB58A5"/>
    <w:rsid w:val="00CB5B09"/>
    <w:rsid w:val="00CB5CBD"/>
    <w:rsid w:val="00CB5E54"/>
    <w:rsid w:val="00CB6255"/>
    <w:rsid w:val="00CB664A"/>
    <w:rsid w:val="00CB6921"/>
    <w:rsid w:val="00CB6999"/>
    <w:rsid w:val="00CB6AED"/>
    <w:rsid w:val="00CB70EE"/>
    <w:rsid w:val="00CB7250"/>
    <w:rsid w:val="00CB741A"/>
    <w:rsid w:val="00CB7B2E"/>
    <w:rsid w:val="00CB7B8D"/>
    <w:rsid w:val="00CC038A"/>
    <w:rsid w:val="00CC071E"/>
    <w:rsid w:val="00CC18C5"/>
    <w:rsid w:val="00CC1914"/>
    <w:rsid w:val="00CC1A3F"/>
    <w:rsid w:val="00CC1BC9"/>
    <w:rsid w:val="00CC1E02"/>
    <w:rsid w:val="00CC2232"/>
    <w:rsid w:val="00CC22B2"/>
    <w:rsid w:val="00CC23A8"/>
    <w:rsid w:val="00CC287D"/>
    <w:rsid w:val="00CC3273"/>
    <w:rsid w:val="00CC3297"/>
    <w:rsid w:val="00CC35C1"/>
    <w:rsid w:val="00CC35D9"/>
    <w:rsid w:val="00CC38FF"/>
    <w:rsid w:val="00CC3D57"/>
    <w:rsid w:val="00CC3D63"/>
    <w:rsid w:val="00CC415B"/>
    <w:rsid w:val="00CC43D3"/>
    <w:rsid w:val="00CC49B7"/>
    <w:rsid w:val="00CC4B13"/>
    <w:rsid w:val="00CC4B22"/>
    <w:rsid w:val="00CC4D52"/>
    <w:rsid w:val="00CC4E1B"/>
    <w:rsid w:val="00CC507B"/>
    <w:rsid w:val="00CC5512"/>
    <w:rsid w:val="00CC5DBA"/>
    <w:rsid w:val="00CC5FEE"/>
    <w:rsid w:val="00CC623E"/>
    <w:rsid w:val="00CC633F"/>
    <w:rsid w:val="00CC6844"/>
    <w:rsid w:val="00CC68E9"/>
    <w:rsid w:val="00CC68FB"/>
    <w:rsid w:val="00CC6BDB"/>
    <w:rsid w:val="00CC6F13"/>
    <w:rsid w:val="00CC7002"/>
    <w:rsid w:val="00CC71A6"/>
    <w:rsid w:val="00CC737B"/>
    <w:rsid w:val="00CC7648"/>
    <w:rsid w:val="00CC7B58"/>
    <w:rsid w:val="00CC7BDA"/>
    <w:rsid w:val="00CC7C5A"/>
    <w:rsid w:val="00CC7DCA"/>
    <w:rsid w:val="00CC7EDC"/>
    <w:rsid w:val="00CD00B4"/>
    <w:rsid w:val="00CD0271"/>
    <w:rsid w:val="00CD04C7"/>
    <w:rsid w:val="00CD0598"/>
    <w:rsid w:val="00CD06EC"/>
    <w:rsid w:val="00CD0887"/>
    <w:rsid w:val="00CD0AF4"/>
    <w:rsid w:val="00CD0F73"/>
    <w:rsid w:val="00CD148A"/>
    <w:rsid w:val="00CD1569"/>
    <w:rsid w:val="00CD1603"/>
    <w:rsid w:val="00CD16B9"/>
    <w:rsid w:val="00CD18A8"/>
    <w:rsid w:val="00CD1925"/>
    <w:rsid w:val="00CD1E68"/>
    <w:rsid w:val="00CD246C"/>
    <w:rsid w:val="00CD2949"/>
    <w:rsid w:val="00CD29A9"/>
    <w:rsid w:val="00CD3344"/>
    <w:rsid w:val="00CD3633"/>
    <w:rsid w:val="00CD3938"/>
    <w:rsid w:val="00CD3990"/>
    <w:rsid w:val="00CD3DE1"/>
    <w:rsid w:val="00CD3F81"/>
    <w:rsid w:val="00CD44DB"/>
    <w:rsid w:val="00CD4511"/>
    <w:rsid w:val="00CD4A1C"/>
    <w:rsid w:val="00CD4D88"/>
    <w:rsid w:val="00CD4F12"/>
    <w:rsid w:val="00CD50D8"/>
    <w:rsid w:val="00CD5C17"/>
    <w:rsid w:val="00CD5CE8"/>
    <w:rsid w:val="00CD5D49"/>
    <w:rsid w:val="00CD61D0"/>
    <w:rsid w:val="00CD63DE"/>
    <w:rsid w:val="00CD64CC"/>
    <w:rsid w:val="00CD656B"/>
    <w:rsid w:val="00CD6900"/>
    <w:rsid w:val="00CD6977"/>
    <w:rsid w:val="00CD6C0A"/>
    <w:rsid w:val="00CD6F1C"/>
    <w:rsid w:val="00CD74E6"/>
    <w:rsid w:val="00CD763A"/>
    <w:rsid w:val="00CD78F0"/>
    <w:rsid w:val="00CD7F71"/>
    <w:rsid w:val="00CE019B"/>
    <w:rsid w:val="00CE02CD"/>
    <w:rsid w:val="00CE0389"/>
    <w:rsid w:val="00CE08E4"/>
    <w:rsid w:val="00CE09CE"/>
    <w:rsid w:val="00CE0AA4"/>
    <w:rsid w:val="00CE0CD5"/>
    <w:rsid w:val="00CE0D50"/>
    <w:rsid w:val="00CE1BD9"/>
    <w:rsid w:val="00CE1DB8"/>
    <w:rsid w:val="00CE23A7"/>
    <w:rsid w:val="00CE26AE"/>
    <w:rsid w:val="00CE2BC0"/>
    <w:rsid w:val="00CE3277"/>
    <w:rsid w:val="00CE38F4"/>
    <w:rsid w:val="00CE43C3"/>
    <w:rsid w:val="00CE4683"/>
    <w:rsid w:val="00CE47FC"/>
    <w:rsid w:val="00CE4FA1"/>
    <w:rsid w:val="00CE50CE"/>
    <w:rsid w:val="00CE5302"/>
    <w:rsid w:val="00CE5856"/>
    <w:rsid w:val="00CE5A13"/>
    <w:rsid w:val="00CE5A57"/>
    <w:rsid w:val="00CE5BAE"/>
    <w:rsid w:val="00CE6068"/>
    <w:rsid w:val="00CE6503"/>
    <w:rsid w:val="00CE65D7"/>
    <w:rsid w:val="00CE6890"/>
    <w:rsid w:val="00CE6C25"/>
    <w:rsid w:val="00CE7191"/>
    <w:rsid w:val="00CE757C"/>
    <w:rsid w:val="00CE76DB"/>
    <w:rsid w:val="00CE7833"/>
    <w:rsid w:val="00CE78F5"/>
    <w:rsid w:val="00CE7938"/>
    <w:rsid w:val="00CE7C76"/>
    <w:rsid w:val="00CE7DCE"/>
    <w:rsid w:val="00CF073B"/>
    <w:rsid w:val="00CF0BA5"/>
    <w:rsid w:val="00CF0DCB"/>
    <w:rsid w:val="00CF0F56"/>
    <w:rsid w:val="00CF1199"/>
    <w:rsid w:val="00CF11F6"/>
    <w:rsid w:val="00CF13DB"/>
    <w:rsid w:val="00CF16D5"/>
    <w:rsid w:val="00CF1731"/>
    <w:rsid w:val="00CF18C1"/>
    <w:rsid w:val="00CF1989"/>
    <w:rsid w:val="00CF1EE9"/>
    <w:rsid w:val="00CF20A7"/>
    <w:rsid w:val="00CF21B1"/>
    <w:rsid w:val="00CF21B4"/>
    <w:rsid w:val="00CF278E"/>
    <w:rsid w:val="00CF298D"/>
    <w:rsid w:val="00CF2A16"/>
    <w:rsid w:val="00CF2B5D"/>
    <w:rsid w:val="00CF2F6C"/>
    <w:rsid w:val="00CF2FC9"/>
    <w:rsid w:val="00CF30E4"/>
    <w:rsid w:val="00CF3668"/>
    <w:rsid w:val="00CF38AF"/>
    <w:rsid w:val="00CF39AA"/>
    <w:rsid w:val="00CF3DE7"/>
    <w:rsid w:val="00CF3E59"/>
    <w:rsid w:val="00CF3F34"/>
    <w:rsid w:val="00CF3FA2"/>
    <w:rsid w:val="00CF405A"/>
    <w:rsid w:val="00CF42B8"/>
    <w:rsid w:val="00CF47F9"/>
    <w:rsid w:val="00CF4AAA"/>
    <w:rsid w:val="00CF4DAE"/>
    <w:rsid w:val="00CF52D3"/>
    <w:rsid w:val="00CF532B"/>
    <w:rsid w:val="00CF5709"/>
    <w:rsid w:val="00CF5E01"/>
    <w:rsid w:val="00CF63C6"/>
    <w:rsid w:val="00CF68DF"/>
    <w:rsid w:val="00CF6DAB"/>
    <w:rsid w:val="00CF6EE3"/>
    <w:rsid w:val="00CF71E3"/>
    <w:rsid w:val="00CF7521"/>
    <w:rsid w:val="00CF75DB"/>
    <w:rsid w:val="00CF760D"/>
    <w:rsid w:val="00CF77DB"/>
    <w:rsid w:val="00CF782B"/>
    <w:rsid w:val="00CF79D7"/>
    <w:rsid w:val="00D005E2"/>
    <w:rsid w:val="00D00C6E"/>
    <w:rsid w:val="00D01076"/>
    <w:rsid w:val="00D0108C"/>
    <w:rsid w:val="00D0178E"/>
    <w:rsid w:val="00D0187B"/>
    <w:rsid w:val="00D01B73"/>
    <w:rsid w:val="00D01B79"/>
    <w:rsid w:val="00D01C73"/>
    <w:rsid w:val="00D020D0"/>
    <w:rsid w:val="00D024B3"/>
    <w:rsid w:val="00D024F2"/>
    <w:rsid w:val="00D02FC8"/>
    <w:rsid w:val="00D03E15"/>
    <w:rsid w:val="00D040CE"/>
    <w:rsid w:val="00D04765"/>
    <w:rsid w:val="00D04BA7"/>
    <w:rsid w:val="00D04C5E"/>
    <w:rsid w:val="00D04D92"/>
    <w:rsid w:val="00D05000"/>
    <w:rsid w:val="00D0504B"/>
    <w:rsid w:val="00D05580"/>
    <w:rsid w:val="00D055AD"/>
    <w:rsid w:val="00D059D0"/>
    <w:rsid w:val="00D05D52"/>
    <w:rsid w:val="00D066C9"/>
    <w:rsid w:val="00D066EC"/>
    <w:rsid w:val="00D066F5"/>
    <w:rsid w:val="00D067FD"/>
    <w:rsid w:val="00D0689D"/>
    <w:rsid w:val="00D0695E"/>
    <w:rsid w:val="00D06F9A"/>
    <w:rsid w:val="00D07055"/>
    <w:rsid w:val="00D071A6"/>
    <w:rsid w:val="00D07782"/>
    <w:rsid w:val="00D07B1E"/>
    <w:rsid w:val="00D07ECE"/>
    <w:rsid w:val="00D10048"/>
    <w:rsid w:val="00D10144"/>
    <w:rsid w:val="00D1017B"/>
    <w:rsid w:val="00D107AD"/>
    <w:rsid w:val="00D10CE1"/>
    <w:rsid w:val="00D1118D"/>
    <w:rsid w:val="00D11A21"/>
    <w:rsid w:val="00D120AC"/>
    <w:rsid w:val="00D1235B"/>
    <w:rsid w:val="00D123A0"/>
    <w:rsid w:val="00D12724"/>
    <w:rsid w:val="00D1366B"/>
    <w:rsid w:val="00D13A8F"/>
    <w:rsid w:val="00D141E5"/>
    <w:rsid w:val="00D14A91"/>
    <w:rsid w:val="00D14B71"/>
    <w:rsid w:val="00D15331"/>
    <w:rsid w:val="00D1591E"/>
    <w:rsid w:val="00D15944"/>
    <w:rsid w:val="00D15BAC"/>
    <w:rsid w:val="00D15E8D"/>
    <w:rsid w:val="00D1614C"/>
    <w:rsid w:val="00D1626E"/>
    <w:rsid w:val="00D169C0"/>
    <w:rsid w:val="00D16C2F"/>
    <w:rsid w:val="00D17188"/>
    <w:rsid w:val="00D172C0"/>
    <w:rsid w:val="00D17586"/>
    <w:rsid w:val="00D17A00"/>
    <w:rsid w:val="00D17BA3"/>
    <w:rsid w:val="00D200A5"/>
    <w:rsid w:val="00D20218"/>
    <w:rsid w:val="00D2038F"/>
    <w:rsid w:val="00D20801"/>
    <w:rsid w:val="00D208BF"/>
    <w:rsid w:val="00D209B3"/>
    <w:rsid w:val="00D209BB"/>
    <w:rsid w:val="00D20A57"/>
    <w:rsid w:val="00D20C11"/>
    <w:rsid w:val="00D20C9A"/>
    <w:rsid w:val="00D20CB6"/>
    <w:rsid w:val="00D20D60"/>
    <w:rsid w:val="00D21138"/>
    <w:rsid w:val="00D216C3"/>
    <w:rsid w:val="00D21A10"/>
    <w:rsid w:val="00D22060"/>
    <w:rsid w:val="00D2221A"/>
    <w:rsid w:val="00D22763"/>
    <w:rsid w:val="00D22937"/>
    <w:rsid w:val="00D22A6C"/>
    <w:rsid w:val="00D22A9F"/>
    <w:rsid w:val="00D22AAB"/>
    <w:rsid w:val="00D22D9A"/>
    <w:rsid w:val="00D2356D"/>
    <w:rsid w:val="00D23ABC"/>
    <w:rsid w:val="00D23F77"/>
    <w:rsid w:val="00D24419"/>
    <w:rsid w:val="00D24851"/>
    <w:rsid w:val="00D251D5"/>
    <w:rsid w:val="00D25BE7"/>
    <w:rsid w:val="00D25F9D"/>
    <w:rsid w:val="00D27024"/>
    <w:rsid w:val="00D27243"/>
    <w:rsid w:val="00D277CD"/>
    <w:rsid w:val="00D27814"/>
    <w:rsid w:val="00D27AE7"/>
    <w:rsid w:val="00D27B2E"/>
    <w:rsid w:val="00D27EFF"/>
    <w:rsid w:val="00D27F4F"/>
    <w:rsid w:val="00D27F88"/>
    <w:rsid w:val="00D302BA"/>
    <w:rsid w:val="00D303B4"/>
    <w:rsid w:val="00D30646"/>
    <w:rsid w:val="00D3064C"/>
    <w:rsid w:val="00D30978"/>
    <w:rsid w:val="00D30BE1"/>
    <w:rsid w:val="00D310DE"/>
    <w:rsid w:val="00D310E3"/>
    <w:rsid w:val="00D31333"/>
    <w:rsid w:val="00D31545"/>
    <w:rsid w:val="00D317F2"/>
    <w:rsid w:val="00D320C0"/>
    <w:rsid w:val="00D3271F"/>
    <w:rsid w:val="00D32B4D"/>
    <w:rsid w:val="00D33228"/>
    <w:rsid w:val="00D3325D"/>
    <w:rsid w:val="00D337BE"/>
    <w:rsid w:val="00D339A8"/>
    <w:rsid w:val="00D33C1F"/>
    <w:rsid w:val="00D33D80"/>
    <w:rsid w:val="00D3423A"/>
    <w:rsid w:val="00D344E6"/>
    <w:rsid w:val="00D34503"/>
    <w:rsid w:val="00D34B86"/>
    <w:rsid w:val="00D34E8D"/>
    <w:rsid w:val="00D350C1"/>
    <w:rsid w:val="00D35508"/>
    <w:rsid w:val="00D359C1"/>
    <w:rsid w:val="00D35B90"/>
    <w:rsid w:val="00D35B97"/>
    <w:rsid w:val="00D35BC4"/>
    <w:rsid w:val="00D35DE7"/>
    <w:rsid w:val="00D3605F"/>
    <w:rsid w:val="00D36078"/>
    <w:rsid w:val="00D3611B"/>
    <w:rsid w:val="00D3618D"/>
    <w:rsid w:val="00D36348"/>
    <w:rsid w:val="00D365E6"/>
    <w:rsid w:val="00D36A38"/>
    <w:rsid w:val="00D36C14"/>
    <w:rsid w:val="00D36C30"/>
    <w:rsid w:val="00D36DB3"/>
    <w:rsid w:val="00D36EED"/>
    <w:rsid w:val="00D37376"/>
    <w:rsid w:val="00D37C0C"/>
    <w:rsid w:val="00D40048"/>
    <w:rsid w:val="00D400B3"/>
    <w:rsid w:val="00D40107"/>
    <w:rsid w:val="00D40323"/>
    <w:rsid w:val="00D40719"/>
    <w:rsid w:val="00D40936"/>
    <w:rsid w:val="00D40A80"/>
    <w:rsid w:val="00D40DEC"/>
    <w:rsid w:val="00D40E7F"/>
    <w:rsid w:val="00D411D4"/>
    <w:rsid w:val="00D41313"/>
    <w:rsid w:val="00D413F4"/>
    <w:rsid w:val="00D414DF"/>
    <w:rsid w:val="00D4196E"/>
    <w:rsid w:val="00D419EF"/>
    <w:rsid w:val="00D41B05"/>
    <w:rsid w:val="00D420B2"/>
    <w:rsid w:val="00D421BB"/>
    <w:rsid w:val="00D423C0"/>
    <w:rsid w:val="00D423CC"/>
    <w:rsid w:val="00D42414"/>
    <w:rsid w:val="00D4241B"/>
    <w:rsid w:val="00D4242A"/>
    <w:rsid w:val="00D425EC"/>
    <w:rsid w:val="00D427FE"/>
    <w:rsid w:val="00D428BB"/>
    <w:rsid w:val="00D42C51"/>
    <w:rsid w:val="00D42CF4"/>
    <w:rsid w:val="00D42DAC"/>
    <w:rsid w:val="00D42FC0"/>
    <w:rsid w:val="00D4384D"/>
    <w:rsid w:val="00D43FA8"/>
    <w:rsid w:val="00D43FF2"/>
    <w:rsid w:val="00D441E9"/>
    <w:rsid w:val="00D443F9"/>
    <w:rsid w:val="00D4476D"/>
    <w:rsid w:val="00D44CB8"/>
    <w:rsid w:val="00D450BF"/>
    <w:rsid w:val="00D4530D"/>
    <w:rsid w:val="00D453F6"/>
    <w:rsid w:val="00D45671"/>
    <w:rsid w:val="00D457E2"/>
    <w:rsid w:val="00D45AA8"/>
    <w:rsid w:val="00D45C7D"/>
    <w:rsid w:val="00D45FD2"/>
    <w:rsid w:val="00D460B5"/>
    <w:rsid w:val="00D461B1"/>
    <w:rsid w:val="00D4664A"/>
    <w:rsid w:val="00D469D6"/>
    <w:rsid w:val="00D46B2B"/>
    <w:rsid w:val="00D46B9D"/>
    <w:rsid w:val="00D46DF4"/>
    <w:rsid w:val="00D46ED5"/>
    <w:rsid w:val="00D46F39"/>
    <w:rsid w:val="00D47517"/>
    <w:rsid w:val="00D4787F"/>
    <w:rsid w:val="00D47D5D"/>
    <w:rsid w:val="00D50323"/>
    <w:rsid w:val="00D50B99"/>
    <w:rsid w:val="00D50BA4"/>
    <w:rsid w:val="00D51052"/>
    <w:rsid w:val="00D51A16"/>
    <w:rsid w:val="00D52293"/>
    <w:rsid w:val="00D525B4"/>
    <w:rsid w:val="00D526C1"/>
    <w:rsid w:val="00D526CA"/>
    <w:rsid w:val="00D527E0"/>
    <w:rsid w:val="00D527F3"/>
    <w:rsid w:val="00D5281E"/>
    <w:rsid w:val="00D52BDD"/>
    <w:rsid w:val="00D52E1F"/>
    <w:rsid w:val="00D5311D"/>
    <w:rsid w:val="00D53379"/>
    <w:rsid w:val="00D5347A"/>
    <w:rsid w:val="00D536B3"/>
    <w:rsid w:val="00D5371E"/>
    <w:rsid w:val="00D53B63"/>
    <w:rsid w:val="00D53CEB"/>
    <w:rsid w:val="00D53F37"/>
    <w:rsid w:val="00D53F56"/>
    <w:rsid w:val="00D540A1"/>
    <w:rsid w:val="00D542EF"/>
    <w:rsid w:val="00D544CC"/>
    <w:rsid w:val="00D54A0E"/>
    <w:rsid w:val="00D54C45"/>
    <w:rsid w:val="00D54D07"/>
    <w:rsid w:val="00D5501F"/>
    <w:rsid w:val="00D550C3"/>
    <w:rsid w:val="00D55372"/>
    <w:rsid w:val="00D55664"/>
    <w:rsid w:val="00D558DA"/>
    <w:rsid w:val="00D55CEA"/>
    <w:rsid w:val="00D55E38"/>
    <w:rsid w:val="00D5614F"/>
    <w:rsid w:val="00D56170"/>
    <w:rsid w:val="00D5635A"/>
    <w:rsid w:val="00D56690"/>
    <w:rsid w:val="00D56961"/>
    <w:rsid w:val="00D56D8F"/>
    <w:rsid w:val="00D56E20"/>
    <w:rsid w:val="00D56F83"/>
    <w:rsid w:val="00D57017"/>
    <w:rsid w:val="00D57256"/>
    <w:rsid w:val="00D57328"/>
    <w:rsid w:val="00D573EB"/>
    <w:rsid w:val="00D5759E"/>
    <w:rsid w:val="00D57658"/>
    <w:rsid w:val="00D57B89"/>
    <w:rsid w:val="00D57FA4"/>
    <w:rsid w:val="00D6003D"/>
    <w:rsid w:val="00D602B4"/>
    <w:rsid w:val="00D60989"/>
    <w:rsid w:val="00D609EA"/>
    <w:rsid w:val="00D60B4B"/>
    <w:rsid w:val="00D60C18"/>
    <w:rsid w:val="00D60C64"/>
    <w:rsid w:val="00D61073"/>
    <w:rsid w:val="00D61112"/>
    <w:rsid w:val="00D611BE"/>
    <w:rsid w:val="00D6131E"/>
    <w:rsid w:val="00D61518"/>
    <w:rsid w:val="00D61C04"/>
    <w:rsid w:val="00D61F9E"/>
    <w:rsid w:val="00D6222A"/>
    <w:rsid w:val="00D626AA"/>
    <w:rsid w:val="00D63366"/>
    <w:rsid w:val="00D6336F"/>
    <w:rsid w:val="00D63B70"/>
    <w:rsid w:val="00D63DD6"/>
    <w:rsid w:val="00D63E9A"/>
    <w:rsid w:val="00D64501"/>
    <w:rsid w:val="00D64609"/>
    <w:rsid w:val="00D64816"/>
    <w:rsid w:val="00D64970"/>
    <w:rsid w:val="00D64AFD"/>
    <w:rsid w:val="00D64EEE"/>
    <w:rsid w:val="00D65359"/>
    <w:rsid w:val="00D6537F"/>
    <w:rsid w:val="00D657E0"/>
    <w:rsid w:val="00D65FE5"/>
    <w:rsid w:val="00D66032"/>
    <w:rsid w:val="00D665D8"/>
    <w:rsid w:val="00D66BBB"/>
    <w:rsid w:val="00D66F83"/>
    <w:rsid w:val="00D670EE"/>
    <w:rsid w:val="00D6715F"/>
    <w:rsid w:val="00D6716D"/>
    <w:rsid w:val="00D671E8"/>
    <w:rsid w:val="00D671EE"/>
    <w:rsid w:val="00D6733F"/>
    <w:rsid w:val="00D6734B"/>
    <w:rsid w:val="00D67A65"/>
    <w:rsid w:val="00D70069"/>
    <w:rsid w:val="00D701A8"/>
    <w:rsid w:val="00D70624"/>
    <w:rsid w:val="00D707AC"/>
    <w:rsid w:val="00D70B48"/>
    <w:rsid w:val="00D70C12"/>
    <w:rsid w:val="00D71162"/>
    <w:rsid w:val="00D711D8"/>
    <w:rsid w:val="00D71208"/>
    <w:rsid w:val="00D71273"/>
    <w:rsid w:val="00D7144C"/>
    <w:rsid w:val="00D716E9"/>
    <w:rsid w:val="00D718C8"/>
    <w:rsid w:val="00D71C09"/>
    <w:rsid w:val="00D71C98"/>
    <w:rsid w:val="00D721D9"/>
    <w:rsid w:val="00D72557"/>
    <w:rsid w:val="00D725A0"/>
    <w:rsid w:val="00D734ED"/>
    <w:rsid w:val="00D73891"/>
    <w:rsid w:val="00D7394C"/>
    <w:rsid w:val="00D73967"/>
    <w:rsid w:val="00D73AA2"/>
    <w:rsid w:val="00D74779"/>
    <w:rsid w:val="00D74951"/>
    <w:rsid w:val="00D74C55"/>
    <w:rsid w:val="00D751CE"/>
    <w:rsid w:val="00D7531C"/>
    <w:rsid w:val="00D7582C"/>
    <w:rsid w:val="00D75D85"/>
    <w:rsid w:val="00D76477"/>
    <w:rsid w:val="00D76A96"/>
    <w:rsid w:val="00D76BE0"/>
    <w:rsid w:val="00D7721F"/>
    <w:rsid w:val="00D7767D"/>
    <w:rsid w:val="00D77748"/>
    <w:rsid w:val="00D77EAB"/>
    <w:rsid w:val="00D77FBF"/>
    <w:rsid w:val="00D80305"/>
    <w:rsid w:val="00D804E2"/>
    <w:rsid w:val="00D808A5"/>
    <w:rsid w:val="00D808E1"/>
    <w:rsid w:val="00D80A2B"/>
    <w:rsid w:val="00D80BDF"/>
    <w:rsid w:val="00D80E6E"/>
    <w:rsid w:val="00D81082"/>
    <w:rsid w:val="00D8124A"/>
    <w:rsid w:val="00D81562"/>
    <w:rsid w:val="00D8172B"/>
    <w:rsid w:val="00D817E8"/>
    <w:rsid w:val="00D81988"/>
    <w:rsid w:val="00D82239"/>
    <w:rsid w:val="00D822B9"/>
    <w:rsid w:val="00D825C3"/>
    <w:rsid w:val="00D827F7"/>
    <w:rsid w:val="00D82824"/>
    <w:rsid w:val="00D82853"/>
    <w:rsid w:val="00D8349A"/>
    <w:rsid w:val="00D83C03"/>
    <w:rsid w:val="00D83FA3"/>
    <w:rsid w:val="00D84344"/>
    <w:rsid w:val="00D84387"/>
    <w:rsid w:val="00D847C9"/>
    <w:rsid w:val="00D848FD"/>
    <w:rsid w:val="00D84A8B"/>
    <w:rsid w:val="00D84ACB"/>
    <w:rsid w:val="00D84D05"/>
    <w:rsid w:val="00D84F76"/>
    <w:rsid w:val="00D8512C"/>
    <w:rsid w:val="00D859DC"/>
    <w:rsid w:val="00D85B61"/>
    <w:rsid w:val="00D85C74"/>
    <w:rsid w:val="00D85C93"/>
    <w:rsid w:val="00D85E90"/>
    <w:rsid w:val="00D85EA1"/>
    <w:rsid w:val="00D86024"/>
    <w:rsid w:val="00D86615"/>
    <w:rsid w:val="00D866C9"/>
    <w:rsid w:val="00D86794"/>
    <w:rsid w:val="00D867CB"/>
    <w:rsid w:val="00D867FB"/>
    <w:rsid w:val="00D871AF"/>
    <w:rsid w:val="00D873B9"/>
    <w:rsid w:val="00D87574"/>
    <w:rsid w:val="00D8796D"/>
    <w:rsid w:val="00D87A0B"/>
    <w:rsid w:val="00D87BBB"/>
    <w:rsid w:val="00D87F42"/>
    <w:rsid w:val="00D9002C"/>
    <w:rsid w:val="00D9016B"/>
    <w:rsid w:val="00D901EF"/>
    <w:rsid w:val="00D90232"/>
    <w:rsid w:val="00D90599"/>
    <w:rsid w:val="00D907A5"/>
    <w:rsid w:val="00D90859"/>
    <w:rsid w:val="00D908BF"/>
    <w:rsid w:val="00D90AC4"/>
    <w:rsid w:val="00D90B9F"/>
    <w:rsid w:val="00D9101A"/>
    <w:rsid w:val="00D91F43"/>
    <w:rsid w:val="00D91F47"/>
    <w:rsid w:val="00D9255C"/>
    <w:rsid w:val="00D92806"/>
    <w:rsid w:val="00D92A9F"/>
    <w:rsid w:val="00D93079"/>
    <w:rsid w:val="00D93089"/>
    <w:rsid w:val="00D9312E"/>
    <w:rsid w:val="00D935CD"/>
    <w:rsid w:val="00D936BB"/>
    <w:rsid w:val="00D93C8B"/>
    <w:rsid w:val="00D93E8D"/>
    <w:rsid w:val="00D93EDC"/>
    <w:rsid w:val="00D94442"/>
    <w:rsid w:val="00D94449"/>
    <w:rsid w:val="00D94920"/>
    <w:rsid w:val="00D95273"/>
    <w:rsid w:val="00D9527F"/>
    <w:rsid w:val="00D95420"/>
    <w:rsid w:val="00D95A0C"/>
    <w:rsid w:val="00D96186"/>
    <w:rsid w:val="00D962A8"/>
    <w:rsid w:val="00D963D8"/>
    <w:rsid w:val="00D96C30"/>
    <w:rsid w:val="00D9782A"/>
    <w:rsid w:val="00D97873"/>
    <w:rsid w:val="00D97983"/>
    <w:rsid w:val="00D97D7F"/>
    <w:rsid w:val="00DA0393"/>
    <w:rsid w:val="00DA0854"/>
    <w:rsid w:val="00DA09A1"/>
    <w:rsid w:val="00DA0ED0"/>
    <w:rsid w:val="00DA1882"/>
    <w:rsid w:val="00DA1969"/>
    <w:rsid w:val="00DA1BBD"/>
    <w:rsid w:val="00DA1C8B"/>
    <w:rsid w:val="00DA1CBD"/>
    <w:rsid w:val="00DA1CEE"/>
    <w:rsid w:val="00DA1D11"/>
    <w:rsid w:val="00DA2487"/>
    <w:rsid w:val="00DA2590"/>
    <w:rsid w:val="00DA26C7"/>
    <w:rsid w:val="00DA276F"/>
    <w:rsid w:val="00DA2857"/>
    <w:rsid w:val="00DA2B14"/>
    <w:rsid w:val="00DA2E2B"/>
    <w:rsid w:val="00DA3157"/>
    <w:rsid w:val="00DA3493"/>
    <w:rsid w:val="00DA3503"/>
    <w:rsid w:val="00DA3545"/>
    <w:rsid w:val="00DA37B4"/>
    <w:rsid w:val="00DA395C"/>
    <w:rsid w:val="00DA3B46"/>
    <w:rsid w:val="00DA3BAF"/>
    <w:rsid w:val="00DA4843"/>
    <w:rsid w:val="00DA4BD6"/>
    <w:rsid w:val="00DA50F8"/>
    <w:rsid w:val="00DA566F"/>
    <w:rsid w:val="00DA5783"/>
    <w:rsid w:val="00DA581E"/>
    <w:rsid w:val="00DA5929"/>
    <w:rsid w:val="00DA5945"/>
    <w:rsid w:val="00DA5B21"/>
    <w:rsid w:val="00DA5C70"/>
    <w:rsid w:val="00DA5E18"/>
    <w:rsid w:val="00DA610C"/>
    <w:rsid w:val="00DA6193"/>
    <w:rsid w:val="00DA6410"/>
    <w:rsid w:val="00DA665C"/>
    <w:rsid w:val="00DA671E"/>
    <w:rsid w:val="00DA6C84"/>
    <w:rsid w:val="00DA6CE5"/>
    <w:rsid w:val="00DA6E1A"/>
    <w:rsid w:val="00DA743E"/>
    <w:rsid w:val="00DA7B3C"/>
    <w:rsid w:val="00DA7C20"/>
    <w:rsid w:val="00DA7F34"/>
    <w:rsid w:val="00DB003E"/>
    <w:rsid w:val="00DB0253"/>
    <w:rsid w:val="00DB09B1"/>
    <w:rsid w:val="00DB0A2D"/>
    <w:rsid w:val="00DB0F81"/>
    <w:rsid w:val="00DB15AD"/>
    <w:rsid w:val="00DB160F"/>
    <w:rsid w:val="00DB16F5"/>
    <w:rsid w:val="00DB1742"/>
    <w:rsid w:val="00DB19C3"/>
    <w:rsid w:val="00DB1E3F"/>
    <w:rsid w:val="00DB20FE"/>
    <w:rsid w:val="00DB22BE"/>
    <w:rsid w:val="00DB267D"/>
    <w:rsid w:val="00DB28EB"/>
    <w:rsid w:val="00DB2969"/>
    <w:rsid w:val="00DB2998"/>
    <w:rsid w:val="00DB29E5"/>
    <w:rsid w:val="00DB2E3C"/>
    <w:rsid w:val="00DB37CE"/>
    <w:rsid w:val="00DB3953"/>
    <w:rsid w:val="00DB3B33"/>
    <w:rsid w:val="00DB3DE8"/>
    <w:rsid w:val="00DB3E3D"/>
    <w:rsid w:val="00DB4262"/>
    <w:rsid w:val="00DB42C6"/>
    <w:rsid w:val="00DB43A6"/>
    <w:rsid w:val="00DB47CA"/>
    <w:rsid w:val="00DB48B0"/>
    <w:rsid w:val="00DB498A"/>
    <w:rsid w:val="00DB4EFA"/>
    <w:rsid w:val="00DB5083"/>
    <w:rsid w:val="00DB510B"/>
    <w:rsid w:val="00DB569C"/>
    <w:rsid w:val="00DB587E"/>
    <w:rsid w:val="00DB5A31"/>
    <w:rsid w:val="00DB5D73"/>
    <w:rsid w:val="00DB62BE"/>
    <w:rsid w:val="00DB6DB6"/>
    <w:rsid w:val="00DB6F0E"/>
    <w:rsid w:val="00DB71E0"/>
    <w:rsid w:val="00DB7314"/>
    <w:rsid w:val="00DB7341"/>
    <w:rsid w:val="00DB73C6"/>
    <w:rsid w:val="00DB748A"/>
    <w:rsid w:val="00DB7643"/>
    <w:rsid w:val="00DB7713"/>
    <w:rsid w:val="00DB771D"/>
    <w:rsid w:val="00DB79B6"/>
    <w:rsid w:val="00DB79BD"/>
    <w:rsid w:val="00DB7A86"/>
    <w:rsid w:val="00DB7D0E"/>
    <w:rsid w:val="00DB7D31"/>
    <w:rsid w:val="00DB7F6E"/>
    <w:rsid w:val="00DC00F1"/>
    <w:rsid w:val="00DC0122"/>
    <w:rsid w:val="00DC0265"/>
    <w:rsid w:val="00DC0572"/>
    <w:rsid w:val="00DC0612"/>
    <w:rsid w:val="00DC063E"/>
    <w:rsid w:val="00DC091B"/>
    <w:rsid w:val="00DC14F9"/>
    <w:rsid w:val="00DC1517"/>
    <w:rsid w:val="00DC1584"/>
    <w:rsid w:val="00DC1603"/>
    <w:rsid w:val="00DC1930"/>
    <w:rsid w:val="00DC2022"/>
    <w:rsid w:val="00DC2156"/>
    <w:rsid w:val="00DC2564"/>
    <w:rsid w:val="00DC2B0E"/>
    <w:rsid w:val="00DC2B69"/>
    <w:rsid w:val="00DC30B9"/>
    <w:rsid w:val="00DC3422"/>
    <w:rsid w:val="00DC3629"/>
    <w:rsid w:val="00DC3685"/>
    <w:rsid w:val="00DC3935"/>
    <w:rsid w:val="00DC3AD6"/>
    <w:rsid w:val="00DC3C0F"/>
    <w:rsid w:val="00DC4259"/>
    <w:rsid w:val="00DC4AA6"/>
    <w:rsid w:val="00DC53CB"/>
    <w:rsid w:val="00DC53F8"/>
    <w:rsid w:val="00DC555F"/>
    <w:rsid w:val="00DC575F"/>
    <w:rsid w:val="00DC5911"/>
    <w:rsid w:val="00DC5C81"/>
    <w:rsid w:val="00DC5D5E"/>
    <w:rsid w:val="00DC61B0"/>
    <w:rsid w:val="00DC62F0"/>
    <w:rsid w:val="00DC6320"/>
    <w:rsid w:val="00DC6668"/>
    <w:rsid w:val="00DC6715"/>
    <w:rsid w:val="00DC6741"/>
    <w:rsid w:val="00DC6793"/>
    <w:rsid w:val="00DC7479"/>
    <w:rsid w:val="00DC764B"/>
    <w:rsid w:val="00DC7677"/>
    <w:rsid w:val="00DC767A"/>
    <w:rsid w:val="00DC7AEF"/>
    <w:rsid w:val="00DC7CFC"/>
    <w:rsid w:val="00DC7E9D"/>
    <w:rsid w:val="00DD0254"/>
    <w:rsid w:val="00DD044B"/>
    <w:rsid w:val="00DD0C3E"/>
    <w:rsid w:val="00DD0FE3"/>
    <w:rsid w:val="00DD1BBB"/>
    <w:rsid w:val="00DD1CCF"/>
    <w:rsid w:val="00DD1E9C"/>
    <w:rsid w:val="00DD21D2"/>
    <w:rsid w:val="00DD298B"/>
    <w:rsid w:val="00DD2D6E"/>
    <w:rsid w:val="00DD381E"/>
    <w:rsid w:val="00DD3A0D"/>
    <w:rsid w:val="00DD3AA4"/>
    <w:rsid w:val="00DD3D1E"/>
    <w:rsid w:val="00DD4145"/>
    <w:rsid w:val="00DD4196"/>
    <w:rsid w:val="00DD451F"/>
    <w:rsid w:val="00DD469A"/>
    <w:rsid w:val="00DD46D6"/>
    <w:rsid w:val="00DD4C41"/>
    <w:rsid w:val="00DD559B"/>
    <w:rsid w:val="00DD55DE"/>
    <w:rsid w:val="00DD5966"/>
    <w:rsid w:val="00DD59BD"/>
    <w:rsid w:val="00DD59CD"/>
    <w:rsid w:val="00DD5B3E"/>
    <w:rsid w:val="00DD604E"/>
    <w:rsid w:val="00DD60CA"/>
    <w:rsid w:val="00DD6242"/>
    <w:rsid w:val="00DD6346"/>
    <w:rsid w:val="00DD63A7"/>
    <w:rsid w:val="00DD6485"/>
    <w:rsid w:val="00DD65C1"/>
    <w:rsid w:val="00DD69E4"/>
    <w:rsid w:val="00DD6AD4"/>
    <w:rsid w:val="00DD6BEA"/>
    <w:rsid w:val="00DD6FBE"/>
    <w:rsid w:val="00DD7514"/>
    <w:rsid w:val="00DD7727"/>
    <w:rsid w:val="00DD77D1"/>
    <w:rsid w:val="00DD7BFF"/>
    <w:rsid w:val="00DD7C08"/>
    <w:rsid w:val="00DD7C1F"/>
    <w:rsid w:val="00DD7C2F"/>
    <w:rsid w:val="00DE007B"/>
    <w:rsid w:val="00DE0329"/>
    <w:rsid w:val="00DE0505"/>
    <w:rsid w:val="00DE0F21"/>
    <w:rsid w:val="00DE120D"/>
    <w:rsid w:val="00DE1343"/>
    <w:rsid w:val="00DE154E"/>
    <w:rsid w:val="00DE180B"/>
    <w:rsid w:val="00DE1BC6"/>
    <w:rsid w:val="00DE202E"/>
    <w:rsid w:val="00DE2145"/>
    <w:rsid w:val="00DE215E"/>
    <w:rsid w:val="00DE2171"/>
    <w:rsid w:val="00DE2651"/>
    <w:rsid w:val="00DE29EF"/>
    <w:rsid w:val="00DE2A90"/>
    <w:rsid w:val="00DE2DAC"/>
    <w:rsid w:val="00DE3838"/>
    <w:rsid w:val="00DE38E4"/>
    <w:rsid w:val="00DE3AA7"/>
    <w:rsid w:val="00DE3C70"/>
    <w:rsid w:val="00DE3D1C"/>
    <w:rsid w:val="00DE41C9"/>
    <w:rsid w:val="00DE44B1"/>
    <w:rsid w:val="00DE4500"/>
    <w:rsid w:val="00DE477B"/>
    <w:rsid w:val="00DE497A"/>
    <w:rsid w:val="00DE4B59"/>
    <w:rsid w:val="00DE5B89"/>
    <w:rsid w:val="00DE5C48"/>
    <w:rsid w:val="00DE607B"/>
    <w:rsid w:val="00DE6249"/>
    <w:rsid w:val="00DE644D"/>
    <w:rsid w:val="00DE648C"/>
    <w:rsid w:val="00DE65EE"/>
    <w:rsid w:val="00DE68A1"/>
    <w:rsid w:val="00DE68E5"/>
    <w:rsid w:val="00DE695E"/>
    <w:rsid w:val="00DE6B43"/>
    <w:rsid w:val="00DE6C50"/>
    <w:rsid w:val="00DE6D7C"/>
    <w:rsid w:val="00DE76FC"/>
    <w:rsid w:val="00DE7758"/>
    <w:rsid w:val="00DE78E6"/>
    <w:rsid w:val="00DE7D6B"/>
    <w:rsid w:val="00DE7F02"/>
    <w:rsid w:val="00DF00F7"/>
    <w:rsid w:val="00DF01C4"/>
    <w:rsid w:val="00DF060C"/>
    <w:rsid w:val="00DF0B6D"/>
    <w:rsid w:val="00DF0C7E"/>
    <w:rsid w:val="00DF0DB3"/>
    <w:rsid w:val="00DF115E"/>
    <w:rsid w:val="00DF13B9"/>
    <w:rsid w:val="00DF152A"/>
    <w:rsid w:val="00DF1B9C"/>
    <w:rsid w:val="00DF1C2A"/>
    <w:rsid w:val="00DF24DC"/>
    <w:rsid w:val="00DF2BB0"/>
    <w:rsid w:val="00DF2CD8"/>
    <w:rsid w:val="00DF319F"/>
    <w:rsid w:val="00DF32CA"/>
    <w:rsid w:val="00DF32D1"/>
    <w:rsid w:val="00DF34AA"/>
    <w:rsid w:val="00DF397F"/>
    <w:rsid w:val="00DF3D84"/>
    <w:rsid w:val="00DF441C"/>
    <w:rsid w:val="00DF45EF"/>
    <w:rsid w:val="00DF4C90"/>
    <w:rsid w:val="00DF4EF0"/>
    <w:rsid w:val="00DF500A"/>
    <w:rsid w:val="00DF53BD"/>
    <w:rsid w:val="00DF5806"/>
    <w:rsid w:val="00DF5984"/>
    <w:rsid w:val="00DF5A7C"/>
    <w:rsid w:val="00DF5AD3"/>
    <w:rsid w:val="00DF5BC3"/>
    <w:rsid w:val="00DF5F84"/>
    <w:rsid w:val="00DF6151"/>
    <w:rsid w:val="00DF668B"/>
    <w:rsid w:val="00DF675A"/>
    <w:rsid w:val="00DF6C94"/>
    <w:rsid w:val="00DF7001"/>
    <w:rsid w:val="00DF7153"/>
    <w:rsid w:val="00DF7214"/>
    <w:rsid w:val="00DF78FB"/>
    <w:rsid w:val="00DF7BFB"/>
    <w:rsid w:val="00DF7CF0"/>
    <w:rsid w:val="00E0004C"/>
    <w:rsid w:val="00E0031E"/>
    <w:rsid w:val="00E00383"/>
    <w:rsid w:val="00E008EB"/>
    <w:rsid w:val="00E0129B"/>
    <w:rsid w:val="00E0175C"/>
    <w:rsid w:val="00E01C94"/>
    <w:rsid w:val="00E01D7F"/>
    <w:rsid w:val="00E01E76"/>
    <w:rsid w:val="00E01F57"/>
    <w:rsid w:val="00E02010"/>
    <w:rsid w:val="00E02045"/>
    <w:rsid w:val="00E0278D"/>
    <w:rsid w:val="00E02BD1"/>
    <w:rsid w:val="00E02C7B"/>
    <w:rsid w:val="00E032E7"/>
    <w:rsid w:val="00E0387B"/>
    <w:rsid w:val="00E03B86"/>
    <w:rsid w:val="00E03BD8"/>
    <w:rsid w:val="00E03CDA"/>
    <w:rsid w:val="00E03D2B"/>
    <w:rsid w:val="00E03EAC"/>
    <w:rsid w:val="00E0452F"/>
    <w:rsid w:val="00E045B5"/>
    <w:rsid w:val="00E0463E"/>
    <w:rsid w:val="00E047FD"/>
    <w:rsid w:val="00E04913"/>
    <w:rsid w:val="00E04D65"/>
    <w:rsid w:val="00E04E0A"/>
    <w:rsid w:val="00E052A6"/>
    <w:rsid w:val="00E056D0"/>
    <w:rsid w:val="00E056F4"/>
    <w:rsid w:val="00E059B8"/>
    <w:rsid w:val="00E05CBE"/>
    <w:rsid w:val="00E05DB1"/>
    <w:rsid w:val="00E05FAD"/>
    <w:rsid w:val="00E06314"/>
    <w:rsid w:val="00E06554"/>
    <w:rsid w:val="00E06883"/>
    <w:rsid w:val="00E06E09"/>
    <w:rsid w:val="00E0728B"/>
    <w:rsid w:val="00E072FD"/>
    <w:rsid w:val="00E0731F"/>
    <w:rsid w:val="00E075C8"/>
    <w:rsid w:val="00E07668"/>
    <w:rsid w:val="00E07784"/>
    <w:rsid w:val="00E07F44"/>
    <w:rsid w:val="00E07F74"/>
    <w:rsid w:val="00E109B2"/>
    <w:rsid w:val="00E114A9"/>
    <w:rsid w:val="00E115EC"/>
    <w:rsid w:val="00E11D6B"/>
    <w:rsid w:val="00E120D4"/>
    <w:rsid w:val="00E12110"/>
    <w:rsid w:val="00E121DD"/>
    <w:rsid w:val="00E122EC"/>
    <w:rsid w:val="00E1258C"/>
    <w:rsid w:val="00E1258D"/>
    <w:rsid w:val="00E1267B"/>
    <w:rsid w:val="00E1275A"/>
    <w:rsid w:val="00E12B3E"/>
    <w:rsid w:val="00E130FF"/>
    <w:rsid w:val="00E13103"/>
    <w:rsid w:val="00E133D5"/>
    <w:rsid w:val="00E13AA9"/>
    <w:rsid w:val="00E13C70"/>
    <w:rsid w:val="00E13E13"/>
    <w:rsid w:val="00E14444"/>
    <w:rsid w:val="00E144A6"/>
    <w:rsid w:val="00E14812"/>
    <w:rsid w:val="00E14889"/>
    <w:rsid w:val="00E14A75"/>
    <w:rsid w:val="00E14A78"/>
    <w:rsid w:val="00E14BAB"/>
    <w:rsid w:val="00E14F50"/>
    <w:rsid w:val="00E151DD"/>
    <w:rsid w:val="00E153ED"/>
    <w:rsid w:val="00E156B2"/>
    <w:rsid w:val="00E15D08"/>
    <w:rsid w:val="00E15D45"/>
    <w:rsid w:val="00E15DFC"/>
    <w:rsid w:val="00E15EB9"/>
    <w:rsid w:val="00E1606F"/>
    <w:rsid w:val="00E162FE"/>
    <w:rsid w:val="00E16635"/>
    <w:rsid w:val="00E16D4F"/>
    <w:rsid w:val="00E16DCC"/>
    <w:rsid w:val="00E1728B"/>
    <w:rsid w:val="00E17328"/>
    <w:rsid w:val="00E1753C"/>
    <w:rsid w:val="00E20BDC"/>
    <w:rsid w:val="00E20E62"/>
    <w:rsid w:val="00E20F68"/>
    <w:rsid w:val="00E21013"/>
    <w:rsid w:val="00E214C6"/>
    <w:rsid w:val="00E214DE"/>
    <w:rsid w:val="00E21557"/>
    <w:rsid w:val="00E2177A"/>
    <w:rsid w:val="00E218C4"/>
    <w:rsid w:val="00E21A70"/>
    <w:rsid w:val="00E21CB6"/>
    <w:rsid w:val="00E21E8B"/>
    <w:rsid w:val="00E21F6D"/>
    <w:rsid w:val="00E226CA"/>
    <w:rsid w:val="00E2275E"/>
    <w:rsid w:val="00E228CC"/>
    <w:rsid w:val="00E229D1"/>
    <w:rsid w:val="00E22E15"/>
    <w:rsid w:val="00E22F55"/>
    <w:rsid w:val="00E2332F"/>
    <w:rsid w:val="00E2349B"/>
    <w:rsid w:val="00E23B85"/>
    <w:rsid w:val="00E23BDB"/>
    <w:rsid w:val="00E23DC5"/>
    <w:rsid w:val="00E2470F"/>
    <w:rsid w:val="00E2488F"/>
    <w:rsid w:val="00E24948"/>
    <w:rsid w:val="00E24A21"/>
    <w:rsid w:val="00E24B9B"/>
    <w:rsid w:val="00E24DC9"/>
    <w:rsid w:val="00E24DF0"/>
    <w:rsid w:val="00E25104"/>
    <w:rsid w:val="00E251F1"/>
    <w:rsid w:val="00E25248"/>
    <w:rsid w:val="00E2544F"/>
    <w:rsid w:val="00E257CC"/>
    <w:rsid w:val="00E25975"/>
    <w:rsid w:val="00E259F3"/>
    <w:rsid w:val="00E25A6E"/>
    <w:rsid w:val="00E25B16"/>
    <w:rsid w:val="00E25D2F"/>
    <w:rsid w:val="00E25DEB"/>
    <w:rsid w:val="00E263D7"/>
    <w:rsid w:val="00E26D89"/>
    <w:rsid w:val="00E26FFF"/>
    <w:rsid w:val="00E27A89"/>
    <w:rsid w:val="00E30002"/>
    <w:rsid w:val="00E302DD"/>
    <w:rsid w:val="00E30391"/>
    <w:rsid w:val="00E30BD6"/>
    <w:rsid w:val="00E30C9C"/>
    <w:rsid w:val="00E30CDD"/>
    <w:rsid w:val="00E31389"/>
    <w:rsid w:val="00E31633"/>
    <w:rsid w:val="00E316C4"/>
    <w:rsid w:val="00E31A24"/>
    <w:rsid w:val="00E31F60"/>
    <w:rsid w:val="00E31FD8"/>
    <w:rsid w:val="00E32388"/>
    <w:rsid w:val="00E325A5"/>
    <w:rsid w:val="00E3262E"/>
    <w:rsid w:val="00E32992"/>
    <w:rsid w:val="00E32B26"/>
    <w:rsid w:val="00E32DDA"/>
    <w:rsid w:val="00E331B9"/>
    <w:rsid w:val="00E332C2"/>
    <w:rsid w:val="00E33B44"/>
    <w:rsid w:val="00E33E4B"/>
    <w:rsid w:val="00E344D6"/>
    <w:rsid w:val="00E345DF"/>
    <w:rsid w:val="00E346E3"/>
    <w:rsid w:val="00E346F7"/>
    <w:rsid w:val="00E34725"/>
    <w:rsid w:val="00E34772"/>
    <w:rsid w:val="00E348D3"/>
    <w:rsid w:val="00E34E7C"/>
    <w:rsid w:val="00E35302"/>
    <w:rsid w:val="00E354CB"/>
    <w:rsid w:val="00E35806"/>
    <w:rsid w:val="00E35A21"/>
    <w:rsid w:val="00E35D4A"/>
    <w:rsid w:val="00E36019"/>
    <w:rsid w:val="00E3655E"/>
    <w:rsid w:val="00E36894"/>
    <w:rsid w:val="00E36A7A"/>
    <w:rsid w:val="00E371BD"/>
    <w:rsid w:val="00E37337"/>
    <w:rsid w:val="00E37803"/>
    <w:rsid w:val="00E3784A"/>
    <w:rsid w:val="00E3786E"/>
    <w:rsid w:val="00E37936"/>
    <w:rsid w:val="00E37D7E"/>
    <w:rsid w:val="00E409FC"/>
    <w:rsid w:val="00E40A23"/>
    <w:rsid w:val="00E40BDF"/>
    <w:rsid w:val="00E418BA"/>
    <w:rsid w:val="00E41A3E"/>
    <w:rsid w:val="00E41D22"/>
    <w:rsid w:val="00E421BE"/>
    <w:rsid w:val="00E42731"/>
    <w:rsid w:val="00E4284A"/>
    <w:rsid w:val="00E428FB"/>
    <w:rsid w:val="00E42E97"/>
    <w:rsid w:val="00E43BC5"/>
    <w:rsid w:val="00E43DDA"/>
    <w:rsid w:val="00E43ED4"/>
    <w:rsid w:val="00E44243"/>
    <w:rsid w:val="00E4429A"/>
    <w:rsid w:val="00E44564"/>
    <w:rsid w:val="00E44742"/>
    <w:rsid w:val="00E44771"/>
    <w:rsid w:val="00E44CC6"/>
    <w:rsid w:val="00E44CE2"/>
    <w:rsid w:val="00E45375"/>
    <w:rsid w:val="00E45429"/>
    <w:rsid w:val="00E458C4"/>
    <w:rsid w:val="00E458FB"/>
    <w:rsid w:val="00E45E29"/>
    <w:rsid w:val="00E45ED3"/>
    <w:rsid w:val="00E46078"/>
    <w:rsid w:val="00E46807"/>
    <w:rsid w:val="00E46AF5"/>
    <w:rsid w:val="00E46FF0"/>
    <w:rsid w:val="00E470BC"/>
    <w:rsid w:val="00E47401"/>
    <w:rsid w:val="00E479A6"/>
    <w:rsid w:val="00E47C95"/>
    <w:rsid w:val="00E47FEC"/>
    <w:rsid w:val="00E502F9"/>
    <w:rsid w:val="00E50303"/>
    <w:rsid w:val="00E5094C"/>
    <w:rsid w:val="00E50D75"/>
    <w:rsid w:val="00E5144C"/>
    <w:rsid w:val="00E517B9"/>
    <w:rsid w:val="00E51D51"/>
    <w:rsid w:val="00E526D6"/>
    <w:rsid w:val="00E5277E"/>
    <w:rsid w:val="00E52F1A"/>
    <w:rsid w:val="00E52F3C"/>
    <w:rsid w:val="00E53214"/>
    <w:rsid w:val="00E534EE"/>
    <w:rsid w:val="00E536B0"/>
    <w:rsid w:val="00E53887"/>
    <w:rsid w:val="00E53CE3"/>
    <w:rsid w:val="00E53FFB"/>
    <w:rsid w:val="00E546A7"/>
    <w:rsid w:val="00E546F5"/>
    <w:rsid w:val="00E54941"/>
    <w:rsid w:val="00E55038"/>
    <w:rsid w:val="00E55849"/>
    <w:rsid w:val="00E55D17"/>
    <w:rsid w:val="00E560F7"/>
    <w:rsid w:val="00E56156"/>
    <w:rsid w:val="00E561DD"/>
    <w:rsid w:val="00E5648A"/>
    <w:rsid w:val="00E5656B"/>
    <w:rsid w:val="00E56802"/>
    <w:rsid w:val="00E56959"/>
    <w:rsid w:val="00E56B0F"/>
    <w:rsid w:val="00E56D19"/>
    <w:rsid w:val="00E56DEA"/>
    <w:rsid w:val="00E56DF1"/>
    <w:rsid w:val="00E573CD"/>
    <w:rsid w:val="00E5764A"/>
    <w:rsid w:val="00E57B42"/>
    <w:rsid w:val="00E57CF9"/>
    <w:rsid w:val="00E601F0"/>
    <w:rsid w:val="00E6034A"/>
    <w:rsid w:val="00E603BE"/>
    <w:rsid w:val="00E60683"/>
    <w:rsid w:val="00E606C5"/>
    <w:rsid w:val="00E6077C"/>
    <w:rsid w:val="00E60AFB"/>
    <w:rsid w:val="00E60BEB"/>
    <w:rsid w:val="00E60E65"/>
    <w:rsid w:val="00E615B8"/>
    <w:rsid w:val="00E61854"/>
    <w:rsid w:val="00E61B53"/>
    <w:rsid w:val="00E61B70"/>
    <w:rsid w:val="00E61CC0"/>
    <w:rsid w:val="00E61F28"/>
    <w:rsid w:val="00E62372"/>
    <w:rsid w:val="00E626F2"/>
    <w:rsid w:val="00E629AC"/>
    <w:rsid w:val="00E62A5A"/>
    <w:rsid w:val="00E62A97"/>
    <w:rsid w:val="00E62EA5"/>
    <w:rsid w:val="00E6324A"/>
    <w:rsid w:val="00E634B5"/>
    <w:rsid w:val="00E635AB"/>
    <w:rsid w:val="00E636F4"/>
    <w:rsid w:val="00E63763"/>
    <w:rsid w:val="00E637E7"/>
    <w:rsid w:val="00E63AA3"/>
    <w:rsid w:val="00E64123"/>
    <w:rsid w:val="00E6418E"/>
    <w:rsid w:val="00E647A5"/>
    <w:rsid w:val="00E649E3"/>
    <w:rsid w:val="00E64F67"/>
    <w:rsid w:val="00E6527C"/>
    <w:rsid w:val="00E653FE"/>
    <w:rsid w:val="00E656E6"/>
    <w:rsid w:val="00E658D9"/>
    <w:rsid w:val="00E65981"/>
    <w:rsid w:val="00E65B4E"/>
    <w:rsid w:val="00E65C3F"/>
    <w:rsid w:val="00E65D2B"/>
    <w:rsid w:val="00E66194"/>
    <w:rsid w:val="00E661CC"/>
    <w:rsid w:val="00E6630D"/>
    <w:rsid w:val="00E6643B"/>
    <w:rsid w:val="00E666B2"/>
    <w:rsid w:val="00E66917"/>
    <w:rsid w:val="00E66D01"/>
    <w:rsid w:val="00E6708A"/>
    <w:rsid w:val="00E6714E"/>
    <w:rsid w:val="00E671C5"/>
    <w:rsid w:val="00E671FD"/>
    <w:rsid w:val="00E672BC"/>
    <w:rsid w:val="00E6748A"/>
    <w:rsid w:val="00E67516"/>
    <w:rsid w:val="00E67742"/>
    <w:rsid w:val="00E679F3"/>
    <w:rsid w:val="00E67A84"/>
    <w:rsid w:val="00E67D02"/>
    <w:rsid w:val="00E67E39"/>
    <w:rsid w:val="00E67E4D"/>
    <w:rsid w:val="00E7069F"/>
    <w:rsid w:val="00E70B3E"/>
    <w:rsid w:val="00E70BD8"/>
    <w:rsid w:val="00E70CC7"/>
    <w:rsid w:val="00E71513"/>
    <w:rsid w:val="00E72088"/>
    <w:rsid w:val="00E7210A"/>
    <w:rsid w:val="00E723B2"/>
    <w:rsid w:val="00E72927"/>
    <w:rsid w:val="00E72C2B"/>
    <w:rsid w:val="00E72E26"/>
    <w:rsid w:val="00E734D9"/>
    <w:rsid w:val="00E73735"/>
    <w:rsid w:val="00E7395D"/>
    <w:rsid w:val="00E73EC3"/>
    <w:rsid w:val="00E74E6D"/>
    <w:rsid w:val="00E74EF2"/>
    <w:rsid w:val="00E74FD9"/>
    <w:rsid w:val="00E7561F"/>
    <w:rsid w:val="00E75C74"/>
    <w:rsid w:val="00E75CC8"/>
    <w:rsid w:val="00E75D27"/>
    <w:rsid w:val="00E7606D"/>
    <w:rsid w:val="00E76125"/>
    <w:rsid w:val="00E76B41"/>
    <w:rsid w:val="00E776CD"/>
    <w:rsid w:val="00E77958"/>
    <w:rsid w:val="00E77AEB"/>
    <w:rsid w:val="00E77B26"/>
    <w:rsid w:val="00E77D62"/>
    <w:rsid w:val="00E80760"/>
    <w:rsid w:val="00E8086F"/>
    <w:rsid w:val="00E80914"/>
    <w:rsid w:val="00E80A59"/>
    <w:rsid w:val="00E80C8F"/>
    <w:rsid w:val="00E80F00"/>
    <w:rsid w:val="00E80FB7"/>
    <w:rsid w:val="00E80FF8"/>
    <w:rsid w:val="00E81000"/>
    <w:rsid w:val="00E810D1"/>
    <w:rsid w:val="00E814CC"/>
    <w:rsid w:val="00E815F7"/>
    <w:rsid w:val="00E816C5"/>
    <w:rsid w:val="00E8187B"/>
    <w:rsid w:val="00E81913"/>
    <w:rsid w:val="00E81956"/>
    <w:rsid w:val="00E81C4E"/>
    <w:rsid w:val="00E81D1F"/>
    <w:rsid w:val="00E81DB1"/>
    <w:rsid w:val="00E821AD"/>
    <w:rsid w:val="00E8245A"/>
    <w:rsid w:val="00E82495"/>
    <w:rsid w:val="00E8272C"/>
    <w:rsid w:val="00E82923"/>
    <w:rsid w:val="00E82999"/>
    <w:rsid w:val="00E82BF6"/>
    <w:rsid w:val="00E8397F"/>
    <w:rsid w:val="00E83EC4"/>
    <w:rsid w:val="00E84038"/>
    <w:rsid w:val="00E842D4"/>
    <w:rsid w:val="00E84943"/>
    <w:rsid w:val="00E84A5E"/>
    <w:rsid w:val="00E84B7E"/>
    <w:rsid w:val="00E84C0E"/>
    <w:rsid w:val="00E84C87"/>
    <w:rsid w:val="00E84D8D"/>
    <w:rsid w:val="00E851BB"/>
    <w:rsid w:val="00E85470"/>
    <w:rsid w:val="00E854F5"/>
    <w:rsid w:val="00E85600"/>
    <w:rsid w:val="00E8598F"/>
    <w:rsid w:val="00E85A9E"/>
    <w:rsid w:val="00E85D75"/>
    <w:rsid w:val="00E86200"/>
    <w:rsid w:val="00E86448"/>
    <w:rsid w:val="00E86457"/>
    <w:rsid w:val="00E8674A"/>
    <w:rsid w:val="00E867D3"/>
    <w:rsid w:val="00E86AE2"/>
    <w:rsid w:val="00E86D34"/>
    <w:rsid w:val="00E86E5A"/>
    <w:rsid w:val="00E8703F"/>
    <w:rsid w:val="00E87619"/>
    <w:rsid w:val="00E876F1"/>
    <w:rsid w:val="00E9023F"/>
    <w:rsid w:val="00E90265"/>
    <w:rsid w:val="00E902E4"/>
    <w:rsid w:val="00E904CF"/>
    <w:rsid w:val="00E90896"/>
    <w:rsid w:val="00E909BD"/>
    <w:rsid w:val="00E910DD"/>
    <w:rsid w:val="00E914AA"/>
    <w:rsid w:val="00E9167D"/>
    <w:rsid w:val="00E917EB"/>
    <w:rsid w:val="00E918E9"/>
    <w:rsid w:val="00E91A28"/>
    <w:rsid w:val="00E91ABF"/>
    <w:rsid w:val="00E91B11"/>
    <w:rsid w:val="00E91EFF"/>
    <w:rsid w:val="00E92042"/>
    <w:rsid w:val="00E9270C"/>
    <w:rsid w:val="00E92D7E"/>
    <w:rsid w:val="00E92F26"/>
    <w:rsid w:val="00E934E4"/>
    <w:rsid w:val="00E93602"/>
    <w:rsid w:val="00E93774"/>
    <w:rsid w:val="00E937E9"/>
    <w:rsid w:val="00E9383A"/>
    <w:rsid w:val="00E93C0E"/>
    <w:rsid w:val="00E94055"/>
    <w:rsid w:val="00E94360"/>
    <w:rsid w:val="00E94412"/>
    <w:rsid w:val="00E9448D"/>
    <w:rsid w:val="00E944B4"/>
    <w:rsid w:val="00E946EA"/>
    <w:rsid w:val="00E94850"/>
    <w:rsid w:val="00E948E7"/>
    <w:rsid w:val="00E951F2"/>
    <w:rsid w:val="00E9554E"/>
    <w:rsid w:val="00E9574A"/>
    <w:rsid w:val="00E95774"/>
    <w:rsid w:val="00E95AC9"/>
    <w:rsid w:val="00E95C00"/>
    <w:rsid w:val="00E95C7E"/>
    <w:rsid w:val="00E95CE5"/>
    <w:rsid w:val="00E95E16"/>
    <w:rsid w:val="00E961E3"/>
    <w:rsid w:val="00E964AC"/>
    <w:rsid w:val="00E966C1"/>
    <w:rsid w:val="00E96A43"/>
    <w:rsid w:val="00E96B9F"/>
    <w:rsid w:val="00E97379"/>
    <w:rsid w:val="00E97F8B"/>
    <w:rsid w:val="00EA014C"/>
    <w:rsid w:val="00EA02C2"/>
    <w:rsid w:val="00EA0B14"/>
    <w:rsid w:val="00EA0C30"/>
    <w:rsid w:val="00EA0CCF"/>
    <w:rsid w:val="00EA12CD"/>
    <w:rsid w:val="00EA19AE"/>
    <w:rsid w:val="00EA1A78"/>
    <w:rsid w:val="00EA1B42"/>
    <w:rsid w:val="00EA27B1"/>
    <w:rsid w:val="00EA293C"/>
    <w:rsid w:val="00EA2A4D"/>
    <w:rsid w:val="00EA2DDE"/>
    <w:rsid w:val="00EA2DED"/>
    <w:rsid w:val="00EA3279"/>
    <w:rsid w:val="00EA348F"/>
    <w:rsid w:val="00EA365E"/>
    <w:rsid w:val="00EA377F"/>
    <w:rsid w:val="00EA380A"/>
    <w:rsid w:val="00EA3930"/>
    <w:rsid w:val="00EA3A64"/>
    <w:rsid w:val="00EA3ADD"/>
    <w:rsid w:val="00EA42C7"/>
    <w:rsid w:val="00EA4470"/>
    <w:rsid w:val="00EA45D0"/>
    <w:rsid w:val="00EA49AD"/>
    <w:rsid w:val="00EA49E0"/>
    <w:rsid w:val="00EA4FE6"/>
    <w:rsid w:val="00EA5658"/>
    <w:rsid w:val="00EA58D3"/>
    <w:rsid w:val="00EA599C"/>
    <w:rsid w:val="00EA616F"/>
    <w:rsid w:val="00EA66B8"/>
    <w:rsid w:val="00EA6837"/>
    <w:rsid w:val="00EA6A48"/>
    <w:rsid w:val="00EA6B29"/>
    <w:rsid w:val="00EA6F05"/>
    <w:rsid w:val="00EA7774"/>
    <w:rsid w:val="00EA787B"/>
    <w:rsid w:val="00EA78BF"/>
    <w:rsid w:val="00EA7E20"/>
    <w:rsid w:val="00EA7EBF"/>
    <w:rsid w:val="00EA7EF6"/>
    <w:rsid w:val="00EB002F"/>
    <w:rsid w:val="00EB045C"/>
    <w:rsid w:val="00EB0480"/>
    <w:rsid w:val="00EB082D"/>
    <w:rsid w:val="00EB0837"/>
    <w:rsid w:val="00EB0B9F"/>
    <w:rsid w:val="00EB0C21"/>
    <w:rsid w:val="00EB0D27"/>
    <w:rsid w:val="00EB10F7"/>
    <w:rsid w:val="00EB12B7"/>
    <w:rsid w:val="00EB12DC"/>
    <w:rsid w:val="00EB1469"/>
    <w:rsid w:val="00EB1BBF"/>
    <w:rsid w:val="00EB1CC6"/>
    <w:rsid w:val="00EB1D92"/>
    <w:rsid w:val="00EB1E33"/>
    <w:rsid w:val="00EB2331"/>
    <w:rsid w:val="00EB243C"/>
    <w:rsid w:val="00EB2B3A"/>
    <w:rsid w:val="00EB304C"/>
    <w:rsid w:val="00EB3278"/>
    <w:rsid w:val="00EB3393"/>
    <w:rsid w:val="00EB347B"/>
    <w:rsid w:val="00EB40D8"/>
    <w:rsid w:val="00EB4262"/>
    <w:rsid w:val="00EB43DF"/>
    <w:rsid w:val="00EB4519"/>
    <w:rsid w:val="00EB4535"/>
    <w:rsid w:val="00EB4578"/>
    <w:rsid w:val="00EB45FA"/>
    <w:rsid w:val="00EB4756"/>
    <w:rsid w:val="00EB4942"/>
    <w:rsid w:val="00EB4B96"/>
    <w:rsid w:val="00EB4C0F"/>
    <w:rsid w:val="00EB4CDB"/>
    <w:rsid w:val="00EB4DDC"/>
    <w:rsid w:val="00EB53E2"/>
    <w:rsid w:val="00EB5484"/>
    <w:rsid w:val="00EB54B6"/>
    <w:rsid w:val="00EB5509"/>
    <w:rsid w:val="00EB5552"/>
    <w:rsid w:val="00EB56F1"/>
    <w:rsid w:val="00EB5880"/>
    <w:rsid w:val="00EB601E"/>
    <w:rsid w:val="00EB6159"/>
    <w:rsid w:val="00EB62DB"/>
    <w:rsid w:val="00EB677B"/>
    <w:rsid w:val="00EB68DD"/>
    <w:rsid w:val="00EB7199"/>
    <w:rsid w:val="00EB79CD"/>
    <w:rsid w:val="00EB7F77"/>
    <w:rsid w:val="00EB7FD6"/>
    <w:rsid w:val="00EC013F"/>
    <w:rsid w:val="00EC0142"/>
    <w:rsid w:val="00EC0380"/>
    <w:rsid w:val="00EC0595"/>
    <w:rsid w:val="00EC06EA"/>
    <w:rsid w:val="00EC084E"/>
    <w:rsid w:val="00EC09AE"/>
    <w:rsid w:val="00EC0B65"/>
    <w:rsid w:val="00EC1469"/>
    <w:rsid w:val="00EC14CB"/>
    <w:rsid w:val="00EC1671"/>
    <w:rsid w:val="00EC1A9C"/>
    <w:rsid w:val="00EC1CA0"/>
    <w:rsid w:val="00EC218E"/>
    <w:rsid w:val="00EC21F6"/>
    <w:rsid w:val="00EC23F5"/>
    <w:rsid w:val="00EC2608"/>
    <w:rsid w:val="00EC2BBA"/>
    <w:rsid w:val="00EC31B8"/>
    <w:rsid w:val="00EC36EF"/>
    <w:rsid w:val="00EC3A96"/>
    <w:rsid w:val="00EC3AA9"/>
    <w:rsid w:val="00EC3AB8"/>
    <w:rsid w:val="00EC3C11"/>
    <w:rsid w:val="00EC4116"/>
    <w:rsid w:val="00EC4350"/>
    <w:rsid w:val="00EC4B39"/>
    <w:rsid w:val="00EC4D48"/>
    <w:rsid w:val="00EC4D90"/>
    <w:rsid w:val="00EC4F6B"/>
    <w:rsid w:val="00EC4FB4"/>
    <w:rsid w:val="00EC5046"/>
    <w:rsid w:val="00EC5894"/>
    <w:rsid w:val="00EC58CD"/>
    <w:rsid w:val="00EC59FA"/>
    <w:rsid w:val="00EC5BCF"/>
    <w:rsid w:val="00EC5E5C"/>
    <w:rsid w:val="00EC5F25"/>
    <w:rsid w:val="00EC61C6"/>
    <w:rsid w:val="00EC61DC"/>
    <w:rsid w:val="00EC63FF"/>
    <w:rsid w:val="00EC65F4"/>
    <w:rsid w:val="00EC6FD3"/>
    <w:rsid w:val="00EC74E4"/>
    <w:rsid w:val="00EC755F"/>
    <w:rsid w:val="00EC758E"/>
    <w:rsid w:val="00EC7AF0"/>
    <w:rsid w:val="00EC7BEA"/>
    <w:rsid w:val="00EC7E42"/>
    <w:rsid w:val="00EC7FE6"/>
    <w:rsid w:val="00ED0404"/>
    <w:rsid w:val="00ED0924"/>
    <w:rsid w:val="00ED0CA9"/>
    <w:rsid w:val="00ED0F28"/>
    <w:rsid w:val="00ED15C9"/>
    <w:rsid w:val="00ED16C1"/>
    <w:rsid w:val="00ED16C8"/>
    <w:rsid w:val="00ED1932"/>
    <w:rsid w:val="00ED1C78"/>
    <w:rsid w:val="00ED1F08"/>
    <w:rsid w:val="00ED2113"/>
    <w:rsid w:val="00ED2327"/>
    <w:rsid w:val="00ED27BA"/>
    <w:rsid w:val="00ED288A"/>
    <w:rsid w:val="00ED2A10"/>
    <w:rsid w:val="00ED2B87"/>
    <w:rsid w:val="00ED2E10"/>
    <w:rsid w:val="00ED2EA2"/>
    <w:rsid w:val="00ED3454"/>
    <w:rsid w:val="00ED3464"/>
    <w:rsid w:val="00ED371A"/>
    <w:rsid w:val="00ED3A64"/>
    <w:rsid w:val="00ED3CF6"/>
    <w:rsid w:val="00ED4465"/>
    <w:rsid w:val="00ED4766"/>
    <w:rsid w:val="00ED4CB8"/>
    <w:rsid w:val="00ED4E01"/>
    <w:rsid w:val="00ED4F44"/>
    <w:rsid w:val="00ED4F53"/>
    <w:rsid w:val="00ED5092"/>
    <w:rsid w:val="00ED5287"/>
    <w:rsid w:val="00ED557E"/>
    <w:rsid w:val="00ED61FA"/>
    <w:rsid w:val="00ED6427"/>
    <w:rsid w:val="00ED65F5"/>
    <w:rsid w:val="00ED6732"/>
    <w:rsid w:val="00ED6C8F"/>
    <w:rsid w:val="00ED6D42"/>
    <w:rsid w:val="00ED6D9D"/>
    <w:rsid w:val="00ED6F4E"/>
    <w:rsid w:val="00ED70C2"/>
    <w:rsid w:val="00ED7239"/>
    <w:rsid w:val="00ED7B1C"/>
    <w:rsid w:val="00ED7C80"/>
    <w:rsid w:val="00ED7D8F"/>
    <w:rsid w:val="00ED7FFC"/>
    <w:rsid w:val="00EE03B1"/>
    <w:rsid w:val="00EE07F4"/>
    <w:rsid w:val="00EE0BBB"/>
    <w:rsid w:val="00EE1CB6"/>
    <w:rsid w:val="00EE206B"/>
    <w:rsid w:val="00EE22A1"/>
    <w:rsid w:val="00EE2735"/>
    <w:rsid w:val="00EE27E5"/>
    <w:rsid w:val="00EE2EB6"/>
    <w:rsid w:val="00EE307C"/>
    <w:rsid w:val="00EE324F"/>
    <w:rsid w:val="00EE326A"/>
    <w:rsid w:val="00EE37D5"/>
    <w:rsid w:val="00EE389E"/>
    <w:rsid w:val="00EE38C6"/>
    <w:rsid w:val="00EE3A09"/>
    <w:rsid w:val="00EE3D27"/>
    <w:rsid w:val="00EE3D33"/>
    <w:rsid w:val="00EE3D78"/>
    <w:rsid w:val="00EE43C8"/>
    <w:rsid w:val="00EE45AF"/>
    <w:rsid w:val="00EE49F4"/>
    <w:rsid w:val="00EE4A8D"/>
    <w:rsid w:val="00EE4EA0"/>
    <w:rsid w:val="00EE52D9"/>
    <w:rsid w:val="00EE555A"/>
    <w:rsid w:val="00EE592A"/>
    <w:rsid w:val="00EE5B88"/>
    <w:rsid w:val="00EE5C89"/>
    <w:rsid w:val="00EE5DBC"/>
    <w:rsid w:val="00EE5E54"/>
    <w:rsid w:val="00EE628A"/>
    <w:rsid w:val="00EE666D"/>
    <w:rsid w:val="00EE6799"/>
    <w:rsid w:val="00EE68E0"/>
    <w:rsid w:val="00EE6AC3"/>
    <w:rsid w:val="00EE6B89"/>
    <w:rsid w:val="00EE6B8E"/>
    <w:rsid w:val="00EE7070"/>
    <w:rsid w:val="00EE73DC"/>
    <w:rsid w:val="00EE7864"/>
    <w:rsid w:val="00EE7AD6"/>
    <w:rsid w:val="00EE7C68"/>
    <w:rsid w:val="00EF0209"/>
    <w:rsid w:val="00EF02A1"/>
    <w:rsid w:val="00EF114E"/>
    <w:rsid w:val="00EF119B"/>
    <w:rsid w:val="00EF11A3"/>
    <w:rsid w:val="00EF1577"/>
    <w:rsid w:val="00EF1874"/>
    <w:rsid w:val="00EF1995"/>
    <w:rsid w:val="00EF1D7D"/>
    <w:rsid w:val="00EF1D97"/>
    <w:rsid w:val="00EF1F4E"/>
    <w:rsid w:val="00EF2049"/>
    <w:rsid w:val="00EF2145"/>
    <w:rsid w:val="00EF255C"/>
    <w:rsid w:val="00EF2683"/>
    <w:rsid w:val="00EF28F2"/>
    <w:rsid w:val="00EF2A0A"/>
    <w:rsid w:val="00EF2B8E"/>
    <w:rsid w:val="00EF2EA0"/>
    <w:rsid w:val="00EF3129"/>
    <w:rsid w:val="00EF325C"/>
    <w:rsid w:val="00EF35E7"/>
    <w:rsid w:val="00EF3978"/>
    <w:rsid w:val="00EF39E8"/>
    <w:rsid w:val="00EF3A6E"/>
    <w:rsid w:val="00EF3E20"/>
    <w:rsid w:val="00EF4214"/>
    <w:rsid w:val="00EF425F"/>
    <w:rsid w:val="00EF47EA"/>
    <w:rsid w:val="00EF4A8E"/>
    <w:rsid w:val="00EF4AFC"/>
    <w:rsid w:val="00EF4F11"/>
    <w:rsid w:val="00EF4FED"/>
    <w:rsid w:val="00EF54A6"/>
    <w:rsid w:val="00EF5578"/>
    <w:rsid w:val="00EF56D9"/>
    <w:rsid w:val="00EF64FC"/>
    <w:rsid w:val="00EF6A2B"/>
    <w:rsid w:val="00EF6BFF"/>
    <w:rsid w:val="00EF6C0E"/>
    <w:rsid w:val="00EF6C5E"/>
    <w:rsid w:val="00EF6FB1"/>
    <w:rsid w:val="00EF71B7"/>
    <w:rsid w:val="00EF7381"/>
    <w:rsid w:val="00EF73A5"/>
    <w:rsid w:val="00EF7980"/>
    <w:rsid w:val="00EF798A"/>
    <w:rsid w:val="00EF7A12"/>
    <w:rsid w:val="00EF7A9E"/>
    <w:rsid w:val="00F00A6B"/>
    <w:rsid w:val="00F00CB5"/>
    <w:rsid w:val="00F00DC8"/>
    <w:rsid w:val="00F0101D"/>
    <w:rsid w:val="00F01131"/>
    <w:rsid w:val="00F0191E"/>
    <w:rsid w:val="00F01938"/>
    <w:rsid w:val="00F01BDF"/>
    <w:rsid w:val="00F02714"/>
    <w:rsid w:val="00F028C5"/>
    <w:rsid w:val="00F02977"/>
    <w:rsid w:val="00F02ACA"/>
    <w:rsid w:val="00F02B9A"/>
    <w:rsid w:val="00F02BD1"/>
    <w:rsid w:val="00F03300"/>
    <w:rsid w:val="00F034B9"/>
    <w:rsid w:val="00F03787"/>
    <w:rsid w:val="00F037D9"/>
    <w:rsid w:val="00F03C9D"/>
    <w:rsid w:val="00F045F7"/>
    <w:rsid w:val="00F04AFD"/>
    <w:rsid w:val="00F04BE3"/>
    <w:rsid w:val="00F04E08"/>
    <w:rsid w:val="00F0505A"/>
    <w:rsid w:val="00F05A0A"/>
    <w:rsid w:val="00F05CAF"/>
    <w:rsid w:val="00F05DC4"/>
    <w:rsid w:val="00F05E39"/>
    <w:rsid w:val="00F060C6"/>
    <w:rsid w:val="00F060F4"/>
    <w:rsid w:val="00F06106"/>
    <w:rsid w:val="00F062DE"/>
    <w:rsid w:val="00F06591"/>
    <w:rsid w:val="00F0675E"/>
    <w:rsid w:val="00F06846"/>
    <w:rsid w:val="00F0696A"/>
    <w:rsid w:val="00F06C88"/>
    <w:rsid w:val="00F07171"/>
    <w:rsid w:val="00F0717D"/>
    <w:rsid w:val="00F07223"/>
    <w:rsid w:val="00F07316"/>
    <w:rsid w:val="00F07DD8"/>
    <w:rsid w:val="00F1036B"/>
    <w:rsid w:val="00F1041D"/>
    <w:rsid w:val="00F10489"/>
    <w:rsid w:val="00F10507"/>
    <w:rsid w:val="00F10952"/>
    <w:rsid w:val="00F109A9"/>
    <w:rsid w:val="00F11001"/>
    <w:rsid w:val="00F110B3"/>
    <w:rsid w:val="00F11325"/>
    <w:rsid w:val="00F119A0"/>
    <w:rsid w:val="00F119B6"/>
    <w:rsid w:val="00F119FA"/>
    <w:rsid w:val="00F11F4C"/>
    <w:rsid w:val="00F12667"/>
    <w:rsid w:val="00F12E5B"/>
    <w:rsid w:val="00F1321A"/>
    <w:rsid w:val="00F13522"/>
    <w:rsid w:val="00F137CD"/>
    <w:rsid w:val="00F138B5"/>
    <w:rsid w:val="00F1392B"/>
    <w:rsid w:val="00F13B7D"/>
    <w:rsid w:val="00F13EE3"/>
    <w:rsid w:val="00F140D4"/>
    <w:rsid w:val="00F142D7"/>
    <w:rsid w:val="00F143FE"/>
    <w:rsid w:val="00F14894"/>
    <w:rsid w:val="00F14CA1"/>
    <w:rsid w:val="00F14CB1"/>
    <w:rsid w:val="00F14CE3"/>
    <w:rsid w:val="00F14E98"/>
    <w:rsid w:val="00F152B5"/>
    <w:rsid w:val="00F154A4"/>
    <w:rsid w:val="00F15691"/>
    <w:rsid w:val="00F1597D"/>
    <w:rsid w:val="00F15A2E"/>
    <w:rsid w:val="00F15E61"/>
    <w:rsid w:val="00F160C9"/>
    <w:rsid w:val="00F1619B"/>
    <w:rsid w:val="00F16261"/>
    <w:rsid w:val="00F1664D"/>
    <w:rsid w:val="00F1679A"/>
    <w:rsid w:val="00F16A4C"/>
    <w:rsid w:val="00F16DE6"/>
    <w:rsid w:val="00F16FCB"/>
    <w:rsid w:val="00F17093"/>
    <w:rsid w:val="00F1720D"/>
    <w:rsid w:val="00F17618"/>
    <w:rsid w:val="00F177B9"/>
    <w:rsid w:val="00F177C3"/>
    <w:rsid w:val="00F17C67"/>
    <w:rsid w:val="00F17DD1"/>
    <w:rsid w:val="00F20374"/>
    <w:rsid w:val="00F2056E"/>
    <w:rsid w:val="00F20AD0"/>
    <w:rsid w:val="00F20CC0"/>
    <w:rsid w:val="00F20FD1"/>
    <w:rsid w:val="00F2123C"/>
    <w:rsid w:val="00F212ED"/>
    <w:rsid w:val="00F2156D"/>
    <w:rsid w:val="00F215C7"/>
    <w:rsid w:val="00F2198D"/>
    <w:rsid w:val="00F21B8B"/>
    <w:rsid w:val="00F21E3D"/>
    <w:rsid w:val="00F21F84"/>
    <w:rsid w:val="00F220E5"/>
    <w:rsid w:val="00F22489"/>
    <w:rsid w:val="00F224BF"/>
    <w:rsid w:val="00F22590"/>
    <w:rsid w:val="00F22C1F"/>
    <w:rsid w:val="00F22D59"/>
    <w:rsid w:val="00F236DD"/>
    <w:rsid w:val="00F23C7A"/>
    <w:rsid w:val="00F24454"/>
    <w:rsid w:val="00F24624"/>
    <w:rsid w:val="00F24707"/>
    <w:rsid w:val="00F24B00"/>
    <w:rsid w:val="00F24CC0"/>
    <w:rsid w:val="00F24CE9"/>
    <w:rsid w:val="00F24F07"/>
    <w:rsid w:val="00F24FCD"/>
    <w:rsid w:val="00F25473"/>
    <w:rsid w:val="00F254F9"/>
    <w:rsid w:val="00F258FF"/>
    <w:rsid w:val="00F25A1F"/>
    <w:rsid w:val="00F25CA7"/>
    <w:rsid w:val="00F25EB2"/>
    <w:rsid w:val="00F262C3"/>
    <w:rsid w:val="00F263AD"/>
    <w:rsid w:val="00F26B3C"/>
    <w:rsid w:val="00F26B5F"/>
    <w:rsid w:val="00F26C33"/>
    <w:rsid w:val="00F2713E"/>
    <w:rsid w:val="00F271FA"/>
    <w:rsid w:val="00F27225"/>
    <w:rsid w:val="00F27262"/>
    <w:rsid w:val="00F274E2"/>
    <w:rsid w:val="00F277BD"/>
    <w:rsid w:val="00F27C20"/>
    <w:rsid w:val="00F27C79"/>
    <w:rsid w:val="00F27CE3"/>
    <w:rsid w:val="00F27EB5"/>
    <w:rsid w:val="00F27EDD"/>
    <w:rsid w:val="00F3032D"/>
    <w:rsid w:val="00F304E0"/>
    <w:rsid w:val="00F30590"/>
    <w:rsid w:val="00F30CFD"/>
    <w:rsid w:val="00F3112A"/>
    <w:rsid w:val="00F3142E"/>
    <w:rsid w:val="00F314E5"/>
    <w:rsid w:val="00F32005"/>
    <w:rsid w:val="00F3229A"/>
    <w:rsid w:val="00F322C6"/>
    <w:rsid w:val="00F32333"/>
    <w:rsid w:val="00F324C0"/>
    <w:rsid w:val="00F325D0"/>
    <w:rsid w:val="00F3276D"/>
    <w:rsid w:val="00F328A5"/>
    <w:rsid w:val="00F32A55"/>
    <w:rsid w:val="00F3303D"/>
    <w:rsid w:val="00F3354F"/>
    <w:rsid w:val="00F33558"/>
    <w:rsid w:val="00F33920"/>
    <w:rsid w:val="00F3397D"/>
    <w:rsid w:val="00F33F8C"/>
    <w:rsid w:val="00F34050"/>
    <w:rsid w:val="00F34782"/>
    <w:rsid w:val="00F3494B"/>
    <w:rsid w:val="00F34BA4"/>
    <w:rsid w:val="00F34BF5"/>
    <w:rsid w:val="00F34CAB"/>
    <w:rsid w:val="00F34DF1"/>
    <w:rsid w:val="00F34F0A"/>
    <w:rsid w:val="00F350D1"/>
    <w:rsid w:val="00F3511C"/>
    <w:rsid w:val="00F3523F"/>
    <w:rsid w:val="00F353AC"/>
    <w:rsid w:val="00F353B8"/>
    <w:rsid w:val="00F35469"/>
    <w:rsid w:val="00F3546F"/>
    <w:rsid w:val="00F35810"/>
    <w:rsid w:val="00F35B80"/>
    <w:rsid w:val="00F35CC8"/>
    <w:rsid w:val="00F35E4F"/>
    <w:rsid w:val="00F36222"/>
    <w:rsid w:val="00F36460"/>
    <w:rsid w:val="00F36543"/>
    <w:rsid w:val="00F369AD"/>
    <w:rsid w:val="00F37511"/>
    <w:rsid w:val="00F379D4"/>
    <w:rsid w:val="00F37BE4"/>
    <w:rsid w:val="00F37D20"/>
    <w:rsid w:val="00F37E73"/>
    <w:rsid w:val="00F40587"/>
    <w:rsid w:val="00F40A45"/>
    <w:rsid w:val="00F40EDE"/>
    <w:rsid w:val="00F414B5"/>
    <w:rsid w:val="00F41C65"/>
    <w:rsid w:val="00F42015"/>
    <w:rsid w:val="00F4227E"/>
    <w:rsid w:val="00F42A47"/>
    <w:rsid w:val="00F42AC4"/>
    <w:rsid w:val="00F42BE1"/>
    <w:rsid w:val="00F42E76"/>
    <w:rsid w:val="00F433A9"/>
    <w:rsid w:val="00F433DD"/>
    <w:rsid w:val="00F433E4"/>
    <w:rsid w:val="00F43484"/>
    <w:rsid w:val="00F43760"/>
    <w:rsid w:val="00F43B66"/>
    <w:rsid w:val="00F43D0E"/>
    <w:rsid w:val="00F43F9F"/>
    <w:rsid w:val="00F44035"/>
    <w:rsid w:val="00F441D1"/>
    <w:rsid w:val="00F442F1"/>
    <w:rsid w:val="00F44620"/>
    <w:rsid w:val="00F448AF"/>
    <w:rsid w:val="00F44C27"/>
    <w:rsid w:val="00F4530D"/>
    <w:rsid w:val="00F4531B"/>
    <w:rsid w:val="00F453AB"/>
    <w:rsid w:val="00F45C6B"/>
    <w:rsid w:val="00F45E67"/>
    <w:rsid w:val="00F4630F"/>
    <w:rsid w:val="00F46319"/>
    <w:rsid w:val="00F464B7"/>
    <w:rsid w:val="00F46936"/>
    <w:rsid w:val="00F46A7F"/>
    <w:rsid w:val="00F46BD1"/>
    <w:rsid w:val="00F46CE2"/>
    <w:rsid w:val="00F471A1"/>
    <w:rsid w:val="00F471E5"/>
    <w:rsid w:val="00F4775C"/>
    <w:rsid w:val="00F4783E"/>
    <w:rsid w:val="00F47AE0"/>
    <w:rsid w:val="00F47E42"/>
    <w:rsid w:val="00F501B4"/>
    <w:rsid w:val="00F50D1D"/>
    <w:rsid w:val="00F50E4B"/>
    <w:rsid w:val="00F510F1"/>
    <w:rsid w:val="00F5177D"/>
    <w:rsid w:val="00F51946"/>
    <w:rsid w:val="00F51D3C"/>
    <w:rsid w:val="00F52010"/>
    <w:rsid w:val="00F521D6"/>
    <w:rsid w:val="00F523C8"/>
    <w:rsid w:val="00F5278A"/>
    <w:rsid w:val="00F52867"/>
    <w:rsid w:val="00F528E0"/>
    <w:rsid w:val="00F52F1D"/>
    <w:rsid w:val="00F52FB9"/>
    <w:rsid w:val="00F535A1"/>
    <w:rsid w:val="00F53A54"/>
    <w:rsid w:val="00F53C36"/>
    <w:rsid w:val="00F540C9"/>
    <w:rsid w:val="00F54163"/>
    <w:rsid w:val="00F54168"/>
    <w:rsid w:val="00F54335"/>
    <w:rsid w:val="00F54D50"/>
    <w:rsid w:val="00F54F4E"/>
    <w:rsid w:val="00F54FB9"/>
    <w:rsid w:val="00F54FCC"/>
    <w:rsid w:val="00F552F9"/>
    <w:rsid w:val="00F554C5"/>
    <w:rsid w:val="00F555DC"/>
    <w:rsid w:val="00F5577A"/>
    <w:rsid w:val="00F55A14"/>
    <w:rsid w:val="00F55D43"/>
    <w:rsid w:val="00F55D8B"/>
    <w:rsid w:val="00F5664E"/>
    <w:rsid w:val="00F56687"/>
    <w:rsid w:val="00F56770"/>
    <w:rsid w:val="00F56882"/>
    <w:rsid w:val="00F56E70"/>
    <w:rsid w:val="00F56F8D"/>
    <w:rsid w:val="00F57063"/>
    <w:rsid w:val="00F571CA"/>
    <w:rsid w:val="00F571D8"/>
    <w:rsid w:val="00F57225"/>
    <w:rsid w:val="00F5748E"/>
    <w:rsid w:val="00F57B2E"/>
    <w:rsid w:val="00F57DA0"/>
    <w:rsid w:val="00F60043"/>
    <w:rsid w:val="00F60238"/>
    <w:rsid w:val="00F60344"/>
    <w:rsid w:val="00F60478"/>
    <w:rsid w:val="00F60844"/>
    <w:rsid w:val="00F60A9D"/>
    <w:rsid w:val="00F60CE9"/>
    <w:rsid w:val="00F60EB3"/>
    <w:rsid w:val="00F611C5"/>
    <w:rsid w:val="00F6121C"/>
    <w:rsid w:val="00F61EA8"/>
    <w:rsid w:val="00F62919"/>
    <w:rsid w:val="00F62A2D"/>
    <w:rsid w:val="00F6367C"/>
    <w:rsid w:val="00F6368F"/>
    <w:rsid w:val="00F63787"/>
    <w:rsid w:val="00F63AE3"/>
    <w:rsid w:val="00F63BAA"/>
    <w:rsid w:val="00F63D58"/>
    <w:rsid w:val="00F64048"/>
    <w:rsid w:val="00F6406C"/>
    <w:rsid w:val="00F647BB"/>
    <w:rsid w:val="00F64D18"/>
    <w:rsid w:val="00F64EBB"/>
    <w:rsid w:val="00F64FAD"/>
    <w:rsid w:val="00F6538B"/>
    <w:rsid w:val="00F65A5F"/>
    <w:rsid w:val="00F661AE"/>
    <w:rsid w:val="00F66575"/>
    <w:rsid w:val="00F665F5"/>
    <w:rsid w:val="00F66649"/>
    <w:rsid w:val="00F6675D"/>
    <w:rsid w:val="00F668D2"/>
    <w:rsid w:val="00F66D99"/>
    <w:rsid w:val="00F66EB5"/>
    <w:rsid w:val="00F67095"/>
    <w:rsid w:val="00F6712D"/>
    <w:rsid w:val="00F67554"/>
    <w:rsid w:val="00F67676"/>
    <w:rsid w:val="00F6785E"/>
    <w:rsid w:val="00F70738"/>
    <w:rsid w:val="00F707FC"/>
    <w:rsid w:val="00F70AD4"/>
    <w:rsid w:val="00F70CC5"/>
    <w:rsid w:val="00F70DE7"/>
    <w:rsid w:val="00F70ED3"/>
    <w:rsid w:val="00F70F52"/>
    <w:rsid w:val="00F711F2"/>
    <w:rsid w:val="00F7137B"/>
    <w:rsid w:val="00F71381"/>
    <w:rsid w:val="00F717C1"/>
    <w:rsid w:val="00F7197D"/>
    <w:rsid w:val="00F71E88"/>
    <w:rsid w:val="00F71EB9"/>
    <w:rsid w:val="00F72036"/>
    <w:rsid w:val="00F7257E"/>
    <w:rsid w:val="00F727FA"/>
    <w:rsid w:val="00F72FB7"/>
    <w:rsid w:val="00F730A8"/>
    <w:rsid w:val="00F73747"/>
    <w:rsid w:val="00F73934"/>
    <w:rsid w:val="00F73ABF"/>
    <w:rsid w:val="00F73DD7"/>
    <w:rsid w:val="00F73E2A"/>
    <w:rsid w:val="00F740E7"/>
    <w:rsid w:val="00F743DB"/>
    <w:rsid w:val="00F74810"/>
    <w:rsid w:val="00F74A36"/>
    <w:rsid w:val="00F74BE0"/>
    <w:rsid w:val="00F74C33"/>
    <w:rsid w:val="00F75CA6"/>
    <w:rsid w:val="00F7600D"/>
    <w:rsid w:val="00F76065"/>
    <w:rsid w:val="00F76722"/>
    <w:rsid w:val="00F76C04"/>
    <w:rsid w:val="00F76D90"/>
    <w:rsid w:val="00F76D9C"/>
    <w:rsid w:val="00F77342"/>
    <w:rsid w:val="00F773D5"/>
    <w:rsid w:val="00F773D7"/>
    <w:rsid w:val="00F7749C"/>
    <w:rsid w:val="00F7799A"/>
    <w:rsid w:val="00F77E2F"/>
    <w:rsid w:val="00F80037"/>
    <w:rsid w:val="00F8012A"/>
    <w:rsid w:val="00F802C2"/>
    <w:rsid w:val="00F80AF7"/>
    <w:rsid w:val="00F80BEE"/>
    <w:rsid w:val="00F80D11"/>
    <w:rsid w:val="00F81079"/>
    <w:rsid w:val="00F812F3"/>
    <w:rsid w:val="00F8139E"/>
    <w:rsid w:val="00F814E6"/>
    <w:rsid w:val="00F81563"/>
    <w:rsid w:val="00F81617"/>
    <w:rsid w:val="00F81893"/>
    <w:rsid w:val="00F819E1"/>
    <w:rsid w:val="00F81A6A"/>
    <w:rsid w:val="00F81BCC"/>
    <w:rsid w:val="00F81D7C"/>
    <w:rsid w:val="00F81EA4"/>
    <w:rsid w:val="00F81FDD"/>
    <w:rsid w:val="00F82543"/>
    <w:rsid w:val="00F8259E"/>
    <w:rsid w:val="00F82784"/>
    <w:rsid w:val="00F82BD5"/>
    <w:rsid w:val="00F82EE7"/>
    <w:rsid w:val="00F8309C"/>
    <w:rsid w:val="00F83669"/>
    <w:rsid w:val="00F83862"/>
    <w:rsid w:val="00F83896"/>
    <w:rsid w:val="00F83A77"/>
    <w:rsid w:val="00F83B06"/>
    <w:rsid w:val="00F83C00"/>
    <w:rsid w:val="00F83C84"/>
    <w:rsid w:val="00F840DE"/>
    <w:rsid w:val="00F840FE"/>
    <w:rsid w:val="00F8423A"/>
    <w:rsid w:val="00F84796"/>
    <w:rsid w:val="00F84B1C"/>
    <w:rsid w:val="00F84FD0"/>
    <w:rsid w:val="00F85041"/>
    <w:rsid w:val="00F8517C"/>
    <w:rsid w:val="00F851D9"/>
    <w:rsid w:val="00F854B5"/>
    <w:rsid w:val="00F855A2"/>
    <w:rsid w:val="00F85756"/>
    <w:rsid w:val="00F857E3"/>
    <w:rsid w:val="00F85C63"/>
    <w:rsid w:val="00F85D91"/>
    <w:rsid w:val="00F85DA9"/>
    <w:rsid w:val="00F85F22"/>
    <w:rsid w:val="00F85FF4"/>
    <w:rsid w:val="00F8631A"/>
    <w:rsid w:val="00F8646E"/>
    <w:rsid w:val="00F878F9"/>
    <w:rsid w:val="00F87C29"/>
    <w:rsid w:val="00F906C3"/>
    <w:rsid w:val="00F908E3"/>
    <w:rsid w:val="00F90995"/>
    <w:rsid w:val="00F90B56"/>
    <w:rsid w:val="00F90FCE"/>
    <w:rsid w:val="00F91195"/>
    <w:rsid w:val="00F913FB"/>
    <w:rsid w:val="00F91BA6"/>
    <w:rsid w:val="00F91C25"/>
    <w:rsid w:val="00F91D04"/>
    <w:rsid w:val="00F91FD0"/>
    <w:rsid w:val="00F9223B"/>
    <w:rsid w:val="00F92305"/>
    <w:rsid w:val="00F92680"/>
    <w:rsid w:val="00F929B0"/>
    <w:rsid w:val="00F92CD1"/>
    <w:rsid w:val="00F92E00"/>
    <w:rsid w:val="00F93231"/>
    <w:rsid w:val="00F93525"/>
    <w:rsid w:val="00F936C8"/>
    <w:rsid w:val="00F93724"/>
    <w:rsid w:val="00F94072"/>
    <w:rsid w:val="00F94138"/>
    <w:rsid w:val="00F94286"/>
    <w:rsid w:val="00F949C0"/>
    <w:rsid w:val="00F94B10"/>
    <w:rsid w:val="00F95273"/>
    <w:rsid w:val="00F95590"/>
    <w:rsid w:val="00F9579D"/>
    <w:rsid w:val="00F95924"/>
    <w:rsid w:val="00F95AB1"/>
    <w:rsid w:val="00F95CFB"/>
    <w:rsid w:val="00F95DC5"/>
    <w:rsid w:val="00F95EA6"/>
    <w:rsid w:val="00F95FC1"/>
    <w:rsid w:val="00F96099"/>
    <w:rsid w:val="00F962AC"/>
    <w:rsid w:val="00F963B0"/>
    <w:rsid w:val="00F964C6"/>
    <w:rsid w:val="00F964CD"/>
    <w:rsid w:val="00F965E3"/>
    <w:rsid w:val="00F9673F"/>
    <w:rsid w:val="00F96788"/>
    <w:rsid w:val="00F968DB"/>
    <w:rsid w:val="00F973B9"/>
    <w:rsid w:val="00F97B7F"/>
    <w:rsid w:val="00F97B92"/>
    <w:rsid w:val="00FA0011"/>
    <w:rsid w:val="00FA06F3"/>
    <w:rsid w:val="00FA13F7"/>
    <w:rsid w:val="00FA1568"/>
    <w:rsid w:val="00FA17F7"/>
    <w:rsid w:val="00FA1C88"/>
    <w:rsid w:val="00FA1E71"/>
    <w:rsid w:val="00FA1EF5"/>
    <w:rsid w:val="00FA2467"/>
    <w:rsid w:val="00FA253F"/>
    <w:rsid w:val="00FA298E"/>
    <w:rsid w:val="00FA2AB7"/>
    <w:rsid w:val="00FA2B00"/>
    <w:rsid w:val="00FA2C89"/>
    <w:rsid w:val="00FA2E2C"/>
    <w:rsid w:val="00FA2ECB"/>
    <w:rsid w:val="00FA30F4"/>
    <w:rsid w:val="00FA3210"/>
    <w:rsid w:val="00FA3250"/>
    <w:rsid w:val="00FA329C"/>
    <w:rsid w:val="00FA33C7"/>
    <w:rsid w:val="00FA3577"/>
    <w:rsid w:val="00FA35EB"/>
    <w:rsid w:val="00FA37FE"/>
    <w:rsid w:val="00FA3A59"/>
    <w:rsid w:val="00FA3BF0"/>
    <w:rsid w:val="00FA429D"/>
    <w:rsid w:val="00FA4D6B"/>
    <w:rsid w:val="00FA5110"/>
    <w:rsid w:val="00FA5133"/>
    <w:rsid w:val="00FA51B9"/>
    <w:rsid w:val="00FA5667"/>
    <w:rsid w:val="00FA5B3A"/>
    <w:rsid w:val="00FA5C18"/>
    <w:rsid w:val="00FA6565"/>
    <w:rsid w:val="00FA6984"/>
    <w:rsid w:val="00FA6A11"/>
    <w:rsid w:val="00FA6A6F"/>
    <w:rsid w:val="00FA6BB0"/>
    <w:rsid w:val="00FA6BCA"/>
    <w:rsid w:val="00FA70D0"/>
    <w:rsid w:val="00FA7149"/>
    <w:rsid w:val="00FA733A"/>
    <w:rsid w:val="00FA737A"/>
    <w:rsid w:val="00FA7859"/>
    <w:rsid w:val="00FA78BC"/>
    <w:rsid w:val="00FA7C1F"/>
    <w:rsid w:val="00FA7DE3"/>
    <w:rsid w:val="00FA7F66"/>
    <w:rsid w:val="00FB0112"/>
    <w:rsid w:val="00FB06BC"/>
    <w:rsid w:val="00FB09AE"/>
    <w:rsid w:val="00FB0B38"/>
    <w:rsid w:val="00FB0B64"/>
    <w:rsid w:val="00FB0BCB"/>
    <w:rsid w:val="00FB0C53"/>
    <w:rsid w:val="00FB0F3C"/>
    <w:rsid w:val="00FB1246"/>
    <w:rsid w:val="00FB1427"/>
    <w:rsid w:val="00FB1545"/>
    <w:rsid w:val="00FB186E"/>
    <w:rsid w:val="00FB192E"/>
    <w:rsid w:val="00FB1EDB"/>
    <w:rsid w:val="00FB2760"/>
    <w:rsid w:val="00FB2949"/>
    <w:rsid w:val="00FB2994"/>
    <w:rsid w:val="00FB2D04"/>
    <w:rsid w:val="00FB2D61"/>
    <w:rsid w:val="00FB2E79"/>
    <w:rsid w:val="00FB2F5E"/>
    <w:rsid w:val="00FB30CC"/>
    <w:rsid w:val="00FB38CA"/>
    <w:rsid w:val="00FB3C36"/>
    <w:rsid w:val="00FB3C51"/>
    <w:rsid w:val="00FB3F42"/>
    <w:rsid w:val="00FB3FD2"/>
    <w:rsid w:val="00FB426C"/>
    <w:rsid w:val="00FB4419"/>
    <w:rsid w:val="00FB4DBF"/>
    <w:rsid w:val="00FB4DCB"/>
    <w:rsid w:val="00FB4F36"/>
    <w:rsid w:val="00FB572A"/>
    <w:rsid w:val="00FB58A2"/>
    <w:rsid w:val="00FB5914"/>
    <w:rsid w:val="00FB61D3"/>
    <w:rsid w:val="00FB63E2"/>
    <w:rsid w:val="00FB640C"/>
    <w:rsid w:val="00FB6442"/>
    <w:rsid w:val="00FB6802"/>
    <w:rsid w:val="00FB6969"/>
    <w:rsid w:val="00FB6A8F"/>
    <w:rsid w:val="00FB6BE0"/>
    <w:rsid w:val="00FB6CF8"/>
    <w:rsid w:val="00FB6E1A"/>
    <w:rsid w:val="00FB6E3A"/>
    <w:rsid w:val="00FB709B"/>
    <w:rsid w:val="00FB753C"/>
    <w:rsid w:val="00FB76C1"/>
    <w:rsid w:val="00FB78EA"/>
    <w:rsid w:val="00FB79AB"/>
    <w:rsid w:val="00FB7DCC"/>
    <w:rsid w:val="00FC0222"/>
    <w:rsid w:val="00FC0628"/>
    <w:rsid w:val="00FC0B49"/>
    <w:rsid w:val="00FC0B4E"/>
    <w:rsid w:val="00FC0FBD"/>
    <w:rsid w:val="00FC14E5"/>
    <w:rsid w:val="00FC178E"/>
    <w:rsid w:val="00FC1A45"/>
    <w:rsid w:val="00FC1A86"/>
    <w:rsid w:val="00FC1C5F"/>
    <w:rsid w:val="00FC201D"/>
    <w:rsid w:val="00FC24C9"/>
    <w:rsid w:val="00FC2570"/>
    <w:rsid w:val="00FC2858"/>
    <w:rsid w:val="00FC28AD"/>
    <w:rsid w:val="00FC28EF"/>
    <w:rsid w:val="00FC2AFE"/>
    <w:rsid w:val="00FC2DB4"/>
    <w:rsid w:val="00FC34AD"/>
    <w:rsid w:val="00FC392C"/>
    <w:rsid w:val="00FC3DC5"/>
    <w:rsid w:val="00FC3F96"/>
    <w:rsid w:val="00FC4015"/>
    <w:rsid w:val="00FC4175"/>
    <w:rsid w:val="00FC43D4"/>
    <w:rsid w:val="00FC4585"/>
    <w:rsid w:val="00FC481F"/>
    <w:rsid w:val="00FC4C49"/>
    <w:rsid w:val="00FC4F08"/>
    <w:rsid w:val="00FC50D2"/>
    <w:rsid w:val="00FC5458"/>
    <w:rsid w:val="00FC5B03"/>
    <w:rsid w:val="00FC5C95"/>
    <w:rsid w:val="00FC5E61"/>
    <w:rsid w:val="00FC5EC2"/>
    <w:rsid w:val="00FC61EA"/>
    <w:rsid w:val="00FC63D8"/>
    <w:rsid w:val="00FC6481"/>
    <w:rsid w:val="00FC686D"/>
    <w:rsid w:val="00FC6B1A"/>
    <w:rsid w:val="00FC6DDD"/>
    <w:rsid w:val="00FC74F1"/>
    <w:rsid w:val="00FC753B"/>
    <w:rsid w:val="00FC7818"/>
    <w:rsid w:val="00FC7C63"/>
    <w:rsid w:val="00FC7E6B"/>
    <w:rsid w:val="00FD0069"/>
    <w:rsid w:val="00FD0603"/>
    <w:rsid w:val="00FD0688"/>
    <w:rsid w:val="00FD06DB"/>
    <w:rsid w:val="00FD0F70"/>
    <w:rsid w:val="00FD1003"/>
    <w:rsid w:val="00FD1078"/>
    <w:rsid w:val="00FD1383"/>
    <w:rsid w:val="00FD14AA"/>
    <w:rsid w:val="00FD15E1"/>
    <w:rsid w:val="00FD168E"/>
    <w:rsid w:val="00FD236C"/>
    <w:rsid w:val="00FD2685"/>
    <w:rsid w:val="00FD2743"/>
    <w:rsid w:val="00FD276B"/>
    <w:rsid w:val="00FD2C85"/>
    <w:rsid w:val="00FD2C8B"/>
    <w:rsid w:val="00FD2CE5"/>
    <w:rsid w:val="00FD2E0D"/>
    <w:rsid w:val="00FD2E14"/>
    <w:rsid w:val="00FD2E9D"/>
    <w:rsid w:val="00FD3B14"/>
    <w:rsid w:val="00FD3C74"/>
    <w:rsid w:val="00FD3D40"/>
    <w:rsid w:val="00FD3E9A"/>
    <w:rsid w:val="00FD3EE4"/>
    <w:rsid w:val="00FD4059"/>
    <w:rsid w:val="00FD4142"/>
    <w:rsid w:val="00FD4DDB"/>
    <w:rsid w:val="00FD4DEF"/>
    <w:rsid w:val="00FD4E21"/>
    <w:rsid w:val="00FD4F5C"/>
    <w:rsid w:val="00FD4F60"/>
    <w:rsid w:val="00FD5497"/>
    <w:rsid w:val="00FD5556"/>
    <w:rsid w:val="00FD5851"/>
    <w:rsid w:val="00FD5908"/>
    <w:rsid w:val="00FD5B0F"/>
    <w:rsid w:val="00FD5BC8"/>
    <w:rsid w:val="00FD5BC9"/>
    <w:rsid w:val="00FD5D45"/>
    <w:rsid w:val="00FD64B3"/>
    <w:rsid w:val="00FD64E0"/>
    <w:rsid w:val="00FD676C"/>
    <w:rsid w:val="00FD6804"/>
    <w:rsid w:val="00FD7977"/>
    <w:rsid w:val="00FD7ABE"/>
    <w:rsid w:val="00FD7B7A"/>
    <w:rsid w:val="00FD7C0E"/>
    <w:rsid w:val="00FD7C8B"/>
    <w:rsid w:val="00FD7C8C"/>
    <w:rsid w:val="00FE0030"/>
    <w:rsid w:val="00FE014F"/>
    <w:rsid w:val="00FE020B"/>
    <w:rsid w:val="00FE03A0"/>
    <w:rsid w:val="00FE03F6"/>
    <w:rsid w:val="00FE0AAA"/>
    <w:rsid w:val="00FE0AD0"/>
    <w:rsid w:val="00FE0C99"/>
    <w:rsid w:val="00FE10EE"/>
    <w:rsid w:val="00FE12A9"/>
    <w:rsid w:val="00FE1462"/>
    <w:rsid w:val="00FE17C8"/>
    <w:rsid w:val="00FE190D"/>
    <w:rsid w:val="00FE1A1C"/>
    <w:rsid w:val="00FE1BB3"/>
    <w:rsid w:val="00FE1CCE"/>
    <w:rsid w:val="00FE2FD3"/>
    <w:rsid w:val="00FE3158"/>
    <w:rsid w:val="00FE3511"/>
    <w:rsid w:val="00FE3A47"/>
    <w:rsid w:val="00FE3CD4"/>
    <w:rsid w:val="00FE3CDD"/>
    <w:rsid w:val="00FE3EF3"/>
    <w:rsid w:val="00FE3FC3"/>
    <w:rsid w:val="00FE4177"/>
    <w:rsid w:val="00FE4429"/>
    <w:rsid w:val="00FE46D3"/>
    <w:rsid w:val="00FE4850"/>
    <w:rsid w:val="00FE48A4"/>
    <w:rsid w:val="00FE528F"/>
    <w:rsid w:val="00FE5480"/>
    <w:rsid w:val="00FE54DC"/>
    <w:rsid w:val="00FE54FF"/>
    <w:rsid w:val="00FE5A53"/>
    <w:rsid w:val="00FE5B0C"/>
    <w:rsid w:val="00FE5C72"/>
    <w:rsid w:val="00FE5D37"/>
    <w:rsid w:val="00FE5D68"/>
    <w:rsid w:val="00FE5F19"/>
    <w:rsid w:val="00FE5FDD"/>
    <w:rsid w:val="00FE63AF"/>
    <w:rsid w:val="00FE6658"/>
    <w:rsid w:val="00FE68BC"/>
    <w:rsid w:val="00FE6A31"/>
    <w:rsid w:val="00FE6BAB"/>
    <w:rsid w:val="00FE6D54"/>
    <w:rsid w:val="00FE6D77"/>
    <w:rsid w:val="00FE7027"/>
    <w:rsid w:val="00FE71DA"/>
    <w:rsid w:val="00FE7541"/>
    <w:rsid w:val="00FE7678"/>
    <w:rsid w:val="00FE76AB"/>
    <w:rsid w:val="00FE795C"/>
    <w:rsid w:val="00FE7B03"/>
    <w:rsid w:val="00FF05F1"/>
    <w:rsid w:val="00FF09BD"/>
    <w:rsid w:val="00FF0F10"/>
    <w:rsid w:val="00FF1371"/>
    <w:rsid w:val="00FF1DCA"/>
    <w:rsid w:val="00FF23C2"/>
    <w:rsid w:val="00FF2546"/>
    <w:rsid w:val="00FF2709"/>
    <w:rsid w:val="00FF2C2F"/>
    <w:rsid w:val="00FF2CCF"/>
    <w:rsid w:val="00FF2D7A"/>
    <w:rsid w:val="00FF2DBB"/>
    <w:rsid w:val="00FF2F31"/>
    <w:rsid w:val="00FF3357"/>
    <w:rsid w:val="00FF33F0"/>
    <w:rsid w:val="00FF35FA"/>
    <w:rsid w:val="00FF37CB"/>
    <w:rsid w:val="00FF3A08"/>
    <w:rsid w:val="00FF3C6A"/>
    <w:rsid w:val="00FF3DE5"/>
    <w:rsid w:val="00FF4105"/>
    <w:rsid w:val="00FF42CD"/>
    <w:rsid w:val="00FF4551"/>
    <w:rsid w:val="00FF4875"/>
    <w:rsid w:val="00FF4920"/>
    <w:rsid w:val="00FF4A6C"/>
    <w:rsid w:val="00FF51D0"/>
    <w:rsid w:val="00FF55AB"/>
    <w:rsid w:val="00FF5BA3"/>
    <w:rsid w:val="00FF643E"/>
    <w:rsid w:val="00FF652D"/>
    <w:rsid w:val="00FF656C"/>
    <w:rsid w:val="00FF666A"/>
    <w:rsid w:val="00FF673B"/>
    <w:rsid w:val="00FF6A30"/>
    <w:rsid w:val="00FF6A99"/>
    <w:rsid w:val="00FF6D8E"/>
    <w:rsid w:val="00FF6FDB"/>
    <w:rsid w:val="00FF7045"/>
    <w:rsid w:val="00FF72EB"/>
    <w:rsid w:val="00FF7551"/>
    <w:rsid w:val="00FF7831"/>
    <w:rsid w:val="00FF7943"/>
    <w:rsid w:val="00FF7FE5"/>
    <w:rsid w:val="0119C1E8"/>
    <w:rsid w:val="015B9BE2"/>
    <w:rsid w:val="01A0667C"/>
    <w:rsid w:val="02299663"/>
    <w:rsid w:val="03354BDB"/>
    <w:rsid w:val="03D4E175"/>
    <w:rsid w:val="044785F8"/>
    <w:rsid w:val="0465C3BC"/>
    <w:rsid w:val="047F4469"/>
    <w:rsid w:val="04A17ADE"/>
    <w:rsid w:val="05FBB2A3"/>
    <w:rsid w:val="06B10BBA"/>
    <w:rsid w:val="0774E1D3"/>
    <w:rsid w:val="07D75B5B"/>
    <w:rsid w:val="086A73E6"/>
    <w:rsid w:val="08FB5D93"/>
    <w:rsid w:val="09D4222A"/>
    <w:rsid w:val="09ED3B8D"/>
    <w:rsid w:val="0AD76897"/>
    <w:rsid w:val="0BC6EB81"/>
    <w:rsid w:val="0C76C773"/>
    <w:rsid w:val="0C9B4FCC"/>
    <w:rsid w:val="0DBE0DCC"/>
    <w:rsid w:val="0E583201"/>
    <w:rsid w:val="0FCAD0CB"/>
    <w:rsid w:val="100018C0"/>
    <w:rsid w:val="10A686E1"/>
    <w:rsid w:val="1169DDFB"/>
    <w:rsid w:val="11995B69"/>
    <w:rsid w:val="11B8EBB0"/>
    <w:rsid w:val="120B0EB6"/>
    <w:rsid w:val="12E92871"/>
    <w:rsid w:val="13572A17"/>
    <w:rsid w:val="13650FA8"/>
    <w:rsid w:val="13A64421"/>
    <w:rsid w:val="14CFCEF8"/>
    <w:rsid w:val="151DAE68"/>
    <w:rsid w:val="16356455"/>
    <w:rsid w:val="167EDE93"/>
    <w:rsid w:val="16FB7D6D"/>
    <w:rsid w:val="17A7554A"/>
    <w:rsid w:val="17ED2150"/>
    <w:rsid w:val="17F4D88C"/>
    <w:rsid w:val="1808BBA5"/>
    <w:rsid w:val="184FB1A9"/>
    <w:rsid w:val="19EB23CE"/>
    <w:rsid w:val="1A3E48F4"/>
    <w:rsid w:val="1B3AC529"/>
    <w:rsid w:val="1B3BD434"/>
    <w:rsid w:val="1C02392B"/>
    <w:rsid w:val="1D2E5879"/>
    <w:rsid w:val="1D7E4AA2"/>
    <w:rsid w:val="1E58F891"/>
    <w:rsid w:val="1FCF9BC1"/>
    <w:rsid w:val="208CEB26"/>
    <w:rsid w:val="20B054CC"/>
    <w:rsid w:val="211C916A"/>
    <w:rsid w:val="219D63E5"/>
    <w:rsid w:val="21AB0151"/>
    <w:rsid w:val="21C671DA"/>
    <w:rsid w:val="22387906"/>
    <w:rsid w:val="23504D6A"/>
    <w:rsid w:val="2438F8AF"/>
    <w:rsid w:val="24A24E47"/>
    <w:rsid w:val="25060272"/>
    <w:rsid w:val="2528E4D2"/>
    <w:rsid w:val="2535789E"/>
    <w:rsid w:val="26ADCF72"/>
    <w:rsid w:val="2791955A"/>
    <w:rsid w:val="27E15E82"/>
    <w:rsid w:val="2846E1F7"/>
    <w:rsid w:val="28C714DE"/>
    <w:rsid w:val="2A24F314"/>
    <w:rsid w:val="2A349831"/>
    <w:rsid w:val="2A4F6645"/>
    <w:rsid w:val="2B0E0BAD"/>
    <w:rsid w:val="2B4B7F92"/>
    <w:rsid w:val="2F4F5FD8"/>
    <w:rsid w:val="303F470F"/>
    <w:rsid w:val="30E9D4AF"/>
    <w:rsid w:val="313D8775"/>
    <w:rsid w:val="314CF6E8"/>
    <w:rsid w:val="31BAC9A4"/>
    <w:rsid w:val="325A83D0"/>
    <w:rsid w:val="35A621B6"/>
    <w:rsid w:val="36F088E7"/>
    <w:rsid w:val="37260374"/>
    <w:rsid w:val="37FD2033"/>
    <w:rsid w:val="385675CB"/>
    <w:rsid w:val="387EB48B"/>
    <w:rsid w:val="3A5C2B22"/>
    <w:rsid w:val="3B5C5360"/>
    <w:rsid w:val="3B6436E8"/>
    <w:rsid w:val="3BFAD157"/>
    <w:rsid w:val="3D5AC346"/>
    <w:rsid w:val="3D8B3AEE"/>
    <w:rsid w:val="3DAF3598"/>
    <w:rsid w:val="3E0CB48D"/>
    <w:rsid w:val="3E5AE09F"/>
    <w:rsid w:val="3EFF15B4"/>
    <w:rsid w:val="3FC5481E"/>
    <w:rsid w:val="41C7AB41"/>
    <w:rsid w:val="43684747"/>
    <w:rsid w:val="4390E10E"/>
    <w:rsid w:val="443D5CF1"/>
    <w:rsid w:val="4519C48D"/>
    <w:rsid w:val="459C3688"/>
    <w:rsid w:val="46CEBECC"/>
    <w:rsid w:val="4752B629"/>
    <w:rsid w:val="47B767E7"/>
    <w:rsid w:val="48AF1762"/>
    <w:rsid w:val="495DD71A"/>
    <w:rsid w:val="49A35149"/>
    <w:rsid w:val="4A3C346B"/>
    <w:rsid w:val="4B952571"/>
    <w:rsid w:val="4C2DE6BB"/>
    <w:rsid w:val="4D7E946F"/>
    <w:rsid w:val="4D828964"/>
    <w:rsid w:val="4DC31F7E"/>
    <w:rsid w:val="4E66FD3F"/>
    <w:rsid w:val="4EEA3616"/>
    <w:rsid w:val="4F0C4602"/>
    <w:rsid w:val="4F21248B"/>
    <w:rsid w:val="540E8F94"/>
    <w:rsid w:val="544F40C5"/>
    <w:rsid w:val="547606A7"/>
    <w:rsid w:val="55123098"/>
    <w:rsid w:val="55DB3E22"/>
    <w:rsid w:val="57AC94CB"/>
    <w:rsid w:val="57BCB462"/>
    <w:rsid w:val="594D122A"/>
    <w:rsid w:val="5AB65E3B"/>
    <w:rsid w:val="5BF6BA21"/>
    <w:rsid w:val="5CDDE836"/>
    <w:rsid w:val="5D8B0611"/>
    <w:rsid w:val="5E01FE6A"/>
    <w:rsid w:val="5E1DDA61"/>
    <w:rsid w:val="5E44568D"/>
    <w:rsid w:val="5E4A82A0"/>
    <w:rsid w:val="5E6001A3"/>
    <w:rsid w:val="5F5B320E"/>
    <w:rsid w:val="5F6A239C"/>
    <w:rsid w:val="5FA50E20"/>
    <w:rsid w:val="6120E75D"/>
    <w:rsid w:val="61C2C49D"/>
    <w:rsid w:val="61E7D23E"/>
    <w:rsid w:val="622385FC"/>
    <w:rsid w:val="645B02D9"/>
    <w:rsid w:val="68902332"/>
    <w:rsid w:val="68F423B4"/>
    <w:rsid w:val="69AB4BE3"/>
    <w:rsid w:val="6A299C32"/>
    <w:rsid w:val="6BA1F46D"/>
    <w:rsid w:val="6C17BE59"/>
    <w:rsid w:val="6C87402E"/>
    <w:rsid w:val="6CDE8FF5"/>
    <w:rsid w:val="6CE82F73"/>
    <w:rsid w:val="6E51FE28"/>
    <w:rsid w:val="6FBFA5AF"/>
    <w:rsid w:val="702CC1E5"/>
    <w:rsid w:val="707291A3"/>
    <w:rsid w:val="707646C8"/>
    <w:rsid w:val="70E6633A"/>
    <w:rsid w:val="7103E4C4"/>
    <w:rsid w:val="71B8A62D"/>
    <w:rsid w:val="71C84A39"/>
    <w:rsid w:val="71CEE761"/>
    <w:rsid w:val="74B26720"/>
    <w:rsid w:val="74D51DB3"/>
    <w:rsid w:val="74E8154E"/>
    <w:rsid w:val="75322B1A"/>
    <w:rsid w:val="76A75F53"/>
    <w:rsid w:val="7751CEDE"/>
    <w:rsid w:val="77CB072C"/>
    <w:rsid w:val="7872F5BD"/>
    <w:rsid w:val="79098E27"/>
    <w:rsid w:val="798E77F1"/>
    <w:rsid w:val="79A83C67"/>
    <w:rsid w:val="79FEC5E0"/>
    <w:rsid w:val="7A83F132"/>
    <w:rsid w:val="7AD95116"/>
    <w:rsid w:val="7B4EF9C1"/>
    <w:rsid w:val="7BD7D50E"/>
    <w:rsid w:val="7BDB31EC"/>
    <w:rsid w:val="7CC34A45"/>
    <w:rsid w:val="7E1DEFDC"/>
    <w:rsid w:val="7E360901"/>
    <w:rsid w:val="7E4708A1"/>
    <w:rsid w:val="7E656A4F"/>
    <w:rsid w:val="7E6C5D02"/>
    <w:rsid w:val="7F51B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777D67"/>
  <w15:docId w15:val="{585ACB44-1310-4161-8F11-89C9AFB187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5FCD"/>
    <w:pPr>
      <w:spacing w:after="0" w:line="360" w:lineRule="auto"/>
      <w:ind w:firstLine="720"/>
      <w:jc w:val="both"/>
    </w:pPr>
    <w:rPr>
      <w:rFonts w:cstheme="minorHAnsi"/>
    </w:rPr>
  </w:style>
  <w:style w:type="paragraph" w:styleId="Heading1">
    <w:name w:val="heading 1"/>
    <w:basedOn w:val="Normal"/>
    <w:link w:val="Heading1Char"/>
    <w:uiPriority w:val="9"/>
    <w:qFormat/>
    <w:rsid w:val="00605BB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01D6"/>
    <w:pPr>
      <w:keepNext/>
      <w:spacing w:before="240"/>
      <w:ind w:firstLine="0"/>
      <w:outlineLvl w:val="1"/>
    </w:pPr>
    <w:rPr>
      <w:b/>
      <w:bCs/>
      <w:caps/>
      <w:color w:val="000000" w:themeColor="text1"/>
      <w:sz w:val="24"/>
      <w:szCs w:val="24"/>
      <w14:textOutline w14:w="0" w14:cap="flat" w14:cmpd="sng" w14:algn="ctr">
        <w14:noFill/>
        <w14:prstDash w14:val="solid"/>
        <w14:round/>
      </w14:textOutline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62B04"/>
    <w:pPr>
      <w:keepNext/>
      <w:spacing w:before="120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C191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80A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80A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80A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A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A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A5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A5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B61BB6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0A19A4"/>
    <w:pPr>
      <w:spacing w:after="120" w:line="257" w:lineRule="auto"/>
      <w:ind w:left="720"/>
    </w:pPr>
  </w:style>
  <w:style w:type="character" w:styleId="Hyperlink">
    <w:name w:val="Hyperlink"/>
    <w:basedOn w:val="DefaultParagraphFont"/>
    <w:uiPriority w:val="99"/>
    <w:unhideWhenUsed/>
    <w:rsid w:val="00B61BB6"/>
    <w:rPr>
      <w:color w:val="0000FF"/>
      <w:u w:val="single"/>
    </w:rPr>
  </w:style>
  <w:style w:type="paragraph" w:styleId="BodyText">
    <w:name w:val="Body Text"/>
    <w:basedOn w:val="Normal"/>
    <w:link w:val="BodyTextChar"/>
    <w:rsid w:val="00B61BB6"/>
    <w:pPr>
      <w:spacing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32"/>
      <w:szCs w:val="24"/>
    </w:rPr>
  </w:style>
  <w:style w:type="character" w:customStyle="1" w:styleId="BodyTextChar">
    <w:name w:val="Body Text Char"/>
    <w:basedOn w:val="DefaultParagraphFont"/>
    <w:link w:val="BodyText"/>
    <w:rsid w:val="00B61BB6"/>
    <w:rPr>
      <w:rFonts w:ascii="Times New Roman" w:eastAsia="Times New Roman" w:hAnsi="Times New Roman" w:cs="Times New Roman"/>
      <w:b/>
      <w:bCs/>
      <w:color w:val="000000"/>
      <w:sz w:val="32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60A9D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0A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9E01D6"/>
    <w:rPr>
      <w:rFonts w:cstheme="minorHAnsi"/>
      <w:b/>
      <w:bCs/>
      <w:caps/>
      <w:color w:val="000000" w:themeColor="text1"/>
      <w:sz w:val="24"/>
      <w:szCs w:val="24"/>
      <w14:textOutline w14:w="0" w14:cap="flat" w14:cmpd="sng" w14:algn="ctr">
        <w14:noFill/>
        <w14:prstDash w14:val="solid"/>
        <w14:round/>
      </w14:textOutline>
    </w:rPr>
  </w:style>
  <w:style w:type="character" w:customStyle="1" w:styleId="Heading3Char">
    <w:name w:val="Heading 3 Char"/>
    <w:basedOn w:val="DefaultParagraphFont"/>
    <w:link w:val="Heading3"/>
    <w:uiPriority w:val="9"/>
    <w:rsid w:val="00262B04"/>
    <w:rPr>
      <w:rFonts w:cstheme="minorHAnsi"/>
      <w:b/>
      <w:bCs/>
    </w:rPr>
  </w:style>
  <w:style w:type="paragraph" w:customStyle="1" w:styleId="SianDefault">
    <w:name w:val="SianDefault"/>
    <w:basedOn w:val="Normal"/>
    <w:qFormat/>
    <w:rsid w:val="008C3F0A"/>
    <w:pPr>
      <w:spacing w:line="240" w:lineRule="auto"/>
    </w:pPr>
    <w:rPr>
      <w:rFonts w:ascii="Times New Roman" w:eastAsia="Calibri" w:hAnsi="Times New Roman" w:cs="Times New Roman"/>
      <w:sz w:val="24"/>
    </w:rPr>
  </w:style>
  <w:style w:type="character" w:styleId="Strong">
    <w:name w:val="Strong"/>
    <w:basedOn w:val="DefaultParagraphFont"/>
    <w:uiPriority w:val="22"/>
    <w:qFormat/>
    <w:rsid w:val="0095142E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605BB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ighwire-citation-authors">
    <w:name w:val="highwire-citation-authors"/>
    <w:basedOn w:val="DefaultParagraphFont"/>
    <w:rsid w:val="00605BBB"/>
  </w:style>
  <w:style w:type="character" w:customStyle="1" w:styleId="highwire-citation-author">
    <w:name w:val="highwire-citation-author"/>
    <w:basedOn w:val="DefaultParagraphFont"/>
    <w:rsid w:val="00605BBB"/>
  </w:style>
  <w:style w:type="character" w:customStyle="1" w:styleId="highwire-cite-metadata-journal">
    <w:name w:val="highwire-cite-metadata-journal"/>
    <w:basedOn w:val="DefaultParagraphFont"/>
    <w:rsid w:val="00605BBB"/>
  </w:style>
  <w:style w:type="character" w:customStyle="1" w:styleId="highwire-cite-metadata-date">
    <w:name w:val="highwire-cite-metadata-date"/>
    <w:basedOn w:val="DefaultParagraphFont"/>
    <w:rsid w:val="00605BBB"/>
  </w:style>
  <w:style w:type="character" w:customStyle="1" w:styleId="highwire-cite-metadata-volume">
    <w:name w:val="highwire-cite-metadata-volume"/>
    <w:basedOn w:val="DefaultParagraphFont"/>
    <w:rsid w:val="00605BBB"/>
  </w:style>
  <w:style w:type="character" w:customStyle="1" w:styleId="highwire-cite-metadata-issue">
    <w:name w:val="highwire-cite-metadata-issue"/>
    <w:basedOn w:val="DefaultParagraphFont"/>
    <w:rsid w:val="00605BBB"/>
  </w:style>
  <w:style w:type="character" w:customStyle="1" w:styleId="highwire-cite-metadata-pages">
    <w:name w:val="highwire-cite-metadata-pages"/>
    <w:basedOn w:val="DefaultParagraphFont"/>
    <w:rsid w:val="00605BBB"/>
  </w:style>
  <w:style w:type="character" w:customStyle="1" w:styleId="highwire-cite-metadata-papdate">
    <w:name w:val="highwire-cite-metadata-papdate"/>
    <w:basedOn w:val="DefaultParagraphFont"/>
    <w:rsid w:val="00605BBB"/>
  </w:style>
  <w:style w:type="paragraph" w:styleId="Revision">
    <w:name w:val="Revision"/>
    <w:hidden/>
    <w:uiPriority w:val="99"/>
    <w:semiHidden/>
    <w:rsid w:val="00B33C5C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DD772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727"/>
  </w:style>
  <w:style w:type="paragraph" w:styleId="Footer">
    <w:name w:val="footer"/>
    <w:basedOn w:val="Normal"/>
    <w:link w:val="FooterChar"/>
    <w:uiPriority w:val="99"/>
    <w:unhideWhenUsed/>
    <w:rsid w:val="00DD772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727"/>
  </w:style>
  <w:style w:type="character" w:styleId="PlaceholderText">
    <w:name w:val="Placeholder Text"/>
    <w:basedOn w:val="DefaultParagraphFont"/>
    <w:uiPriority w:val="99"/>
    <w:semiHidden/>
    <w:rsid w:val="009F6BE5"/>
    <w:rPr>
      <w:color w:val="808080"/>
    </w:rPr>
  </w:style>
  <w:style w:type="paragraph" w:styleId="PlainText">
    <w:name w:val="Plain Text"/>
    <w:basedOn w:val="Normal"/>
    <w:link w:val="PlainTextChar"/>
    <w:uiPriority w:val="99"/>
    <w:unhideWhenUsed/>
    <w:rsid w:val="00AB2F4E"/>
    <w:pPr>
      <w:spacing w:line="240" w:lineRule="auto"/>
    </w:pPr>
    <w:rPr>
      <w:rFonts w:ascii="Calibri" w:hAnsi="Calibri" w:cs="Times New Roman"/>
    </w:rPr>
  </w:style>
  <w:style w:type="character" w:customStyle="1" w:styleId="PlainTextChar">
    <w:name w:val="Plain Text Char"/>
    <w:basedOn w:val="DefaultParagraphFont"/>
    <w:link w:val="PlainText"/>
    <w:uiPriority w:val="99"/>
    <w:rsid w:val="00AB2F4E"/>
    <w:rPr>
      <w:rFonts w:ascii="Calibri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071EA8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63366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33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63366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A2A6B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47D53"/>
    <w:rPr>
      <w:color w:val="605E5C"/>
      <w:shd w:val="clear" w:color="auto" w:fill="E1DFDD"/>
    </w:rPr>
  </w:style>
  <w:style w:type="paragraph" w:customStyle="1" w:styleId="Affiliation">
    <w:name w:val="Affiliation"/>
    <w:basedOn w:val="Normal"/>
    <w:qFormat/>
    <w:rsid w:val="00D12724"/>
    <w:pPr>
      <w:autoSpaceDE w:val="0"/>
      <w:autoSpaceDN w:val="0"/>
      <w:adjustRightInd w:val="0"/>
      <w:spacing w:line="276" w:lineRule="auto"/>
    </w:pPr>
    <w:rPr>
      <w:rFonts w:ascii="Arial" w:hAnsi="Arial" w:cs="Arial"/>
      <w:i/>
      <w:sz w:val="18"/>
      <w:szCs w:val="18"/>
      <w:shd w:val="clear" w:color="auto" w:fill="FFFFFF"/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7433C5"/>
    <w:pPr>
      <w:spacing w:line="480" w:lineRule="auto"/>
      <w:ind w:left="720" w:hanging="720"/>
    </w:pPr>
  </w:style>
  <w:style w:type="paragraph" w:styleId="Caption">
    <w:name w:val="caption"/>
    <w:basedOn w:val="Normal"/>
    <w:next w:val="Normal"/>
    <w:uiPriority w:val="35"/>
    <w:unhideWhenUsed/>
    <w:qFormat/>
    <w:rsid w:val="00FC2DB4"/>
    <w:pPr>
      <w:spacing w:after="200" w:line="240" w:lineRule="auto"/>
    </w:pPr>
    <w:rPr>
      <w:i/>
      <w:iCs/>
      <w:szCs w:val="18"/>
    </w:rPr>
  </w:style>
  <w:style w:type="paragraph" w:customStyle="1" w:styleId="NoIndent">
    <w:name w:val="No Indent"/>
    <w:basedOn w:val="Normal"/>
    <w:qFormat/>
    <w:rsid w:val="00910813"/>
    <w:pPr>
      <w:ind w:firstLine="0"/>
    </w:pPr>
  </w:style>
  <w:style w:type="character" w:customStyle="1" w:styleId="Heading4Char">
    <w:name w:val="Heading 4 Char"/>
    <w:basedOn w:val="DefaultParagraphFont"/>
    <w:link w:val="Heading4"/>
    <w:uiPriority w:val="9"/>
    <w:rsid w:val="004C1910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EndNoteBibliographyTitle">
    <w:name w:val="EndNote Bibliography Title"/>
    <w:basedOn w:val="Normal"/>
    <w:link w:val="EndNoteBibliographyTitleChar"/>
    <w:rsid w:val="001B476C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476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B476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B476C"/>
    <w:rPr>
      <w:rFonts w:ascii="Calibri" w:hAnsi="Calibri" w:cs="Calibri"/>
      <w:noProof/>
      <w:lang w:val="en-US"/>
    </w:rPr>
  </w:style>
  <w:style w:type="table" w:styleId="PlainTable2">
    <w:name w:val="Plain Table 2"/>
    <w:basedOn w:val="TableNormal"/>
    <w:uiPriority w:val="42"/>
    <w:rsid w:val="0072753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00875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5">
    <w:name w:val="Grid Table 1 Light Accent 5"/>
    <w:basedOn w:val="TableNormal"/>
    <w:uiPriority w:val="46"/>
    <w:rsid w:val="000C653C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5F03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2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78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1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1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5550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45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583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7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6985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71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3123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7926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0557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986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4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7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73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54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5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5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80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91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8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32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0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2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3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877952">
          <w:marLeft w:val="0"/>
          <w:marRight w:val="0"/>
          <w:marTop w:val="75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78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35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4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9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8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0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28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8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960967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147125">
          <w:marLeft w:val="126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03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UniqueSourceRef xmlns="3597c20b-f105-4e54-a269-70f894115dee" xsi:nil="true"/>
    <FileHash xmlns="3597c20b-f105-4e54-a269-70f894115dee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E600BD15091F4A81817B5AACBAC97E" ma:contentTypeVersion="15" ma:contentTypeDescription="Create a new document." ma:contentTypeScope="" ma:versionID="f6a2df8002e374f748a10b6d61be21d7">
  <xsd:schema xmlns:xsd="http://www.w3.org/2001/XMLSchema" xmlns:xs="http://www.w3.org/2001/XMLSchema" xmlns:p="http://schemas.microsoft.com/office/2006/metadata/properties" xmlns:ns3="3597c20b-f105-4e54-a269-70f894115dee" targetNamespace="http://schemas.microsoft.com/office/2006/metadata/properties" ma:root="true" ma:fieldsID="d94ff9bbf941376f09a3d71707b7d119" ns3:_="">
    <xsd:import namespace="3597c20b-f105-4e54-a269-70f894115dee"/>
    <xsd:element name="properties">
      <xsd:complexType>
        <xsd:sequence>
          <xsd:element name="documentManagement">
            <xsd:complexType>
              <xsd:all>
                <xsd:element ref="ns3:UniqueSourceRef" minOccurs="0"/>
                <xsd:element ref="ns3:FileHash" minOccurs="0"/>
                <xsd:element ref="ns3:SharedWithUsers" minOccurs="0"/>
                <xsd:element ref="ns3:SharedWithDetails" minOccurs="0"/>
                <xsd:element ref="ns3:SharingHintHash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97c20b-f105-4e54-a269-70f894115dee" elementFormDefault="qualified">
    <xsd:import namespace="http://schemas.microsoft.com/office/2006/documentManagement/types"/>
    <xsd:import namespace="http://schemas.microsoft.com/office/infopath/2007/PartnerControls"/>
    <xsd:element name="UniqueSourceRef" ma:index="8" nillable="true" ma:displayName="UniqueSourceRef" ma:internalName="UniqueSourceRef">
      <xsd:simpleType>
        <xsd:restriction base="dms:Note">
          <xsd:maxLength value="255"/>
        </xsd:restriction>
      </xsd:simpleType>
    </xsd:element>
    <xsd:element name="FileHash" ma:index="9" nillable="true" ma:displayName="FileHash" ma:internalName="FileHash">
      <xsd:simpleType>
        <xsd:restriction base="dms:Note">
          <xsd:maxLength value="255"/>
        </xsd:restriction>
      </xsd:simpleType>
    </xsd:element>
    <xsd:element name="SharedWithUsers" ma:index="1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description="" ma:hidden="true" ma:internalName="SharingHintHash" ma:readOnly="true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81D774-1E72-447A-AFC5-CF45B3822F7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EFD9155-8A77-4300-8E5C-A0D0C8224D4D}">
  <ds:schemaRefs>
    <ds:schemaRef ds:uri="http://schemas.microsoft.com/office/2006/metadata/properties"/>
    <ds:schemaRef ds:uri="http://schemas.microsoft.com/office/infopath/2007/PartnerControls"/>
    <ds:schemaRef ds:uri="3597c20b-f105-4e54-a269-70f894115dee"/>
  </ds:schemaRefs>
</ds:datastoreItem>
</file>

<file path=customXml/itemProps3.xml><?xml version="1.0" encoding="utf-8"?>
<ds:datastoreItem xmlns:ds="http://schemas.openxmlformats.org/officeDocument/2006/customXml" ds:itemID="{81165DF5-862B-4A7E-AF10-5FFB04138E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97c20b-f105-4e54-a269-70f894115de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A0FE9C2-C3BD-4BA5-BB2B-14AB5019DE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9</Words>
  <Characters>423</Characters>
  <Application>Microsoft Office Word</Application>
  <DocSecurity>0</DocSecurity>
  <Lines>3</Lines>
  <Paragraphs>1</Paragraphs>
  <ScaleCrop>false</ScaleCrop>
  <Company>University of Nottingham</Company>
  <LinksUpToDate>false</LinksUpToDate>
  <CharactersWithSpaces>5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tthew Brookes (staff)</dc:creator>
  <cp:lastModifiedBy>Srilakshmi C Chandrasekar K</cp:lastModifiedBy>
  <cp:revision>5</cp:revision>
  <cp:lastPrinted>2025-04-04T11:10:00Z</cp:lastPrinted>
  <dcterms:created xsi:type="dcterms:W3CDTF">2025-09-08T13:41:00Z</dcterms:created>
  <dcterms:modified xsi:type="dcterms:W3CDTF">2025-09-26T0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neuroimage</vt:lpwstr>
  </property>
  <property fmtid="{D5CDD505-2E9C-101B-9397-08002B2CF9AE}" pid="4" name="Mendeley Unique User Id_1">
    <vt:lpwstr>0451c0d9-a26f-3935-80a7-bcbe32000f90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euroimage</vt:lpwstr>
  </property>
  <property fmtid="{D5CDD505-2E9C-101B-9397-08002B2CF9AE}" pid="24" name="Mendeley Recent Style Name 9_1">
    <vt:lpwstr>NeuroImage</vt:lpwstr>
  </property>
  <property fmtid="{D5CDD505-2E9C-101B-9397-08002B2CF9AE}" pid="25" name="ContentTypeId">
    <vt:lpwstr>0x01010084E600BD15091F4A81817B5AACBAC97E</vt:lpwstr>
  </property>
  <property fmtid="{D5CDD505-2E9C-101B-9397-08002B2CF9AE}" pid="26" name="GrammarlyDocumentId">
    <vt:lpwstr>13c1e7d091291cd5c9ff74effd1e6e4569e6acf469aacea59a2d217c834dfdbf</vt:lpwstr>
  </property>
  <property fmtid="{D5CDD505-2E9C-101B-9397-08002B2CF9AE}" pid="27" name="ZOTERO_PREF_1">
    <vt:lpwstr>&lt;data data-version="3" zotero-version="7.0.24"&gt;&lt;session id="2dgMnaxJ"/&gt;&lt;style id="http://www.zotero.org/styles/apa" locale="en-GB" hasBibliography="1" bibliographyStyleHasBeenSet="1"/&gt;&lt;prefs&gt;&lt;pref name="fieldType" value="Field"/&gt;&lt;pref name="dontAskDelayCi</vt:lpwstr>
  </property>
  <property fmtid="{D5CDD505-2E9C-101B-9397-08002B2CF9AE}" pid="28" name="ZOTERO_PREF_2">
    <vt:lpwstr>tationUpdates" value="true"/&gt;&lt;/prefs&gt;&lt;/data&gt;</vt:lpwstr>
  </property>
</Properties>
</file>